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F26C04" w14:textId="77777777" w:rsidR="00516F7B" w:rsidRPr="00E84BB0" w:rsidRDefault="00516F7B" w:rsidP="00516F7B">
      <w:pPr>
        <w:spacing w:after="160" w:line="480" w:lineRule="auto"/>
        <w:ind w:firstLine="720"/>
        <w:jc w:val="left"/>
        <w:rPr>
          <w:rFonts w:ascii="Times New Roman" w:hAnsi="Times New Roman"/>
        </w:rPr>
      </w:pPr>
      <w:bookmarkStart w:id="0" w:name="_GoBack"/>
      <w:r w:rsidRPr="00E84BB0">
        <w:rPr>
          <w:rFonts w:ascii="Times New Roman" w:hAnsi="Times New Roman"/>
        </w:rPr>
        <w:t xml:space="preserve">Manuscript for </w:t>
      </w:r>
      <w:r>
        <w:rPr>
          <w:rFonts w:ascii="Times New Roman" w:hAnsi="Times New Roman"/>
          <w:i/>
        </w:rPr>
        <w:t>Scientific reports</w:t>
      </w:r>
    </w:p>
    <w:p w14:paraId="7A268BA0" w14:textId="77777777" w:rsidR="00516F7B" w:rsidRPr="00E84BB0" w:rsidRDefault="00516F7B" w:rsidP="00516F7B">
      <w:pPr>
        <w:spacing w:after="160" w:line="480" w:lineRule="auto"/>
        <w:jc w:val="left"/>
        <w:rPr>
          <w:rFonts w:ascii="Times New Roman" w:hAnsi="Times New Roman"/>
        </w:rPr>
      </w:pPr>
      <w:r w:rsidRPr="00E84BB0">
        <w:rPr>
          <w:rFonts w:ascii="Times New Roman" w:hAnsi="Times New Roman"/>
        </w:rPr>
        <w:t>Article type: Research article</w:t>
      </w:r>
    </w:p>
    <w:p w14:paraId="33C75F7A" w14:textId="77777777" w:rsidR="00516F7B" w:rsidRPr="00E84BB0" w:rsidRDefault="00516F7B" w:rsidP="00516F7B">
      <w:pPr>
        <w:spacing w:after="160" w:line="480" w:lineRule="auto"/>
        <w:jc w:val="left"/>
        <w:rPr>
          <w:rFonts w:ascii="Times New Roman" w:hAnsi="Times New Roman"/>
        </w:rPr>
      </w:pPr>
    </w:p>
    <w:p w14:paraId="02A6A9F5" w14:textId="77777777" w:rsidR="00516F7B" w:rsidRPr="0062322C" w:rsidRDefault="00516F7B" w:rsidP="00516F7B">
      <w:pPr>
        <w:spacing w:after="160" w:line="480" w:lineRule="auto"/>
        <w:jc w:val="left"/>
        <w:rPr>
          <w:rFonts w:ascii="Times New Roman" w:hAnsi="Times New Roman"/>
        </w:rPr>
      </w:pPr>
      <w:r w:rsidRPr="00E84BB0">
        <w:rPr>
          <w:rFonts w:ascii="Times New Roman" w:hAnsi="Times New Roman"/>
        </w:rPr>
        <w:t>Title:</w:t>
      </w:r>
    </w:p>
    <w:p w14:paraId="4ED2DF4A" w14:textId="07CF2943" w:rsidR="00516F7B" w:rsidRPr="002423BA" w:rsidRDefault="00516F7B" w:rsidP="00516F7B">
      <w:pPr>
        <w:spacing w:after="160" w:line="480" w:lineRule="auto"/>
        <w:jc w:val="left"/>
        <w:rPr>
          <w:rFonts w:ascii="Times New Roman" w:hAnsi="Times New Roman"/>
          <w:sz w:val="24"/>
          <w:szCs w:val="24"/>
        </w:rPr>
      </w:pPr>
      <w:r w:rsidRPr="00E84BB0">
        <w:rPr>
          <w:rFonts w:ascii="Times New Roman" w:hAnsi="Times New Roman"/>
          <w:sz w:val="24"/>
          <w:szCs w:val="24"/>
        </w:rPr>
        <w:t xml:space="preserve">Neutron flux </w:t>
      </w:r>
      <w:r w:rsidR="00AC0A13">
        <w:rPr>
          <w:rFonts w:ascii="Times New Roman" w:hAnsi="Times New Roman"/>
          <w:sz w:val="24"/>
          <w:szCs w:val="24"/>
        </w:rPr>
        <w:t xml:space="preserve">evaluation </w:t>
      </w:r>
      <w:r w:rsidRPr="00E84BB0">
        <w:rPr>
          <w:rFonts w:ascii="Times New Roman" w:hAnsi="Times New Roman"/>
          <w:sz w:val="24"/>
          <w:szCs w:val="24"/>
        </w:rPr>
        <w:t>model provided</w:t>
      </w:r>
      <w:r w:rsidRPr="0062322C">
        <w:rPr>
          <w:rFonts w:ascii="Times New Roman" w:hAnsi="Times New Roman"/>
          <w:sz w:val="24"/>
          <w:szCs w:val="24"/>
        </w:rPr>
        <w:t xml:space="preserve"> in the accelerator-based boron neutron capture therapy s</w:t>
      </w:r>
      <w:r w:rsidRPr="002423BA">
        <w:rPr>
          <w:rFonts w:ascii="Times New Roman" w:hAnsi="Times New Roman"/>
          <w:sz w:val="24"/>
          <w:szCs w:val="24"/>
        </w:rPr>
        <w:t>ystem employing a solid-state lithium target</w:t>
      </w:r>
    </w:p>
    <w:p w14:paraId="0ACCF813" w14:textId="77777777" w:rsidR="00516F7B" w:rsidRPr="002423BA" w:rsidRDefault="00516F7B" w:rsidP="00516F7B">
      <w:pPr>
        <w:spacing w:after="160" w:line="480" w:lineRule="auto"/>
        <w:jc w:val="left"/>
        <w:rPr>
          <w:rFonts w:ascii="Times New Roman" w:hAnsi="Times New Roman"/>
          <w:i/>
          <w:sz w:val="24"/>
          <w:szCs w:val="24"/>
        </w:rPr>
      </w:pPr>
    </w:p>
    <w:p w14:paraId="7455A161" w14:textId="77777777" w:rsidR="00516F7B" w:rsidRPr="0062322C" w:rsidRDefault="00516F7B" w:rsidP="00516F7B">
      <w:pPr>
        <w:spacing w:after="160" w:line="480" w:lineRule="auto"/>
        <w:jc w:val="left"/>
        <w:rPr>
          <w:rFonts w:ascii="Times New Roman" w:hAnsi="Times New Roman"/>
          <w:sz w:val="24"/>
          <w:szCs w:val="24"/>
        </w:rPr>
      </w:pPr>
      <w:r w:rsidRPr="0062322C">
        <w:rPr>
          <w:rFonts w:ascii="Times New Roman" w:hAnsi="Times New Roman"/>
          <w:sz w:val="24"/>
          <w:szCs w:val="24"/>
        </w:rPr>
        <w:t>Running title:</w:t>
      </w:r>
      <w:r w:rsidRPr="00E84BB0">
        <w:t xml:space="preserve"> </w:t>
      </w:r>
      <w:r w:rsidRPr="0062322C">
        <w:rPr>
          <w:rFonts w:ascii="Times New Roman" w:hAnsi="Times New Roman"/>
          <w:sz w:val="24"/>
          <w:szCs w:val="24"/>
        </w:rPr>
        <w:t>Neutron flux in a Li target BNCT system</w:t>
      </w:r>
    </w:p>
    <w:p w14:paraId="141CF416" w14:textId="77777777" w:rsidR="00516F7B" w:rsidRPr="0062322C" w:rsidRDefault="00516F7B" w:rsidP="00516F7B">
      <w:pPr>
        <w:spacing w:after="160" w:line="480" w:lineRule="auto"/>
        <w:jc w:val="left"/>
        <w:rPr>
          <w:rFonts w:ascii="Times New Roman" w:hAnsi="Times New Roman"/>
          <w:sz w:val="24"/>
          <w:szCs w:val="24"/>
        </w:rPr>
      </w:pPr>
    </w:p>
    <w:p w14:paraId="35CCAE8F" w14:textId="77777777" w:rsidR="00516F7B" w:rsidRPr="0062322C" w:rsidRDefault="00516F7B" w:rsidP="00516F7B">
      <w:pPr>
        <w:spacing w:after="160" w:line="480" w:lineRule="auto"/>
        <w:jc w:val="left"/>
        <w:rPr>
          <w:rFonts w:ascii="Times New Roman" w:hAnsi="Times New Roman"/>
          <w:sz w:val="24"/>
          <w:szCs w:val="24"/>
        </w:rPr>
      </w:pPr>
      <w:r w:rsidRPr="0062322C">
        <w:rPr>
          <w:rFonts w:ascii="Times New Roman" w:hAnsi="Times New Roman"/>
          <w:sz w:val="24"/>
          <w:szCs w:val="24"/>
        </w:rPr>
        <w:t>Authors:</w:t>
      </w:r>
    </w:p>
    <w:p w14:paraId="08517121" w14:textId="77777777" w:rsidR="00516F7B" w:rsidRPr="002423BA" w:rsidRDefault="00516F7B" w:rsidP="00516F7B">
      <w:pPr>
        <w:spacing w:after="160" w:line="480" w:lineRule="auto"/>
        <w:jc w:val="left"/>
        <w:rPr>
          <w:rFonts w:ascii="Times New Roman" w:hAnsi="Times New Roman"/>
          <w:sz w:val="24"/>
          <w:szCs w:val="24"/>
          <w:vertAlign w:val="superscript"/>
        </w:rPr>
      </w:pPr>
      <w:r w:rsidRPr="00E84BB0">
        <w:rPr>
          <w:rFonts w:ascii="Times New Roman" w:hAnsi="Times New Roman"/>
          <w:sz w:val="24"/>
          <w:szCs w:val="24"/>
        </w:rPr>
        <w:t>Satoshi Nakamura</w:t>
      </w:r>
      <w:r w:rsidRPr="00E84BB0">
        <w:rPr>
          <w:rFonts w:ascii="Times New Roman" w:hAnsi="Times New Roman"/>
          <w:sz w:val="24"/>
          <w:szCs w:val="24"/>
          <w:vertAlign w:val="superscript"/>
        </w:rPr>
        <w:t>1</w:t>
      </w:r>
      <w:r w:rsidRPr="0062322C">
        <w:rPr>
          <w:rFonts w:ascii="Times New Roman" w:hAnsi="Times New Roman"/>
          <w:sz w:val="24"/>
          <w:szCs w:val="24"/>
          <w:vertAlign w:val="superscript"/>
        </w:rPr>
        <w:t>, 2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  <w:r w:rsidRPr="0062322C">
        <w:rPr>
          <w:rFonts w:ascii="Times New Roman" w:hAnsi="Times New Roman"/>
          <w:sz w:val="24"/>
          <w:szCs w:val="24"/>
        </w:rPr>
        <w:t xml:space="preserve">, </w:t>
      </w:r>
      <w:r w:rsidRPr="0062322C">
        <w:rPr>
          <w:rFonts w:ascii="Times New Roman" w:hAnsi="Times New Roman" w:hint="eastAsia"/>
          <w:sz w:val="24"/>
          <w:szCs w:val="24"/>
        </w:rPr>
        <w:t>PhD</w:t>
      </w:r>
      <w:r w:rsidRPr="0062322C">
        <w:rPr>
          <w:rFonts w:ascii="Times New Roman" w:hAnsi="Times New Roman"/>
          <w:sz w:val="24"/>
          <w:szCs w:val="24"/>
        </w:rPr>
        <w:t>.</w:t>
      </w:r>
      <w:r w:rsidRPr="0062322C">
        <w:rPr>
          <w:rFonts w:ascii="Times New Roman" w:hAnsi="Times New Roman" w:hint="eastAsia"/>
          <w:sz w:val="24"/>
          <w:szCs w:val="24"/>
        </w:rPr>
        <w:t>,</w:t>
      </w:r>
      <w:r w:rsidRPr="0062322C">
        <w:rPr>
          <w:rFonts w:ascii="Times New Roman" w:hAnsi="Times New Roman"/>
          <w:sz w:val="24"/>
          <w:szCs w:val="24"/>
        </w:rPr>
        <w:t xml:space="preserve"> Hiroshi Igaki</w:t>
      </w:r>
      <w:r w:rsidRPr="0062322C">
        <w:rPr>
          <w:rFonts w:ascii="Times New Roman" w:hAnsi="Times New Roman"/>
          <w:sz w:val="24"/>
          <w:szCs w:val="24"/>
          <w:vertAlign w:val="superscript"/>
        </w:rPr>
        <w:t>2, 3</w:t>
      </w:r>
      <w:r w:rsidRPr="002423BA">
        <w:rPr>
          <w:rFonts w:ascii="Times New Roman" w:hAnsi="Times New Roman"/>
          <w:sz w:val="24"/>
          <w:szCs w:val="24"/>
        </w:rPr>
        <w:t>, MD, PhD, Masashi Ito</w:t>
      </w:r>
      <w:r w:rsidRPr="002423BA">
        <w:rPr>
          <w:rFonts w:ascii="Times New Roman" w:hAnsi="Times New Roman"/>
          <w:sz w:val="24"/>
          <w:szCs w:val="24"/>
          <w:vertAlign w:val="superscript"/>
        </w:rPr>
        <w:t>4</w:t>
      </w:r>
      <w:r w:rsidRPr="002423BA">
        <w:rPr>
          <w:rFonts w:ascii="Times New Roman" w:hAnsi="Times New Roman"/>
          <w:sz w:val="24"/>
          <w:szCs w:val="24"/>
        </w:rPr>
        <w:t>, Shoji Imamichi</w:t>
      </w:r>
      <w:r w:rsidRPr="002423BA">
        <w:rPr>
          <w:rFonts w:ascii="Times New Roman" w:hAnsi="Times New Roman"/>
          <w:sz w:val="24"/>
          <w:szCs w:val="24"/>
          <w:vertAlign w:val="superscript"/>
        </w:rPr>
        <w:t>2, 5</w:t>
      </w:r>
      <w:r w:rsidRPr="002423BA">
        <w:rPr>
          <w:rFonts w:ascii="Times New Roman" w:hAnsi="Times New Roman"/>
          <w:sz w:val="24"/>
          <w:szCs w:val="24"/>
        </w:rPr>
        <w:t>, PhD, Tairo Kashihara, MD, PhD, Hiroyuki Okamoto</w:t>
      </w:r>
      <w:r w:rsidRPr="002423BA">
        <w:rPr>
          <w:rFonts w:ascii="Times New Roman" w:hAnsi="Times New Roman"/>
          <w:sz w:val="24"/>
          <w:szCs w:val="24"/>
          <w:vertAlign w:val="superscript"/>
        </w:rPr>
        <w:t>1, 2</w:t>
      </w:r>
      <w:r w:rsidRPr="002423BA">
        <w:rPr>
          <w:rFonts w:ascii="Times New Roman" w:hAnsi="Times New Roman"/>
          <w:sz w:val="24"/>
          <w:szCs w:val="24"/>
        </w:rPr>
        <w:t>, PhD, Shie Nishioka</w:t>
      </w:r>
      <w:r w:rsidRPr="002423BA">
        <w:rPr>
          <w:rFonts w:ascii="Times New Roman" w:hAnsi="Times New Roman"/>
          <w:sz w:val="24"/>
          <w:szCs w:val="24"/>
          <w:vertAlign w:val="superscript"/>
        </w:rPr>
        <w:t>1, 2</w:t>
      </w:r>
      <w:r w:rsidRPr="002423BA">
        <w:rPr>
          <w:rFonts w:ascii="Times New Roman" w:hAnsi="Times New Roman"/>
          <w:sz w:val="24"/>
          <w:szCs w:val="24"/>
        </w:rPr>
        <w:t>, PhD, Kotaro Iijima</w:t>
      </w:r>
      <w:r w:rsidRPr="002423BA">
        <w:rPr>
          <w:rFonts w:ascii="Times New Roman" w:hAnsi="Times New Roman"/>
          <w:sz w:val="24"/>
          <w:szCs w:val="24"/>
          <w:vertAlign w:val="superscript"/>
        </w:rPr>
        <w:t>1</w:t>
      </w:r>
      <w:r w:rsidRPr="002423BA">
        <w:rPr>
          <w:rFonts w:ascii="Times New Roman" w:hAnsi="Times New Roman"/>
          <w:sz w:val="24"/>
          <w:szCs w:val="24"/>
        </w:rPr>
        <w:t>, Takahito Chiba</w:t>
      </w:r>
      <w:r w:rsidRPr="002423BA">
        <w:rPr>
          <w:rFonts w:ascii="Times New Roman" w:hAnsi="Times New Roman"/>
          <w:sz w:val="24"/>
          <w:szCs w:val="24"/>
          <w:vertAlign w:val="superscript"/>
        </w:rPr>
        <w:t>1, 6</w:t>
      </w:r>
      <w:r w:rsidRPr="002423BA">
        <w:rPr>
          <w:rFonts w:ascii="Times New Roman" w:hAnsi="Times New Roman"/>
          <w:sz w:val="24"/>
          <w:szCs w:val="24"/>
        </w:rPr>
        <w:t>, MS, Hiroki Nakayama</w:t>
      </w:r>
      <w:r w:rsidRPr="002423BA">
        <w:rPr>
          <w:rFonts w:ascii="Times New Roman" w:hAnsi="Times New Roman"/>
          <w:sz w:val="24"/>
          <w:szCs w:val="24"/>
          <w:vertAlign w:val="superscript"/>
        </w:rPr>
        <w:t>1, 6</w:t>
      </w:r>
      <w:r w:rsidRPr="002423BA">
        <w:rPr>
          <w:rFonts w:ascii="Times New Roman" w:hAnsi="Times New Roman"/>
          <w:sz w:val="24"/>
          <w:szCs w:val="24"/>
        </w:rPr>
        <w:t>, MS, Mihiro Takemori</w:t>
      </w:r>
      <w:r w:rsidRPr="002423BA">
        <w:rPr>
          <w:rFonts w:ascii="Times New Roman" w:hAnsi="Times New Roman"/>
          <w:sz w:val="24"/>
          <w:szCs w:val="24"/>
          <w:vertAlign w:val="superscript"/>
        </w:rPr>
        <w:t>1, 6</w:t>
      </w:r>
      <w:r w:rsidRPr="002423BA">
        <w:rPr>
          <w:rFonts w:ascii="Times New Roman" w:hAnsi="Times New Roman"/>
          <w:sz w:val="24"/>
          <w:szCs w:val="24"/>
        </w:rPr>
        <w:t>, MS, Yoshihisa Abe</w:t>
      </w:r>
      <w:r w:rsidRPr="002423BA">
        <w:rPr>
          <w:rFonts w:ascii="Times New Roman" w:hAnsi="Times New Roman"/>
          <w:sz w:val="24"/>
          <w:szCs w:val="24"/>
          <w:vertAlign w:val="superscript"/>
        </w:rPr>
        <w:t>2, 7</w:t>
      </w:r>
      <w:r w:rsidRPr="002423B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2423BA">
        <w:rPr>
          <w:rFonts w:ascii="Times New Roman" w:hAnsi="Times New Roman"/>
          <w:sz w:val="24"/>
          <w:szCs w:val="24"/>
        </w:rPr>
        <w:t>Tomoya</w:t>
      </w:r>
      <w:proofErr w:type="spellEnd"/>
      <w:r w:rsidRPr="002423BA">
        <w:rPr>
          <w:rFonts w:ascii="Times New Roman" w:hAnsi="Times New Roman"/>
          <w:sz w:val="24"/>
          <w:szCs w:val="24"/>
        </w:rPr>
        <w:t xml:space="preserve"> Kaneda</w:t>
      </w:r>
      <w:r w:rsidRPr="002423BA">
        <w:rPr>
          <w:rFonts w:ascii="Times New Roman" w:hAnsi="Times New Roman"/>
          <w:sz w:val="24"/>
          <w:szCs w:val="24"/>
          <w:vertAlign w:val="superscript"/>
        </w:rPr>
        <w:t>3</w:t>
      </w:r>
      <w:r w:rsidRPr="002423BA">
        <w:rPr>
          <w:rFonts w:ascii="Times New Roman" w:hAnsi="Times New Roman" w:hint="eastAsia"/>
          <w:sz w:val="24"/>
          <w:szCs w:val="24"/>
        </w:rPr>
        <w:t>,</w:t>
      </w:r>
      <w:r w:rsidRPr="002423BA">
        <w:rPr>
          <w:rFonts w:ascii="Times New Roman" w:hAnsi="Times New Roman"/>
          <w:sz w:val="24"/>
          <w:szCs w:val="24"/>
        </w:rPr>
        <w:t xml:space="preserve"> MD, PhD,</w:t>
      </w:r>
      <w:r w:rsidRPr="002423BA">
        <w:rPr>
          <w:rFonts w:ascii="Times New Roman" w:hAnsi="Times New Roman" w:hint="eastAsia"/>
          <w:sz w:val="24"/>
          <w:szCs w:val="24"/>
        </w:rPr>
        <w:t xml:space="preserve"> Kana Takahashi</w:t>
      </w:r>
      <w:r w:rsidRPr="002423BA">
        <w:rPr>
          <w:rFonts w:ascii="Times New Roman" w:hAnsi="Times New Roman"/>
          <w:sz w:val="24"/>
          <w:szCs w:val="24"/>
          <w:vertAlign w:val="superscript"/>
        </w:rPr>
        <w:t>3</w:t>
      </w:r>
      <w:r w:rsidRPr="002423BA">
        <w:rPr>
          <w:rFonts w:ascii="Times New Roman" w:hAnsi="Times New Roman" w:hint="eastAsia"/>
          <w:sz w:val="24"/>
          <w:szCs w:val="24"/>
        </w:rPr>
        <w:t>,</w:t>
      </w:r>
      <w:r w:rsidRPr="002423BA">
        <w:rPr>
          <w:rFonts w:ascii="Times New Roman" w:hAnsi="Times New Roman"/>
          <w:sz w:val="24"/>
          <w:szCs w:val="24"/>
        </w:rPr>
        <w:t xml:space="preserve"> MD, PhD, Koji Inaba</w:t>
      </w:r>
      <w:r w:rsidRPr="002423BA">
        <w:rPr>
          <w:rFonts w:ascii="Times New Roman" w:hAnsi="Times New Roman"/>
          <w:sz w:val="24"/>
          <w:szCs w:val="24"/>
          <w:vertAlign w:val="superscript"/>
        </w:rPr>
        <w:t>3</w:t>
      </w:r>
      <w:r w:rsidRPr="002423BA">
        <w:rPr>
          <w:rFonts w:ascii="Times New Roman" w:hAnsi="Times New Roman"/>
          <w:sz w:val="24"/>
          <w:szCs w:val="24"/>
        </w:rPr>
        <w:t xml:space="preserve">, MD, PhD, </w:t>
      </w:r>
      <w:proofErr w:type="spellStart"/>
      <w:r w:rsidRPr="002423BA">
        <w:rPr>
          <w:rFonts w:ascii="Times New Roman" w:hAnsi="Times New Roman" w:hint="eastAsia"/>
          <w:sz w:val="24"/>
          <w:szCs w:val="24"/>
        </w:rPr>
        <w:t>Kae</w:t>
      </w:r>
      <w:proofErr w:type="spellEnd"/>
      <w:r w:rsidRPr="002423BA">
        <w:rPr>
          <w:rFonts w:ascii="Times New Roman" w:hAnsi="Times New Roman" w:hint="eastAsia"/>
          <w:sz w:val="24"/>
          <w:szCs w:val="24"/>
        </w:rPr>
        <w:t xml:space="preserve"> Okuma</w:t>
      </w:r>
      <w:r w:rsidRPr="002423BA">
        <w:rPr>
          <w:rFonts w:ascii="Times New Roman" w:hAnsi="Times New Roman"/>
          <w:sz w:val="24"/>
          <w:szCs w:val="24"/>
        </w:rPr>
        <w:t>, MD, PhD</w:t>
      </w:r>
      <w:r w:rsidRPr="002423BA">
        <w:rPr>
          <w:rFonts w:ascii="Times New Roman" w:hAnsi="Times New Roman"/>
          <w:sz w:val="24"/>
          <w:szCs w:val="24"/>
          <w:vertAlign w:val="superscript"/>
        </w:rPr>
        <w:t>3</w:t>
      </w:r>
      <w:r w:rsidRPr="002423B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2423BA">
        <w:rPr>
          <w:rFonts w:ascii="Times New Roman" w:hAnsi="Times New Roman"/>
          <w:sz w:val="24"/>
          <w:szCs w:val="24"/>
        </w:rPr>
        <w:t>Naoya</w:t>
      </w:r>
      <w:proofErr w:type="spellEnd"/>
      <w:r w:rsidRPr="002423BA">
        <w:rPr>
          <w:rFonts w:ascii="Times New Roman" w:hAnsi="Times New Roman"/>
          <w:sz w:val="24"/>
          <w:szCs w:val="24"/>
        </w:rPr>
        <w:t xml:space="preserve"> Murakami</w:t>
      </w:r>
      <w:r w:rsidRPr="002423BA">
        <w:rPr>
          <w:rFonts w:ascii="Times New Roman" w:hAnsi="Times New Roman"/>
          <w:sz w:val="24"/>
          <w:szCs w:val="24"/>
          <w:vertAlign w:val="superscript"/>
        </w:rPr>
        <w:t>3</w:t>
      </w:r>
      <w:r w:rsidRPr="002423BA">
        <w:rPr>
          <w:rFonts w:ascii="Times New Roman" w:hAnsi="Times New Roman"/>
          <w:sz w:val="24"/>
          <w:szCs w:val="24"/>
        </w:rPr>
        <w:t xml:space="preserve">, MD, PhD, Yuko </w:t>
      </w:r>
      <w:r w:rsidRPr="002423BA">
        <w:rPr>
          <w:rFonts w:ascii="Times New Roman" w:hAnsi="Times New Roman"/>
          <w:sz w:val="24"/>
          <w:szCs w:val="24"/>
        </w:rPr>
        <w:lastRenderedPageBreak/>
        <w:t>Nakayama</w:t>
      </w:r>
      <w:r w:rsidRPr="002423BA">
        <w:rPr>
          <w:rFonts w:ascii="Times New Roman" w:hAnsi="Times New Roman"/>
          <w:sz w:val="24"/>
          <w:szCs w:val="24"/>
          <w:vertAlign w:val="superscript"/>
        </w:rPr>
        <w:t>3</w:t>
      </w:r>
      <w:r w:rsidRPr="002423BA">
        <w:rPr>
          <w:rFonts w:ascii="Times New Roman" w:hAnsi="Times New Roman"/>
          <w:sz w:val="24"/>
          <w:szCs w:val="24"/>
        </w:rPr>
        <w:t>, MD, PhD, Mitsuko Masutani</w:t>
      </w:r>
      <w:r w:rsidRPr="002423BA">
        <w:rPr>
          <w:rFonts w:ascii="Times New Roman" w:hAnsi="Times New Roman"/>
          <w:sz w:val="24"/>
          <w:szCs w:val="24"/>
          <w:vertAlign w:val="superscript"/>
        </w:rPr>
        <w:t>2, 5, 8</w:t>
      </w:r>
      <w:r w:rsidRPr="002423BA">
        <w:rPr>
          <w:rFonts w:ascii="Times New Roman" w:hAnsi="Times New Roman"/>
          <w:sz w:val="24"/>
          <w:szCs w:val="24"/>
        </w:rPr>
        <w:t>, PhD, Teiji Nishio</w:t>
      </w:r>
      <w:r w:rsidRPr="002423BA">
        <w:rPr>
          <w:rFonts w:ascii="Times New Roman" w:hAnsi="Times New Roman"/>
          <w:sz w:val="24"/>
          <w:szCs w:val="24"/>
          <w:vertAlign w:val="superscript"/>
        </w:rPr>
        <w:t>9</w:t>
      </w:r>
      <w:r w:rsidRPr="002423BA">
        <w:rPr>
          <w:rFonts w:ascii="Times New Roman" w:hAnsi="Times New Roman"/>
          <w:sz w:val="24"/>
          <w:szCs w:val="24"/>
        </w:rPr>
        <w:t>, PhD, and Jun Itami</w:t>
      </w:r>
      <w:r w:rsidRPr="002423BA">
        <w:rPr>
          <w:rFonts w:ascii="Times New Roman" w:hAnsi="Times New Roman"/>
          <w:sz w:val="24"/>
          <w:szCs w:val="24"/>
          <w:vertAlign w:val="superscript"/>
        </w:rPr>
        <w:t>1, 2, 3</w:t>
      </w:r>
      <w:r w:rsidRPr="002423BA">
        <w:rPr>
          <w:rFonts w:ascii="Times New Roman" w:hAnsi="Times New Roman"/>
          <w:sz w:val="24"/>
          <w:szCs w:val="24"/>
        </w:rPr>
        <w:t>, MD, PhD</w:t>
      </w:r>
    </w:p>
    <w:p w14:paraId="376DB5E9" w14:textId="77777777" w:rsidR="00516F7B" w:rsidRPr="002423BA" w:rsidRDefault="00516F7B" w:rsidP="00516F7B">
      <w:pPr>
        <w:spacing w:after="160" w:line="480" w:lineRule="auto"/>
        <w:jc w:val="left"/>
        <w:rPr>
          <w:rFonts w:ascii="Times New Roman" w:hAnsi="Times New Roman"/>
          <w:sz w:val="24"/>
          <w:szCs w:val="24"/>
        </w:rPr>
      </w:pPr>
    </w:p>
    <w:p w14:paraId="06E88AF5" w14:textId="77777777" w:rsidR="00516F7B" w:rsidRPr="0062322C" w:rsidRDefault="00516F7B" w:rsidP="00516F7B">
      <w:pPr>
        <w:spacing w:after="160" w:line="480" w:lineRule="auto"/>
        <w:jc w:val="left"/>
        <w:rPr>
          <w:rFonts w:ascii="Times New Roman" w:eastAsia="Times New Roman" w:hAnsi="Times New Roman"/>
          <w:sz w:val="24"/>
          <w:szCs w:val="24"/>
        </w:rPr>
      </w:pPr>
      <w:r w:rsidRPr="002423BA">
        <w:rPr>
          <w:rFonts w:ascii="Times New Roman" w:hAnsi="Times New Roman"/>
          <w:sz w:val="24"/>
          <w:szCs w:val="24"/>
        </w:rPr>
        <w:t>Institutional affiliations:</w:t>
      </w:r>
    </w:p>
    <w:p w14:paraId="22278E48" w14:textId="77777777" w:rsidR="00516F7B" w:rsidRPr="0062322C" w:rsidRDefault="00516F7B" w:rsidP="00516F7B">
      <w:pPr>
        <w:spacing w:after="160" w:line="480" w:lineRule="auto"/>
        <w:jc w:val="left"/>
        <w:rPr>
          <w:rFonts w:ascii="Times New Roman" w:hAnsi="Times New Roman"/>
          <w:i/>
          <w:sz w:val="24"/>
          <w:szCs w:val="24"/>
        </w:rPr>
      </w:pPr>
      <w:r w:rsidRPr="00E84BB0">
        <w:rPr>
          <w:rFonts w:ascii="Times New Roman" w:hAnsi="Times New Roman"/>
          <w:i/>
          <w:sz w:val="24"/>
          <w:szCs w:val="24"/>
          <w:vertAlign w:val="superscript"/>
        </w:rPr>
        <w:t xml:space="preserve">1 </w:t>
      </w:r>
      <w:r w:rsidRPr="00E84BB0">
        <w:rPr>
          <w:rFonts w:ascii="Times New Roman" w:hAnsi="Times New Roman"/>
          <w:i/>
          <w:sz w:val="24"/>
          <w:szCs w:val="24"/>
        </w:rPr>
        <w:t xml:space="preserve">Department of </w:t>
      </w:r>
      <w:r w:rsidRPr="0062322C">
        <w:rPr>
          <w:rFonts w:ascii="Times New Roman" w:hAnsi="Times New Roman" w:hint="eastAsia"/>
          <w:i/>
          <w:sz w:val="24"/>
          <w:szCs w:val="24"/>
        </w:rPr>
        <w:t>Medical Physics</w:t>
      </w:r>
      <w:r w:rsidRPr="0062322C">
        <w:rPr>
          <w:rFonts w:ascii="Times New Roman" w:hAnsi="Times New Roman"/>
          <w:i/>
          <w:sz w:val="24"/>
          <w:szCs w:val="24"/>
        </w:rPr>
        <w:t xml:space="preserve">, National Cancer Center Hospital, </w:t>
      </w:r>
      <w:proofErr w:type="spellStart"/>
      <w:r w:rsidRPr="0062322C">
        <w:rPr>
          <w:rFonts w:ascii="Times New Roman" w:hAnsi="Times New Roman"/>
          <w:i/>
          <w:sz w:val="24"/>
          <w:szCs w:val="24"/>
        </w:rPr>
        <w:t>Tsukiji</w:t>
      </w:r>
      <w:proofErr w:type="spellEnd"/>
      <w:r w:rsidRPr="0062322C">
        <w:rPr>
          <w:rFonts w:ascii="Times New Roman" w:hAnsi="Times New Roman"/>
          <w:i/>
          <w:sz w:val="24"/>
          <w:szCs w:val="24"/>
        </w:rPr>
        <w:t xml:space="preserve"> 5-1-1, Chuo-</w:t>
      </w:r>
      <w:proofErr w:type="spellStart"/>
      <w:r w:rsidRPr="0062322C">
        <w:rPr>
          <w:rFonts w:ascii="Times New Roman" w:hAnsi="Times New Roman"/>
          <w:i/>
          <w:sz w:val="24"/>
          <w:szCs w:val="24"/>
        </w:rPr>
        <w:t>ku</w:t>
      </w:r>
      <w:proofErr w:type="spellEnd"/>
      <w:r w:rsidRPr="0062322C">
        <w:rPr>
          <w:rFonts w:ascii="Times New Roman" w:hAnsi="Times New Roman"/>
          <w:i/>
          <w:sz w:val="24"/>
          <w:szCs w:val="24"/>
        </w:rPr>
        <w:t>, Tokyo, 104-0045, Japan</w:t>
      </w:r>
    </w:p>
    <w:p w14:paraId="628A1940" w14:textId="77777777" w:rsidR="00516F7B" w:rsidRPr="002423BA" w:rsidRDefault="00516F7B" w:rsidP="00516F7B">
      <w:pPr>
        <w:spacing w:after="160" w:line="480" w:lineRule="auto"/>
        <w:jc w:val="left"/>
        <w:rPr>
          <w:rFonts w:ascii="Times New Roman" w:hAnsi="Times New Roman"/>
          <w:i/>
          <w:sz w:val="24"/>
          <w:szCs w:val="24"/>
        </w:rPr>
      </w:pPr>
      <w:r w:rsidRPr="002423BA">
        <w:rPr>
          <w:rFonts w:ascii="Times New Roman" w:hAnsi="Times New Roman"/>
          <w:i/>
          <w:sz w:val="24"/>
          <w:szCs w:val="24"/>
          <w:vertAlign w:val="superscript"/>
        </w:rPr>
        <w:t xml:space="preserve">2 </w:t>
      </w:r>
      <w:r w:rsidRPr="002423BA">
        <w:rPr>
          <w:rFonts w:ascii="Times New Roman" w:hAnsi="Times New Roman"/>
          <w:i/>
          <w:sz w:val="24"/>
          <w:szCs w:val="24"/>
        </w:rPr>
        <w:t xml:space="preserve">Division of Research and Development for boron neutron capture therapy, National Cancer Center Exploratory Oncology Research &amp; Clinical Trial Center, </w:t>
      </w:r>
      <w:proofErr w:type="spellStart"/>
      <w:r w:rsidRPr="002423BA">
        <w:rPr>
          <w:rFonts w:ascii="Times New Roman" w:hAnsi="Times New Roman"/>
          <w:i/>
          <w:sz w:val="24"/>
          <w:szCs w:val="24"/>
        </w:rPr>
        <w:t>Tsukiji</w:t>
      </w:r>
      <w:proofErr w:type="spellEnd"/>
      <w:r w:rsidRPr="002423BA">
        <w:rPr>
          <w:rFonts w:ascii="Times New Roman" w:hAnsi="Times New Roman"/>
          <w:i/>
          <w:sz w:val="24"/>
          <w:szCs w:val="24"/>
        </w:rPr>
        <w:t xml:space="preserve"> 5-1-1, Chuo-</w:t>
      </w:r>
      <w:proofErr w:type="spellStart"/>
      <w:r w:rsidRPr="002423BA">
        <w:rPr>
          <w:rFonts w:ascii="Times New Roman" w:hAnsi="Times New Roman"/>
          <w:i/>
          <w:sz w:val="24"/>
          <w:szCs w:val="24"/>
        </w:rPr>
        <w:t>ku</w:t>
      </w:r>
      <w:proofErr w:type="spellEnd"/>
      <w:r w:rsidRPr="002423BA">
        <w:rPr>
          <w:rFonts w:ascii="Times New Roman" w:hAnsi="Times New Roman"/>
          <w:i/>
          <w:sz w:val="24"/>
          <w:szCs w:val="24"/>
        </w:rPr>
        <w:t>, Tokyo, 104-0045, Japan</w:t>
      </w:r>
    </w:p>
    <w:p w14:paraId="66F795D2" w14:textId="77777777" w:rsidR="00516F7B" w:rsidRPr="002423BA" w:rsidRDefault="00516F7B" w:rsidP="00516F7B">
      <w:pPr>
        <w:spacing w:after="160" w:line="480" w:lineRule="auto"/>
        <w:jc w:val="left"/>
        <w:rPr>
          <w:rFonts w:ascii="Times New Roman" w:hAnsi="Times New Roman"/>
          <w:i/>
          <w:sz w:val="24"/>
          <w:szCs w:val="24"/>
          <w:vertAlign w:val="superscript"/>
        </w:rPr>
      </w:pPr>
      <w:r w:rsidRPr="002423BA">
        <w:rPr>
          <w:rFonts w:ascii="Times New Roman" w:hAnsi="Times New Roman"/>
          <w:i/>
          <w:sz w:val="24"/>
          <w:szCs w:val="24"/>
          <w:vertAlign w:val="superscript"/>
        </w:rPr>
        <w:t xml:space="preserve">3 </w:t>
      </w:r>
      <w:r w:rsidRPr="002423BA">
        <w:rPr>
          <w:rFonts w:ascii="Times New Roman" w:hAnsi="Times New Roman"/>
          <w:i/>
          <w:sz w:val="24"/>
          <w:szCs w:val="24"/>
        </w:rPr>
        <w:t xml:space="preserve">Department of Radiation Oncology, National Cancer Center Hospital, </w:t>
      </w:r>
      <w:proofErr w:type="spellStart"/>
      <w:r w:rsidRPr="002423BA">
        <w:rPr>
          <w:rFonts w:ascii="Times New Roman" w:hAnsi="Times New Roman"/>
          <w:i/>
          <w:sz w:val="24"/>
          <w:szCs w:val="24"/>
        </w:rPr>
        <w:t>Tsukiji</w:t>
      </w:r>
      <w:proofErr w:type="spellEnd"/>
      <w:r w:rsidRPr="002423BA">
        <w:rPr>
          <w:rFonts w:ascii="Times New Roman" w:hAnsi="Times New Roman"/>
          <w:i/>
          <w:sz w:val="24"/>
          <w:szCs w:val="24"/>
        </w:rPr>
        <w:t xml:space="preserve"> 5-1-1, Chuo-</w:t>
      </w:r>
      <w:proofErr w:type="spellStart"/>
      <w:r w:rsidRPr="002423BA">
        <w:rPr>
          <w:rFonts w:ascii="Times New Roman" w:hAnsi="Times New Roman"/>
          <w:i/>
          <w:sz w:val="24"/>
          <w:szCs w:val="24"/>
        </w:rPr>
        <w:t>ku</w:t>
      </w:r>
      <w:proofErr w:type="spellEnd"/>
      <w:r w:rsidRPr="002423BA">
        <w:rPr>
          <w:rFonts w:ascii="Times New Roman" w:hAnsi="Times New Roman"/>
          <w:i/>
          <w:sz w:val="24"/>
          <w:szCs w:val="24"/>
        </w:rPr>
        <w:t>, Tokyo, 104-0045, Japan.</w:t>
      </w:r>
      <w:r w:rsidRPr="002423BA">
        <w:rPr>
          <w:rFonts w:ascii="Times New Roman" w:hAnsi="Times New Roman"/>
          <w:i/>
          <w:sz w:val="24"/>
          <w:szCs w:val="24"/>
          <w:vertAlign w:val="superscript"/>
        </w:rPr>
        <w:t xml:space="preserve"> </w:t>
      </w:r>
    </w:p>
    <w:p w14:paraId="433B96DE" w14:textId="77777777" w:rsidR="00516F7B" w:rsidRPr="002423BA" w:rsidRDefault="00516F7B" w:rsidP="00516F7B">
      <w:pPr>
        <w:spacing w:after="160" w:line="480" w:lineRule="auto"/>
        <w:jc w:val="left"/>
        <w:rPr>
          <w:rFonts w:ascii="Times New Roman" w:hAnsi="Times New Roman"/>
          <w:i/>
          <w:sz w:val="24"/>
          <w:szCs w:val="24"/>
        </w:rPr>
      </w:pPr>
      <w:r w:rsidRPr="002423BA">
        <w:rPr>
          <w:rFonts w:ascii="Times New Roman" w:hAnsi="Times New Roman"/>
          <w:i/>
          <w:sz w:val="24"/>
          <w:szCs w:val="24"/>
          <w:vertAlign w:val="superscript"/>
        </w:rPr>
        <w:t xml:space="preserve">4 </w:t>
      </w:r>
      <w:r w:rsidRPr="002423BA">
        <w:rPr>
          <w:rFonts w:ascii="Times New Roman" w:hAnsi="Times New Roman"/>
          <w:i/>
          <w:sz w:val="24"/>
          <w:szCs w:val="24"/>
        </w:rPr>
        <w:t>Department of Radiology, National Center for Global Health and Medicine, Toyama 1-21-1, Shinjuku-</w:t>
      </w:r>
      <w:proofErr w:type="spellStart"/>
      <w:r w:rsidRPr="002423BA">
        <w:rPr>
          <w:rFonts w:ascii="Times New Roman" w:hAnsi="Times New Roman"/>
          <w:i/>
          <w:sz w:val="24"/>
          <w:szCs w:val="24"/>
        </w:rPr>
        <w:t>ku</w:t>
      </w:r>
      <w:proofErr w:type="spellEnd"/>
      <w:r w:rsidRPr="002423BA">
        <w:rPr>
          <w:rFonts w:ascii="Times New Roman" w:hAnsi="Times New Roman"/>
          <w:i/>
          <w:sz w:val="24"/>
          <w:szCs w:val="24"/>
        </w:rPr>
        <w:t>, Tokyo, 162-8655, Japan</w:t>
      </w:r>
    </w:p>
    <w:p w14:paraId="6017ACF8" w14:textId="77777777" w:rsidR="00516F7B" w:rsidRPr="002423BA" w:rsidRDefault="00516F7B" w:rsidP="00516F7B">
      <w:pPr>
        <w:spacing w:after="160" w:line="480" w:lineRule="auto"/>
        <w:jc w:val="left"/>
        <w:rPr>
          <w:rFonts w:ascii="Times New Roman" w:hAnsi="Times New Roman"/>
          <w:i/>
          <w:sz w:val="24"/>
          <w:szCs w:val="24"/>
        </w:rPr>
      </w:pPr>
      <w:r w:rsidRPr="002423BA">
        <w:rPr>
          <w:rFonts w:ascii="Times New Roman" w:hAnsi="Times New Roman"/>
          <w:i/>
          <w:sz w:val="24"/>
          <w:szCs w:val="24"/>
          <w:vertAlign w:val="superscript"/>
        </w:rPr>
        <w:t>5</w:t>
      </w:r>
      <w:r w:rsidRPr="002423BA">
        <w:rPr>
          <w:rFonts w:ascii="Times New Roman" w:hAnsi="Times New Roman"/>
          <w:i/>
          <w:sz w:val="24"/>
          <w:szCs w:val="24"/>
        </w:rPr>
        <w:t xml:space="preserve"> Division of </w:t>
      </w:r>
      <w:r w:rsidRPr="002423BA">
        <w:rPr>
          <w:rFonts w:ascii="Times New Roman" w:hAnsi="Times New Roman" w:hint="eastAsia"/>
          <w:i/>
          <w:sz w:val="24"/>
          <w:szCs w:val="24"/>
        </w:rPr>
        <w:t xml:space="preserve">Cellular </w:t>
      </w:r>
      <w:r w:rsidRPr="002423BA">
        <w:rPr>
          <w:rFonts w:ascii="Times New Roman" w:hAnsi="Times New Roman"/>
          <w:i/>
          <w:sz w:val="24"/>
          <w:szCs w:val="24"/>
        </w:rPr>
        <w:t xml:space="preserve">Signaling, National Cancer Center Research Institute, </w:t>
      </w:r>
      <w:proofErr w:type="spellStart"/>
      <w:r w:rsidRPr="002423BA">
        <w:rPr>
          <w:rFonts w:ascii="Times New Roman" w:hAnsi="Times New Roman"/>
          <w:i/>
          <w:sz w:val="24"/>
          <w:szCs w:val="24"/>
        </w:rPr>
        <w:t>Tsukiji</w:t>
      </w:r>
      <w:proofErr w:type="spellEnd"/>
      <w:r w:rsidRPr="002423BA">
        <w:rPr>
          <w:rFonts w:ascii="Times New Roman" w:hAnsi="Times New Roman"/>
          <w:i/>
          <w:sz w:val="24"/>
          <w:szCs w:val="24"/>
        </w:rPr>
        <w:t xml:space="preserve"> 5-1-1, Chuo-</w:t>
      </w:r>
      <w:proofErr w:type="spellStart"/>
      <w:r w:rsidRPr="002423BA">
        <w:rPr>
          <w:rFonts w:ascii="Times New Roman" w:hAnsi="Times New Roman"/>
          <w:i/>
          <w:sz w:val="24"/>
          <w:szCs w:val="24"/>
        </w:rPr>
        <w:t>ku</w:t>
      </w:r>
      <w:proofErr w:type="spellEnd"/>
      <w:r w:rsidRPr="002423BA">
        <w:rPr>
          <w:rFonts w:ascii="Times New Roman" w:hAnsi="Times New Roman"/>
          <w:i/>
          <w:sz w:val="24"/>
          <w:szCs w:val="24"/>
        </w:rPr>
        <w:t>, Tokyo, Japan</w:t>
      </w:r>
    </w:p>
    <w:p w14:paraId="07539CA2" w14:textId="77777777" w:rsidR="00516F7B" w:rsidRPr="002423BA" w:rsidRDefault="00516F7B" w:rsidP="00516F7B">
      <w:pPr>
        <w:spacing w:after="160" w:line="480" w:lineRule="auto"/>
        <w:jc w:val="left"/>
        <w:rPr>
          <w:rFonts w:ascii="Times New Roman" w:hAnsi="Times New Roman"/>
          <w:i/>
          <w:sz w:val="24"/>
          <w:szCs w:val="24"/>
        </w:rPr>
      </w:pPr>
      <w:r w:rsidRPr="002423BA">
        <w:rPr>
          <w:rFonts w:ascii="Times New Roman" w:hAnsi="Times New Roman"/>
          <w:i/>
          <w:sz w:val="24"/>
          <w:szCs w:val="24"/>
          <w:vertAlign w:val="superscript"/>
        </w:rPr>
        <w:lastRenderedPageBreak/>
        <w:t xml:space="preserve">6 </w:t>
      </w:r>
      <w:r w:rsidRPr="002423BA">
        <w:rPr>
          <w:rFonts w:ascii="Times New Roman" w:hAnsi="Times New Roman"/>
          <w:i/>
          <w:sz w:val="24"/>
          <w:szCs w:val="24"/>
        </w:rPr>
        <w:t>Department of Radiological Science, Graduate School of Human Health Sciences, Higashi-</w:t>
      </w:r>
      <w:proofErr w:type="spellStart"/>
      <w:r w:rsidRPr="002423BA">
        <w:rPr>
          <w:rFonts w:ascii="Times New Roman" w:hAnsi="Times New Roman"/>
          <w:i/>
          <w:sz w:val="24"/>
          <w:szCs w:val="24"/>
        </w:rPr>
        <w:t>ogu</w:t>
      </w:r>
      <w:proofErr w:type="spellEnd"/>
      <w:r w:rsidRPr="002423BA">
        <w:rPr>
          <w:rFonts w:ascii="Times New Roman" w:hAnsi="Times New Roman"/>
          <w:i/>
          <w:sz w:val="24"/>
          <w:szCs w:val="24"/>
        </w:rPr>
        <w:t xml:space="preserve"> 7-2-10, Arakawa-</w:t>
      </w:r>
      <w:proofErr w:type="spellStart"/>
      <w:r w:rsidRPr="002423BA">
        <w:rPr>
          <w:rFonts w:ascii="Times New Roman" w:hAnsi="Times New Roman"/>
          <w:i/>
          <w:sz w:val="24"/>
          <w:szCs w:val="24"/>
        </w:rPr>
        <w:t>ku</w:t>
      </w:r>
      <w:proofErr w:type="spellEnd"/>
      <w:r w:rsidRPr="002423BA">
        <w:rPr>
          <w:rFonts w:ascii="Times New Roman" w:hAnsi="Times New Roman"/>
          <w:i/>
          <w:sz w:val="24"/>
          <w:szCs w:val="24"/>
        </w:rPr>
        <w:t>, Tokyo, 116-8551, Japan</w:t>
      </w:r>
      <w:r w:rsidRPr="002423BA">
        <w:rPr>
          <w:rFonts w:ascii="Times New Roman" w:hAnsi="Times New Roman"/>
          <w:i/>
          <w:sz w:val="24"/>
          <w:szCs w:val="24"/>
          <w:vertAlign w:val="superscript"/>
        </w:rPr>
        <w:t xml:space="preserve"> </w:t>
      </w:r>
    </w:p>
    <w:p w14:paraId="2DACB3F7" w14:textId="77777777" w:rsidR="00516F7B" w:rsidRPr="002423BA" w:rsidRDefault="00516F7B" w:rsidP="00516F7B">
      <w:pPr>
        <w:spacing w:after="160" w:line="480" w:lineRule="auto"/>
        <w:jc w:val="left"/>
        <w:rPr>
          <w:rFonts w:ascii="Times New Roman" w:hAnsi="Times New Roman"/>
          <w:i/>
          <w:sz w:val="24"/>
          <w:szCs w:val="24"/>
        </w:rPr>
      </w:pPr>
      <w:r w:rsidRPr="002423BA">
        <w:rPr>
          <w:rFonts w:ascii="Times New Roman" w:hAnsi="Times New Roman"/>
          <w:i/>
          <w:sz w:val="24"/>
          <w:szCs w:val="24"/>
          <w:vertAlign w:val="superscript"/>
        </w:rPr>
        <w:t xml:space="preserve">7 </w:t>
      </w:r>
      <w:r w:rsidRPr="002423BA">
        <w:rPr>
          <w:rFonts w:ascii="Times New Roman" w:hAnsi="Times New Roman"/>
          <w:i/>
          <w:sz w:val="24"/>
          <w:szCs w:val="24"/>
        </w:rPr>
        <w:t xml:space="preserve">Department of Radiological Technology, National Cancer Center Hospital, </w:t>
      </w:r>
      <w:proofErr w:type="spellStart"/>
      <w:r w:rsidRPr="002423BA">
        <w:rPr>
          <w:rFonts w:ascii="Times New Roman" w:hAnsi="Times New Roman"/>
          <w:i/>
          <w:sz w:val="24"/>
          <w:szCs w:val="24"/>
        </w:rPr>
        <w:t>Tsukiji</w:t>
      </w:r>
      <w:proofErr w:type="spellEnd"/>
      <w:r w:rsidRPr="002423BA">
        <w:rPr>
          <w:rFonts w:ascii="Times New Roman" w:hAnsi="Times New Roman"/>
          <w:i/>
          <w:sz w:val="24"/>
          <w:szCs w:val="24"/>
        </w:rPr>
        <w:t xml:space="preserve"> 5-1-1, Chuo-</w:t>
      </w:r>
      <w:proofErr w:type="spellStart"/>
      <w:r w:rsidRPr="002423BA">
        <w:rPr>
          <w:rFonts w:ascii="Times New Roman" w:hAnsi="Times New Roman"/>
          <w:i/>
          <w:sz w:val="24"/>
          <w:szCs w:val="24"/>
        </w:rPr>
        <w:t>ku</w:t>
      </w:r>
      <w:proofErr w:type="spellEnd"/>
      <w:r w:rsidRPr="002423BA">
        <w:rPr>
          <w:rFonts w:ascii="Times New Roman" w:hAnsi="Times New Roman"/>
          <w:i/>
          <w:sz w:val="24"/>
          <w:szCs w:val="24"/>
        </w:rPr>
        <w:t>, Tokyo, 104-0045, Japan</w:t>
      </w:r>
    </w:p>
    <w:p w14:paraId="5580DEA6" w14:textId="77777777" w:rsidR="00516F7B" w:rsidRPr="002423BA" w:rsidRDefault="00516F7B" w:rsidP="00516F7B">
      <w:pPr>
        <w:spacing w:after="160" w:line="480" w:lineRule="auto"/>
        <w:jc w:val="left"/>
        <w:rPr>
          <w:rFonts w:ascii="Times New Roman" w:hAnsi="Times New Roman"/>
          <w:sz w:val="24"/>
          <w:szCs w:val="24"/>
        </w:rPr>
      </w:pPr>
      <w:r w:rsidRPr="002423BA">
        <w:rPr>
          <w:rFonts w:ascii="Times New Roman" w:hAnsi="Times New Roman"/>
          <w:i/>
          <w:sz w:val="24"/>
          <w:szCs w:val="24"/>
          <w:vertAlign w:val="superscript"/>
        </w:rPr>
        <w:t>8</w:t>
      </w:r>
      <w:r w:rsidRPr="002423BA">
        <w:rPr>
          <w:rFonts w:ascii="Times New Roman" w:hAnsi="Times New Roman"/>
          <w:i/>
          <w:sz w:val="24"/>
          <w:szCs w:val="24"/>
        </w:rPr>
        <w:t xml:space="preserve"> </w:t>
      </w:r>
      <w:r w:rsidRPr="002423BA">
        <w:rPr>
          <w:rFonts w:eastAsia="MS Gothic" w:cs="MS Gothic"/>
          <w:i/>
          <w:iCs/>
          <w:sz w:val="24"/>
          <w:szCs w:val="24"/>
        </w:rPr>
        <w:t>Department of Molecular and Genomic Biomedicine</w:t>
      </w:r>
      <w:r w:rsidRPr="002423BA">
        <w:rPr>
          <w:rFonts w:ascii="Times New Roman" w:hAnsi="Times New Roman"/>
          <w:i/>
          <w:sz w:val="24"/>
          <w:szCs w:val="24"/>
        </w:rPr>
        <w:t>, Nagasaki University Graduate School of Biomedical Sciences, Sakamoto 1-7-1, Nagasaki, 852-8588, Japan</w:t>
      </w:r>
    </w:p>
    <w:p w14:paraId="4BEA70ED" w14:textId="3E45A2EA" w:rsidR="00516F7B" w:rsidRPr="002423BA" w:rsidRDefault="00516F7B" w:rsidP="00516F7B">
      <w:pPr>
        <w:spacing w:after="160" w:line="480" w:lineRule="auto"/>
        <w:jc w:val="left"/>
        <w:rPr>
          <w:rFonts w:ascii="Times New Roman" w:hAnsi="Times New Roman"/>
          <w:i/>
          <w:sz w:val="24"/>
          <w:szCs w:val="24"/>
        </w:rPr>
      </w:pPr>
      <w:r w:rsidRPr="002423BA">
        <w:rPr>
          <w:rFonts w:ascii="Times New Roman" w:hAnsi="Times New Roman"/>
          <w:i/>
          <w:sz w:val="24"/>
          <w:szCs w:val="24"/>
          <w:vertAlign w:val="superscript"/>
        </w:rPr>
        <w:t>9</w:t>
      </w:r>
      <w:r w:rsidRPr="002423BA">
        <w:rPr>
          <w:rFonts w:ascii="Times New Roman" w:hAnsi="Times New Roman"/>
          <w:i/>
          <w:sz w:val="24"/>
          <w:szCs w:val="24"/>
        </w:rPr>
        <w:t xml:space="preserve"> </w:t>
      </w:r>
      <w:r w:rsidR="00715642" w:rsidRPr="00505503">
        <w:rPr>
          <w:rFonts w:ascii="Times New Roman" w:hAnsi="Times New Roman"/>
          <w:i/>
          <w:sz w:val="24"/>
          <w:szCs w:val="24"/>
        </w:rPr>
        <w:t>D</w:t>
      </w:r>
      <w:r w:rsidR="00715642">
        <w:rPr>
          <w:rFonts w:ascii="Times New Roman" w:hAnsi="Times New Roman"/>
          <w:i/>
          <w:sz w:val="24"/>
          <w:szCs w:val="24"/>
        </w:rPr>
        <w:t>ivision</w:t>
      </w:r>
      <w:r w:rsidR="00715642" w:rsidRPr="00E30403">
        <w:rPr>
          <w:rFonts w:ascii="Times New Roman" w:hAnsi="Times New Roman"/>
          <w:i/>
          <w:sz w:val="24"/>
          <w:szCs w:val="24"/>
        </w:rPr>
        <w:t xml:space="preserve"> of </w:t>
      </w:r>
      <w:r w:rsidR="00715642">
        <w:rPr>
          <w:rFonts w:ascii="Times New Roman" w:hAnsi="Times New Roman"/>
          <w:i/>
          <w:sz w:val="24"/>
          <w:szCs w:val="24"/>
        </w:rPr>
        <w:t>Health Science</w:t>
      </w:r>
      <w:r w:rsidR="00715642" w:rsidRPr="00E30403">
        <w:rPr>
          <w:rFonts w:ascii="Times New Roman" w:hAnsi="Times New Roman"/>
          <w:i/>
          <w:sz w:val="24"/>
          <w:szCs w:val="24"/>
        </w:rPr>
        <w:t xml:space="preserve">, Graduate School of Medicine, </w:t>
      </w:r>
      <w:r w:rsidR="00715642">
        <w:rPr>
          <w:rFonts w:ascii="Times New Roman" w:hAnsi="Times New Roman"/>
          <w:i/>
          <w:sz w:val="24"/>
          <w:szCs w:val="24"/>
        </w:rPr>
        <w:t>Osaka</w:t>
      </w:r>
      <w:r w:rsidR="00715642" w:rsidRPr="002423BA">
        <w:rPr>
          <w:rFonts w:ascii="Times New Roman" w:hAnsi="Times New Roman"/>
          <w:i/>
          <w:sz w:val="24"/>
          <w:szCs w:val="24"/>
        </w:rPr>
        <w:t xml:space="preserve"> University, </w:t>
      </w:r>
      <w:proofErr w:type="spellStart"/>
      <w:r w:rsidR="00715642">
        <w:rPr>
          <w:rFonts w:ascii="Times New Roman" w:hAnsi="Times New Roman"/>
          <w:i/>
          <w:sz w:val="24"/>
          <w:szCs w:val="24"/>
        </w:rPr>
        <w:t>Yamadaoka</w:t>
      </w:r>
      <w:proofErr w:type="spellEnd"/>
      <w:r w:rsidR="00715642" w:rsidRPr="002423BA">
        <w:rPr>
          <w:rFonts w:ascii="Times New Roman" w:hAnsi="Times New Roman"/>
          <w:i/>
          <w:sz w:val="24"/>
          <w:szCs w:val="24"/>
        </w:rPr>
        <w:t xml:space="preserve"> </w:t>
      </w:r>
      <w:r w:rsidR="00715642">
        <w:rPr>
          <w:rFonts w:ascii="Times New Roman" w:hAnsi="Times New Roman"/>
          <w:i/>
          <w:sz w:val="24"/>
          <w:szCs w:val="24"/>
        </w:rPr>
        <w:t>1</w:t>
      </w:r>
      <w:r w:rsidR="00715642" w:rsidRPr="002423BA">
        <w:rPr>
          <w:rFonts w:ascii="Times New Roman" w:hAnsi="Times New Roman"/>
          <w:i/>
          <w:sz w:val="24"/>
          <w:szCs w:val="24"/>
        </w:rPr>
        <w:t>-</w:t>
      </w:r>
      <w:r w:rsidR="00715642">
        <w:rPr>
          <w:rFonts w:ascii="Times New Roman" w:hAnsi="Times New Roman"/>
          <w:i/>
          <w:sz w:val="24"/>
          <w:szCs w:val="24"/>
        </w:rPr>
        <w:t>7</w:t>
      </w:r>
      <w:r w:rsidR="00715642" w:rsidRPr="002423BA">
        <w:rPr>
          <w:rFonts w:ascii="Times New Roman" w:hAnsi="Times New Roman"/>
          <w:i/>
          <w:sz w:val="24"/>
          <w:szCs w:val="24"/>
        </w:rPr>
        <w:t xml:space="preserve">, </w:t>
      </w:r>
      <w:r w:rsidR="00715642">
        <w:rPr>
          <w:rFonts w:ascii="Times New Roman" w:hAnsi="Times New Roman"/>
          <w:i/>
          <w:sz w:val="24"/>
          <w:szCs w:val="24"/>
        </w:rPr>
        <w:t>Suita</w:t>
      </w:r>
      <w:r w:rsidR="00715642" w:rsidRPr="002423BA">
        <w:rPr>
          <w:rFonts w:ascii="Times New Roman" w:hAnsi="Times New Roman"/>
          <w:i/>
          <w:sz w:val="24"/>
          <w:szCs w:val="24"/>
        </w:rPr>
        <w:t>-</w:t>
      </w:r>
      <w:proofErr w:type="spellStart"/>
      <w:r w:rsidR="00715642">
        <w:rPr>
          <w:rFonts w:ascii="Times New Roman" w:hAnsi="Times New Roman"/>
          <w:i/>
          <w:sz w:val="24"/>
          <w:szCs w:val="24"/>
        </w:rPr>
        <w:t>shi</w:t>
      </w:r>
      <w:proofErr w:type="spellEnd"/>
      <w:r w:rsidR="00715642" w:rsidRPr="002423BA">
        <w:rPr>
          <w:rFonts w:ascii="Times New Roman" w:hAnsi="Times New Roman"/>
          <w:i/>
          <w:sz w:val="24"/>
          <w:szCs w:val="24"/>
        </w:rPr>
        <w:t xml:space="preserve">, </w:t>
      </w:r>
      <w:r w:rsidR="00715642">
        <w:rPr>
          <w:rFonts w:ascii="Times New Roman" w:hAnsi="Times New Roman"/>
          <w:i/>
          <w:sz w:val="24"/>
          <w:szCs w:val="24"/>
        </w:rPr>
        <w:t>Osaka</w:t>
      </w:r>
      <w:r w:rsidR="00715642" w:rsidRPr="002423BA">
        <w:rPr>
          <w:rFonts w:ascii="Times New Roman" w:hAnsi="Times New Roman"/>
          <w:i/>
          <w:sz w:val="24"/>
          <w:szCs w:val="24"/>
        </w:rPr>
        <w:t xml:space="preserve">, </w:t>
      </w:r>
      <w:r w:rsidR="00715642">
        <w:rPr>
          <w:rFonts w:ascii="Times New Roman" w:hAnsi="Times New Roman"/>
          <w:i/>
          <w:sz w:val="24"/>
          <w:szCs w:val="24"/>
        </w:rPr>
        <w:t>565</w:t>
      </w:r>
      <w:r w:rsidR="00715642" w:rsidRPr="002423BA">
        <w:rPr>
          <w:rFonts w:ascii="Times New Roman" w:hAnsi="Times New Roman"/>
          <w:i/>
          <w:sz w:val="24"/>
          <w:szCs w:val="24"/>
        </w:rPr>
        <w:t>-</w:t>
      </w:r>
      <w:r w:rsidR="00715642">
        <w:rPr>
          <w:rFonts w:ascii="Times New Roman" w:hAnsi="Times New Roman"/>
          <w:i/>
          <w:sz w:val="24"/>
          <w:szCs w:val="24"/>
        </w:rPr>
        <w:t>0871</w:t>
      </w:r>
      <w:r w:rsidR="00715642" w:rsidRPr="002423BA">
        <w:rPr>
          <w:rFonts w:ascii="Times New Roman" w:hAnsi="Times New Roman"/>
          <w:i/>
          <w:sz w:val="24"/>
          <w:szCs w:val="24"/>
        </w:rPr>
        <w:t>, Japan</w:t>
      </w:r>
      <w:r w:rsidRPr="002423BA">
        <w:rPr>
          <w:rFonts w:ascii="Times New Roman" w:hAnsi="Times New Roman"/>
          <w:i/>
          <w:sz w:val="24"/>
          <w:szCs w:val="24"/>
        </w:rPr>
        <w:t xml:space="preserve"> </w:t>
      </w:r>
    </w:p>
    <w:p w14:paraId="7BFB2024" w14:textId="77777777" w:rsidR="00516F7B" w:rsidRPr="0062322C" w:rsidRDefault="00516F7B" w:rsidP="00516F7B">
      <w:pPr>
        <w:spacing w:after="160" w:line="480" w:lineRule="auto"/>
        <w:jc w:val="left"/>
        <w:rPr>
          <w:rFonts w:ascii="Times New Roman" w:hAnsi="Times New Roman"/>
          <w:sz w:val="24"/>
          <w:szCs w:val="24"/>
        </w:rPr>
      </w:pPr>
    </w:p>
    <w:p w14:paraId="6C0D026E" w14:textId="77777777" w:rsidR="00516F7B" w:rsidRPr="0062322C" w:rsidRDefault="00516F7B" w:rsidP="00516F7B">
      <w:pPr>
        <w:spacing w:after="160" w:line="480" w:lineRule="auto"/>
        <w:jc w:val="left"/>
        <w:rPr>
          <w:rFonts w:ascii="Times New Roman" w:hAnsi="Times New Roman"/>
          <w:sz w:val="24"/>
          <w:szCs w:val="24"/>
        </w:rPr>
      </w:pPr>
      <w:r w:rsidRPr="0062322C">
        <w:rPr>
          <w:rFonts w:ascii="Times New Roman" w:hAnsi="Times New Roman"/>
          <w:sz w:val="24"/>
          <w:szCs w:val="24"/>
        </w:rPr>
        <w:t xml:space="preserve">Corresponding author’s information: </w:t>
      </w:r>
    </w:p>
    <w:p w14:paraId="4A2331D1" w14:textId="77777777" w:rsidR="00516F7B" w:rsidRPr="0062322C" w:rsidRDefault="00516F7B" w:rsidP="00516F7B">
      <w:pPr>
        <w:spacing w:after="160" w:line="480" w:lineRule="auto"/>
        <w:jc w:val="left"/>
        <w:rPr>
          <w:rFonts w:ascii="Times New Roman" w:hAnsi="Times New Roman"/>
          <w:sz w:val="24"/>
          <w:szCs w:val="24"/>
        </w:rPr>
      </w:pPr>
      <w:r w:rsidRPr="0062322C">
        <w:rPr>
          <w:rFonts w:ascii="Times New Roman" w:hAnsi="Times New Roman"/>
          <w:sz w:val="24"/>
          <w:szCs w:val="24"/>
        </w:rPr>
        <w:t xml:space="preserve">Name: </w:t>
      </w:r>
      <w:r>
        <w:rPr>
          <w:rFonts w:ascii="Times New Roman" w:hAnsi="Times New Roman"/>
          <w:sz w:val="24"/>
          <w:szCs w:val="24"/>
        </w:rPr>
        <w:t>Satoshi</w:t>
      </w:r>
      <w:r w:rsidRPr="0062322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Nakamura</w:t>
      </w:r>
      <w:r w:rsidRPr="0062322C">
        <w:rPr>
          <w:rFonts w:ascii="Times New Roman" w:hAnsi="Times New Roman"/>
          <w:sz w:val="24"/>
          <w:szCs w:val="24"/>
        </w:rPr>
        <w:t>, Ph.D.</w:t>
      </w:r>
    </w:p>
    <w:p w14:paraId="433B0281" w14:textId="77777777" w:rsidR="00516F7B" w:rsidRPr="0062322C" w:rsidRDefault="00516F7B" w:rsidP="00516F7B">
      <w:pPr>
        <w:spacing w:after="160" w:line="480" w:lineRule="auto"/>
        <w:jc w:val="left"/>
        <w:rPr>
          <w:rFonts w:ascii="Times New Roman" w:hAnsi="Times New Roman"/>
          <w:sz w:val="24"/>
          <w:szCs w:val="24"/>
        </w:rPr>
      </w:pPr>
      <w:r w:rsidRPr="0062322C">
        <w:rPr>
          <w:rFonts w:ascii="Times New Roman" w:hAnsi="Times New Roman"/>
          <w:sz w:val="24"/>
          <w:szCs w:val="24"/>
        </w:rPr>
        <w:t xml:space="preserve">Address: </w:t>
      </w:r>
      <w:proofErr w:type="spellStart"/>
      <w:r w:rsidRPr="0062322C">
        <w:rPr>
          <w:rFonts w:ascii="Times New Roman" w:hAnsi="Times New Roman"/>
          <w:sz w:val="24"/>
          <w:szCs w:val="24"/>
        </w:rPr>
        <w:t>Tsukiji</w:t>
      </w:r>
      <w:proofErr w:type="spellEnd"/>
      <w:r w:rsidRPr="0062322C">
        <w:rPr>
          <w:rFonts w:ascii="Times New Roman" w:hAnsi="Times New Roman"/>
          <w:sz w:val="24"/>
          <w:szCs w:val="24"/>
        </w:rPr>
        <w:t xml:space="preserve"> 5-1-1, Chuo-</w:t>
      </w:r>
      <w:proofErr w:type="spellStart"/>
      <w:r w:rsidRPr="0062322C">
        <w:rPr>
          <w:rFonts w:ascii="Times New Roman" w:hAnsi="Times New Roman"/>
          <w:sz w:val="24"/>
          <w:szCs w:val="24"/>
        </w:rPr>
        <w:t>ku</w:t>
      </w:r>
      <w:proofErr w:type="spellEnd"/>
      <w:r w:rsidRPr="0062322C">
        <w:rPr>
          <w:rFonts w:ascii="Times New Roman" w:hAnsi="Times New Roman"/>
          <w:sz w:val="24"/>
          <w:szCs w:val="24"/>
        </w:rPr>
        <w:t>, Tokyo, 104-0045, Japan</w:t>
      </w:r>
    </w:p>
    <w:p w14:paraId="16C8588E" w14:textId="5376C145" w:rsidR="00516F7B" w:rsidRPr="0062322C" w:rsidRDefault="00516F7B" w:rsidP="00516F7B">
      <w:pPr>
        <w:spacing w:after="160" w:line="480" w:lineRule="auto"/>
        <w:jc w:val="left"/>
        <w:rPr>
          <w:rFonts w:ascii="Times New Roman" w:hAnsi="Times New Roman"/>
          <w:sz w:val="24"/>
          <w:szCs w:val="24"/>
        </w:rPr>
      </w:pPr>
      <w:r w:rsidRPr="0062322C">
        <w:rPr>
          <w:rFonts w:ascii="Times New Roman" w:hAnsi="Times New Roman"/>
          <w:sz w:val="24"/>
          <w:szCs w:val="24"/>
        </w:rPr>
        <w:t xml:space="preserve">TEL: +81(3)3542-2511, FAX: +81(3)3545-3567, E-mail: </w:t>
      </w:r>
      <w:hyperlink r:id="rId8" w:history="1">
        <w:r w:rsidRPr="00190A27">
          <w:rPr>
            <w:rStyle w:val="Hyperlink"/>
            <w:rFonts w:ascii="Times New Roman" w:hAnsi="Times New Roman"/>
            <w:sz w:val="24"/>
            <w:szCs w:val="24"/>
          </w:rPr>
          <w:t>satonaka@ncc.go.jp</w:t>
        </w:r>
      </w:hyperlink>
    </w:p>
    <w:p w14:paraId="07356DF5" w14:textId="6D9F5B05" w:rsidR="00CE5301" w:rsidRDefault="00CE5301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0D3B1E5B" w14:textId="753E766F" w:rsidR="007E4874" w:rsidRDefault="007E4874" w:rsidP="007E4874">
      <w:pPr>
        <w:spacing w:after="160"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/>
          <w:sz w:val="24"/>
          <w:szCs w:val="24"/>
        </w:rPr>
        <w:t>F</w:t>
      </w:r>
      <w:r w:rsidR="00131F1B">
        <w:rPr>
          <w:rFonts w:ascii="Times New Roman" w:hAnsi="Times New Roman"/>
          <w:sz w:val="24"/>
          <w:szCs w:val="24"/>
        </w:rPr>
        <w:t>ile</w:t>
      </w:r>
      <w:r w:rsidR="003C52B0">
        <w:rPr>
          <w:rFonts w:ascii="Times New Roman" w:hAnsi="Times New Roman"/>
          <w:sz w:val="24"/>
          <w:szCs w:val="24"/>
        </w:rPr>
        <w:t>:</w:t>
      </w:r>
    </w:p>
    <w:p w14:paraId="1ECE84A4" w14:textId="0AA78214" w:rsidR="007E4874" w:rsidRDefault="00223583" w:rsidP="007E4874">
      <w:pPr>
        <w:spacing w:after="160"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pict w14:anchorId="100A57C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5.1pt;height:427pt">
            <v:imagedata r:id="rId9" o:title="SupplementaryFigS1_rev2"/>
          </v:shape>
        </w:pict>
      </w:r>
    </w:p>
    <w:p w14:paraId="053C417A" w14:textId="08D5A99D" w:rsidR="007E4874" w:rsidRPr="007E4874" w:rsidRDefault="007E4874" w:rsidP="008A581C">
      <w:pPr>
        <w:pStyle w:val="IOPRefs"/>
        <w:numPr>
          <w:ilvl w:val="0"/>
          <w:numId w:val="0"/>
        </w:numPr>
        <w:spacing w:line="480" w:lineRule="auto"/>
        <w:rPr>
          <w:noProof w:val="0"/>
          <w:sz w:val="24"/>
          <w:szCs w:val="24"/>
          <w:lang w:val="en-US" w:eastAsia="ja-JP"/>
        </w:rPr>
      </w:pPr>
      <w:r>
        <w:rPr>
          <w:sz w:val="24"/>
          <w:szCs w:val="24"/>
        </w:rPr>
        <w:t>Supplemetary Fig.</w:t>
      </w:r>
      <w:r w:rsidRPr="00E84BB0">
        <w:rPr>
          <w:sz w:val="24"/>
          <w:szCs w:val="24"/>
        </w:rPr>
        <w:t xml:space="preserve"> </w:t>
      </w:r>
      <w:r>
        <w:rPr>
          <w:sz w:val="24"/>
          <w:szCs w:val="24"/>
        </w:rPr>
        <w:t>S1</w:t>
      </w:r>
      <w:r w:rsidRPr="00E84BB0">
        <w:rPr>
          <w:sz w:val="24"/>
          <w:szCs w:val="24"/>
        </w:rPr>
        <w:t xml:space="preserve">: Comparison between the measured and the calculated neutron flux, which utilized the neutron flux model established by the other target </w:t>
      </w:r>
      <w:r w:rsidR="00230F99">
        <w:rPr>
          <w:sz w:val="24"/>
          <w:szCs w:val="24"/>
        </w:rPr>
        <w:t>sample</w:t>
      </w:r>
      <w:r w:rsidRPr="00E84BB0">
        <w:rPr>
          <w:sz w:val="24"/>
          <w:szCs w:val="24"/>
        </w:rPr>
        <w:t xml:space="preserve">s, along the total number of protons delivered to the target </w:t>
      </w:r>
      <w:r w:rsidR="00230F99">
        <w:rPr>
          <w:sz w:val="24"/>
          <w:szCs w:val="24"/>
        </w:rPr>
        <w:t>sample</w:t>
      </w:r>
      <w:r w:rsidRPr="00E84BB0">
        <w:rPr>
          <w:sz w:val="24"/>
          <w:szCs w:val="24"/>
        </w:rPr>
        <w:t xml:space="preserve">. (a) Comparison in each target </w:t>
      </w:r>
      <w:r w:rsidR="00230F99">
        <w:rPr>
          <w:sz w:val="24"/>
          <w:szCs w:val="24"/>
        </w:rPr>
        <w:t>sample</w:t>
      </w:r>
      <w:r w:rsidRPr="00E84BB0">
        <w:rPr>
          <w:sz w:val="24"/>
          <w:szCs w:val="24"/>
        </w:rPr>
        <w:t xml:space="preserve"> and (b) box plot of the discrepancies in each target </w:t>
      </w:r>
      <w:r w:rsidR="00230F99">
        <w:rPr>
          <w:sz w:val="24"/>
          <w:szCs w:val="24"/>
        </w:rPr>
        <w:t>sample</w:t>
      </w:r>
      <w:r w:rsidRPr="00E84BB0">
        <w:rPr>
          <w:sz w:val="24"/>
          <w:szCs w:val="24"/>
        </w:rPr>
        <w:t xml:space="preserve">. The calculated neutron flux in each target </w:t>
      </w:r>
      <w:r w:rsidR="00230F99">
        <w:rPr>
          <w:sz w:val="24"/>
          <w:szCs w:val="24"/>
        </w:rPr>
        <w:t>sample</w:t>
      </w:r>
      <w:r w:rsidRPr="00E84BB0">
        <w:rPr>
          <w:sz w:val="24"/>
          <w:szCs w:val="24"/>
        </w:rPr>
        <w:t xml:space="preserve"> was acquired by the neutron flux model established </w:t>
      </w:r>
      <w:r w:rsidRPr="00E84BB0">
        <w:rPr>
          <w:sz w:val="24"/>
          <w:szCs w:val="24"/>
        </w:rPr>
        <w:lastRenderedPageBreak/>
        <w:t xml:space="preserve">by the other target </w:t>
      </w:r>
      <w:r w:rsidR="00230F99">
        <w:rPr>
          <w:sz w:val="24"/>
          <w:szCs w:val="24"/>
        </w:rPr>
        <w:t>sample</w:t>
      </w:r>
      <w:r w:rsidRPr="00E84BB0">
        <w:rPr>
          <w:sz w:val="24"/>
          <w:szCs w:val="24"/>
        </w:rPr>
        <w:t xml:space="preserve">s, and the saturated radioactivity of </w:t>
      </w:r>
      <w:r w:rsidRPr="00E84BB0">
        <w:rPr>
          <w:sz w:val="24"/>
          <w:szCs w:val="24"/>
          <w:vertAlign w:val="superscript"/>
        </w:rPr>
        <w:t>198</w:t>
      </w:r>
      <w:r w:rsidRPr="00E84BB0">
        <w:rPr>
          <w:sz w:val="24"/>
          <w:szCs w:val="24"/>
        </w:rPr>
        <w:t>Au was used a surrogate for the neutron flux.</w:t>
      </w:r>
      <w:bookmarkEnd w:id="0"/>
    </w:p>
    <w:sectPr w:rsidR="007E4874" w:rsidRPr="007E4874" w:rsidSect="00223583">
      <w:headerReference w:type="default" r:id="rId10"/>
      <w:pgSz w:w="11906" w:h="16838"/>
      <w:pgMar w:top="1985" w:right="1701" w:bottom="1701" w:left="1701" w:header="851" w:footer="992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F9547E" w14:textId="77777777" w:rsidR="0086650D" w:rsidRDefault="0086650D" w:rsidP="00EE4759">
      <w:r>
        <w:separator/>
      </w:r>
    </w:p>
  </w:endnote>
  <w:endnote w:type="continuationSeparator" w:id="0">
    <w:p w14:paraId="398B7CE3" w14:textId="77777777" w:rsidR="0086650D" w:rsidRDefault="0086650D" w:rsidP="00EE4759">
      <w:r>
        <w:continuationSeparator/>
      </w:r>
    </w:p>
  </w:endnote>
  <w:endnote w:type="continuationNotice" w:id="1">
    <w:p w14:paraId="1DE13B7A" w14:textId="77777777" w:rsidR="0086650D" w:rsidRDefault="0086650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4CB239" w14:textId="77777777" w:rsidR="0086650D" w:rsidRDefault="0086650D" w:rsidP="00EE4759">
      <w:r>
        <w:separator/>
      </w:r>
    </w:p>
  </w:footnote>
  <w:footnote w:type="continuationSeparator" w:id="0">
    <w:p w14:paraId="17AAC5C5" w14:textId="77777777" w:rsidR="0086650D" w:rsidRDefault="0086650D" w:rsidP="00EE4759">
      <w:r>
        <w:continuationSeparator/>
      </w:r>
    </w:p>
  </w:footnote>
  <w:footnote w:type="continuationNotice" w:id="1">
    <w:p w14:paraId="65BC277D" w14:textId="77777777" w:rsidR="0086650D" w:rsidRDefault="0086650D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34755222"/>
      <w:docPartObj>
        <w:docPartGallery w:val="Page Numbers (Top of Page)"/>
        <w:docPartUnique/>
      </w:docPartObj>
    </w:sdtPr>
    <w:sdtEndPr/>
    <w:sdtContent>
      <w:p w14:paraId="0BF04184" w14:textId="3DCD96DD" w:rsidR="002A52D5" w:rsidRDefault="002A52D5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23583" w:rsidRPr="00223583">
          <w:rPr>
            <w:noProof/>
            <w:lang w:val="ja-JP"/>
          </w:rPr>
          <w:t>5</w:t>
        </w:r>
        <w:r>
          <w:fldChar w:fldCharType="end"/>
        </w:r>
      </w:p>
    </w:sdtContent>
  </w:sdt>
  <w:p w14:paraId="106ADEA8" w14:textId="77777777" w:rsidR="002A52D5" w:rsidRDefault="002A52D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486A8C"/>
    <w:multiLevelType w:val="hybridMultilevel"/>
    <w:tmpl w:val="D736B192"/>
    <w:lvl w:ilvl="0" w:tplc="5D7850C4">
      <w:start w:val="1"/>
      <w:numFmt w:val="decimal"/>
      <w:lvlText w:val="%1)"/>
      <w:lvlJc w:val="left"/>
      <w:pPr>
        <w:ind w:left="360" w:hanging="360"/>
      </w:pPr>
      <w:rPr>
        <w:rFonts w:eastAsia="MS Mincho"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5D63530"/>
    <w:multiLevelType w:val="hybridMultilevel"/>
    <w:tmpl w:val="FE742E24"/>
    <w:lvl w:ilvl="0" w:tplc="7910BC30">
      <w:start w:val="1"/>
      <w:numFmt w:val="decimal"/>
      <w:pStyle w:val="IOPRefs"/>
      <w:lvlText w:val="[%1]"/>
      <w:lvlJc w:val="left"/>
      <w:pPr>
        <w:tabs>
          <w:tab w:val="num" w:pos="331"/>
        </w:tabs>
        <w:ind w:left="331" w:hanging="331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C47DEF"/>
    <w:multiLevelType w:val="hybridMultilevel"/>
    <w:tmpl w:val="F746C1F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720"/>
  <w:drawingGridHorizontalSpacing w:val="105"/>
  <w:displayHorizontalDrawingGridEvery w:val="0"/>
  <w:displayVerticalDrawingGridEvery w:val="2"/>
  <w:noPunctuationKerning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balanceSingleByteDoubleByteWidth/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BA21258"/>
    <w:rsid w:val="0000002E"/>
    <w:rsid w:val="000004C8"/>
    <w:rsid w:val="00000877"/>
    <w:rsid w:val="00000D17"/>
    <w:rsid w:val="00000D4E"/>
    <w:rsid w:val="000010A8"/>
    <w:rsid w:val="000010AA"/>
    <w:rsid w:val="000020B2"/>
    <w:rsid w:val="000020C5"/>
    <w:rsid w:val="000021A6"/>
    <w:rsid w:val="000021DF"/>
    <w:rsid w:val="000021ED"/>
    <w:rsid w:val="0000278F"/>
    <w:rsid w:val="000029E8"/>
    <w:rsid w:val="00002C44"/>
    <w:rsid w:val="00002D89"/>
    <w:rsid w:val="0000310D"/>
    <w:rsid w:val="000032D2"/>
    <w:rsid w:val="00003658"/>
    <w:rsid w:val="000037AF"/>
    <w:rsid w:val="00003825"/>
    <w:rsid w:val="00003CDF"/>
    <w:rsid w:val="00004143"/>
    <w:rsid w:val="000047E9"/>
    <w:rsid w:val="00004BB6"/>
    <w:rsid w:val="00004BEB"/>
    <w:rsid w:val="00005250"/>
    <w:rsid w:val="00005305"/>
    <w:rsid w:val="00005733"/>
    <w:rsid w:val="000058EA"/>
    <w:rsid w:val="00005C77"/>
    <w:rsid w:val="00005E1B"/>
    <w:rsid w:val="0000604D"/>
    <w:rsid w:val="00006248"/>
    <w:rsid w:val="00006316"/>
    <w:rsid w:val="00006794"/>
    <w:rsid w:val="00006DB0"/>
    <w:rsid w:val="00006F5F"/>
    <w:rsid w:val="00006FBA"/>
    <w:rsid w:val="0000707C"/>
    <w:rsid w:val="0000710C"/>
    <w:rsid w:val="00007263"/>
    <w:rsid w:val="00007521"/>
    <w:rsid w:val="0000762E"/>
    <w:rsid w:val="000076F5"/>
    <w:rsid w:val="000077B8"/>
    <w:rsid w:val="00007AC0"/>
    <w:rsid w:val="00007B98"/>
    <w:rsid w:val="000104AF"/>
    <w:rsid w:val="000104F1"/>
    <w:rsid w:val="00010521"/>
    <w:rsid w:val="000106BE"/>
    <w:rsid w:val="000109D2"/>
    <w:rsid w:val="000109E3"/>
    <w:rsid w:val="00010B22"/>
    <w:rsid w:val="00010D68"/>
    <w:rsid w:val="00010E2C"/>
    <w:rsid w:val="00011181"/>
    <w:rsid w:val="00011622"/>
    <w:rsid w:val="0001186B"/>
    <w:rsid w:val="000118D6"/>
    <w:rsid w:val="00011B4D"/>
    <w:rsid w:val="00011DA0"/>
    <w:rsid w:val="00011F03"/>
    <w:rsid w:val="00012213"/>
    <w:rsid w:val="00012742"/>
    <w:rsid w:val="000127EC"/>
    <w:rsid w:val="000128B1"/>
    <w:rsid w:val="00012965"/>
    <w:rsid w:val="00012D20"/>
    <w:rsid w:val="0001305F"/>
    <w:rsid w:val="00013108"/>
    <w:rsid w:val="000131C1"/>
    <w:rsid w:val="000134D8"/>
    <w:rsid w:val="0001377B"/>
    <w:rsid w:val="000139B7"/>
    <w:rsid w:val="00013F51"/>
    <w:rsid w:val="00014153"/>
    <w:rsid w:val="00014157"/>
    <w:rsid w:val="0001417F"/>
    <w:rsid w:val="000143C2"/>
    <w:rsid w:val="000143E2"/>
    <w:rsid w:val="000143FD"/>
    <w:rsid w:val="00014460"/>
    <w:rsid w:val="0001450E"/>
    <w:rsid w:val="000145AB"/>
    <w:rsid w:val="0001461B"/>
    <w:rsid w:val="00014A96"/>
    <w:rsid w:val="00014F9D"/>
    <w:rsid w:val="00014FA9"/>
    <w:rsid w:val="000150A9"/>
    <w:rsid w:val="000150DB"/>
    <w:rsid w:val="0001535B"/>
    <w:rsid w:val="00015402"/>
    <w:rsid w:val="00015E85"/>
    <w:rsid w:val="00016624"/>
    <w:rsid w:val="00016B1D"/>
    <w:rsid w:val="00016E5E"/>
    <w:rsid w:val="000171F0"/>
    <w:rsid w:val="00017314"/>
    <w:rsid w:val="00017636"/>
    <w:rsid w:val="00017723"/>
    <w:rsid w:val="00017973"/>
    <w:rsid w:val="0002008A"/>
    <w:rsid w:val="00020203"/>
    <w:rsid w:val="000203B1"/>
    <w:rsid w:val="0002079D"/>
    <w:rsid w:val="000207A0"/>
    <w:rsid w:val="000209C1"/>
    <w:rsid w:val="00020F12"/>
    <w:rsid w:val="000213E5"/>
    <w:rsid w:val="00021489"/>
    <w:rsid w:val="000214A1"/>
    <w:rsid w:val="000217BD"/>
    <w:rsid w:val="000218B7"/>
    <w:rsid w:val="00021BD0"/>
    <w:rsid w:val="00021CFD"/>
    <w:rsid w:val="0002238A"/>
    <w:rsid w:val="00022574"/>
    <w:rsid w:val="0002277F"/>
    <w:rsid w:val="0002279E"/>
    <w:rsid w:val="00022BCE"/>
    <w:rsid w:val="00022DCA"/>
    <w:rsid w:val="00022E31"/>
    <w:rsid w:val="00022FFC"/>
    <w:rsid w:val="000231E8"/>
    <w:rsid w:val="00023919"/>
    <w:rsid w:val="00023A6F"/>
    <w:rsid w:val="000242E6"/>
    <w:rsid w:val="00024762"/>
    <w:rsid w:val="00024ABC"/>
    <w:rsid w:val="00024AF0"/>
    <w:rsid w:val="000251CB"/>
    <w:rsid w:val="00025D84"/>
    <w:rsid w:val="00025E86"/>
    <w:rsid w:val="00025EFF"/>
    <w:rsid w:val="000267E4"/>
    <w:rsid w:val="0002684F"/>
    <w:rsid w:val="00026884"/>
    <w:rsid w:val="000269ED"/>
    <w:rsid w:val="00026A9D"/>
    <w:rsid w:val="00026D0D"/>
    <w:rsid w:val="0002700C"/>
    <w:rsid w:val="00027165"/>
    <w:rsid w:val="000271EA"/>
    <w:rsid w:val="000274B3"/>
    <w:rsid w:val="000274B9"/>
    <w:rsid w:val="0002783D"/>
    <w:rsid w:val="00027F5F"/>
    <w:rsid w:val="00030612"/>
    <w:rsid w:val="00030679"/>
    <w:rsid w:val="00030809"/>
    <w:rsid w:val="0003089E"/>
    <w:rsid w:val="000308B8"/>
    <w:rsid w:val="00030ADB"/>
    <w:rsid w:val="00030DC9"/>
    <w:rsid w:val="00030E35"/>
    <w:rsid w:val="00030E5E"/>
    <w:rsid w:val="000311B6"/>
    <w:rsid w:val="000311EE"/>
    <w:rsid w:val="00031225"/>
    <w:rsid w:val="00031D0B"/>
    <w:rsid w:val="00031E52"/>
    <w:rsid w:val="00031F72"/>
    <w:rsid w:val="00031F8C"/>
    <w:rsid w:val="00032264"/>
    <w:rsid w:val="000324E9"/>
    <w:rsid w:val="00032671"/>
    <w:rsid w:val="00032A35"/>
    <w:rsid w:val="00032D8D"/>
    <w:rsid w:val="000330D4"/>
    <w:rsid w:val="00033222"/>
    <w:rsid w:val="00033266"/>
    <w:rsid w:val="000335C0"/>
    <w:rsid w:val="00033C7D"/>
    <w:rsid w:val="00033D4A"/>
    <w:rsid w:val="00033EAA"/>
    <w:rsid w:val="000342E7"/>
    <w:rsid w:val="00034492"/>
    <w:rsid w:val="000344AD"/>
    <w:rsid w:val="000345C2"/>
    <w:rsid w:val="00034653"/>
    <w:rsid w:val="000348B8"/>
    <w:rsid w:val="00034A96"/>
    <w:rsid w:val="00034CCC"/>
    <w:rsid w:val="00034F60"/>
    <w:rsid w:val="000352A3"/>
    <w:rsid w:val="00035525"/>
    <w:rsid w:val="000358A6"/>
    <w:rsid w:val="000359D3"/>
    <w:rsid w:val="00035A1B"/>
    <w:rsid w:val="00035B6E"/>
    <w:rsid w:val="00035C5A"/>
    <w:rsid w:val="0003637E"/>
    <w:rsid w:val="000363AE"/>
    <w:rsid w:val="000363F7"/>
    <w:rsid w:val="000365A4"/>
    <w:rsid w:val="000365DD"/>
    <w:rsid w:val="0003667B"/>
    <w:rsid w:val="000367C6"/>
    <w:rsid w:val="000368D4"/>
    <w:rsid w:val="00036AFF"/>
    <w:rsid w:val="000372C9"/>
    <w:rsid w:val="00037785"/>
    <w:rsid w:val="00037B92"/>
    <w:rsid w:val="00037DCE"/>
    <w:rsid w:val="00037F70"/>
    <w:rsid w:val="0004007D"/>
    <w:rsid w:val="000403AC"/>
    <w:rsid w:val="000405DE"/>
    <w:rsid w:val="00040920"/>
    <w:rsid w:val="00040D78"/>
    <w:rsid w:val="00040FA0"/>
    <w:rsid w:val="00041059"/>
    <w:rsid w:val="00041A61"/>
    <w:rsid w:val="00042255"/>
    <w:rsid w:val="00042520"/>
    <w:rsid w:val="000426A7"/>
    <w:rsid w:val="00042905"/>
    <w:rsid w:val="00042CBB"/>
    <w:rsid w:val="00042D4B"/>
    <w:rsid w:val="0004354E"/>
    <w:rsid w:val="000438D5"/>
    <w:rsid w:val="00043BCD"/>
    <w:rsid w:val="00043BEE"/>
    <w:rsid w:val="00044026"/>
    <w:rsid w:val="0004402C"/>
    <w:rsid w:val="00044302"/>
    <w:rsid w:val="000447D5"/>
    <w:rsid w:val="00044AA0"/>
    <w:rsid w:val="00044FA6"/>
    <w:rsid w:val="0004503C"/>
    <w:rsid w:val="0004525D"/>
    <w:rsid w:val="000454C6"/>
    <w:rsid w:val="000454D5"/>
    <w:rsid w:val="000458FB"/>
    <w:rsid w:val="00045B69"/>
    <w:rsid w:val="00045E7B"/>
    <w:rsid w:val="0004651A"/>
    <w:rsid w:val="000465A1"/>
    <w:rsid w:val="000465E2"/>
    <w:rsid w:val="00046EA7"/>
    <w:rsid w:val="00046F57"/>
    <w:rsid w:val="00047058"/>
    <w:rsid w:val="00047699"/>
    <w:rsid w:val="0004783E"/>
    <w:rsid w:val="00047CDE"/>
    <w:rsid w:val="000502C8"/>
    <w:rsid w:val="0005046A"/>
    <w:rsid w:val="000504E8"/>
    <w:rsid w:val="00050666"/>
    <w:rsid w:val="000506BC"/>
    <w:rsid w:val="00050E85"/>
    <w:rsid w:val="00050EF8"/>
    <w:rsid w:val="0005115E"/>
    <w:rsid w:val="000511B6"/>
    <w:rsid w:val="00051916"/>
    <w:rsid w:val="000524D8"/>
    <w:rsid w:val="00052C8D"/>
    <w:rsid w:val="00052DEB"/>
    <w:rsid w:val="00052E58"/>
    <w:rsid w:val="00052F61"/>
    <w:rsid w:val="000531E4"/>
    <w:rsid w:val="0005373B"/>
    <w:rsid w:val="00053980"/>
    <w:rsid w:val="00053AD7"/>
    <w:rsid w:val="00053D4D"/>
    <w:rsid w:val="0005403A"/>
    <w:rsid w:val="00054A8B"/>
    <w:rsid w:val="00054FAD"/>
    <w:rsid w:val="00055058"/>
    <w:rsid w:val="00055150"/>
    <w:rsid w:val="000553E2"/>
    <w:rsid w:val="00055A9F"/>
    <w:rsid w:val="00055E00"/>
    <w:rsid w:val="00055E8C"/>
    <w:rsid w:val="00056082"/>
    <w:rsid w:val="00056390"/>
    <w:rsid w:val="0005651A"/>
    <w:rsid w:val="0005658B"/>
    <w:rsid w:val="00056998"/>
    <w:rsid w:val="00057677"/>
    <w:rsid w:val="00057ADB"/>
    <w:rsid w:val="00057CEE"/>
    <w:rsid w:val="00057DD7"/>
    <w:rsid w:val="00057EAC"/>
    <w:rsid w:val="00057F54"/>
    <w:rsid w:val="00057FA8"/>
    <w:rsid w:val="000600DE"/>
    <w:rsid w:val="00060198"/>
    <w:rsid w:val="00060212"/>
    <w:rsid w:val="000603A7"/>
    <w:rsid w:val="00060485"/>
    <w:rsid w:val="00060980"/>
    <w:rsid w:val="00060C3F"/>
    <w:rsid w:val="00060CB2"/>
    <w:rsid w:val="00060D66"/>
    <w:rsid w:val="00060DD3"/>
    <w:rsid w:val="0006100C"/>
    <w:rsid w:val="00061182"/>
    <w:rsid w:val="00061222"/>
    <w:rsid w:val="000612D2"/>
    <w:rsid w:val="00061432"/>
    <w:rsid w:val="00061762"/>
    <w:rsid w:val="00061883"/>
    <w:rsid w:val="00061A84"/>
    <w:rsid w:val="00061AFF"/>
    <w:rsid w:val="00061ED3"/>
    <w:rsid w:val="00061F96"/>
    <w:rsid w:val="00062037"/>
    <w:rsid w:val="00062BC1"/>
    <w:rsid w:val="00062F95"/>
    <w:rsid w:val="000632CE"/>
    <w:rsid w:val="000639B8"/>
    <w:rsid w:val="00063AB1"/>
    <w:rsid w:val="00063BA9"/>
    <w:rsid w:val="00064149"/>
    <w:rsid w:val="00064375"/>
    <w:rsid w:val="0006463A"/>
    <w:rsid w:val="00064862"/>
    <w:rsid w:val="00064C31"/>
    <w:rsid w:val="00064CD7"/>
    <w:rsid w:val="00064D88"/>
    <w:rsid w:val="00064DD1"/>
    <w:rsid w:val="00064E6F"/>
    <w:rsid w:val="0006504F"/>
    <w:rsid w:val="00065302"/>
    <w:rsid w:val="00065B63"/>
    <w:rsid w:val="00065C2D"/>
    <w:rsid w:val="00065E51"/>
    <w:rsid w:val="00065E8B"/>
    <w:rsid w:val="00065FB0"/>
    <w:rsid w:val="00065FE2"/>
    <w:rsid w:val="000660E5"/>
    <w:rsid w:val="000662A9"/>
    <w:rsid w:val="00066777"/>
    <w:rsid w:val="00066BA8"/>
    <w:rsid w:val="00066D95"/>
    <w:rsid w:val="0006761C"/>
    <w:rsid w:val="0006762B"/>
    <w:rsid w:val="00067683"/>
    <w:rsid w:val="0006779B"/>
    <w:rsid w:val="00067833"/>
    <w:rsid w:val="00067C37"/>
    <w:rsid w:val="00067CC7"/>
    <w:rsid w:val="00067EE1"/>
    <w:rsid w:val="00070183"/>
    <w:rsid w:val="000701C9"/>
    <w:rsid w:val="000702D5"/>
    <w:rsid w:val="00070300"/>
    <w:rsid w:val="0007044F"/>
    <w:rsid w:val="00070670"/>
    <w:rsid w:val="000707A5"/>
    <w:rsid w:val="00070924"/>
    <w:rsid w:val="000709A6"/>
    <w:rsid w:val="00070A06"/>
    <w:rsid w:val="00070BF0"/>
    <w:rsid w:val="00070BFB"/>
    <w:rsid w:val="00070D6F"/>
    <w:rsid w:val="000711EE"/>
    <w:rsid w:val="00071297"/>
    <w:rsid w:val="00071612"/>
    <w:rsid w:val="000716AF"/>
    <w:rsid w:val="0007190E"/>
    <w:rsid w:val="00071AFA"/>
    <w:rsid w:val="00072078"/>
    <w:rsid w:val="0007215D"/>
    <w:rsid w:val="000721CE"/>
    <w:rsid w:val="00072300"/>
    <w:rsid w:val="00072458"/>
    <w:rsid w:val="000724B6"/>
    <w:rsid w:val="00072548"/>
    <w:rsid w:val="000725AD"/>
    <w:rsid w:val="000725E6"/>
    <w:rsid w:val="0007266B"/>
    <w:rsid w:val="00073059"/>
    <w:rsid w:val="000730DC"/>
    <w:rsid w:val="00073106"/>
    <w:rsid w:val="000731DC"/>
    <w:rsid w:val="0007356D"/>
    <w:rsid w:val="000735CC"/>
    <w:rsid w:val="000739B0"/>
    <w:rsid w:val="00073FF7"/>
    <w:rsid w:val="000740B8"/>
    <w:rsid w:val="00074142"/>
    <w:rsid w:val="0007471B"/>
    <w:rsid w:val="00074D0F"/>
    <w:rsid w:val="00074D4C"/>
    <w:rsid w:val="00074E33"/>
    <w:rsid w:val="000750CA"/>
    <w:rsid w:val="00075211"/>
    <w:rsid w:val="000752AB"/>
    <w:rsid w:val="000754BC"/>
    <w:rsid w:val="0007579C"/>
    <w:rsid w:val="000758D2"/>
    <w:rsid w:val="00075FB6"/>
    <w:rsid w:val="0007600C"/>
    <w:rsid w:val="00076046"/>
    <w:rsid w:val="0007632E"/>
    <w:rsid w:val="00076836"/>
    <w:rsid w:val="00076B50"/>
    <w:rsid w:val="000773EA"/>
    <w:rsid w:val="000774F0"/>
    <w:rsid w:val="00077690"/>
    <w:rsid w:val="000776C5"/>
    <w:rsid w:val="00077897"/>
    <w:rsid w:val="00077BAA"/>
    <w:rsid w:val="00077D72"/>
    <w:rsid w:val="00077EF8"/>
    <w:rsid w:val="000805DC"/>
    <w:rsid w:val="00080753"/>
    <w:rsid w:val="0008078C"/>
    <w:rsid w:val="00080AC2"/>
    <w:rsid w:val="00080DAE"/>
    <w:rsid w:val="00081041"/>
    <w:rsid w:val="00081109"/>
    <w:rsid w:val="00081509"/>
    <w:rsid w:val="000816C9"/>
    <w:rsid w:val="00081858"/>
    <w:rsid w:val="00081BC8"/>
    <w:rsid w:val="000820F0"/>
    <w:rsid w:val="000821B9"/>
    <w:rsid w:val="00082619"/>
    <w:rsid w:val="000828D0"/>
    <w:rsid w:val="00082987"/>
    <w:rsid w:val="000829A4"/>
    <w:rsid w:val="00083021"/>
    <w:rsid w:val="000830BA"/>
    <w:rsid w:val="000831BC"/>
    <w:rsid w:val="0008392C"/>
    <w:rsid w:val="00083AF8"/>
    <w:rsid w:val="00083C82"/>
    <w:rsid w:val="00083DC6"/>
    <w:rsid w:val="000840B2"/>
    <w:rsid w:val="000840C9"/>
    <w:rsid w:val="000841A8"/>
    <w:rsid w:val="000841CB"/>
    <w:rsid w:val="00084DE0"/>
    <w:rsid w:val="00084FEB"/>
    <w:rsid w:val="00085578"/>
    <w:rsid w:val="0008584A"/>
    <w:rsid w:val="00085AF2"/>
    <w:rsid w:val="00086242"/>
    <w:rsid w:val="000864B2"/>
    <w:rsid w:val="000864D6"/>
    <w:rsid w:val="00086581"/>
    <w:rsid w:val="00086749"/>
    <w:rsid w:val="00086848"/>
    <w:rsid w:val="00086B29"/>
    <w:rsid w:val="00086B5D"/>
    <w:rsid w:val="00086C8A"/>
    <w:rsid w:val="00086F22"/>
    <w:rsid w:val="000874F2"/>
    <w:rsid w:val="00087634"/>
    <w:rsid w:val="00087ABA"/>
    <w:rsid w:val="00087B35"/>
    <w:rsid w:val="0009002A"/>
    <w:rsid w:val="0009033C"/>
    <w:rsid w:val="00090C69"/>
    <w:rsid w:val="00090DE7"/>
    <w:rsid w:val="000911AD"/>
    <w:rsid w:val="00091317"/>
    <w:rsid w:val="00091859"/>
    <w:rsid w:val="00091919"/>
    <w:rsid w:val="00091A1F"/>
    <w:rsid w:val="000925E6"/>
    <w:rsid w:val="00092634"/>
    <w:rsid w:val="00092CD8"/>
    <w:rsid w:val="00092F0B"/>
    <w:rsid w:val="000933BB"/>
    <w:rsid w:val="00093EA0"/>
    <w:rsid w:val="000940F5"/>
    <w:rsid w:val="00094998"/>
    <w:rsid w:val="00094A84"/>
    <w:rsid w:val="00094AC6"/>
    <w:rsid w:val="00094E05"/>
    <w:rsid w:val="0009532B"/>
    <w:rsid w:val="000954C1"/>
    <w:rsid w:val="000954DF"/>
    <w:rsid w:val="00095D9C"/>
    <w:rsid w:val="00095E79"/>
    <w:rsid w:val="00095F99"/>
    <w:rsid w:val="000962CE"/>
    <w:rsid w:val="0009658C"/>
    <w:rsid w:val="000966C5"/>
    <w:rsid w:val="00096921"/>
    <w:rsid w:val="000969D7"/>
    <w:rsid w:val="00096A3B"/>
    <w:rsid w:val="00096C0A"/>
    <w:rsid w:val="00096E11"/>
    <w:rsid w:val="00096FD8"/>
    <w:rsid w:val="00097174"/>
    <w:rsid w:val="000971EB"/>
    <w:rsid w:val="0009720E"/>
    <w:rsid w:val="00097539"/>
    <w:rsid w:val="00097770"/>
    <w:rsid w:val="00097897"/>
    <w:rsid w:val="00097D4D"/>
    <w:rsid w:val="00097EF2"/>
    <w:rsid w:val="000A0687"/>
    <w:rsid w:val="000A06DC"/>
    <w:rsid w:val="000A0743"/>
    <w:rsid w:val="000A0867"/>
    <w:rsid w:val="000A0D5C"/>
    <w:rsid w:val="000A0D79"/>
    <w:rsid w:val="000A0E2B"/>
    <w:rsid w:val="000A0EA6"/>
    <w:rsid w:val="000A0F6A"/>
    <w:rsid w:val="000A1229"/>
    <w:rsid w:val="000A1372"/>
    <w:rsid w:val="000A13B0"/>
    <w:rsid w:val="000A164A"/>
    <w:rsid w:val="000A1EAA"/>
    <w:rsid w:val="000A21BA"/>
    <w:rsid w:val="000A23E1"/>
    <w:rsid w:val="000A2461"/>
    <w:rsid w:val="000A2585"/>
    <w:rsid w:val="000A2ADE"/>
    <w:rsid w:val="000A2B21"/>
    <w:rsid w:val="000A32AD"/>
    <w:rsid w:val="000A331C"/>
    <w:rsid w:val="000A379C"/>
    <w:rsid w:val="000A39FF"/>
    <w:rsid w:val="000A3CEB"/>
    <w:rsid w:val="000A3EC9"/>
    <w:rsid w:val="000A40E5"/>
    <w:rsid w:val="000A412B"/>
    <w:rsid w:val="000A45C3"/>
    <w:rsid w:val="000A473F"/>
    <w:rsid w:val="000A4B2D"/>
    <w:rsid w:val="000A4E1A"/>
    <w:rsid w:val="000A4ED1"/>
    <w:rsid w:val="000A5323"/>
    <w:rsid w:val="000A544A"/>
    <w:rsid w:val="000A54C3"/>
    <w:rsid w:val="000A5532"/>
    <w:rsid w:val="000A5B9B"/>
    <w:rsid w:val="000A5CB4"/>
    <w:rsid w:val="000A5F4E"/>
    <w:rsid w:val="000A6120"/>
    <w:rsid w:val="000A61DA"/>
    <w:rsid w:val="000A650F"/>
    <w:rsid w:val="000A67A4"/>
    <w:rsid w:val="000A6B75"/>
    <w:rsid w:val="000A7103"/>
    <w:rsid w:val="000A7145"/>
    <w:rsid w:val="000A71D4"/>
    <w:rsid w:val="000A7414"/>
    <w:rsid w:val="000A75EC"/>
    <w:rsid w:val="000A760F"/>
    <w:rsid w:val="000A7907"/>
    <w:rsid w:val="000A7CFD"/>
    <w:rsid w:val="000B012B"/>
    <w:rsid w:val="000B02C7"/>
    <w:rsid w:val="000B074F"/>
    <w:rsid w:val="000B08EA"/>
    <w:rsid w:val="000B0E9A"/>
    <w:rsid w:val="000B0FEF"/>
    <w:rsid w:val="000B10EC"/>
    <w:rsid w:val="000B1118"/>
    <w:rsid w:val="000B118B"/>
    <w:rsid w:val="000B1798"/>
    <w:rsid w:val="000B1A1B"/>
    <w:rsid w:val="000B1E03"/>
    <w:rsid w:val="000B1F1F"/>
    <w:rsid w:val="000B1F3B"/>
    <w:rsid w:val="000B1F8A"/>
    <w:rsid w:val="000B2240"/>
    <w:rsid w:val="000B2275"/>
    <w:rsid w:val="000B2731"/>
    <w:rsid w:val="000B2751"/>
    <w:rsid w:val="000B2788"/>
    <w:rsid w:val="000B27BF"/>
    <w:rsid w:val="000B2B6E"/>
    <w:rsid w:val="000B333B"/>
    <w:rsid w:val="000B352C"/>
    <w:rsid w:val="000B38DC"/>
    <w:rsid w:val="000B3DCA"/>
    <w:rsid w:val="000B3DE7"/>
    <w:rsid w:val="000B3E39"/>
    <w:rsid w:val="000B3EF6"/>
    <w:rsid w:val="000B4211"/>
    <w:rsid w:val="000B4293"/>
    <w:rsid w:val="000B42CA"/>
    <w:rsid w:val="000B4416"/>
    <w:rsid w:val="000B4552"/>
    <w:rsid w:val="000B46F8"/>
    <w:rsid w:val="000B4C5B"/>
    <w:rsid w:val="000B5580"/>
    <w:rsid w:val="000B5B32"/>
    <w:rsid w:val="000B5CFB"/>
    <w:rsid w:val="000B6029"/>
    <w:rsid w:val="000B6430"/>
    <w:rsid w:val="000B64C3"/>
    <w:rsid w:val="000B659A"/>
    <w:rsid w:val="000B66E0"/>
    <w:rsid w:val="000B672F"/>
    <w:rsid w:val="000B683F"/>
    <w:rsid w:val="000B6CFF"/>
    <w:rsid w:val="000B73F0"/>
    <w:rsid w:val="000C01BC"/>
    <w:rsid w:val="000C0446"/>
    <w:rsid w:val="000C05E6"/>
    <w:rsid w:val="000C067E"/>
    <w:rsid w:val="000C071E"/>
    <w:rsid w:val="000C0A4B"/>
    <w:rsid w:val="000C0F36"/>
    <w:rsid w:val="000C18C5"/>
    <w:rsid w:val="000C1A00"/>
    <w:rsid w:val="000C1A49"/>
    <w:rsid w:val="000C1AC8"/>
    <w:rsid w:val="000C23C9"/>
    <w:rsid w:val="000C2646"/>
    <w:rsid w:val="000C278D"/>
    <w:rsid w:val="000C2F7F"/>
    <w:rsid w:val="000C31CA"/>
    <w:rsid w:val="000C34F5"/>
    <w:rsid w:val="000C3708"/>
    <w:rsid w:val="000C3738"/>
    <w:rsid w:val="000C3877"/>
    <w:rsid w:val="000C3BFD"/>
    <w:rsid w:val="000C3C44"/>
    <w:rsid w:val="000C3D5B"/>
    <w:rsid w:val="000C3E77"/>
    <w:rsid w:val="000C3F6D"/>
    <w:rsid w:val="000C4021"/>
    <w:rsid w:val="000C408D"/>
    <w:rsid w:val="000C40ED"/>
    <w:rsid w:val="000C4260"/>
    <w:rsid w:val="000C48CA"/>
    <w:rsid w:val="000C4928"/>
    <w:rsid w:val="000C4B51"/>
    <w:rsid w:val="000C4BBB"/>
    <w:rsid w:val="000C4C80"/>
    <w:rsid w:val="000C4EBC"/>
    <w:rsid w:val="000C4F64"/>
    <w:rsid w:val="000C4F6A"/>
    <w:rsid w:val="000C5089"/>
    <w:rsid w:val="000C525E"/>
    <w:rsid w:val="000C528F"/>
    <w:rsid w:val="000C577F"/>
    <w:rsid w:val="000C59B3"/>
    <w:rsid w:val="000C5DBD"/>
    <w:rsid w:val="000C65F4"/>
    <w:rsid w:val="000C6BB5"/>
    <w:rsid w:val="000C6CB0"/>
    <w:rsid w:val="000C6CD2"/>
    <w:rsid w:val="000C7169"/>
    <w:rsid w:val="000C73D4"/>
    <w:rsid w:val="000C776B"/>
    <w:rsid w:val="000C780B"/>
    <w:rsid w:val="000C7BD9"/>
    <w:rsid w:val="000D0538"/>
    <w:rsid w:val="000D0BCC"/>
    <w:rsid w:val="000D0C92"/>
    <w:rsid w:val="000D1E21"/>
    <w:rsid w:val="000D211F"/>
    <w:rsid w:val="000D2151"/>
    <w:rsid w:val="000D2338"/>
    <w:rsid w:val="000D24F6"/>
    <w:rsid w:val="000D25CC"/>
    <w:rsid w:val="000D2B5D"/>
    <w:rsid w:val="000D2D78"/>
    <w:rsid w:val="000D2E5D"/>
    <w:rsid w:val="000D30C8"/>
    <w:rsid w:val="000D35A2"/>
    <w:rsid w:val="000D3DBF"/>
    <w:rsid w:val="000D4372"/>
    <w:rsid w:val="000D4385"/>
    <w:rsid w:val="000D44B0"/>
    <w:rsid w:val="000D4813"/>
    <w:rsid w:val="000D4D35"/>
    <w:rsid w:val="000D51AD"/>
    <w:rsid w:val="000D54CB"/>
    <w:rsid w:val="000D54F4"/>
    <w:rsid w:val="000D5558"/>
    <w:rsid w:val="000D55DD"/>
    <w:rsid w:val="000D5973"/>
    <w:rsid w:val="000D597F"/>
    <w:rsid w:val="000D5AC2"/>
    <w:rsid w:val="000D5F72"/>
    <w:rsid w:val="000D5FA8"/>
    <w:rsid w:val="000D6267"/>
    <w:rsid w:val="000D63F2"/>
    <w:rsid w:val="000D6753"/>
    <w:rsid w:val="000D69A3"/>
    <w:rsid w:val="000D6D46"/>
    <w:rsid w:val="000D6D5E"/>
    <w:rsid w:val="000D6E4C"/>
    <w:rsid w:val="000D6FFD"/>
    <w:rsid w:val="000D725C"/>
    <w:rsid w:val="000D731A"/>
    <w:rsid w:val="000D7625"/>
    <w:rsid w:val="000D76CB"/>
    <w:rsid w:val="000D78A7"/>
    <w:rsid w:val="000D7948"/>
    <w:rsid w:val="000D7A70"/>
    <w:rsid w:val="000D7A72"/>
    <w:rsid w:val="000D7D4E"/>
    <w:rsid w:val="000E0113"/>
    <w:rsid w:val="000E01DF"/>
    <w:rsid w:val="000E0710"/>
    <w:rsid w:val="000E0AF6"/>
    <w:rsid w:val="000E0B84"/>
    <w:rsid w:val="000E1782"/>
    <w:rsid w:val="000E19D3"/>
    <w:rsid w:val="000E1E47"/>
    <w:rsid w:val="000E2009"/>
    <w:rsid w:val="000E2D45"/>
    <w:rsid w:val="000E3855"/>
    <w:rsid w:val="000E3E49"/>
    <w:rsid w:val="000E436B"/>
    <w:rsid w:val="000E4453"/>
    <w:rsid w:val="000E44BB"/>
    <w:rsid w:val="000E45E0"/>
    <w:rsid w:val="000E4664"/>
    <w:rsid w:val="000E4669"/>
    <w:rsid w:val="000E46C6"/>
    <w:rsid w:val="000E48EA"/>
    <w:rsid w:val="000E493E"/>
    <w:rsid w:val="000E49D7"/>
    <w:rsid w:val="000E4AF7"/>
    <w:rsid w:val="000E4C98"/>
    <w:rsid w:val="000E4DCB"/>
    <w:rsid w:val="000E4DD0"/>
    <w:rsid w:val="000E5D90"/>
    <w:rsid w:val="000E5E11"/>
    <w:rsid w:val="000E5F5F"/>
    <w:rsid w:val="000E5FF0"/>
    <w:rsid w:val="000E62A2"/>
    <w:rsid w:val="000E6301"/>
    <w:rsid w:val="000E63BB"/>
    <w:rsid w:val="000E669C"/>
    <w:rsid w:val="000E682C"/>
    <w:rsid w:val="000E708F"/>
    <w:rsid w:val="000E76ED"/>
    <w:rsid w:val="000E77B6"/>
    <w:rsid w:val="000E78D1"/>
    <w:rsid w:val="000E79DB"/>
    <w:rsid w:val="000F02E7"/>
    <w:rsid w:val="000F04EC"/>
    <w:rsid w:val="000F0A75"/>
    <w:rsid w:val="000F0BA8"/>
    <w:rsid w:val="000F0D94"/>
    <w:rsid w:val="000F0FB0"/>
    <w:rsid w:val="000F104A"/>
    <w:rsid w:val="000F149F"/>
    <w:rsid w:val="000F14AB"/>
    <w:rsid w:val="000F1511"/>
    <w:rsid w:val="000F1766"/>
    <w:rsid w:val="000F1ADF"/>
    <w:rsid w:val="000F2324"/>
    <w:rsid w:val="000F2565"/>
    <w:rsid w:val="000F25AD"/>
    <w:rsid w:val="000F25AF"/>
    <w:rsid w:val="000F2A6A"/>
    <w:rsid w:val="000F2AAB"/>
    <w:rsid w:val="000F2B5B"/>
    <w:rsid w:val="000F33A1"/>
    <w:rsid w:val="000F3519"/>
    <w:rsid w:val="000F36E2"/>
    <w:rsid w:val="000F3845"/>
    <w:rsid w:val="000F38A0"/>
    <w:rsid w:val="000F3C74"/>
    <w:rsid w:val="000F3CAA"/>
    <w:rsid w:val="000F46B2"/>
    <w:rsid w:val="000F48A4"/>
    <w:rsid w:val="000F5039"/>
    <w:rsid w:val="000F511C"/>
    <w:rsid w:val="000F5133"/>
    <w:rsid w:val="000F548A"/>
    <w:rsid w:val="000F59D5"/>
    <w:rsid w:val="000F5C95"/>
    <w:rsid w:val="000F5DA7"/>
    <w:rsid w:val="000F664A"/>
    <w:rsid w:val="000F6AAA"/>
    <w:rsid w:val="000F6AD8"/>
    <w:rsid w:val="000F70E4"/>
    <w:rsid w:val="000F7181"/>
    <w:rsid w:val="000F7339"/>
    <w:rsid w:val="000F7364"/>
    <w:rsid w:val="000F7673"/>
    <w:rsid w:val="000F7E3E"/>
    <w:rsid w:val="0010042E"/>
    <w:rsid w:val="0010050A"/>
    <w:rsid w:val="001005E1"/>
    <w:rsid w:val="00100654"/>
    <w:rsid w:val="00100658"/>
    <w:rsid w:val="00100B4A"/>
    <w:rsid w:val="00100C39"/>
    <w:rsid w:val="00100E11"/>
    <w:rsid w:val="001016BF"/>
    <w:rsid w:val="001016CC"/>
    <w:rsid w:val="00101A53"/>
    <w:rsid w:val="00101B7F"/>
    <w:rsid w:val="00101CA0"/>
    <w:rsid w:val="00101CFA"/>
    <w:rsid w:val="00101D49"/>
    <w:rsid w:val="00101D8C"/>
    <w:rsid w:val="00102A37"/>
    <w:rsid w:val="00102CCD"/>
    <w:rsid w:val="00102E6B"/>
    <w:rsid w:val="00102F0C"/>
    <w:rsid w:val="00103020"/>
    <w:rsid w:val="001030FD"/>
    <w:rsid w:val="00103BF2"/>
    <w:rsid w:val="00103D64"/>
    <w:rsid w:val="00103F57"/>
    <w:rsid w:val="001040DF"/>
    <w:rsid w:val="001045E7"/>
    <w:rsid w:val="001048DB"/>
    <w:rsid w:val="001049FF"/>
    <w:rsid w:val="00104B3D"/>
    <w:rsid w:val="00104F8C"/>
    <w:rsid w:val="00104FAE"/>
    <w:rsid w:val="0010540D"/>
    <w:rsid w:val="00105702"/>
    <w:rsid w:val="0010584F"/>
    <w:rsid w:val="001059CE"/>
    <w:rsid w:val="00106090"/>
    <w:rsid w:val="001063A7"/>
    <w:rsid w:val="0010651F"/>
    <w:rsid w:val="0010689E"/>
    <w:rsid w:val="00106A12"/>
    <w:rsid w:val="00106C9C"/>
    <w:rsid w:val="00107317"/>
    <w:rsid w:val="001074EB"/>
    <w:rsid w:val="0011003C"/>
    <w:rsid w:val="00110262"/>
    <w:rsid w:val="00110287"/>
    <w:rsid w:val="00110439"/>
    <w:rsid w:val="00110AFD"/>
    <w:rsid w:val="00110CF7"/>
    <w:rsid w:val="00110E83"/>
    <w:rsid w:val="0011125B"/>
    <w:rsid w:val="00111387"/>
    <w:rsid w:val="001113E2"/>
    <w:rsid w:val="0011141E"/>
    <w:rsid w:val="001115D3"/>
    <w:rsid w:val="00111B22"/>
    <w:rsid w:val="00111F5A"/>
    <w:rsid w:val="00112072"/>
    <w:rsid w:val="001127EB"/>
    <w:rsid w:val="0011289D"/>
    <w:rsid w:val="001132B1"/>
    <w:rsid w:val="00113483"/>
    <w:rsid w:val="00113778"/>
    <w:rsid w:val="001138AF"/>
    <w:rsid w:val="00113940"/>
    <w:rsid w:val="001139FA"/>
    <w:rsid w:val="00113AF9"/>
    <w:rsid w:val="00113CEF"/>
    <w:rsid w:val="00113DF1"/>
    <w:rsid w:val="00113F6D"/>
    <w:rsid w:val="00113FD0"/>
    <w:rsid w:val="00114105"/>
    <w:rsid w:val="00114259"/>
    <w:rsid w:val="001143B3"/>
    <w:rsid w:val="00114870"/>
    <w:rsid w:val="0011498F"/>
    <w:rsid w:val="00115BFC"/>
    <w:rsid w:val="00115CD9"/>
    <w:rsid w:val="00115E86"/>
    <w:rsid w:val="00116045"/>
    <w:rsid w:val="0011607E"/>
    <w:rsid w:val="00116459"/>
    <w:rsid w:val="00116663"/>
    <w:rsid w:val="0011695C"/>
    <w:rsid w:val="00116A63"/>
    <w:rsid w:val="00116CA9"/>
    <w:rsid w:val="00116CEC"/>
    <w:rsid w:val="00117273"/>
    <w:rsid w:val="00117635"/>
    <w:rsid w:val="00117792"/>
    <w:rsid w:val="00117B6F"/>
    <w:rsid w:val="00117DF0"/>
    <w:rsid w:val="001201A6"/>
    <w:rsid w:val="001201F3"/>
    <w:rsid w:val="00120362"/>
    <w:rsid w:val="00120717"/>
    <w:rsid w:val="00120AD0"/>
    <w:rsid w:val="00120B47"/>
    <w:rsid w:val="00120C16"/>
    <w:rsid w:val="00120C5F"/>
    <w:rsid w:val="00120EA9"/>
    <w:rsid w:val="00121007"/>
    <w:rsid w:val="001211E0"/>
    <w:rsid w:val="00121309"/>
    <w:rsid w:val="00121910"/>
    <w:rsid w:val="001219BA"/>
    <w:rsid w:val="00121B3E"/>
    <w:rsid w:val="00121EF8"/>
    <w:rsid w:val="00121F34"/>
    <w:rsid w:val="0012201C"/>
    <w:rsid w:val="00122020"/>
    <w:rsid w:val="00122081"/>
    <w:rsid w:val="001222E7"/>
    <w:rsid w:val="00122823"/>
    <w:rsid w:val="0012309E"/>
    <w:rsid w:val="00123359"/>
    <w:rsid w:val="001233AC"/>
    <w:rsid w:val="00123A64"/>
    <w:rsid w:val="00123B62"/>
    <w:rsid w:val="00123DD3"/>
    <w:rsid w:val="00123E26"/>
    <w:rsid w:val="00123E2D"/>
    <w:rsid w:val="00123E6C"/>
    <w:rsid w:val="00123F7B"/>
    <w:rsid w:val="00124086"/>
    <w:rsid w:val="0012448B"/>
    <w:rsid w:val="0012485F"/>
    <w:rsid w:val="0012497A"/>
    <w:rsid w:val="00124CB0"/>
    <w:rsid w:val="0012510D"/>
    <w:rsid w:val="0012522F"/>
    <w:rsid w:val="00125334"/>
    <w:rsid w:val="0012567C"/>
    <w:rsid w:val="0012575A"/>
    <w:rsid w:val="00125A56"/>
    <w:rsid w:val="00125A8F"/>
    <w:rsid w:val="00125AD1"/>
    <w:rsid w:val="001260A9"/>
    <w:rsid w:val="0012626D"/>
    <w:rsid w:val="00126732"/>
    <w:rsid w:val="00126C63"/>
    <w:rsid w:val="0012714B"/>
    <w:rsid w:val="0012726B"/>
    <w:rsid w:val="001274E3"/>
    <w:rsid w:val="00127698"/>
    <w:rsid w:val="001279D1"/>
    <w:rsid w:val="00127A96"/>
    <w:rsid w:val="00127B84"/>
    <w:rsid w:val="00127BC7"/>
    <w:rsid w:val="00127BE2"/>
    <w:rsid w:val="00127CCD"/>
    <w:rsid w:val="00127E47"/>
    <w:rsid w:val="00127E52"/>
    <w:rsid w:val="00127F8A"/>
    <w:rsid w:val="001300C6"/>
    <w:rsid w:val="00130423"/>
    <w:rsid w:val="00130599"/>
    <w:rsid w:val="00130693"/>
    <w:rsid w:val="00130822"/>
    <w:rsid w:val="0013099E"/>
    <w:rsid w:val="00130A65"/>
    <w:rsid w:val="00130F34"/>
    <w:rsid w:val="0013109C"/>
    <w:rsid w:val="001314F3"/>
    <w:rsid w:val="00131884"/>
    <w:rsid w:val="00131933"/>
    <w:rsid w:val="00131D99"/>
    <w:rsid w:val="00131F1B"/>
    <w:rsid w:val="00131FB0"/>
    <w:rsid w:val="0013251E"/>
    <w:rsid w:val="001326DD"/>
    <w:rsid w:val="00132C80"/>
    <w:rsid w:val="00132FDA"/>
    <w:rsid w:val="001330C7"/>
    <w:rsid w:val="001335D3"/>
    <w:rsid w:val="00133765"/>
    <w:rsid w:val="00133822"/>
    <w:rsid w:val="00133AF6"/>
    <w:rsid w:val="00133BEA"/>
    <w:rsid w:val="00133CC5"/>
    <w:rsid w:val="00134186"/>
    <w:rsid w:val="001341A0"/>
    <w:rsid w:val="00134433"/>
    <w:rsid w:val="00134443"/>
    <w:rsid w:val="0013444C"/>
    <w:rsid w:val="00134FCE"/>
    <w:rsid w:val="0013517E"/>
    <w:rsid w:val="0013539C"/>
    <w:rsid w:val="00135467"/>
    <w:rsid w:val="00135560"/>
    <w:rsid w:val="00135737"/>
    <w:rsid w:val="001359B5"/>
    <w:rsid w:val="00135AAE"/>
    <w:rsid w:val="00135B1A"/>
    <w:rsid w:val="00135B7A"/>
    <w:rsid w:val="00135EE8"/>
    <w:rsid w:val="00135F25"/>
    <w:rsid w:val="00135F57"/>
    <w:rsid w:val="00136067"/>
    <w:rsid w:val="00136118"/>
    <w:rsid w:val="001364F5"/>
    <w:rsid w:val="00136783"/>
    <w:rsid w:val="00136939"/>
    <w:rsid w:val="00136BCF"/>
    <w:rsid w:val="00136E91"/>
    <w:rsid w:val="001370F1"/>
    <w:rsid w:val="00137199"/>
    <w:rsid w:val="00137826"/>
    <w:rsid w:val="0013785C"/>
    <w:rsid w:val="00137BAD"/>
    <w:rsid w:val="001405ED"/>
    <w:rsid w:val="001406E1"/>
    <w:rsid w:val="001409E5"/>
    <w:rsid w:val="00140A13"/>
    <w:rsid w:val="00140B3A"/>
    <w:rsid w:val="00140C3D"/>
    <w:rsid w:val="00140CFE"/>
    <w:rsid w:val="0014114F"/>
    <w:rsid w:val="00141215"/>
    <w:rsid w:val="001412F0"/>
    <w:rsid w:val="0014130D"/>
    <w:rsid w:val="001415B3"/>
    <w:rsid w:val="001415BC"/>
    <w:rsid w:val="001419E1"/>
    <w:rsid w:val="00141AE3"/>
    <w:rsid w:val="00141B40"/>
    <w:rsid w:val="00141BB8"/>
    <w:rsid w:val="00141C2A"/>
    <w:rsid w:val="00141D19"/>
    <w:rsid w:val="00141DA4"/>
    <w:rsid w:val="00141E5A"/>
    <w:rsid w:val="00141FB9"/>
    <w:rsid w:val="00142283"/>
    <w:rsid w:val="00142D5F"/>
    <w:rsid w:val="00142D7E"/>
    <w:rsid w:val="00142DA1"/>
    <w:rsid w:val="00142EDD"/>
    <w:rsid w:val="00143502"/>
    <w:rsid w:val="001435DD"/>
    <w:rsid w:val="0014378D"/>
    <w:rsid w:val="00143A33"/>
    <w:rsid w:val="00143B3F"/>
    <w:rsid w:val="00143E75"/>
    <w:rsid w:val="00143FA8"/>
    <w:rsid w:val="00144354"/>
    <w:rsid w:val="00144544"/>
    <w:rsid w:val="001445A7"/>
    <w:rsid w:val="00144962"/>
    <w:rsid w:val="00144B41"/>
    <w:rsid w:val="00144B6C"/>
    <w:rsid w:val="00144DB7"/>
    <w:rsid w:val="00145082"/>
    <w:rsid w:val="001452D9"/>
    <w:rsid w:val="00145454"/>
    <w:rsid w:val="001455E7"/>
    <w:rsid w:val="0014561F"/>
    <w:rsid w:val="001459F3"/>
    <w:rsid w:val="00145DAA"/>
    <w:rsid w:val="001460AD"/>
    <w:rsid w:val="001460D4"/>
    <w:rsid w:val="001461CA"/>
    <w:rsid w:val="001461DE"/>
    <w:rsid w:val="0014688A"/>
    <w:rsid w:val="00146A99"/>
    <w:rsid w:val="00146ADC"/>
    <w:rsid w:val="00146C25"/>
    <w:rsid w:val="00146ED3"/>
    <w:rsid w:val="00146ED4"/>
    <w:rsid w:val="00147560"/>
    <w:rsid w:val="001476CC"/>
    <w:rsid w:val="0014791F"/>
    <w:rsid w:val="00147AD1"/>
    <w:rsid w:val="00147B27"/>
    <w:rsid w:val="00147C88"/>
    <w:rsid w:val="00147CC3"/>
    <w:rsid w:val="00147F6C"/>
    <w:rsid w:val="00150228"/>
    <w:rsid w:val="00150583"/>
    <w:rsid w:val="001507AA"/>
    <w:rsid w:val="00150A1C"/>
    <w:rsid w:val="00150BE4"/>
    <w:rsid w:val="00150E1B"/>
    <w:rsid w:val="00150EC2"/>
    <w:rsid w:val="00151085"/>
    <w:rsid w:val="001510DD"/>
    <w:rsid w:val="00151110"/>
    <w:rsid w:val="00151157"/>
    <w:rsid w:val="001512A6"/>
    <w:rsid w:val="00151319"/>
    <w:rsid w:val="00151963"/>
    <w:rsid w:val="00151B6D"/>
    <w:rsid w:val="00151EF1"/>
    <w:rsid w:val="00152023"/>
    <w:rsid w:val="00152296"/>
    <w:rsid w:val="001522B1"/>
    <w:rsid w:val="00152407"/>
    <w:rsid w:val="00152579"/>
    <w:rsid w:val="0015265F"/>
    <w:rsid w:val="00152661"/>
    <w:rsid w:val="00152886"/>
    <w:rsid w:val="00152893"/>
    <w:rsid w:val="00152BE0"/>
    <w:rsid w:val="00152E8A"/>
    <w:rsid w:val="00152EDB"/>
    <w:rsid w:val="001530A5"/>
    <w:rsid w:val="00153490"/>
    <w:rsid w:val="0015351B"/>
    <w:rsid w:val="0015398B"/>
    <w:rsid w:val="00153A89"/>
    <w:rsid w:val="00153AF9"/>
    <w:rsid w:val="00153CDC"/>
    <w:rsid w:val="00153DBD"/>
    <w:rsid w:val="00153ECB"/>
    <w:rsid w:val="001541FA"/>
    <w:rsid w:val="0015478F"/>
    <w:rsid w:val="001549FE"/>
    <w:rsid w:val="00154C4C"/>
    <w:rsid w:val="00154EC8"/>
    <w:rsid w:val="00154F3B"/>
    <w:rsid w:val="001550EC"/>
    <w:rsid w:val="00155AC7"/>
    <w:rsid w:val="00155BB5"/>
    <w:rsid w:val="00155E51"/>
    <w:rsid w:val="00156000"/>
    <w:rsid w:val="001560AB"/>
    <w:rsid w:val="00156300"/>
    <w:rsid w:val="001567E6"/>
    <w:rsid w:val="00156D10"/>
    <w:rsid w:val="00156E21"/>
    <w:rsid w:val="00156E4E"/>
    <w:rsid w:val="00156F38"/>
    <w:rsid w:val="0015713E"/>
    <w:rsid w:val="0015734D"/>
    <w:rsid w:val="001578ED"/>
    <w:rsid w:val="00157973"/>
    <w:rsid w:val="00157A82"/>
    <w:rsid w:val="00157B92"/>
    <w:rsid w:val="00157DA8"/>
    <w:rsid w:val="00160366"/>
    <w:rsid w:val="001603A1"/>
    <w:rsid w:val="001603BD"/>
    <w:rsid w:val="001603CF"/>
    <w:rsid w:val="0016099D"/>
    <w:rsid w:val="00160BBD"/>
    <w:rsid w:val="00160E11"/>
    <w:rsid w:val="0016101E"/>
    <w:rsid w:val="001619C5"/>
    <w:rsid w:val="00161C07"/>
    <w:rsid w:val="00161CD8"/>
    <w:rsid w:val="00161FE6"/>
    <w:rsid w:val="001620A8"/>
    <w:rsid w:val="00162873"/>
    <w:rsid w:val="00162BDC"/>
    <w:rsid w:val="00162E1C"/>
    <w:rsid w:val="00163380"/>
    <w:rsid w:val="0016345D"/>
    <w:rsid w:val="00163617"/>
    <w:rsid w:val="0016365F"/>
    <w:rsid w:val="001638C0"/>
    <w:rsid w:val="00163C89"/>
    <w:rsid w:val="0016403C"/>
    <w:rsid w:val="001640A6"/>
    <w:rsid w:val="001640AA"/>
    <w:rsid w:val="001642CF"/>
    <w:rsid w:val="00164313"/>
    <w:rsid w:val="001644D0"/>
    <w:rsid w:val="001645DB"/>
    <w:rsid w:val="00164620"/>
    <w:rsid w:val="0016481F"/>
    <w:rsid w:val="00164BEA"/>
    <w:rsid w:val="00164D0F"/>
    <w:rsid w:val="00164D45"/>
    <w:rsid w:val="00164E6E"/>
    <w:rsid w:val="00164E7D"/>
    <w:rsid w:val="00165782"/>
    <w:rsid w:val="00165819"/>
    <w:rsid w:val="00165980"/>
    <w:rsid w:val="001659F8"/>
    <w:rsid w:val="00165A0A"/>
    <w:rsid w:val="001663E7"/>
    <w:rsid w:val="001663E8"/>
    <w:rsid w:val="0016646A"/>
    <w:rsid w:val="001665FE"/>
    <w:rsid w:val="00166A2B"/>
    <w:rsid w:val="00166A52"/>
    <w:rsid w:val="00166B78"/>
    <w:rsid w:val="00166DF0"/>
    <w:rsid w:val="00166E0C"/>
    <w:rsid w:val="00166F33"/>
    <w:rsid w:val="00167016"/>
    <w:rsid w:val="00167178"/>
    <w:rsid w:val="001672A1"/>
    <w:rsid w:val="00167480"/>
    <w:rsid w:val="001677E0"/>
    <w:rsid w:val="00167916"/>
    <w:rsid w:val="00167C5F"/>
    <w:rsid w:val="00167CD0"/>
    <w:rsid w:val="00170278"/>
    <w:rsid w:val="00170A22"/>
    <w:rsid w:val="00170BD7"/>
    <w:rsid w:val="00170D98"/>
    <w:rsid w:val="00170DEB"/>
    <w:rsid w:val="00170E11"/>
    <w:rsid w:val="00171013"/>
    <w:rsid w:val="00171398"/>
    <w:rsid w:val="0017194C"/>
    <w:rsid w:val="0017194E"/>
    <w:rsid w:val="00171977"/>
    <w:rsid w:val="00171D63"/>
    <w:rsid w:val="00171DCB"/>
    <w:rsid w:val="00171F73"/>
    <w:rsid w:val="00172000"/>
    <w:rsid w:val="001723CC"/>
    <w:rsid w:val="001724B4"/>
    <w:rsid w:val="001724DE"/>
    <w:rsid w:val="001728DD"/>
    <w:rsid w:val="00172D41"/>
    <w:rsid w:val="00172F20"/>
    <w:rsid w:val="00172F44"/>
    <w:rsid w:val="00173022"/>
    <w:rsid w:val="001736E7"/>
    <w:rsid w:val="0017377C"/>
    <w:rsid w:val="00173AE1"/>
    <w:rsid w:val="00173F52"/>
    <w:rsid w:val="00174114"/>
    <w:rsid w:val="00174367"/>
    <w:rsid w:val="00174816"/>
    <w:rsid w:val="00174E46"/>
    <w:rsid w:val="00175099"/>
    <w:rsid w:val="001750BE"/>
    <w:rsid w:val="00175393"/>
    <w:rsid w:val="0017552E"/>
    <w:rsid w:val="00175CD3"/>
    <w:rsid w:val="00175F13"/>
    <w:rsid w:val="00176098"/>
    <w:rsid w:val="00176151"/>
    <w:rsid w:val="001761CA"/>
    <w:rsid w:val="001762FC"/>
    <w:rsid w:val="00176402"/>
    <w:rsid w:val="001764B2"/>
    <w:rsid w:val="001768BA"/>
    <w:rsid w:val="00176B00"/>
    <w:rsid w:val="00176BD0"/>
    <w:rsid w:val="00176CD9"/>
    <w:rsid w:val="00176E04"/>
    <w:rsid w:val="00176F96"/>
    <w:rsid w:val="00177026"/>
    <w:rsid w:val="001773A4"/>
    <w:rsid w:val="00177965"/>
    <w:rsid w:val="00177A67"/>
    <w:rsid w:val="00177D14"/>
    <w:rsid w:val="00177D84"/>
    <w:rsid w:val="00180023"/>
    <w:rsid w:val="0018013B"/>
    <w:rsid w:val="001808EA"/>
    <w:rsid w:val="00180BCB"/>
    <w:rsid w:val="00180D8F"/>
    <w:rsid w:val="00180F3C"/>
    <w:rsid w:val="00181307"/>
    <w:rsid w:val="00181367"/>
    <w:rsid w:val="001821FD"/>
    <w:rsid w:val="0018258A"/>
    <w:rsid w:val="00182677"/>
    <w:rsid w:val="0018271E"/>
    <w:rsid w:val="00182802"/>
    <w:rsid w:val="00182947"/>
    <w:rsid w:val="00182AFD"/>
    <w:rsid w:val="00182CAA"/>
    <w:rsid w:val="00182DB2"/>
    <w:rsid w:val="00182DBE"/>
    <w:rsid w:val="00182E8A"/>
    <w:rsid w:val="0018304E"/>
    <w:rsid w:val="0018305B"/>
    <w:rsid w:val="0018305C"/>
    <w:rsid w:val="0018355D"/>
    <w:rsid w:val="001838BD"/>
    <w:rsid w:val="0018394F"/>
    <w:rsid w:val="00183B5B"/>
    <w:rsid w:val="00183CDA"/>
    <w:rsid w:val="00183FBC"/>
    <w:rsid w:val="00184408"/>
    <w:rsid w:val="00184B19"/>
    <w:rsid w:val="00184ECE"/>
    <w:rsid w:val="00184F30"/>
    <w:rsid w:val="001853D2"/>
    <w:rsid w:val="001853EA"/>
    <w:rsid w:val="00185D18"/>
    <w:rsid w:val="00186332"/>
    <w:rsid w:val="00186C1A"/>
    <w:rsid w:val="00186C36"/>
    <w:rsid w:val="00186E01"/>
    <w:rsid w:val="00186F03"/>
    <w:rsid w:val="001870CD"/>
    <w:rsid w:val="00187796"/>
    <w:rsid w:val="00187EB6"/>
    <w:rsid w:val="00187EFD"/>
    <w:rsid w:val="00187FC9"/>
    <w:rsid w:val="00190077"/>
    <w:rsid w:val="001900E0"/>
    <w:rsid w:val="001904F2"/>
    <w:rsid w:val="0019085E"/>
    <w:rsid w:val="00190A27"/>
    <w:rsid w:val="00190C40"/>
    <w:rsid w:val="00190CB4"/>
    <w:rsid w:val="00190F51"/>
    <w:rsid w:val="001911C9"/>
    <w:rsid w:val="00191D50"/>
    <w:rsid w:val="00191D6E"/>
    <w:rsid w:val="00191D99"/>
    <w:rsid w:val="00191E7E"/>
    <w:rsid w:val="00191F0E"/>
    <w:rsid w:val="001920D1"/>
    <w:rsid w:val="0019233C"/>
    <w:rsid w:val="00192574"/>
    <w:rsid w:val="001925CB"/>
    <w:rsid w:val="00192617"/>
    <w:rsid w:val="00192793"/>
    <w:rsid w:val="00192A3F"/>
    <w:rsid w:val="00192A85"/>
    <w:rsid w:val="00192D34"/>
    <w:rsid w:val="0019329D"/>
    <w:rsid w:val="001932A1"/>
    <w:rsid w:val="001932F7"/>
    <w:rsid w:val="00193519"/>
    <w:rsid w:val="0019387C"/>
    <w:rsid w:val="0019393D"/>
    <w:rsid w:val="00193A0D"/>
    <w:rsid w:val="00193DC0"/>
    <w:rsid w:val="00193FEE"/>
    <w:rsid w:val="00194122"/>
    <w:rsid w:val="00194B60"/>
    <w:rsid w:val="00194EBA"/>
    <w:rsid w:val="00194FA8"/>
    <w:rsid w:val="001951A0"/>
    <w:rsid w:val="001951D9"/>
    <w:rsid w:val="001954AB"/>
    <w:rsid w:val="00195B16"/>
    <w:rsid w:val="00195DD0"/>
    <w:rsid w:val="001967DF"/>
    <w:rsid w:val="00196AC1"/>
    <w:rsid w:val="00196B62"/>
    <w:rsid w:val="00196BEB"/>
    <w:rsid w:val="00197005"/>
    <w:rsid w:val="001971B4"/>
    <w:rsid w:val="00197226"/>
    <w:rsid w:val="0019799B"/>
    <w:rsid w:val="00197B56"/>
    <w:rsid w:val="00197B9C"/>
    <w:rsid w:val="00197C62"/>
    <w:rsid w:val="00197E3C"/>
    <w:rsid w:val="001A032C"/>
    <w:rsid w:val="001A0551"/>
    <w:rsid w:val="001A06BA"/>
    <w:rsid w:val="001A07B7"/>
    <w:rsid w:val="001A0825"/>
    <w:rsid w:val="001A0F41"/>
    <w:rsid w:val="001A12FC"/>
    <w:rsid w:val="001A1A83"/>
    <w:rsid w:val="001A1B66"/>
    <w:rsid w:val="001A21BC"/>
    <w:rsid w:val="001A227D"/>
    <w:rsid w:val="001A2289"/>
    <w:rsid w:val="001A23BD"/>
    <w:rsid w:val="001A245A"/>
    <w:rsid w:val="001A26A7"/>
    <w:rsid w:val="001A2A8E"/>
    <w:rsid w:val="001A2C5F"/>
    <w:rsid w:val="001A304C"/>
    <w:rsid w:val="001A3292"/>
    <w:rsid w:val="001A347B"/>
    <w:rsid w:val="001A34B0"/>
    <w:rsid w:val="001A38C8"/>
    <w:rsid w:val="001A3A79"/>
    <w:rsid w:val="001A3F29"/>
    <w:rsid w:val="001A4184"/>
    <w:rsid w:val="001A44A1"/>
    <w:rsid w:val="001A4628"/>
    <w:rsid w:val="001A48E5"/>
    <w:rsid w:val="001A4A51"/>
    <w:rsid w:val="001A508E"/>
    <w:rsid w:val="001A578B"/>
    <w:rsid w:val="001A589E"/>
    <w:rsid w:val="001A5D39"/>
    <w:rsid w:val="001A5FFF"/>
    <w:rsid w:val="001A68EA"/>
    <w:rsid w:val="001A691F"/>
    <w:rsid w:val="001A6DE8"/>
    <w:rsid w:val="001A6DF8"/>
    <w:rsid w:val="001A706A"/>
    <w:rsid w:val="001A73B7"/>
    <w:rsid w:val="001A77B2"/>
    <w:rsid w:val="001A790A"/>
    <w:rsid w:val="001A7965"/>
    <w:rsid w:val="001A7A5B"/>
    <w:rsid w:val="001A7C0C"/>
    <w:rsid w:val="001A7EF0"/>
    <w:rsid w:val="001B0000"/>
    <w:rsid w:val="001B0605"/>
    <w:rsid w:val="001B0670"/>
    <w:rsid w:val="001B06E9"/>
    <w:rsid w:val="001B0835"/>
    <w:rsid w:val="001B1100"/>
    <w:rsid w:val="001B1219"/>
    <w:rsid w:val="001B1270"/>
    <w:rsid w:val="001B1396"/>
    <w:rsid w:val="001B13C6"/>
    <w:rsid w:val="001B1C9E"/>
    <w:rsid w:val="001B1D2F"/>
    <w:rsid w:val="001B2457"/>
    <w:rsid w:val="001B2521"/>
    <w:rsid w:val="001B2750"/>
    <w:rsid w:val="001B297E"/>
    <w:rsid w:val="001B29BA"/>
    <w:rsid w:val="001B2CCE"/>
    <w:rsid w:val="001B2DB0"/>
    <w:rsid w:val="001B2EF4"/>
    <w:rsid w:val="001B3046"/>
    <w:rsid w:val="001B3100"/>
    <w:rsid w:val="001B3411"/>
    <w:rsid w:val="001B36FE"/>
    <w:rsid w:val="001B39E1"/>
    <w:rsid w:val="001B3B61"/>
    <w:rsid w:val="001B3D78"/>
    <w:rsid w:val="001B3F50"/>
    <w:rsid w:val="001B4319"/>
    <w:rsid w:val="001B4419"/>
    <w:rsid w:val="001B4429"/>
    <w:rsid w:val="001B477F"/>
    <w:rsid w:val="001B4C9C"/>
    <w:rsid w:val="001B4E06"/>
    <w:rsid w:val="001B4F86"/>
    <w:rsid w:val="001B4FF7"/>
    <w:rsid w:val="001B5133"/>
    <w:rsid w:val="001B5440"/>
    <w:rsid w:val="001B5499"/>
    <w:rsid w:val="001B54D5"/>
    <w:rsid w:val="001B5658"/>
    <w:rsid w:val="001B56BD"/>
    <w:rsid w:val="001B58E1"/>
    <w:rsid w:val="001B5E7A"/>
    <w:rsid w:val="001B5F5A"/>
    <w:rsid w:val="001B6106"/>
    <w:rsid w:val="001B6411"/>
    <w:rsid w:val="001B65FD"/>
    <w:rsid w:val="001B6933"/>
    <w:rsid w:val="001B6C45"/>
    <w:rsid w:val="001B79A4"/>
    <w:rsid w:val="001B79CE"/>
    <w:rsid w:val="001B7E3C"/>
    <w:rsid w:val="001C025E"/>
    <w:rsid w:val="001C03EC"/>
    <w:rsid w:val="001C03FD"/>
    <w:rsid w:val="001C047F"/>
    <w:rsid w:val="001C0500"/>
    <w:rsid w:val="001C0530"/>
    <w:rsid w:val="001C0C02"/>
    <w:rsid w:val="001C0DD9"/>
    <w:rsid w:val="001C0F69"/>
    <w:rsid w:val="001C1148"/>
    <w:rsid w:val="001C1444"/>
    <w:rsid w:val="001C1465"/>
    <w:rsid w:val="001C15D5"/>
    <w:rsid w:val="001C17A6"/>
    <w:rsid w:val="001C17CF"/>
    <w:rsid w:val="001C19E5"/>
    <w:rsid w:val="001C1C5C"/>
    <w:rsid w:val="001C1DB3"/>
    <w:rsid w:val="001C2102"/>
    <w:rsid w:val="001C2788"/>
    <w:rsid w:val="001C289E"/>
    <w:rsid w:val="001C292E"/>
    <w:rsid w:val="001C29F0"/>
    <w:rsid w:val="001C2F15"/>
    <w:rsid w:val="001C329E"/>
    <w:rsid w:val="001C3441"/>
    <w:rsid w:val="001C3592"/>
    <w:rsid w:val="001C379D"/>
    <w:rsid w:val="001C38A7"/>
    <w:rsid w:val="001C3F87"/>
    <w:rsid w:val="001C410A"/>
    <w:rsid w:val="001C49F5"/>
    <w:rsid w:val="001C4C6D"/>
    <w:rsid w:val="001C570F"/>
    <w:rsid w:val="001C59EB"/>
    <w:rsid w:val="001C5E41"/>
    <w:rsid w:val="001C5EF5"/>
    <w:rsid w:val="001C5FFC"/>
    <w:rsid w:val="001C6077"/>
    <w:rsid w:val="001C60CC"/>
    <w:rsid w:val="001C6277"/>
    <w:rsid w:val="001C6387"/>
    <w:rsid w:val="001C646A"/>
    <w:rsid w:val="001C696B"/>
    <w:rsid w:val="001C6B3D"/>
    <w:rsid w:val="001C6C17"/>
    <w:rsid w:val="001C6C6C"/>
    <w:rsid w:val="001C7917"/>
    <w:rsid w:val="001C7EC7"/>
    <w:rsid w:val="001D0049"/>
    <w:rsid w:val="001D026A"/>
    <w:rsid w:val="001D028C"/>
    <w:rsid w:val="001D071A"/>
    <w:rsid w:val="001D0B57"/>
    <w:rsid w:val="001D0BD1"/>
    <w:rsid w:val="001D0C02"/>
    <w:rsid w:val="001D0E7A"/>
    <w:rsid w:val="001D0F35"/>
    <w:rsid w:val="001D1083"/>
    <w:rsid w:val="001D1B55"/>
    <w:rsid w:val="001D1DA2"/>
    <w:rsid w:val="001D2669"/>
    <w:rsid w:val="001D27F7"/>
    <w:rsid w:val="001D2A01"/>
    <w:rsid w:val="001D2BA7"/>
    <w:rsid w:val="001D2E76"/>
    <w:rsid w:val="001D2E9C"/>
    <w:rsid w:val="001D30E9"/>
    <w:rsid w:val="001D3184"/>
    <w:rsid w:val="001D3368"/>
    <w:rsid w:val="001D3C99"/>
    <w:rsid w:val="001D3EB1"/>
    <w:rsid w:val="001D45DB"/>
    <w:rsid w:val="001D47E9"/>
    <w:rsid w:val="001D4B5D"/>
    <w:rsid w:val="001D5166"/>
    <w:rsid w:val="001D5F2B"/>
    <w:rsid w:val="001D60E5"/>
    <w:rsid w:val="001D6194"/>
    <w:rsid w:val="001D624C"/>
    <w:rsid w:val="001D6251"/>
    <w:rsid w:val="001D626D"/>
    <w:rsid w:val="001D6501"/>
    <w:rsid w:val="001D6522"/>
    <w:rsid w:val="001D6C0E"/>
    <w:rsid w:val="001D6C34"/>
    <w:rsid w:val="001D716B"/>
    <w:rsid w:val="001D7450"/>
    <w:rsid w:val="001D76FA"/>
    <w:rsid w:val="001D7AEB"/>
    <w:rsid w:val="001D7C0A"/>
    <w:rsid w:val="001D7C39"/>
    <w:rsid w:val="001D7EBD"/>
    <w:rsid w:val="001D7FB3"/>
    <w:rsid w:val="001D7FE2"/>
    <w:rsid w:val="001E0489"/>
    <w:rsid w:val="001E0683"/>
    <w:rsid w:val="001E08EB"/>
    <w:rsid w:val="001E0A63"/>
    <w:rsid w:val="001E0C12"/>
    <w:rsid w:val="001E0E60"/>
    <w:rsid w:val="001E1070"/>
    <w:rsid w:val="001E1197"/>
    <w:rsid w:val="001E12E5"/>
    <w:rsid w:val="001E15C4"/>
    <w:rsid w:val="001E1669"/>
    <w:rsid w:val="001E18D8"/>
    <w:rsid w:val="001E1B1B"/>
    <w:rsid w:val="001E1C64"/>
    <w:rsid w:val="001E1DC9"/>
    <w:rsid w:val="001E1FD2"/>
    <w:rsid w:val="001E224B"/>
    <w:rsid w:val="001E2770"/>
    <w:rsid w:val="001E2821"/>
    <w:rsid w:val="001E2A86"/>
    <w:rsid w:val="001E2F2F"/>
    <w:rsid w:val="001E33DC"/>
    <w:rsid w:val="001E3702"/>
    <w:rsid w:val="001E383F"/>
    <w:rsid w:val="001E38CA"/>
    <w:rsid w:val="001E3984"/>
    <w:rsid w:val="001E3E0C"/>
    <w:rsid w:val="001E3EEC"/>
    <w:rsid w:val="001E45EB"/>
    <w:rsid w:val="001E49C8"/>
    <w:rsid w:val="001E49E3"/>
    <w:rsid w:val="001E50D6"/>
    <w:rsid w:val="001E514B"/>
    <w:rsid w:val="001E5322"/>
    <w:rsid w:val="001E5614"/>
    <w:rsid w:val="001E5A19"/>
    <w:rsid w:val="001E5C33"/>
    <w:rsid w:val="001E5D51"/>
    <w:rsid w:val="001E5EEE"/>
    <w:rsid w:val="001E6175"/>
    <w:rsid w:val="001E6289"/>
    <w:rsid w:val="001E6511"/>
    <w:rsid w:val="001E65C8"/>
    <w:rsid w:val="001E686E"/>
    <w:rsid w:val="001E6BCB"/>
    <w:rsid w:val="001E6CCC"/>
    <w:rsid w:val="001E6DCA"/>
    <w:rsid w:val="001E6F19"/>
    <w:rsid w:val="001E6FFC"/>
    <w:rsid w:val="001E7072"/>
    <w:rsid w:val="001E7156"/>
    <w:rsid w:val="001E7225"/>
    <w:rsid w:val="001E76FB"/>
    <w:rsid w:val="001E7734"/>
    <w:rsid w:val="001E7923"/>
    <w:rsid w:val="001E7E39"/>
    <w:rsid w:val="001F00E0"/>
    <w:rsid w:val="001F0339"/>
    <w:rsid w:val="001F05AD"/>
    <w:rsid w:val="001F063F"/>
    <w:rsid w:val="001F08FC"/>
    <w:rsid w:val="001F0AA2"/>
    <w:rsid w:val="001F0C1E"/>
    <w:rsid w:val="001F10FE"/>
    <w:rsid w:val="001F1258"/>
    <w:rsid w:val="001F127D"/>
    <w:rsid w:val="001F1568"/>
    <w:rsid w:val="001F17FE"/>
    <w:rsid w:val="001F1C2B"/>
    <w:rsid w:val="001F1FBC"/>
    <w:rsid w:val="001F21EE"/>
    <w:rsid w:val="001F2728"/>
    <w:rsid w:val="001F27F1"/>
    <w:rsid w:val="001F29A6"/>
    <w:rsid w:val="001F2E51"/>
    <w:rsid w:val="001F30F6"/>
    <w:rsid w:val="001F33BE"/>
    <w:rsid w:val="001F362F"/>
    <w:rsid w:val="001F3ADB"/>
    <w:rsid w:val="001F4D92"/>
    <w:rsid w:val="001F4E1F"/>
    <w:rsid w:val="001F5017"/>
    <w:rsid w:val="001F5125"/>
    <w:rsid w:val="001F514B"/>
    <w:rsid w:val="001F542D"/>
    <w:rsid w:val="001F58AE"/>
    <w:rsid w:val="001F5989"/>
    <w:rsid w:val="001F5AF0"/>
    <w:rsid w:val="001F5B49"/>
    <w:rsid w:val="001F5B62"/>
    <w:rsid w:val="001F5C2A"/>
    <w:rsid w:val="001F5C39"/>
    <w:rsid w:val="001F6254"/>
    <w:rsid w:val="001F6300"/>
    <w:rsid w:val="001F6406"/>
    <w:rsid w:val="001F64BA"/>
    <w:rsid w:val="001F6754"/>
    <w:rsid w:val="001F6DAF"/>
    <w:rsid w:val="001F6E11"/>
    <w:rsid w:val="001F70A1"/>
    <w:rsid w:val="001F7292"/>
    <w:rsid w:val="001F735B"/>
    <w:rsid w:val="001F73D2"/>
    <w:rsid w:val="001F743D"/>
    <w:rsid w:val="001F74EC"/>
    <w:rsid w:val="001F7528"/>
    <w:rsid w:val="001F7992"/>
    <w:rsid w:val="001F7B86"/>
    <w:rsid w:val="001F7C14"/>
    <w:rsid w:val="001F7E6A"/>
    <w:rsid w:val="00200890"/>
    <w:rsid w:val="002008FD"/>
    <w:rsid w:val="00200C85"/>
    <w:rsid w:val="00200E92"/>
    <w:rsid w:val="002013D1"/>
    <w:rsid w:val="0020161E"/>
    <w:rsid w:val="0020206D"/>
    <w:rsid w:val="002020EC"/>
    <w:rsid w:val="0020222D"/>
    <w:rsid w:val="0020267E"/>
    <w:rsid w:val="00202707"/>
    <w:rsid w:val="00202947"/>
    <w:rsid w:val="00202A73"/>
    <w:rsid w:val="00202AD0"/>
    <w:rsid w:val="002030B6"/>
    <w:rsid w:val="00203B31"/>
    <w:rsid w:val="00203DD3"/>
    <w:rsid w:val="002044BA"/>
    <w:rsid w:val="002047AA"/>
    <w:rsid w:val="00204B8F"/>
    <w:rsid w:val="00205058"/>
    <w:rsid w:val="00205343"/>
    <w:rsid w:val="002055E3"/>
    <w:rsid w:val="002062F6"/>
    <w:rsid w:val="002066AF"/>
    <w:rsid w:val="002068A0"/>
    <w:rsid w:val="00206928"/>
    <w:rsid w:val="00206ABE"/>
    <w:rsid w:val="00207135"/>
    <w:rsid w:val="00207488"/>
    <w:rsid w:val="00207668"/>
    <w:rsid w:val="00207DA4"/>
    <w:rsid w:val="00207F23"/>
    <w:rsid w:val="00207FB8"/>
    <w:rsid w:val="00207FEC"/>
    <w:rsid w:val="002104B5"/>
    <w:rsid w:val="0021106A"/>
    <w:rsid w:val="00211615"/>
    <w:rsid w:val="00211C78"/>
    <w:rsid w:val="00211DBA"/>
    <w:rsid w:val="00211E7B"/>
    <w:rsid w:val="002122A1"/>
    <w:rsid w:val="00212375"/>
    <w:rsid w:val="002124F0"/>
    <w:rsid w:val="002127E9"/>
    <w:rsid w:val="00212933"/>
    <w:rsid w:val="002129D2"/>
    <w:rsid w:val="00212E0E"/>
    <w:rsid w:val="002131C0"/>
    <w:rsid w:val="00213305"/>
    <w:rsid w:val="00213500"/>
    <w:rsid w:val="00213572"/>
    <w:rsid w:val="002135E4"/>
    <w:rsid w:val="002138E4"/>
    <w:rsid w:val="002139AB"/>
    <w:rsid w:val="00213CBC"/>
    <w:rsid w:val="0021441E"/>
    <w:rsid w:val="002145E0"/>
    <w:rsid w:val="00214AF6"/>
    <w:rsid w:val="00214BAF"/>
    <w:rsid w:val="0021501B"/>
    <w:rsid w:val="002153F9"/>
    <w:rsid w:val="00215835"/>
    <w:rsid w:val="0021590F"/>
    <w:rsid w:val="00215D44"/>
    <w:rsid w:val="00216015"/>
    <w:rsid w:val="00216079"/>
    <w:rsid w:val="002161F4"/>
    <w:rsid w:val="0021629C"/>
    <w:rsid w:val="0021638B"/>
    <w:rsid w:val="00216398"/>
    <w:rsid w:val="002164EF"/>
    <w:rsid w:val="002165F4"/>
    <w:rsid w:val="0021690A"/>
    <w:rsid w:val="00216A85"/>
    <w:rsid w:val="00216EF7"/>
    <w:rsid w:val="00217715"/>
    <w:rsid w:val="002179AA"/>
    <w:rsid w:val="00217B4C"/>
    <w:rsid w:val="00217BB4"/>
    <w:rsid w:val="00217C91"/>
    <w:rsid w:val="00220013"/>
    <w:rsid w:val="002200D7"/>
    <w:rsid w:val="002202FF"/>
    <w:rsid w:val="0022050F"/>
    <w:rsid w:val="00220573"/>
    <w:rsid w:val="00220580"/>
    <w:rsid w:val="00220673"/>
    <w:rsid w:val="0022068E"/>
    <w:rsid w:val="0022131D"/>
    <w:rsid w:val="00221577"/>
    <w:rsid w:val="00221775"/>
    <w:rsid w:val="00221971"/>
    <w:rsid w:val="00221A3A"/>
    <w:rsid w:val="00221C23"/>
    <w:rsid w:val="0022240E"/>
    <w:rsid w:val="00222433"/>
    <w:rsid w:val="002226F5"/>
    <w:rsid w:val="00222B10"/>
    <w:rsid w:val="00222D53"/>
    <w:rsid w:val="00222E22"/>
    <w:rsid w:val="002232EE"/>
    <w:rsid w:val="00223455"/>
    <w:rsid w:val="00223583"/>
    <w:rsid w:val="00223610"/>
    <w:rsid w:val="0022362D"/>
    <w:rsid w:val="00223AFD"/>
    <w:rsid w:val="00223D3B"/>
    <w:rsid w:val="00223EF7"/>
    <w:rsid w:val="0022404E"/>
    <w:rsid w:val="0022416A"/>
    <w:rsid w:val="0022420D"/>
    <w:rsid w:val="00224D7D"/>
    <w:rsid w:val="00224E9D"/>
    <w:rsid w:val="00224F47"/>
    <w:rsid w:val="00224FA8"/>
    <w:rsid w:val="002252DD"/>
    <w:rsid w:val="00225521"/>
    <w:rsid w:val="00225F10"/>
    <w:rsid w:val="002260BF"/>
    <w:rsid w:val="00226166"/>
    <w:rsid w:val="0022644E"/>
    <w:rsid w:val="002264E8"/>
    <w:rsid w:val="00226538"/>
    <w:rsid w:val="0022669E"/>
    <w:rsid w:val="00226931"/>
    <w:rsid w:val="002269F7"/>
    <w:rsid w:val="00226A4E"/>
    <w:rsid w:val="00226DF2"/>
    <w:rsid w:val="002276DE"/>
    <w:rsid w:val="0022772E"/>
    <w:rsid w:val="00230050"/>
    <w:rsid w:val="0023033F"/>
    <w:rsid w:val="00230482"/>
    <w:rsid w:val="002308DD"/>
    <w:rsid w:val="00230A8D"/>
    <w:rsid w:val="00230C56"/>
    <w:rsid w:val="00230F99"/>
    <w:rsid w:val="0023104F"/>
    <w:rsid w:val="00231137"/>
    <w:rsid w:val="0023150F"/>
    <w:rsid w:val="0023162A"/>
    <w:rsid w:val="00231725"/>
    <w:rsid w:val="00231CC9"/>
    <w:rsid w:val="00231F94"/>
    <w:rsid w:val="00231FF5"/>
    <w:rsid w:val="00232600"/>
    <w:rsid w:val="0023295C"/>
    <w:rsid w:val="00232A52"/>
    <w:rsid w:val="00232AC7"/>
    <w:rsid w:val="00232E00"/>
    <w:rsid w:val="00232E74"/>
    <w:rsid w:val="0023300F"/>
    <w:rsid w:val="00233072"/>
    <w:rsid w:val="002333B8"/>
    <w:rsid w:val="002336F6"/>
    <w:rsid w:val="00233B94"/>
    <w:rsid w:val="00233E70"/>
    <w:rsid w:val="00234253"/>
    <w:rsid w:val="00234570"/>
    <w:rsid w:val="002347AF"/>
    <w:rsid w:val="00234B42"/>
    <w:rsid w:val="00234C37"/>
    <w:rsid w:val="00234EE9"/>
    <w:rsid w:val="0023514E"/>
    <w:rsid w:val="00235242"/>
    <w:rsid w:val="0023536C"/>
    <w:rsid w:val="00235703"/>
    <w:rsid w:val="00235BBE"/>
    <w:rsid w:val="00235D5B"/>
    <w:rsid w:val="00235EE9"/>
    <w:rsid w:val="00235F52"/>
    <w:rsid w:val="00235F99"/>
    <w:rsid w:val="0023600F"/>
    <w:rsid w:val="00236106"/>
    <w:rsid w:val="00236267"/>
    <w:rsid w:val="0023682E"/>
    <w:rsid w:val="00236D85"/>
    <w:rsid w:val="00236EB9"/>
    <w:rsid w:val="00237013"/>
    <w:rsid w:val="00237033"/>
    <w:rsid w:val="002372AB"/>
    <w:rsid w:val="00237382"/>
    <w:rsid w:val="00237390"/>
    <w:rsid w:val="00237495"/>
    <w:rsid w:val="00237677"/>
    <w:rsid w:val="002376B2"/>
    <w:rsid w:val="00237780"/>
    <w:rsid w:val="00237802"/>
    <w:rsid w:val="00237BD5"/>
    <w:rsid w:val="00237F70"/>
    <w:rsid w:val="0024051F"/>
    <w:rsid w:val="00240650"/>
    <w:rsid w:val="002407BA"/>
    <w:rsid w:val="002409E9"/>
    <w:rsid w:val="00240A2A"/>
    <w:rsid w:val="00240EFA"/>
    <w:rsid w:val="00240F8F"/>
    <w:rsid w:val="0024133F"/>
    <w:rsid w:val="00241657"/>
    <w:rsid w:val="002419A9"/>
    <w:rsid w:val="00241D21"/>
    <w:rsid w:val="00241D27"/>
    <w:rsid w:val="00241DCA"/>
    <w:rsid w:val="00242084"/>
    <w:rsid w:val="002421DF"/>
    <w:rsid w:val="002423BA"/>
    <w:rsid w:val="002429B9"/>
    <w:rsid w:val="00242AC4"/>
    <w:rsid w:val="00242EB5"/>
    <w:rsid w:val="0024335C"/>
    <w:rsid w:val="0024338E"/>
    <w:rsid w:val="0024368C"/>
    <w:rsid w:val="0024385A"/>
    <w:rsid w:val="00243B9F"/>
    <w:rsid w:val="00243D62"/>
    <w:rsid w:val="00243E24"/>
    <w:rsid w:val="00243FE9"/>
    <w:rsid w:val="0024412C"/>
    <w:rsid w:val="002441B3"/>
    <w:rsid w:val="00244451"/>
    <w:rsid w:val="002445DE"/>
    <w:rsid w:val="00244825"/>
    <w:rsid w:val="002450FC"/>
    <w:rsid w:val="0024525B"/>
    <w:rsid w:val="002456A3"/>
    <w:rsid w:val="002456D6"/>
    <w:rsid w:val="00245982"/>
    <w:rsid w:val="0024606E"/>
    <w:rsid w:val="00246151"/>
    <w:rsid w:val="00246209"/>
    <w:rsid w:val="00246523"/>
    <w:rsid w:val="00246656"/>
    <w:rsid w:val="00246A5B"/>
    <w:rsid w:val="00246C85"/>
    <w:rsid w:val="00246CC3"/>
    <w:rsid w:val="00246D11"/>
    <w:rsid w:val="00246E2E"/>
    <w:rsid w:val="0024785E"/>
    <w:rsid w:val="002478A8"/>
    <w:rsid w:val="00247DF2"/>
    <w:rsid w:val="00247F0C"/>
    <w:rsid w:val="002501E9"/>
    <w:rsid w:val="002502F0"/>
    <w:rsid w:val="002505AB"/>
    <w:rsid w:val="002505E7"/>
    <w:rsid w:val="002505EF"/>
    <w:rsid w:val="00250613"/>
    <w:rsid w:val="00250641"/>
    <w:rsid w:val="0025070B"/>
    <w:rsid w:val="0025075D"/>
    <w:rsid w:val="00250959"/>
    <w:rsid w:val="00250CF6"/>
    <w:rsid w:val="00250E78"/>
    <w:rsid w:val="00250ECF"/>
    <w:rsid w:val="00250ED2"/>
    <w:rsid w:val="00250F20"/>
    <w:rsid w:val="00251026"/>
    <w:rsid w:val="002510AF"/>
    <w:rsid w:val="0025129E"/>
    <w:rsid w:val="00251ADD"/>
    <w:rsid w:val="00251B2D"/>
    <w:rsid w:val="00252779"/>
    <w:rsid w:val="00252A81"/>
    <w:rsid w:val="00252C1E"/>
    <w:rsid w:val="00252C35"/>
    <w:rsid w:val="0025318B"/>
    <w:rsid w:val="002531DA"/>
    <w:rsid w:val="00253330"/>
    <w:rsid w:val="002533ED"/>
    <w:rsid w:val="002534B1"/>
    <w:rsid w:val="00253E3B"/>
    <w:rsid w:val="00253EE6"/>
    <w:rsid w:val="00253F99"/>
    <w:rsid w:val="00254203"/>
    <w:rsid w:val="0025435E"/>
    <w:rsid w:val="00254675"/>
    <w:rsid w:val="002546A0"/>
    <w:rsid w:val="002546B3"/>
    <w:rsid w:val="00254707"/>
    <w:rsid w:val="00254AB1"/>
    <w:rsid w:val="00254AF4"/>
    <w:rsid w:val="00254C9A"/>
    <w:rsid w:val="00254D4A"/>
    <w:rsid w:val="00254DC9"/>
    <w:rsid w:val="00254ED0"/>
    <w:rsid w:val="00254F88"/>
    <w:rsid w:val="00255145"/>
    <w:rsid w:val="002552CA"/>
    <w:rsid w:val="00255489"/>
    <w:rsid w:val="00255785"/>
    <w:rsid w:val="002559EB"/>
    <w:rsid w:val="00255F61"/>
    <w:rsid w:val="00256493"/>
    <w:rsid w:val="002565C1"/>
    <w:rsid w:val="00256606"/>
    <w:rsid w:val="002566C5"/>
    <w:rsid w:val="00256774"/>
    <w:rsid w:val="002567EB"/>
    <w:rsid w:val="00256900"/>
    <w:rsid w:val="00256963"/>
    <w:rsid w:val="00256C6F"/>
    <w:rsid w:val="00256D88"/>
    <w:rsid w:val="00256DBC"/>
    <w:rsid w:val="00256F21"/>
    <w:rsid w:val="00257284"/>
    <w:rsid w:val="002574EA"/>
    <w:rsid w:val="002577C4"/>
    <w:rsid w:val="00257866"/>
    <w:rsid w:val="00257B5D"/>
    <w:rsid w:val="00257D76"/>
    <w:rsid w:val="00260322"/>
    <w:rsid w:val="002605CC"/>
    <w:rsid w:val="002605D1"/>
    <w:rsid w:val="00261441"/>
    <w:rsid w:val="00261BB7"/>
    <w:rsid w:val="00261DD5"/>
    <w:rsid w:val="00261E4F"/>
    <w:rsid w:val="002620CE"/>
    <w:rsid w:val="00262BBD"/>
    <w:rsid w:val="00262D02"/>
    <w:rsid w:val="00262D59"/>
    <w:rsid w:val="002630C5"/>
    <w:rsid w:val="0026324F"/>
    <w:rsid w:val="002632A7"/>
    <w:rsid w:val="00263587"/>
    <w:rsid w:val="0026374A"/>
    <w:rsid w:val="00263C26"/>
    <w:rsid w:val="002641D7"/>
    <w:rsid w:val="00264228"/>
    <w:rsid w:val="002644C0"/>
    <w:rsid w:val="00264877"/>
    <w:rsid w:val="002648D1"/>
    <w:rsid w:val="00264A1D"/>
    <w:rsid w:val="00264A78"/>
    <w:rsid w:val="00264D4E"/>
    <w:rsid w:val="00265010"/>
    <w:rsid w:val="00265701"/>
    <w:rsid w:val="00265739"/>
    <w:rsid w:val="00265849"/>
    <w:rsid w:val="00265A19"/>
    <w:rsid w:val="00265CDC"/>
    <w:rsid w:val="00265F94"/>
    <w:rsid w:val="0026619F"/>
    <w:rsid w:val="00266333"/>
    <w:rsid w:val="002665D6"/>
    <w:rsid w:val="00266B6A"/>
    <w:rsid w:val="00266FC3"/>
    <w:rsid w:val="002670D1"/>
    <w:rsid w:val="002675B6"/>
    <w:rsid w:val="00267F54"/>
    <w:rsid w:val="00270535"/>
    <w:rsid w:val="002708DF"/>
    <w:rsid w:val="00270946"/>
    <w:rsid w:val="00270D79"/>
    <w:rsid w:val="00270ED4"/>
    <w:rsid w:val="00271067"/>
    <w:rsid w:val="0027133D"/>
    <w:rsid w:val="002718B1"/>
    <w:rsid w:val="00271953"/>
    <w:rsid w:val="00271956"/>
    <w:rsid w:val="002719E8"/>
    <w:rsid w:val="00271E71"/>
    <w:rsid w:val="0027218A"/>
    <w:rsid w:val="00272749"/>
    <w:rsid w:val="0027274B"/>
    <w:rsid w:val="00272BFC"/>
    <w:rsid w:val="002735D5"/>
    <w:rsid w:val="00273630"/>
    <w:rsid w:val="00273675"/>
    <w:rsid w:val="0027393A"/>
    <w:rsid w:val="00273A5D"/>
    <w:rsid w:val="00273AE5"/>
    <w:rsid w:val="00274555"/>
    <w:rsid w:val="00274756"/>
    <w:rsid w:val="00274FD9"/>
    <w:rsid w:val="0027505B"/>
    <w:rsid w:val="002750F1"/>
    <w:rsid w:val="00275156"/>
    <w:rsid w:val="00275226"/>
    <w:rsid w:val="00275682"/>
    <w:rsid w:val="0027589A"/>
    <w:rsid w:val="00275C0C"/>
    <w:rsid w:val="00275D8C"/>
    <w:rsid w:val="00276322"/>
    <w:rsid w:val="00276474"/>
    <w:rsid w:val="002768E0"/>
    <w:rsid w:val="00276EEF"/>
    <w:rsid w:val="00276F5B"/>
    <w:rsid w:val="002771D0"/>
    <w:rsid w:val="002775C8"/>
    <w:rsid w:val="0027762D"/>
    <w:rsid w:val="00277966"/>
    <w:rsid w:val="00277BB9"/>
    <w:rsid w:val="00277E0B"/>
    <w:rsid w:val="00277FF2"/>
    <w:rsid w:val="00280132"/>
    <w:rsid w:val="0028026E"/>
    <w:rsid w:val="002804C8"/>
    <w:rsid w:val="002806CE"/>
    <w:rsid w:val="00280767"/>
    <w:rsid w:val="0028084F"/>
    <w:rsid w:val="00280BDB"/>
    <w:rsid w:val="00280F60"/>
    <w:rsid w:val="002810FB"/>
    <w:rsid w:val="00281329"/>
    <w:rsid w:val="0028135D"/>
    <w:rsid w:val="0028145B"/>
    <w:rsid w:val="002818F2"/>
    <w:rsid w:val="00281D99"/>
    <w:rsid w:val="00281F7E"/>
    <w:rsid w:val="00281FBC"/>
    <w:rsid w:val="002820B0"/>
    <w:rsid w:val="002820D1"/>
    <w:rsid w:val="00282247"/>
    <w:rsid w:val="002823D2"/>
    <w:rsid w:val="00282A1E"/>
    <w:rsid w:val="00282CCA"/>
    <w:rsid w:val="0028338A"/>
    <w:rsid w:val="0028344A"/>
    <w:rsid w:val="002834BD"/>
    <w:rsid w:val="002836E7"/>
    <w:rsid w:val="00283794"/>
    <w:rsid w:val="00283D30"/>
    <w:rsid w:val="00283FA3"/>
    <w:rsid w:val="002845C3"/>
    <w:rsid w:val="002851CD"/>
    <w:rsid w:val="002852FA"/>
    <w:rsid w:val="002853D0"/>
    <w:rsid w:val="00285536"/>
    <w:rsid w:val="002857A8"/>
    <w:rsid w:val="00285A98"/>
    <w:rsid w:val="00285B20"/>
    <w:rsid w:val="00285C55"/>
    <w:rsid w:val="0028621E"/>
    <w:rsid w:val="00286258"/>
    <w:rsid w:val="002865F7"/>
    <w:rsid w:val="00286CD8"/>
    <w:rsid w:val="00286DC4"/>
    <w:rsid w:val="00286E36"/>
    <w:rsid w:val="00286F26"/>
    <w:rsid w:val="002872D3"/>
    <w:rsid w:val="00287349"/>
    <w:rsid w:val="00287B59"/>
    <w:rsid w:val="00287B6A"/>
    <w:rsid w:val="00287D24"/>
    <w:rsid w:val="00287D97"/>
    <w:rsid w:val="00287DD7"/>
    <w:rsid w:val="00287E83"/>
    <w:rsid w:val="00287F44"/>
    <w:rsid w:val="002900EE"/>
    <w:rsid w:val="002905FB"/>
    <w:rsid w:val="00290837"/>
    <w:rsid w:val="00290D0E"/>
    <w:rsid w:val="00291010"/>
    <w:rsid w:val="002910C1"/>
    <w:rsid w:val="002910EB"/>
    <w:rsid w:val="002910F6"/>
    <w:rsid w:val="00291344"/>
    <w:rsid w:val="002913E4"/>
    <w:rsid w:val="0029179A"/>
    <w:rsid w:val="00291827"/>
    <w:rsid w:val="00291AA7"/>
    <w:rsid w:val="00291C30"/>
    <w:rsid w:val="00291C5C"/>
    <w:rsid w:val="002924A6"/>
    <w:rsid w:val="002928CF"/>
    <w:rsid w:val="002928F4"/>
    <w:rsid w:val="00292B49"/>
    <w:rsid w:val="00292B50"/>
    <w:rsid w:val="00292D30"/>
    <w:rsid w:val="00292F68"/>
    <w:rsid w:val="0029300F"/>
    <w:rsid w:val="00293AC3"/>
    <w:rsid w:val="00293AF2"/>
    <w:rsid w:val="00293C4B"/>
    <w:rsid w:val="00293CAE"/>
    <w:rsid w:val="00293CDF"/>
    <w:rsid w:val="00293E02"/>
    <w:rsid w:val="00293EDD"/>
    <w:rsid w:val="002945F2"/>
    <w:rsid w:val="00294B7E"/>
    <w:rsid w:val="0029542F"/>
    <w:rsid w:val="00295710"/>
    <w:rsid w:val="0029595F"/>
    <w:rsid w:val="00295B1C"/>
    <w:rsid w:val="00295BB6"/>
    <w:rsid w:val="00295D42"/>
    <w:rsid w:val="00295DA2"/>
    <w:rsid w:val="00295DF3"/>
    <w:rsid w:val="00295E79"/>
    <w:rsid w:val="00295F4F"/>
    <w:rsid w:val="00295F92"/>
    <w:rsid w:val="002961AE"/>
    <w:rsid w:val="002965FC"/>
    <w:rsid w:val="00297084"/>
    <w:rsid w:val="00297368"/>
    <w:rsid w:val="00297C8D"/>
    <w:rsid w:val="002A040E"/>
    <w:rsid w:val="002A04B1"/>
    <w:rsid w:val="002A08B3"/>
    <w:rsid w:val="002A0B20"/>
    <w:rsid w:val="002A0C3B"/>
    <w:rsid w:val="002A0C91"/>
    <w:rsid w:val="002A0D45"/>
    <w:rsid w:val="002A0F60"/>
    <w:rsid w:val="002A1097"/>
    <w:rsid w:val="002A163A"/>
    <w:rsid w:val="002A1B37"/>
    <w:rsid w:val="002A1DE9"/>
    <w:rsid w:val="002A1E79"/>
    <w:rsid w:val="002A24BE"/>
    <w:rsid w:val="002A256F"/>
    <w:rsid w:val="002A269D"/>
    <w:rsid w:val="002A26CF"/>
    <w:rsid w:val="002A2EA6"/>
    <w:rsid w:val="002A3188"/>
    <w:rsid w:val="002A3B2E"/>
    <w:rsid w:val="002A3DDC"/>
    <w:rsid w:val="002A3DE0"/>
    <w:rsid w:val="002A3FCC"/>
    <w:rsid w:val="002A41DB"/>
    <w:rsid w:val="002A427D"/>
    <w:rsid w:val="002A4834"/>
    <w:rsid w:val="002A4CE6"/>
    <w:rsid w:val="002A52D5"/>
    <w:rsid w:val="002A5389"/>
    <w:rsid w:val="002A5977"/>
    <w:rsid w:val="002A5CB7"/>
    <w:rsid w:val="002A5EA2"/>
    <w:rsid w:val="002A6037"/>
    <w:rsid w:val="002A651C"/>
    <w:rsid w:val="002A6A12"/>
    <w:rsid w:val="002A6A2E"/>
    <w:rsid w:val="002A6DD5"/>
    <w:rsid w:val="002A6F5D"/>
    <w:rsid w:val="002A70C0"/>
    <w:rsid w:val="002A75FB"/>
    <w:rsid w:val="002A77A7"/>
    <w:rsid w:val="002A795D"/>
    <w:rsid w:val="002A7DC9"/>
    <w:rsid w:val="002B019C"/>
    <w:rsid w:val="002B02C5"/>
    <w:rsid w:val="002B0367"/>
    <w:rsid w:val="002B0464"/>
    <w:rsid w:val="002B06D5"/>
    <w:rsid w:val="002B0833"/>
    <w:rsid w:val="002B08AC"/>
    <w:rsid w:val="002B0979"/>
    <w:rsid w:val="002B0B84"/>
    <w:rsid w:val="002B0C90"/>
    <w:rsid w:val="002B0DFF"/>
    <w:rsid w:val="002B0F9C"/>
    <w:rsid w:val="002B0FAC"/>
    <w:rsid w:val="002B13B7"/>
    <w:rsid w:val="002B1546"/>
    <w:rsid w:val="002B163C"/>
    <w:rsid w:val="002B1815"/>
    <w:rsid w:val="002B19DA"/>
    <w:rsid w:val="002B1A64"/>
    <w:rsid w:val="002B1D11"/>
    <w:rsid w:val="002B1E46"/>
    <w:rsid w:val="002B23EB"/>
    <w:rsid w:val="002B2547"/>
    <w:rsid w:val="002B2655"/>
    <w:rsid w:val="002B2974"/>
    <w:rsid w:val="002B2CC5"/>
    <w:rsid w:val="002B2FB3"/>
    <w:rsid w:val="002B300B"/>
    <w:rsid w:val="002B33A0"/>
    <w:rsid w:val="002B33D2"/>
    <w:rsid w:val="002B34C2"/>
    <w:rsid w:val="002B3EDB"/>
    <w:rsid w:val="002B3FA5"/>
    <w:rsid w:val="002B4014"/>
    <w:rsid w:val="002B43AF"/>
    <w:rsid w:val="002B452D"/>
    <w:rsid w:val="002B47F7"/>
    <w:rsid w:val="002B49F6"/>
    <w:rsid w:val="002B4D92"/>
    <w:rsid w:val="002B4E02"/>
    <w:rsid w:val="002B5650"/>
    <w:rsid w:val="002B56BB"/>
    <w:rsid w:val="002B575F"/>
    <w:rsid w:val="002B57F1"/>
    <w:rsid w:val="002B591F"/>
    <w:rsid w:val="002B5BDE"/>
    <w:rsid w:val="002B5C2D"/>
    <w:rsid w:val="002B5C75"/>
    <w:rsid w:val="002B5CD0"/>
    <w:rsid w:val="002B6173"/>
    <w:rsid w:val="002B65FF"/>
    <w:rsid w:val="002B6666"/>
    <w:rsid w:val="002B68C5"/>
    <w:rsid w:val="002B6B9C"/>
    <w:rsid w:val="002B6C32"/>
    <w:rsid w:val="002B6CD7"/>
    <w:rsid w:val="002B7007"/>
    <w:rsid w:val="002B77E8"/>
    <w:rsid w:val="002B7C7C"/>
    <w:rsid w:val="002B7F1D"/>
    <w:rsid w:val="002C004A"/>
    <w:rsid w:val="002C0138"/>
    <w:rsid w:val="002C0206"/>
    <w:rsid w:val="002C0A90"/>
    <w:rsid w:val="002C0C0E"/>
    <w:rsid w:val="002C0C71"/>
    <w:rsid w:val="002C0D56"/>
    <w:rsid w:val="002C1453"/>
    <w:rsid w:val="002C1A0E"/>
    <w:rsid w:val="002C1C61"/>
    <w:rsid w:val="002C1D20"/>
    <w:rsid w:val="002C1E71"/>
    <w:rsid w:val="002C1F17"/>
    <w:rsid w:val="002C20A0"/>
    <w:rsid w:val="002C20E9"/>
    <w:rsid w:val="002C23CE"/>
    <w:rsid w:val="002C24BD"/>
    <w:rsid w:val="002C2631"/>
    <w:rsid w:val="002C2682"/>
    <w:rsid w:val="002C27CD"/>
    <w:rsid w:val="002C28A6"/>
    <w:rsid w:val="002C29AC"/>
    <w:rsid w:val="002C29CD"/>
    <w:rsid w:val="002C2D0D"/>
    <w:rsid w:val="002C3034"/>
    <w:rsid w:val="002C32C2"/>
    <w:rsid w:val="002C3326"/>
    <w:rsid w:val="002C37D5"/>
    <w:rsid w:val="002C3829"/>
    <w:rsid w:val="002C3B4D"/>
    <w:rsid w:val="002C4447"/>
    <w:rsid w:val="002C4618"/>
    <w:rsid w:val="002C462C"/>
    <w:rsid w:val="002C4893"/>
    <w:rsid w:val="002C4CF0"/>
    <w:rsid w:val="002C5061"/>
    <w:rsid w:val="002C5116"/>
    <w:rsid w:val="002C53D1"/>
    <w:rsid w:val="002C55FE"/>
    <w:rsid w:val="002C5807"/>
    <w:rsid w:val="002C5C4F"/>
    <w:rsid w:val="002C5CC3"/>
    <w:rsid w:val="002C5D27"/>
    <w:rsid w:val="002C5E58"/>
    <w:rsid w:val="002C5E86"/>
    <w:rsid w:val="002C610D"/>
    <w:rsid w:val="002C6195"/>
    <w:rsid w:val="002C61AC"/>
    <w:rsid w:val="002C660C"/>
    <w:rsid w:val="002C6772"/>
    <w:rsid w:val="002C67FB"/>
    <w:rsid w:val="002C69AE"/>
    <w:rsid w:val="002C6D9E"/>
    <w:rsid w:val="002C6E14"/>
    <w:rsid w:val="002C6F07"/>
    <w:rsid w:val="002C7385"/>
    <w:rsid w:val="002C75C3"/>
    <w:rsid w:val="002C7649"/>
    <w:rsid w:val="002C76EE"/>
    <w:rsid w:val="002C7AE4"/>
    <w:rsid w:val="002C7B2F"/>
    <w:rsid w:val="002C7D30"/>
    <w:rsid w:val="002D02B6"/>
    <w:rsid w:val="002D04DE"/>
    <w:rsid w:val="002D083A"/>
    <w:rsid w:val="002D0B47"/>
    <w:rsid w:val="002D0B74"/>
    <w:rsid w:val="002D0C5C"/>
    <w:rsid w:val="002D0CD1"/>
    <w:rsid w:val="002D0CE7"/>
    <w:rsid w:val="002D0D3A"/>
    <w:rsid w:val="002D1513"/>
    <w:rsid w:val="002D16FF"/>
    <w:rsid w:val="002D1743"/>
    <w:rsid w:val="002D1908"/>
    <w:rsid w:val="002D1965"/>
    <w:rsid w:val="002D21E8"/>
    <w:rsid w:val="002D26EA"/>
    <w:rsid w:val="002D2A69"/>
    <w:rsid w:val="002D2AB0"/>
    <w:rsid w:val="002D2CE4"/>
    <w:rsid w:val="002D2F3A"/>
    <w:rsid w:val="002D3081"/>
    <w:rsid w:val="002D3238"/>
    <w:rsid w:val="002D353D"/>
    <w:rsid w:val="002D35C1"/>
    <w:rsid w:val="002D369C"/>
    <w:rsid w:val="002D37AB"/>
    <w:rsid w:val="002D3AB2"/>
    <w:rsid w:val="002D3BDC"/>
    <w:rsid w:val="002D3F9F"/>
    <w:rsid w:val="002D4153"/>
    <w:rsid w:val="002D41B8"/>
    <w:rsid w:val="002D43B8"/>
    <w:rsid w:val="002D44E0"/>
    <w:rsid w:val="002D4A75"/>
    <w:rsid w:val="002D4A99"/>
    <w:rsid w:val="002D4F29"/>
    <w:rsid w:val="002D5D2E"/>
    <w:rsid w:val="002D6112"/>
    <w:rsid w:val="002D62BE"/>
    <w:rsid w:val="002D6B5A"/>
    <w:rsid w:val="002D6C19"/>
    <w:rsid w:val="002D6FA0"/>
    <w:rsid w:val="002D7060"/>
    <w:rsid w:val="002D7799"/>
    <w:rsid w:val="002D7806"/>
    <w:rsid w:val="002D7810"/>
    <w:rsid w:val="002D7D76"/>
    <w:rsid w:val="002E02E6"/>
    <w:rsid w:val="002E0438"/>
    <w:rsid w:val="002E04C4"/>
    <w:rsid w:val="002E0623"/>
    <w:rsid w:val="002E08DC"/>
    <w:rsid w:val="002E08F1"/>
    <w:rsid w:val="002E0BAF"/>
    <w:rsid w:val="002E0DC5"/>
    <w:rsid w:val="002E0F96"/>
    <w:rsid w:val="002E1337"/>
    <w:rsid w:val="002E13D3"/>
    <w:rsid w:val="002E1C6D"/>
    <w:rsid w:val="002E2213"/>
    <w:rsid w:val="002E2352"/>
    <w:rsid w:val="002E27CE"/>
    <w:rsid w:val="002E2C74"/>
    <w:rsid w:val="002E2CB3"/>
    <w:rsid w:val="002E2CF7"/>
    <w:rsid w:val="002E3467"/>
    <w:rsid w:val="002E3665"/>
    <w:rsid w:val="002E36C5"/>
    <w:rsid w:val="002E399C"/>
    <w:rsid w:val="002E3A74"/>
    <w:rsid w:val="002E3B76"/>
    <w:rsid w:val="002E3D26"/>
    <w:rsid w:val="002E3EFF"/>
    <w:rsid w:val="002E416A"/>
    <w:rsid w:val="002E4309"/>
    <w:rsid w:val="002E43FE"/>
    <w:rsid w:val="002E4580"/>
    <w:rsid w:val="002E4628"/>
    <w:rsid w:val="002E465F"/>
    <w:rsid w:val="002E5330"/>
    <w:rsid w:val="002E53D2"/>
    <w:rsid w:val="002E5417"/>
    <w:rsid w:val="002E55DA"/>
    <w:rsid w:val="002E560C"/>
    <w:rsid w:val="002E5BAC"/>
    <w:rsid w:val="002E5CBE"/>
    <w:rsid w:val="002E5E9F"/>
    <w:rsid w:val="002E62E0"/>
    <w:rsid w:val="002E6A7F"/>
    <w:rsid w:val="002E6C69"/>
    <w:rsid w:val="002E6D3F"/>
    <w:rsid w:val="002E6EF2"/>
    <w:rsid w:val="002E74B9"/>
    <w:rsid w:val="002E77EF"/>
    <w:rsid w:val="002E7B3A"/>
    <w:rsid w:val="002E7EAC"/>
    <w:rsid w:val="002E7FAB"/>
    <w:rsid w:val="002F06A6"/>
    <w:rsid w:val="002F0764"/>
    <w:rsid w:val="002F0B67"/>
    <w:rsid w:val="002F0CAE"/>
    <w:rsid w:val="002F0F7A"/>
    <w:rsid w:val="002F1089"/>
    <w:rsid w:val="002F1233"/>
    <w:rsid w:val="002F14EE"/>
    <w:rsid w:val="002F1656"/>
    <w:rsid w:val="002F174C"/>
    <w:rsid w:val="002F1A66"/>
    <w:rsid w:val="002F1D0C"/>
    <w:rsid w:val="002F1D26"/>
    <w:rsid w:val="002F1F45"/>
    <w:rsid w:val="002F1F79"/>
    <w:rsid w:val="002F20C1"/>
    <w:rsid w:val="002F255B"/>
    <w:rsid w:val="002F27D9"/>
    <w:rsid w:val="002F291F"/>
    <w:rsid w:val="002F29A7"/>
    <w:rsid w:val="002F2B0D"/>
    <w:rsid w:val="002F2CAE"/>
    <w:rsid w:val="002F3146"/>
    <w:rsid w:val="002F318A"/>
    <w:rsid w:val="002F3247"/>
    <w:rsid w:val="002F325E"/>
    <w:rsid w:val="002F345F"/>
    <w:rsid w:val="002F35FF"/>
    <w:rsid w:val="002F3CD2"/>
    <w:rsid w:val="002F3D76"/>
    <w:rsid w:val="002F3EB7"/>
    <w:rsid w:val="002F44AA"/>
    <w:rsid w:val="002F4553"/>
    <w:rsid w:val="002F484F"/>
    <w:rsid w:val="002F4D86"/>
    <w:rsid w:val="002F4EF4"/>
    <w:rsid w:val="002F4F58"/>
    <w:rsid w:val="002F565F"/>
    <w:rsid w:val="002F5A69"/>
    <w:rsid w:val="002F5AED"/>
    <w:rsid w:val="002F5D42"/>
    <w:rsid w:val="002F5D55"/>
    <w:rsid w:val="002F61EA"/>
    <w:rsid w:val="002F6413"/>
    <w:rsid w:val="002F66A1"/>
    <w:rsid w:val="002F6711"/>
    <w:rsid w:val="002F6775"/>
    <w:rsid w:val="002F68D8"/>
    <w:rsid w:val="002F6B35"/>
    <w:rsid w:val="002F6C3A"/>
    <w:rsid w:val="002F6D26"/>
    <w:rsid w:val="002F6D7A"/>
    <w:rsid w:val="002F7720"/>
    <w:rsid w:val="002F7F1E"/>
    <w:rsid w:val="002F7FAA"/>
    <w:rsid w:val="0030013C"/>
    <w:rsid w:val="00300355"/>
    <w:rsid w:val="00300444"/>
    <w:rsid w:val="003008ED"/>
    <w:rsid w:val="00300B0B"/>
    <w:rsid w:val="00301006"/>
    <w:rsid w:val="003016FC"/>
    <w:rsid w:val="00301B89"/>
    <w:rsid w:val="00301C6B"/>
    <w:rsid w:val="00302450"/>
    <w:rsid w:val="003027D5"/>
    <w:rsid w:val="00302C81"/>
    <w:rsid w:val="00302E3E"/>
    <w:rsid w:val="00302F7F"/>
    <w:rsid w:val="00303008"/>
    <w:rsid w:val="00303135"/>
    <w:rsid w:val="003032A0"/>
    <w:rsid w:val="00303386"/>
    <w:rsid w:val="00303A4E"/>
    <w:rsid w:val="003040D6"/>
    <w:rsid w:val="00304139"/>
    <w:rsid w:val="0030439B"/>
    <w:rsid w:val="00304679"/>
    <w:rsid w:val="003049C1"/>
    <w:rsid w:val="00304F66"/>
    <w:rsid w:val="00305269"/>
    <w:rsid w:val="003052D9"/>
    <w:rsid w:val="003057BE"/>
    <w:rsid w:val="003058E5"/>
    <w:rsid w:val="00305EE5"/>
    <w:rsid w:val="003060F8"/>
    <w:rsid w:val="00306201"/>
    <w:rsid w:val="00306220"/>
    <w:rsid w:val="00306935"/>
    <w:rsid w:val="00306B44"/>
    <w:rsid w:val="00306B75"/>
    <w:rsid w:val="00306DCC"/>
    <w:rsid w:val="00307169"/>
    <w:rsid w:val="003071B5"/>
    <w:rsid w:val="003073B0"/>
    <w:rsid w:val="003073B5"/>
    <w:rsid w:val="003076B9"/>
    <w:rsid w:val="00307B0F"/>
    <w:rsid w:val="00307D34"/>
    <w:rsid w:val="00307FC5"/>
    <w:rsid w:val="003101A6"/>
    <w:rsid w:val="00310A36"/>
    <w:rsid w:val="00310C6C"/>
    <w:rsid w:val="00310F4F"/>
    <w:rsid w:val="00310FA8"/>
    <w:rsid w:val="00310FBB"/>
    <w:rsid w:val="0031134C"/>
    <w:rsid w:val="003116EE"/>
    <w:rsid w:val="00311722"/>
    <w:rsid w:val="003117BF"/>
    <w:rsid w:val="0031197D"/>
    <w:rsid w:val="00311B61"/>
    <w:rsid w:val="00311C7E"/>
    <w:rsid w:val="00311D65"/>
    <w:rsid w:val="00311D89"/>
    <w:rsid w:val="00311E49"/>
    <w:rsid w:val="00311F3A"/>
    <w:rsid w:val="00311F9E"/>
    <w:rsid w:val="00312033"/>
    <w:rsid w:val="003121E9"/>
    <w:rsid w:val="0031220B"/>
    <w:rsid w:val="00312613"/>
    <w:rsid w:val="003127BF"/>
    <w:rsid w:val="0031293D"/>
    <w:rsid w:val="00312990"/>
    <w:rsid w:val="00312A0F"/>
    <w:rsid w:val="0031301E"/>
    <w:rsid w:val="0031320D"/>
    <w:rsid w:val="00313231"/>
    <w:rsid w:val="00313255"/>
    <w:rsid w:val="00313BA7"/>
    <w:rsid w:val="00313CF5"/>
    <w:rsid w:val="00313EBB"/>
    <w:rsid w:val="003140A0"/>
    <w:rsid w:val="003140EB"/>
    <w:rsid w:val="003145A7"/>
    <w:rsid w:val="00314750"/>
    <w:rsid w:val="00314CB8"/>
    <w:rsid w:val="00314F38"/>
    <w:rsid w:val="00314FCA"/>
    <w:rsid w:val="003152AD"/>
    <w:rsid w:val="00315574"/>
    <w:rsid w:val="003158C7"/>
    <w:rsid w:val="00315B9A"/>
    <w:rsid w:val="00315CD6"/>
    <w:rsid w:val="003163DD"/>
    <w:rsid w:val="00316E37"/>
    <w:rsid w:val="00316FAA"/>
    <w:rsid w:val="003170AB"/>
    <w:rsid w:val="003170B4"/>
    <w:rsid w:val="00317252"/>
    <w:rsid w:val="00317298"/>
    <w:rsid w:val="0031776F"/>
    <w:rsid w:val="00317AE0"/>
    <w:rsid w:val="00317BEF"/>
    <w:rsid w:val="00317C6C"/>
    <w:rsid w:val="00317C7E"/>
    <w:rsid w:val="00320616"/>
    <w:rsid w:val="00320792"/>
    <w:rsid w:val="00320C1E"/>
    <w:rsid w:val="00320D5F"/>
    <w:rsid w:val="00320F5A"/>
    <w:rsid w:val="0032107C"/>
    <w:rsid w:val="00321337"/>
    <w:rsid w:val="0032157E"/>
    <w:rsid w:val="00321EE4"/>
    <w:rsid w:val="00321F1F"/>
    <w:rsid w:val="00321F66"/>
    <w:rsid w:val="00321F91"/>
    <w:rsid w:val="0032202E"/>
    <w:rsid w:val="0032219E"/>
    <w:rsid w:val="003222DB"/>
    <w:rsid w:val="00322377"/>
    <w:rsid w:val="00322545"/>
    <w:rsid w:val="0032255A"/>
    <w:rsid w:val="00322774"/>
    <w:rsid w:val="003227CF"/>
    <w:rsid w:val="0032292D"/>
    <w:rsid w:val="00322C79"/>
    <w:rsid w:val="00322D95"/>
    <w:rsid w:val="00322E12"/>
    <w:rsid w:val="0032315B"/>
    <w:rsid w:val="003233FF"/>
    <w:rsid w:val="00323481"/>
    <w:rsid w:val="00323EEC"/>
    <w:rsid w:val="00323FB8"/>
    <w:rsid w:val="0032408D"/>
    <w:rsid w:val="0032457D"/>
    <w:rsid w:val="0032470F"/>
    <w:rsid w:val="00324836"/>
    <w:rsid w:val="00324D91"/>
    <w:rsid w:val="0032529D"/>
    <w:rsid w:val="003255F0"/>
    <w:rsid w:val="00325733"/>
    <w:rsid w:val="003257F8"/>
    <w:rsid w:val="00325C34"/>
    <w:rsid w:val="00325DEA"/>
    <w:rsid w:val="003267E7"/>
    <w:rsid w:val="00326B38"/>
    <w:rsid w:val="00326B4D"/>
    <w:rsid w:val="00326C3B"/>
    <w:rsid w:val="00326F7E"/>
    <w:rsid w:val="00327B4F"/>
    <w:rsid w:val="00327F57"/>
    <w:rsid w:val="0033011C"/>
    <w:rsid w:val="0033039F"/>
    <w:rsid w:val="00330566"/>
    <w:rsid w:val="003308CC"/>
    <w:rsid w:val="00330971"/>
    <w:rsid w:val="00330AB6"/>
    <w:rsid w:val="00330D15"/>
    <w:rsid w:val="00330D9D"/>
    <w:rsid w:val="00330E90"/>
    <w:rsid w:val="00331017"/>
    <w:rsid w:val="00331170"/>
    <w:rsid w:val="0033173C"/>
    <w:rsid w:val="003318E3"/>
    <w:rsid w:val="00331949"/>
    <w:rsid w:val="00331981"/>
    <w:rsid w:val="00331A74"/>
    <w:rsid w:val="00331D48"/>
    <w:rsid w:val="00331DBE"/>
    <w:rsid w:val="00331EF5"/>
    <w:rsid w:val="003320A9"/>
    <w:rsid w:val="0033299E"/>
    <w:rsid w:val="00332A06"/>
    <w:rsid w:val="00332B11"/>
    <w:rsid w:val="00332CF9"/>
    <w:rsid w:val="00333010"/>
    <w:rsid w:val="00333089"/>
    <w:rsid w:val="0033323B"/>
    <w:rsid w:val="0033342F"/>
    <w:rsid w:val="003337B6"/>
    <w:rsid w:val="0033392B"/>
    <w:rsid w:val="00333B40"/>
    <w:rsid w:val="00333BC2"/>
    <w:rsid w:val="00333CF5"/>
    <w:rsid w:val="00333F44"/>
    <w:rsid w:val="003348C3"/>
    <w:rsid w:val="00334A04"/>
    <w:rsid w:val="00334CC6"/>
    <w:rsid w:val="00334EB2"/>
    <w:rsid w:val="00334EE0"/>
    <w:rsid w:val="00334FF2"/>
    <w:rsid w:val="0033510F"/>
    <w:rsid w:val="0033530E"/>
    <w:rsid w:val="003359EB"/>
    <w:rsid w:val="00335A22"/>
    <w:rsid w:val="00335D49"/>
    <w:rsid w:val="00335D7D"/>
    <w:rsid w:val="00335DD5"/>
    <w:rsid w:val="003363DB"/>
    <w:rsid w:val="0033658E"/>
    <w:rsid w:val="00336C5C"/>
    <w:rsid w:val="00336DBE"/>
    <w:rsid w:val="00336E56"/>
    <w:rsid w:val="00336F43"/>
    <w:rsid w:val="0033726D"/>
    <w:rsid w:val="00337338"/>
    <w:rsid w:val="0033736D"/>
    <w:rsid w:val="0033767B"/>
    <w:rsid w:val="0033783F"/>
    <w:rsid w:val="00337EC7"/>
    <w:rsid w:val="00337F08"/>
    <w:rsid w:val="00340129"/>
    <w:rsid w:val="0034018E"/>
    <w:rsid w:val="00340312"/>
    <w:rsid w:val="00340356"/>
    <w:rsid w:val="003403FA"/>
    <w:rsid w:val="0034053B"/>
    <w:rsid w:val="00340586"/>
    <w:rsid w:val="0034063F"/>
    <w:rsid w:val="0034093B"/>
    <w:rsid w:val="003409DF"/>
    <w:rsid w:val="00340C00"/>
    <w:rsid w:val="00340C06"/>
    <w:rsid w:val="00340EDA"/>
    <w:rsid w:val="00340F0C"/>
    <w:rsid w:val="00341253"/>
    <w:rsid w:val="003413BA"/>
    <w:rsid w:val="00341514"/>
    <w:rsid w:val="00341899"/>
    <w:rsid w:val="00341979"/>
    <w:rsid w:val="00341AC0"/>
    <w:rsid w:val="00341FB4"/>
    <w:rsid w:val="003421AD"/>
    <w:rsid w:val="0034279C"/>
    <w:rsid w:val="00342C38"/>
    <w:rsid w:val="00342D95"/>
    <w:rsid w:val="00342E02"/>
    <w:rsid w:val="003435C9"/>
    <w:rsid w:val="00343AC0"/>
    <w:rsid w:val="00344134"/>
    <w:rsid w:val="003442C8"/>
    <w:rsid w:val="00344680"/>
    <w:rsid w:val="0034476B"/>
    <w:rsid w:val="00344777"/>
    <w:rsid w:val="00344AF8"/>
    <w:rsid w:val="00344BBB"/>
    <w:rsid w:val="00344E2D"/>
    <w:rsid w:val="00344ED2"/>
    <w:rsid w:val="00345072"/>
    <w:rsid w:val="003450F8"/>
    <w:rsid w:val="003451C9"/>
    <w:rsid w:val="00345271"/>
    <w:rsid w:val="00345585"/>
    <w:rsid w:val="00345845"/>
    <w:rsid w:val="0034594E"/>
    <w:rsid w:val="00345D71"/>
    <w:rsid w:val="0034647C"/>
    <w:rsid w:val="00346492"/>
    <w:rsid w:val="0034652A"/>
    <w:rsid w:val="00346616"/>
    <w:rsid w:val="003466B5"/>
    <w:rsid w:val="00346BEB"/>
    <w:rsid w:val="00346CA4"/>
    <w:rsid w:val="00346D22"/>
    <w:rsid w:val="00346DA0"/>
    <w:rsid w:val="00347111"/>
    <w:rsid w:val="00350279"/>
    <w:rsid w:val="0035027B"/>
    <w:rsid w:val="003503DF"/>
    <w:rsid w:val="00350C32"/>
    <w:rsid w:val="00350D91"/>
    <w:rsid w:val="003511E1"/>
    <w:rsid w:val="00351340"/>
    <w:rsid w:val="00351409"/>
    <w:rsid w:val="00351468"/>
    <w:rsid w:val="00351689"/>
    <w:rsid w:val="00351823"/>
    <w:rsid w:val="00351F55"/>
    <w:rsid w:val="003522D5"/>
    <w:rsid w:val="00352717"/>
    <w:rsid w:val="00352B22"/>
    <w:rsid w:val="00352DEE"/>
    <w:rsid w:val="00352F0E"/>
    <w:rsid w:val="003532DE"/>
    <w:rsid w:val="00353558"/>
    <w:rsid w:val="00353584"/>
    <w:rsid w:val="0035359B"/>
    <w:rsid w:val="00353695"/>
    <w:rsid w:val="003536A1"/>
    <w:rsid w:val="0035373C"/>
    <w:rsid w:val="0035387B"/>
    <w:rsid w:val="00353BCB"/>
    <w:rsid w:val="00353E98"/>
    <w:rsid w:val="003542A3"/>
    <w:rsid w:val="00354814"/>
    <w:rsid w:val="00354849"/>
    <w:rsid w:val="0035489C"/>
    <w:rsid w:val="00354D4F"/>
    <w:rsid w:val="00355125"/>
    <w:rsid w:val="003552F8"/>
    <w:rsid w:val="00355705"/>
    <w:rsid w:val="00355969"/>
    <w:rsid w:val="003560EF"/>
    <w:rsid w:val="00356160"/>
    <w:rsid w:val="00356D75"/>
    <w:rsid w:val="00356DD8"/>
    <w:rsid w:val="00356DF4"/>
    <w:rsid w:val="00356EC3"/>
    <w:rsid w:val="0035709A"/>
    <w:rsid w:val="00357691"/>
    <w:rsid w:val="00357BE1"/>
    <w:rsid w:val="00357E47"/>
    <w:rsid w:val="00357F1E"/>
    <w:rsid w:val="00357FC2"/>
    <w:rsid w:val="00360035"/>
    <w:rsid w:val="00360495"/>
    <w:rsid w:val="00360498"/>
    <w:rsid w:val="003606D0"/>
    <w:rsid w:val="00360BED"/>
    <w:rsid w:val="00360C7D"/>
    <w:rsid w:val="00360FA6"/>
    <w:rsid w:val="00361175"/>
    <w:rsid w:val="0036117C"/>
    <w:rsid w:val="003614B9"/>
    <w:rsid w:val="003619EF"/>
    <w:rsid w:val="00361A23"/>
    <w:rsid w:val="00361C46"/>
    <w:rsid w:val="00361ECF"/>
    <w:rsid w:val="00361F06"/>
    <w:rsid w:val="00362194"/>
    <w:rsid w:val="0036225A"/>
    <w:rsid w:val="003628DB"/>
    <w:rsid w:val="00362CAB"/>
    <w:rsid w:val="00362F0A"/>
    <w:rsid w:val="0036301F"/>
    <w:rsid w:val="00363115"/>
    <w:rsid w:val="003635CB"/>
    <w:rsid w:val="003639ED"/>
    <w:rsid w:val="00363A35"/>
    <w:rsid w:val="00363A52"/>
    <w:rsid w:val="00363B87"/>
    <w:rsid w:val="00363F4E"/>
    <w:rsid w:val="003640AE"/>
    <w:rsid w:val="003642DA"/>
    <w:rsid w:val="0036489E"/>
    <w:rsid w:val="003649A4"/>
    <w:rsid w:val="003649B9"/>
    <w:rsid w:val="00364C3D"/>
    <w:rsid w:val="00364C56"/>
    <w:rsid w:val="00364E78"/>
    <w:rsid w:val="00364FA0"/>
    <w:rsid w:val="003651F6"/>
    <w:rsid w:val="00365239"/>
    <w:rsid w:val="0036574C"/>
    <w:rsid w:val="003657B3"/>
    <w:rsid w:val="00365BA9"/>
    <w:rsid w:val="00365CA7"/>
    <w:rsid w:val="00365D10"/>
    <w:rsid w:val="00365E31"/>
    <w:rsid w:val="00366173"/>
    <w:rsid w:val="003661C1"/>
    <w:rsid w:val="00366386"/>
    <w:rsid w:val="0036661F"/>
    <w:rsid w:val="0036665A"/>
    <w:rsid w:val="003666BC"/>
    <w:rsid w:val="00366761"/>
    <w:rsid w:val="003667B4"/>
    <w:rsid w:val="00367481"/>
    <w:rsid w:val="00367F13"/>
    <w:rsid w:val="00370391"/>
    <w:rsid w:val="00370474"/>
    <w:rsid w:val="0037067D"/>
    <w:rsid w:val="00370943"/>
    <w:rsid w:val="00370BE7"/>
    <w:rsid w:val="00370F0C"/>
    <w:rsid w:val="00370F2F"/>
    <w:rsid w:val="003711C7"/>
    <w:rsid w:val="0037128E"/>
    <w:rsid w:val="003714D1"/>
    <w:rsid w:val="003714F4"/>
    <w:rsid w:val="003716C5"/>
    <w:rsid w:val="00371BFE"/>
    <w:rsid w:val="00371FF7"/>
    <w:rsid w:val="00372688"/>
    <w:rsid w:val="00372788"/>
    <w:rsid w:val="00372841"/>
    <w:rsid w:val="00372888"/>
    <w:rsid w:val="003728D2"/>
    <w:rsid w:val="00372C19"/>
    <w:rsid w:val="00372DF9"/>
    <w:rsid w:val="00372E4D"/>
    <w:rsid w:val="00372E69"/>
    <w:rsid w:val="00372EED"/>
    <w:rsid w:val="003731D0"/>
    <w:rsid w:val="003734B6"/>
    <w:rsid w:val="00373557"/>
    <w:rsid w:val="00373674"/>
    <w:rsid w:val="00373C44"/>
    <w:rsid w:val="00373E22"/>
    <w:rsid w:val="00373EEE"/>
    <w:rsid w:val="00373FC4"/>
    <w:rsid w:val="00374284"/>
    <w:rsid w:val="003742AE"/>
    <w:rsid w:val="00374F24"/>
    <w:rsid w:val="003756FF"/>
    <w:rsid w:val="0037577E"/>
    <w:rsid w:val="00375A91"/>
    <w:rsid w:val="00375EEB"/>
    <w:rsid w:val="0037606C"/>
    <w:rsid w:val="00376333"/>
    <w:rsid w:val="0037642B"/>
    <w:rsid w:val="00376448"/>
    <w:rsid w:val="003766F7"/>
    <w:rsid w:val="0037676F"/>
    <w:rsid w:val="00376A85"/>
    <w:rsid w:val="00376B35"/>
    <w:rsid w:val="00376BDD"/>
    <w:rsid w:val="00376D9B"/>
    <w:rsid w:val="0037737A"/>
    <w:rsid w:val="00380648"/>
    <w:rsid w:val="003806D0"/>
    <w:rsid w:val="003807E3"/>
    <w:rsid w:val="0038087D"/>
    <w:rsid w:val="00380CA3"/>
    <w:rsid w:val="00380DDC"/>
    <w:rsid w:val="00380F62"/>
    <w:rsid w:val="00381516"/>
    <w:rsid w:val="00381761"/>
    <w:rsid w:val="003817A9"/>
    <w:rsid w:val="00381AA3"/>
    <w:rsid w:val="00381F92"/>
    <w:rsid w:val="0038212D"/>
    <w:rsid w:val="00382143"/>
    <w:rsid w:val="003822BB"/>
    <w:rsid w:val="00382309"/>
    <w:rsid w:val="003823BA"/>
    <w:rsid w:val="003828BF"/>
    <w:rsid w:val="0038298A"/>
    <w:rsid w:val="00382CEF"/>
    <w:rsid w:val="00382F87"/>
    <w:rsid w:val="003831CB"/>
    <w:rsid w:val="003831F2"/>
    <w:rsid w:val="00384211"/>
    <w:rsid w:val="0038436C"/>
    <w:rsid w:val="00384498"/>
    <w:rsid w:val="003844A6"/>
    <w:rsid w:val="00385069"/>
    <w:rsid w:val="003854ED"/>
    <w:rsid w:val="00385714"/>
    <w:rsid w:val="00385751"/>
    <w:rsid w:val="00385908"/>
    <w:rsid w:val="00385BFB"/>
    <w:rsid w:val="00385C06"/>
    <w:rsid w:val="00385FCA"/>
    <w:rsid w:val="00386130"/>
    <w:rsid w:val="00386357"/>
    <w:rsid w:val="00386AF2"/>
    <w:rsid w:val="00386F74"/>
    <w:rsid w:val="003872B1"/>
    <w:rsid w:val="00387672"/>
    <w:rsid w:val="00387991"/>
    <w:rsid w:val="00387E0F"/>
    <w:rsid w:val="00387F3B"/>
    <w:rsid w:val="00387FB7"/>
    <w:rsid w:val="00390142"/>
    <w:rsid w:val="00390182"/>
    <w:rsid w:val="003901C0"/>
    <w:rsid w:val="00390868"/>
    <w:rsid w:val="00390B22"/>
    <w:rsid w:val="00390D4D"/>
    <w:rsid w:val="00390DE0"/>
    <w:rsid w:val="00391081"/>
    <w:rsid w:val="003911F4"/>
    <w:rsid w:val="00391684"/>
    <w:rsid w:val="0039198A"/>
    <w:rsid w:val="00391B1A"/>
    <w:rsid w:val="00391F98"/>
    <w:rsid w:val="00392077"/>
    <w:rsid w:val="003924B9"/>
    <w:rsid w:val="00392A7A"/>
    <w:rsid w:val="00392CD0"/>
    <w:rsid w:val="00392D19"/>
    <w:rsid w:val="00392EB2"/>
    <w:rsid w:val="00393850"/>
    <w:rsid w:val="00393B6F"/>
    <w:rsid w:val="00393E4F"/>
    <w:rsid w:val="00393ED0"/>
    <w:rsid w:val="00393FAB"/>
    <w:rsid w:val="003941A6"/>
    <w:rsid w:val="00394306"/>
    <w:rsid w:val="00394537"/>
    <w:rsid w:val="00394574"/>
    <w:rsid w:val="0039484E"/>
    <w:rsid w:val="00394B63"/>
    <w:rsid w:val="00394D96"/>
    <w:rsid w:val="003954A6"/>
    <w:rsid w:val="0039578F"/>
    <w:rsid w:val="003959F6"/>
    <w:rsid w:val="00395A90"/>
    <w:rsid w:val="00395AD0"/>
    <w:rsid w:val="00395EAE"/>
    <w:rsid w:val="00396330"/>
    <w:rsid w:val="003965CD"/>
    <w:rsid w:val="00396B6D"/>
    <w:rsid w:val="00396D8B"/>
    <w:rsid w:val="00397413"/>
    <w:rsid w:val="00397519"/>
    <w:rsid w:val="00397679"/>
    <w:rsid w:val="003976F9"/>
    <w:rsid w:val="00397711"/>
    <w:rsid w:val="003977DA"/>
    <w:rsid w:val="00397AB9"/>
    <w:rsid w:val="00397BEA"/>
    <w:rsid w:val="00397C77"/>
    <w:rsid w:val="00397E05"/>
    <w:rsid w:val="003A0249"/>
    <w:rsid w:val="003A039B"/>
    <w:rsid w:val="003A0940"/>
    <w:rsid w:val="003A0B63"/>
    <w:rsid w:val="003A0ECF"/>
    <w:rsid w:val="003A1003"/>
    <w:rsid w:val="003A116D"/>
    <w:rsid w:val="003A14A1"/>
    <w:rsid w:val="003A1593"/>
    <w:rsid w:val="003A186E"/>
    <w:rsid w:val="003A1ADC"/>
    <w:rsid w:val="003A1F5D"/>
    <w:rsid w:val="003A2080"/>
    <w:rsid w:val="003A2234"/>
    <w:rsid w:val="003A2562"/>
    <w:rsid w:val="003A2939"/>
    <w:rsid w:val="003A29FD"/>
    <w:rsid w:val="003A2CB2"/>
    <w:rsid w:val="003A2D51"/>
    <w:rsid w:val="003A3525"/>
    <w:rsid w:val="003A3730"/>
    <w:rsid w:val="003A3B1F"/>
    <w:rsid w:val="003A3B7A"/>
    <w:rsid w:val="003A3E59"/>
    <w:rsid w:val="003A3F9F"/>
    <w:rsid w:val="003A426B"/>
    <w:rsid w:val="003A4314"/>
    <w:rsid w:val="003A464A"/>
    <w:rsid w:val="003A4954"/>
    <w:rsid w:val="003A4D44"/>
    <w:rsid w:val="003A4EBE"/>
    <w:rsid w:val="003A5065"/>
    <w:rsid w:val="003A524D"/>
    <w:rsid w:val="003A54E2"/>
    <w:rsid w:val="003A5542"/>
    <w:rsid w:val="003A55A8"/>
    <w:rsid w:val="003A5700"/>
    <w:rsid w:val="003A579C"/>
    <w:rsid w:val="003A57A1"/>
    <w:rsid w:val="003A58CC"/>
    <w:rsid w:val="003A5A4D"/>
    <w:rsid w:val="003A5CC5"/>
    <w:rsid w:val="003A5CF9"/>
    <w:rsid w:val="003A6123"/>
    <w:rsid w:val="003A636E"/>
    <w:rsid w:val="003A64F2"/>
    <w:rsid w:val="003A6615"/>
    <w:rsid w:val="003A6694"/>
    <w:rsid w:val="003A67B0"/>
    <w:rsid w:val="003A67ED"/>
    <w:rsid w:val="003A6845"/>
    <w:rsid w:val="003A6F79"/>
    <w:rsid w:val="003A793D"/>
    <w:rsid w:val="003A7982"/>
    <w:rsid w:val="003A7BC2"/>
    <w:rsid w:val="003A7BDE"/>
    <w:rsid w:val="003B040D"/>
    <w:rsid w:val="003B0B4D"/>
    <w:rsid w:val="003B0E72"/>
    <w:rsid w:val="003B10A0"/>
    <w:rsid w:val="003B1407"/>
    <w:rsid w:val="003B18CB"/>
    <w:rsid w:val="003B1C3E"/>
    <w:rsid w:val="003B1FCC"/>
    <w:rsid w:val="003B26F3"/>
    <w:rsid w:val="003B27E9"/>
    <w:rsid w:val="003B28C6"/>
    <w:rsid w:val="003B3767"/>
    <w:rsid w:val="003B37E9"/>
    <w:rsid w:val="003B3B36"/>
    <w:rsid w:val="003B4181"/>
    <w:rsid w:val="003B448B"/>
    <w:rsid w:val="003B49EC"/>
    <w:rsid w:val="003B4BA4"/>
    <w:rsid w:val="003B4BF9"/>
    <w:rsid w:val="003B4C33"/>
    <w:rsid w:val="003B51E3"/>
    <w:rsid w:val="003B53C2"/>
    <w:rsid w:val="003B5419"/>
    <w:rsid w:val="003B5746"/>
    <w:rsid w:val="003B59CA"/>
    <w:rsid w:val="003B5E0B"/>
    <w:rsid w:val="003B5E4C"/>
    <w:rsid w:val="003B617C"/>
    <w:rsid w:val="003B62B4"/>
    <w:rsid w:val="003B64AA"/>
    <w:rsid w:val="003B656A"/>
    <w:rsid w:val="003B6612"/>
    <w:rsid w:val="003B6748"/>
    <w:rsid w:val="003B6A4B"/>
    <w:rsid w:val="003B6D3B"/>
    <w:rsid w:val="003B6EA5"/>
    <w:rsid w:val="003B7253"/>
    <w:rsid w:val="003B74C6"/>
    <w:rsid w:val="003B784E"/>
    <w:rsid w:val="003B786D"/>
    <w:rsid w:val="003B79F9"/>
    <w:rsid w:val="003C00B6"/>
    <w:rsid w:val="003C0407"/>
    <w:rsid w:val="003C0409"/>
    <w:rsid w:val="003C0687"/>
    <w:rsid w:val="003C07E1"/>
    <w:rsid w:val="003C0B42"/>
    <w:rsid w:val="003C0DD9"/>
    <w:rsid w:val="003C0E1E"/>
    <w:rsid w:val="003C10AC"/>
    <w:rsid w:val="003C12CD"/>
    <w:rsid w:val="003C12F3"/>
    <w:rsid w:val="003C16FB"/>
    <w:rsid w:val="003C1920"/>
    <w:rsid w:val="003C1D24"/>
    <w:rsid w:val="003C1FE0"/>
    <w:rsid w:val="003C2468"/>
    <w:rsid w:val="003C2480"/>
    <w:rsid w:val="003C254E"/>
    <w:rsid w:val="003C28F6"/>
    <w:rsid w:val="003C290C"/>
    <w:rsid w:val="003C2AF4"/>
    <w:rsid w:val="003C2D22"/>
    <w:rsid w:val="003C2E33"/>
    <w:rsid w:val="003C323D"/>
    <w:rsid w:val="003C344F"/>
    <w:rsid w:val="003C362C"/>
    <w:rsid w:val="003C3C48"/>
    <w:rsid w:val="003C43D1"/>
    <w:rsid w:val="003C44B4"/>
    <w:rsid w:val="003C48C3"/>
    <w:rsid w:val="003C4943"/>
    <w:rsid w:val="003C4A07"/>
    <w:rsid w:val="003C4D47"/>
    <w:rsid w:val="003C4F21"/>
    <w:rsid w:val="003C4F8B"/>
    <w:rsid w:val="003C52B0"/>
    <w:rsid w:val="003C578E"/>
    <w:rsid w:val="003C593A"/>
    <w:rsid w:val="003C5B06"/>
    <w:rsid w:val="003C5B70"/>
    <w:rsid w:val="003C5CD7"/>
    <w:rsid w:val="003C6057"/>
    <w:rsid w:val="003C62C6"/>
    <w:rsid w:val="003C646B"/>
    <w:rsid w:val="003C67CD"/>
    <w:rsid w:val="003C68B4"/>
    <w:rsid w:val="003C6A4A"/>
    <w:rsid w:val="003C6FBD"/>
    <w:rsid w:val="003C7073"/>
    <w:rsid w:val="003C70E5"/>
    <w:rsid w:val="003C716E"/>
    <w:rsid w:val="003C71ED"/>
    <w:rsid w:val="003C7773"/>
    <w:rsid w:val="003C77CE"/>
    <w:rsid w:val="003C7809"/>
    <w:rsid w:val="003C786F"/>
    <w:rsid w:val="003C78D5"/>
    <w:rsid w:val="003C7931"/>
    <w:rsid w:val="003C7FE3"/>
    <w:rsid w:val="003D0180"/>
    <w:rsid w:val="003D01B9"/>
    <w:rsid w:val="003D0464"/>
    <w:rsid w:val="003D0571"/>
    <w:rsid w:val="003D07B8"/>
    <w:rsid w:val="003D0904"/>
    <w:rsid w:val="003D0928"/>
    <w:rsid w:val="003D0BDE"/>
    <w:rsid w:val="003D0D54"/>
    <w:rsid w:val="003D1084"/>
    <w:rsid w:val="003D1368"/>
    <w:rsid w:val="003D1635"/>
    <w:rsid w:val="003D1840"/>
    <w:rsid w:val="003D1BAE"/>
    <w:rsid w:val="003D1C46"/>
    <w:rsid w:val="003D1C86"/>
    <w:rsid w:val="003D1DED"/>
    <w:rsid w:val="003D202C"/>
    <w:rsid w:val="003D21E2"/>
    <w:rsid w:val="003D220A"/>
    <w:rsid w:val="003D2248"/>
    <w:rsid w:val="003D2365"/>
    <w:rsid w:val="003D280D"/>
    <w:rsid w:val="003D29EA"/>
    <w:rsid w:val="003D2A21"/>
    <w:rsid w:val="003D312E"/>
    <w:rsid w:val="003D3191"/>
    <w:rsid w:val="003D3264"/>
    <w:rsid w:val="003D34E4"/>
    <w:rsid w:val="003D3829"/>
    <w:rsid w:val="003D3C71"/>
    <w:rsid w:val="003D3F4F"/>
    <w:rsid w:val="003D42A7"/>
    <w:rsid w:val="003D42E1"/>
    <w:rsid w:val="003D4476"/>
    <w:rsid w:val="003D4990"/>
    <w:rsid w:val="003D4AD6"/>
    <w:rsid w:val="003D4CB9"/>
    <w:rsid w:val="003D4E10"/>
    <w:rsid w:val="003D50EF"/>
    <w:rsid w:val="003D55B0"/>
    <w:rsid w:val="003D5629"/>
    <w:rsid w:val="003D575B"/>
    <w:rsid w:val="003D583E"/>
    <w:rsid w:val="003D600C"/>
    <w:rsid w:val="003D639F"/>
    <w:rsid w:val="003D6DC9"/>
    <w:rsid w:val="003D70AE"/>
    <w:rsid w:val="003D73E6"/>
    <w:rsid w:val="003D7519"/>
    <w:rsid w:val="003D7520"/>
    <w:rsid w:val="003D7C7B"/>
    <w:rsid w:val="003E06B5"/>
    <w:rsid w:val="003E105C"/>
    <w:rsid w:val="003E12FF"/>
    <w:rsid w:val="003E174D"/>
    <w:rsid w:val="003E1B72"/>
    <w:rsid w:val="003E1C28"/>
    <w:rsid w:val="003E2030"/>
    <w:rsid w:val="003E2175"/>
    <w:rsid w:val="003E2259"/>
    <w:rsid w:val="003E2444"/>
    <w:rsid w:val="003E2515"/>
    <w:rsid w:val="003E2C6B"/>
    <w:rsid w:val="003E2CE9"/>
    <w:rsid w:val="003E3197"/>
    <w:rsid w:val="003E3415"/>
    <w:rsid w:val="003E37E1"/>
    <w:rsid w:val="003E37F4"/>
    <w:rsid w:val="003E3B0A"/>
    <w:rsid w:val="003E3BA8"/>
    <w:rsid w:val="003E3E0D"/>
    <w:rsid w:val="003E3E5C"/>
    <w:rsid w:val="003E4092"/>
    <w:rsid w:val="003E4190"/>
    <w:rsid w:val="003E4216"/>
    <w:rsid w:val="003E42CA"/>
    <w:rsid w:val="003E44EE"/>
    <w:rsid w:val="003E45E5"/>
    <w:rsid w:val="003E4780"/>
    <w:rsid w:val="003E4968"/>
    <w:rsid w:val="003E4C0A"/>
    <w:rsid w:val="003E53E3"/>
    <w:rsid w:val="003E53EC"/>
    <w:rsid w:val="003E5905"/>
    <w:rsid w:val="003E5A95"/>
    <w:rsid w:val="003E5C49"/>
    <w:rsid w:val="003E5D8C"/>
    <w:rsid w:val="003E6026"/>
    <w:rsid w:val="003E6045"/>
    <w:rsid w:val="003E6049"/>
    <w:rsid w:val="003E6303"/>
    <w:rsid w:val="003E6414"/>
    <w:rsid w:val="003E683B"/>
    <w:rsid w:val="003E6997"/>
    <w:rsid w:val="003E6B4F"/>
    <w:rsid w:val="003E758B"/>
    <w:rsid w:val="003E7722"/>
    <w:rsid w:val="003E795A"/>
    <w:rsid w:val="003E7A1A"/>
    <w:rsid w:val="003E7AA6"/>
    <w:rsid w:val="003F02FC"/>
    <w:rsid w:val="003F0804"/>
    <w:rsid w:val="003F08BE"/>
    <w:rsid w:val="003F09B5"/>
    <w:rsid w:val="003F0C0D"/>
    <w:rsid w:val="003F203D"/>
    <w:rsid w:val="003F2144"/>
    <w:rsid w:val="003F2622"/>
    <w:rsid w:val="003F2E45"/>
    <w:rsid w:val="003F36F3"/>
    <w:rsid w:val="003F3922"/>
    <w:rsid w:val="003F3ABA"/>
    <w:rsid w:val="003F3B30"/>
    <w:rsid w:val="003F3E8E"/>
    <w:rsid w:val="003F3ECF"/>
    <w:rsid w:val="003F3F13"/>
    <w:rsid w:val="003F420A"/>
    <w:rsid w:val="003F4471"/>
    <w:rsid w:val="003F44B7"/>
    <w:rsid w:val="003F4ADA"/>
    <w:rsid w:val="003F54D7"/>
    <w:rsid w:val="003F55A0"/>
    <w:rsid w:val="003F55B5"/>
    <w:rsid w:val="003F5606"/>
    <w:rsid w:val="003F5B8E"/>
    <w:rsid w:val="003F5BC5"/>
    <w:rsid w:val="003F63AB"/>
    <w:rsid w:val="003F6699"/>
    <w:rsid w:val="003F6E51"/>
    <w:rsid w:val="003F6FE2"/>
    <w:rsid w:val="003F7140"/>
    <w:rsid w:val="003F7286"/>
    <w:rsid w:val="003F7674"/>
    <w:rsid w:val="003F7791"/>
    <w:rsid w:val="003F7863"/>
    <w:rsid w:val="003F79AF"/>
    <w:rsid w:val="003F79B1"/>
    <w:rsid w:val="003F7C71"/>
    <w:rsid w:val="003F7CD3"/>
    <w:rsid w:val="0040003C"/>
    <w:rsid w:val="004000B0"/>
    <w:rsid w:val="00400274"/>
    <w:rsid w:val="00400467"/>
    <w:rsid w:val="00400D0C"/>
    <w:rsid w:val="00400E21"/>
    <w:rsid w:val="00401001"/>
    <w:rsid w:val="00401237"/>
    <w:rsid w:val="0040124F"/>
    <w:rsid w:val="00401424"/>
    <w:rsid w:val="004014C0"/>
    <w:rsid w:val="00401713"/>
    <w:rsid w:val="00401B35"/>
    <w:rsid w:val="004023B1"/>
    <w:rsid w:val="00402587"/>
    <w:rsid w:val="004027AC"/>
    <w:rsid w:val="0040283F"/>
    <w:rsid w:val="00402C72"/>
    <w:rsid w:val="00402CB6"/>
    <w:rsid w:val="00402EA7"/>
    <w:rsid w:val="0040310A"/>
    <w:rsid w:val="004033DA"/>
    <w:rsid w:val="004039C0"/>
    <w:rsid w:val="00403D5E"/>
    <w:rsid w:val="004040B2"/>
    <w:rsid w:val="0040441B"/>
    <w:rsid w:val="00404425"/>
    <w:rsid w:val="00404560"/>
    <w:rsid w:val="00404BBA"/>
    <w:rsid w:val="0040529A"/>
    <w:rsid w:val="004058A3"/>
    <w:rsid w:val="00405A46"/>
    <w:rsid w:val="00405BEA"/>
    <w:rsid w:val="00405C1B"/>
    <w:rsid w:val="00405C47"/>
    <w:rsid w:val="00405EC5"/>
    <w:rsid w:val="004063B8"/>
    <w:rsid w:val="00406CC9"/>
    <w:rsid w:val="004070D2"/>
    <w:rsid w:val="00407301"/>
    <w:rsid w:val="004077E3"/>
    <w:rsid w:val="00407A24"/>
    <w:rsid w:val="00407B94"/>
    <w:rsid w:val="00407C85"/>
    <w:rsid w:val="00407EF3"/>
    <w:rsid w:val="004102B0"/>
    <w:rsid w:val="00410300"/>
    <w:rsid w:val="00410A02"/>
    <w:rsid w:val="00410A6C"/>
    <w:rsid w:val="004110AC"/>
    <w:rsid w:val="004113B4"/>
    <w:rsid w:val="004114F2"/>
    <w:rsid w:val="004115C2"/>
    <w:rsid w:val="00411701"/>
    <w:rsid w:val="004119BC"/>
    <w:rsid w:val="00411AF4"/>
    <w:rsid w:val="00411CAF"/>
    <w:rsid w:val="00411D99"/>
    <w:rsid w:val="00411DBF"/>
    <w:rsid w:val="00411F54"/>
    <w:rsid w:val="004120A3"/>
    <w:rsid w:val="004129BF"/>
    <w:rsid w:val="00412AFB"/>
    <w:rsid w:val="00412CA3"/>
    <w:rsid w:val="00412DD4"/>
    <w:rsid w:val="00412DD9"/>
    <w:rsid w:val="00412E0A"/>
    <w:rsid w:val="00412EDB"/>
    <w:rsid w:val="00412FCC"/>
    <w:rsid w:val="00412FD4"/>
    <w:rsid w:val="004131AE"/>
    <w:rsid w:val="004132A3"/>
    <w:rsid w:val="004134D3"/>
    <w:rsid w:val="0041359A"/>
    <w:rsid w:val="004135E1"/>
    <w:rsid w:val="004137F9"/>
    <w:rsid w:val="00413868"/>
    <w:rsid w:val="004139DC"/>
    <w:rsid w:val="00413BB6"/>
    <w:rsid w:val="00414411"/>
    <w:rsid w:val="00414709"/>
    <w:rsid w:val="00414D2A"/>
    <w:rsid w:val="00414F82"/>
    <w:rsid w:val="00415489"/>
    <w:rsid w:val="00415662"/>
    <w:rsid w:val="00415668"/>
    <w:rsid w:val="004156BB"/>
    <w:rsid w:val="00415B46"/>
    <w:rsid w:val="00415D87"/>
    <w:rsid w:val="004164AC"/>
    <w:rsid w:val="004165B9"/>
    <w:rsid w:val="00416976"/>
    <w:rsid w:val="00416B51"/>
    <w:rsid w:val="00416F5B"/>
    <w:rsid w:val="0041709B"/>
    <w:rsid w:val="004170D4"/>
    <w:rsid w:val="0041713E"/>
    <w:rsid w:val="0041725E"/>
    <w:rsid w:val="00417648"/>
    <w:rsid w:val="0041771F"/>
    <w:rsid w:val="00417859"/>
    <w:rsid w:val="0041788F"/>
    <w:rsid w:val="00417941"/>
    <w:rsid w:val="004179E4"/>
    <w:rsid w:val="00417C84"/>
    <w:rsid w:val="00417F86"/>
    <w:rsid w:val="004201D8"/>
    <w:rsid w:val="004206BE"/>
    <w:rsid w:val="00420962"/>
    <w:rsid w:val="00420AB4"/>
    <w:rsid w:val="00420DD7"/>
    <w:rsid w:val="00420E7D"/>
    <w:rsid w:val="0042166E"/>
    <w:rsid w:val="004216F6"/>
    <w:rsid w:val="00421877"/>
    <w:rsid w:val="00421B9E"/>
    <w:rsid w:val="00421BFB"/>
    <w:rsid w:val="00421D02"/>
    <w:rsid w:val="00421D2E"/>
    <w:rsid w:val="00421D4A"/>
    <w:rsid w:val="00421DF6"/>
    <w:rsid w:val="00421E82"/>
    <w:rsid w:val="00421EE5"/>
    <w:rsid w:val="004222F5"/>
    <w:rsid w:val="00422497"/>
    <w:rsid w:val="004225BB"/>
    <w:rsid w:val="004228F9"/>
    <w:rsid w:val="004229B4"/>
    <w:rsid w:val="0042375B"/>
    <w:rsid w:val="0042384B"/>
    <w:rsid w:val="004240E2"/>
    <w:rsid w:val="004242E6"/>
    <w:rsid w:val="0042437D"/>
    <w:rsid w:val="004243D6"/>
    <w:rsid w:val="00424487"/>
    <w:rsid w:val="00424496"/>
    <w:rsid w:val="00424EF3"/>
    <w:rsid w:val="00425340"/>
    <w:rsid w:val="004255B5"/>
    <w:rsid w:val="00425CF1"/>
    <w:rsid w:val="00425E3A"/>
    <w:rsid w:val="00426774"/>
    <w:rsid w:val="00426870"/>
    <w:rsid w:val="004268C8"/>
    <w:rsid w:val="00426AE5"/>
    <w:rsid w:val="00426CA2"/>
    <w:rsid w:val="00426DD9"/>
    <w:rsid w:val="00427186"/>
    <w:rsid w:val="004272B7"/>
    <w:rsid w:val="0042786C"/>
    <w:rsid w:val="004278DE"/>
    <w:rsid w:val="00427EA8"/>
    <w:rsid w:val="00430429"/>
    <w:rsid w:val="00430AD9"/>
    <w:rsid w:val="00431162"/>
    <w:rsid w:val="0043139D"/>
    <w:rsid w:val="004316E8"/>
    <w:rsid w:val="004318BC"/>
    <w:rsid w:val="00431E01"/>
    <w:rsid w:val="004329AD"/>
    <w:rsid w:val="00432B25"/>
    <w:rsid w:val="00432BAA"/>
    <w:rsid w:val="00432EC1"/>
    <w:rsid w:val="00432EDC"/>
    <w:rsid w:val="004331A1"/>
    <w:rsid w:val="0043323D"/>
    <w:rsid w:val="004334BA"/>
    <w:rsid w:val="004334EB"/>
    <w:rsid w:val="0043399B"/>
    <w:rsid w:val="00433D86"/>
    <w:rsid w:val="00433F37"/>
    <w:rsid w:val="00433FB9"/>
    <w:rsid w:val="00434436"/>
    <w:rsid w:val="00434501"/>
    <w:rsid w:val="004345B8"/>
    <w:rsid w:val="00434634"/>
    <w:rsid w:val="004347EC"/>
    <w:rsid w:val="00434881"/>
    <w:rsid w:val="00434EAC"/>
    <w:rsid w:val="00435919"/>
    <w:rsid w:val="004359AF"/>
    <w:rsid w:val="00435C0E"/>
    <w:rsid w:val="00435E6B"/>
    <w:rsid w:val="00436050"/>
    <w:rsid w:val="004361AF"/>
    <w:rsid w:val="004366A3"/>
    <w:rsid w:val="00436784"/>
    <w:rsid w:val="004367DE"/>
    <w:rsid w:val="004369EE"/>
    <w:rsid w:val="00437041"/>
    <w:rsid w:val="00437220"/>
    <w:rsid w:val="0043733F"/>
    <w:rsid w:val="00437578"/>
    <w:rsid w:val="00437879"/>
    <w:rsid w:val="00437FB3"/>
    <w:rsid w:val="00440045"/>
    <w:rsid w:val="00440104"/>
    <w:rsid w:val="004404D8"/>
    <w:rsid w:val="004405C2"/>
    <w:rsid w:val="00440AE9"/>
    <w:rsid w:val="00440BBE"/>
    <w:rsid w:val="00440F15"/>
    <w:rsid w:val="004412FF"/>
    <w:rsid w:val="00441660"/>
    <w:rsid w:val="00441808"/>
    <w:rsid w:val="00441852"/>
    <w:rsid w:val="004419C0"/>
    <w:rsid w:val="00441B22"/>
    <w:rsid w:val="00441E89"/>
    <w:rsid w:val="00442115"/>
    <w:rsid w:val="0044214C"/>
    <w:rsid w:val="004422F8"/>
    <w:rsid w:val="0044238C"/>
    <w:rsid w:val="00442528"/>
    <w:rsid w:val="00442615"/>
    <w:rsid w:val="004429FC"/>
    <w:rsid w:val="00442B35"/>
    <w:rsid w:val="004431BE"/>
    <w:rsid w:val="004432EA"/>
    <w:rsid w:val="004438C5"/>
    <w:rsid w:val="00443AE1"/>
    <w:rsid w:val="00443CC9"/>
    <w:rsid w:val="00444073"/>
    <w:rsid w:val="004440A8"/>
    <w:rsid w:val="00444139"/>
    <w:rsid w:val="0044414A"/>
    <w:rsid w:val="00444459"/>
    <w:rsid w:val="00444997"/>
    <w:rsid w:val="00444B4D"/>
    <w:rsid w:val="00444B79"/>
    <w:rsid w:val="00444D60"/>
    <w:rsid w:val="00444D66"/>
    <w:rsid w:val="004451C8"/>
    <w:rsid w:val="0044533C"/>
    <w:rsid w:val="004453C7"/>
    <w:rsid w:val="00445474"/>
    <w:rsid w:val="0044547C"/>
    <w:rsid w:val="00445554"/>
    <w:rsid w:val="004455C0"/>
    <w:rsid w:val="004458A0"/>
    <w:rsid w:val="0044599D"/>
    <w:rsid w:val="004459B3"/>
    <w:rsid w:val="00445B00"/>
    <w:rsid w:val="00445E16"/>
    <w:rsid w:val="00445E1E"/>
    <w:rsid w:val="00445F3A"/>
    <w:rsid w:val="00445F4F"/>
    <w:rsid w:val="00446505"/>
    <w:rsid w:val="004469B1"/>
    <w:rsid w:val="00446A6D"/>
    <w:rsid w:val="00446A91"/>
    <w:rsid w:val="00446EF8"/>
    <w:rsid w:val="00446F9B"/>
    <w:rsid w:val="004473F5"/>
    <w:rsid w:val="0044743D"/>
    <w:rsid w:val="0044764B"/>
    <w:rsid w:val="00447650"/>
    <w:rsid w:val="0044775D"/>
    <w:rsid w:val="00450141"/>
    <w:rsid w:val="004503A5"/>
    <w:rsid w:val="004505A8"/>
    <w:rsid w:val="0045068C"/>
    <w:rsid w:val="00450C1B"/>
    <w:rsid w:val="00450C5F"/>
    <w:rsid w:val="00450F33"/>
    <w:rsid w:val="00451481"/>
    <w:rsid w:val="00451B53"/>
    <w:rsid w:val="00451CB7"/>
    <w:rsid w:val="00451E50"/>
    <w:rsid w:val="00452030"/>
    <w:rsid w:val="00452093"/>
    <w:rsid w:val="00452125"/>
    <w:rsid w:val="00452546"/>
    <w:rsid w:val="00452829"/>
    <w:rsid w:val="00452A05"/>
    <w:rsid w:val="00452EB6"/>
    <w:rsid w:val="0045331B"/>
    <w:rsid w:val="004537A7"/>
    <w:rsid w:val="00453A21"/>
    <w:rsid w:val="00453B6C"/>
    <w:rsid w:val="00453FAA"/>
    <w:rsid w:val="00454286"/>
    <w:rsid w:val="00454BAF"/>
    <w:rsid w:val="00454BCF"/>
    <w:rsid w:val="00454D18"/>
    <w:rsid w:val="00454E33"/>
    <w:rsid w:val="004551F3"/>
    <w:rsid w:val="00455248"/>
    <w:rsid w:val="00455698"/>
    <w:rsid w:val="004560A2"/>
    <w:rsid w:val="004561B6"/>
    <w:rsid w:val="004563F2"/>
    <w:rsid w:val="0045650D"/>
    <w:rsid w:val="00456608"/>
    <w:rsid w:val="0045680B"/>
    <w:rsid w:val="0045685D"/>
    <w:rsid w:val="00456C29"/>
    <w:rsid w:val="00456CFF"/>
    <w:rsid w:val="00457655"/>
    <w:rsid w:val="00457BCB"/>
    <w:rsid w:val="00457DDC"/>
    <w:rsid w:val="004606EE"/>
    <w:rsid w:val="00460AB2"/>
    <w:rsid w:val="00460D49"/>
    <w:rsid w:val="00461643"/>
    <w:rsid w:val="004616AC"/>
    <w:rsid w:val="0046183C"/>
    <w:rsid w:val="00461D56"/>
    <w:rsid w:val="00461DC2"/>
    <w:rsid w:val="00461DC5"/>
    <w:rsid w:val="00461E75"/>
    <w:rsid w:val="00461F69"/>
    <w:rsid w:val="004620DD"/>
    <w:rsid w:val="004624B3"/>
    <w:rsid w:val="00462655"/>
    <w:rsid w:val="00462662"/>
    <w:rsid w:val="00462812"/>
    <w:rsid w:val="00462844"/>
    <w:rsid w:val="00462A2E"/>
    <w:rsid w:val="00462A6D"/>
    <w:rsid w:val="00462C5D"/>
    <w:rsid w:val="00462FEC"/>
    <w:rsid w:val="0046300C"/>
    <w:rsid w:val="0046342C"/>
    <w:rsid w:val="00463560"/>
    <w:rsid w:val="004636D8"/>
    <w:rsid w:val="00463743"/>
    <w:rsid w:val="00463B7B"/>
    <w:rsid w:val="00463BC4"/>
    <w:rsid w:val="00463D1D"/>
    <w:rsid w:val="00463D80"/>
    <w:rsid w:val="00463E53"/>
    <w:rsid w:val="00463EFB"/>
    <w:rsid w:val="00464070"/>
    <w:rsid w:val="00464416"/>
    <w:rsid w:val="004645A7"/>
    <w:rsid w:val="00464899"/>
    <w:rsid w:val="00464BAB"/>
    <w:rsid w:val="00464BF4"/>
    <w:rsid w:val="00464CCA"/>
    <w:rsid w:val="00464F37"/>
    <w:rsid w:val="00465086"/>
    <w:rsid w:val="004650CC"/>
    <w:rsid w:val="0046540F"/>
    <w:rsid w:val="00465445"/>
    <w:rsid w:val="004655AF"/>
    <w:rsid w:val="0046585F"/>
    <w:rsid w:val="00465DBE"/>
    <w:rsid w:val="00465F4D"/>
    <w:rsid w:val="004663EF"/>
    <w:rsid w:val="00466432"/>
    <w:rsid w:val="004670C8"/>
    <w:rsid w:val="00467101"/>
    <w:rsid w:val="00467344"/>
    <w:rsid w:val="0046752E"/>
    <w:rsid w:val="004675DE"/>
    <w:rsid w:val="00467AF0"/>
    <w:rsid w:val="00467C58"/>
    <w:rsid w:val="00467FF6"/>
    <w:rsid w:val="00470015"/>
    <w:rsid w:val="0047020F"/>
    <w:rsid w:val="00470283"/>
    <w:rsid w:val="004702EC"/>
    <w:rsid w:val="004703FC"/>
    <w:rsid w:val="0047044F"/>
    <w:rsid w:val="00470544"/>
    <w:rsid w:val="004708CC"/>
    <w:rsid w:val="00470D2A"/>
    <w:rsid w:val="00470DB6"/>
    <w:rsid w:val="00471262"/>
    <w:rsid w:val="00471A39"/>
    <w:rsid w:val="00471B5A"/>
    <w:rsid w:val="00472490"/>
    <w:rsid w:val="004727C6"/>
    <w:rsid w:val="00472A12"/>
    <w:rsid w:val="00473EF5"/>
    <w:rsid w:val="004741FD"/>
    <w:rsid w:val="00474373"/>
    <w:rsid w:val="0047442B"/>
    <w:rsid w:val="004746C2"/>
    <w:rsid w:val="00474ADD"/>
    <w:rsid w:val="00474E3F"/>
    <w:rsid w:val="00474FEC"/>
    <w:rsid w:val="00475446"/>
    <w:rsid w:val="004755EC"/>
    <w:rsid w:val="0047565B"/>
    <w:rsid w:val="004758A8"/>
    <w:rsid w:val="00475FBB"/>
    <w:rsid w:val="0047636A"/>
    <w:rsid w:val="00476512"/>
    <w:rsid w:val="00476523"/>
    <w:rsid w:val="0047688F"/>
    <w:rsid w:val="0047692D"/>
    <w:rsid w:val="00476A7E"/>
    <w:rsid w:val="00476CB5"/>
    <w:rsid w:val="00476DED"/>
    <w:rsid w:val="004770AB"/>
    <w:rsid w:val="0047741B"/>
    <w:rsid w:val="00477892"/>
    <w:rsid w:val="004778AB"/>
    <w:rsid w:val="00477B6C"/>
    <w:rsid w:val="00477CCA"/>
    <w:rsid w:val="00480414"/>
    <w:rsid w:val="004804EA"/>
    <w:rsid w:val="0048057F"/>
    <w:rsid w:val="0048074D"/>
    <w:rsid w:val="00480970"/>
    <w:rsid w:val="004809C9"/>
    <w:rsid w:val="004809D2"/>
    <w:rsid w:val="00480FF4"/>
    <w:rsid w:val="00481007"/>
    <w:rsid w:val="00481269"/>
    <w:rsid w:val="0048151C"/>
    <w:rsid w:val="00481894"/>
    <w:rsid w:val="00481A53"/>
    <w:rsid w:val="00481AB4"/>
    <w:rsid w:val="00481E62"/>
    <w:rsid w:val="0048230E"/>
    <w:rsid w:val="00482367"/>
    <w:rsid w:val="004826CC"/>
    <w:rsid w:val="00482A2C"/>
    <w:rsid w:val="00482B36"/>
    <w:rsid w:val="00482E06"/>
    <w:rsid w:val="00482E40"/>
    <w:rsid w:val="00482E84"/>
    <w:rsid w:val="00483031"/>
    <w:rsid w:val="0048304F"/>
    <w:rsid w:val="00483764"/>
    <w:rsid w:val="00483890"/>
    <w:rsid w:val="004839F2"/>
    <w:rsid w:val="00483F98"/>
    <w:rsid w:val="004840BB"/>
    <w:rsid w:val="004848B7"/>
    <w:rsid w:val="00484F8E"/>
    <w:rsid w:val="00484FBD"/>
    <w:rsid w:val="00485186"/>
    <w:rsid w:val="004856A4"/>
    <w:rsid w:val="004856C5"/>
    <w:rsid w:val="00485CF1"/>
    <w:rsid w:val="00485EE0"/>
    <w:rsid w:val="0048603A"/>
    <w:rsid w:val="00486127"/>
    <w:rsid w:val="004868C7"/>
    <w:rsid w:val="0048708D"/>
    <w:rsid w:val="004874B6"/>
    <w:rsid w:val="004874D4"/>
    <w:rsid w:val="00487775"/>
    <w:rsid w:val="004877FE"/>
    <w:rsid w:val="00490204"/>
    <w:rsid w:val="004908B2"/>
    <w:rsid w:val="004909EC"/>
    <w:rsid w:val="00490C97"/>
    <w:rsid w:val="0049105E"/>
    <w:rsid w:val="004915E5"/>
    <w:rsid w:val="00491A2C"/>
    <w:rsid w:val="00491C08"/>
    <w:rsid w:val="00491D16"/>
    <w:rsid w:val="00491F48"/>
    <w:rsid w:val="004920D2"/>
    <w:rsid w:val="00492CD0"/>
    <w:rsid w:val="00492E90"/>
    <w:rsid w:val="00492FDC"/>
    <w:rsid w:val="004932F3"/>
    <w:rsid w:val="00493822"/>
    <w:rsid w:val="004938B5"/>
    <w:rsid w:val="00493949"/>
    <w:rsid w:val="00494015"/>
    <w:rsid w:val="00494182"/>
    <w:rsid w:val="0049431D"/>
    <w:rsid w:val="004943D2"/>
    <w:rsid w:val="00494DEB"/>
    <w:rsid w:val="0049517F"/>
    <w:rsid w:val="00495292"/>
    <w:rsid w:val="0049534B"/>
    <w:rsid w:val="0049538F"/>
    <w:rsid w:val="00495748"/>
    <w:rsid w:val="0049586A"/>
    <w:rsid w:val="00495BF3"/>
    <w:rsid w:val="00495D93"/>
    <w:rsid w:val="00495EDF"/>
    <w:rsid w:val="00496405"/>
    <w:rsid w:val="00496679"/>
    <w:rsid w:val="00496B52"/>
    <w:rsid w:val="00496BAE"/>
    <w:rsid w:val="00496C14"/>
    <w:rsid w:val="00496FAD"/>
    <w:rsid w:val="004972C7"/>
    <w:rsid w:val="004976BB"/>
    <w:rsid w:val="0049772A"/>
    <w:rsid w:val="0049777B"/>
    <w:rsid w:val="00497A9A"/>
    <w:rsid w:val="00497AFD"/>
    <w:rsid w:val="00497B8D"/>
    <w:rsid w:val="00497DBC"/>
    <w:rsid w:val="00497F41"/>
    <w:rsid w:val="004A0220"/>
    <w:rsid w:val="004A042B"/>
    <w:rsid w:val="004A06DE"/>
    <w:rsid w:val="004A0A7F"/>
    <w:rsid w:val="004A0BDA"/>
    <w:rsid w:val="004A0DB7"/>
    <w:rsid w:val="004A1159"/>
    <w:rsid w:val="004A12D5"/>
    <w:rsid w:val="004A1817"/>
    <w:rsid w:val="004A1BE7"/>
    <w:rsid w:val="004A1D13"/>
    <w:rsid w:val="004A1F67"/>
    <w:rsid w:val="004A2323"/>
    <w:rsid w:val="004A24A5"/>
    <w:rsid w:val="004A25A9"/>
    <w:rsid w:val="004A27D7"/>
    <w:rsid w:val="004A2AE7"/>
    <w:rsid w:val="004A2BC6"/>
    <w:rsid w:val="004A2BF7"/>
    <w:rsid w:val="004A3098"/>
    <w:rsid w:val="004A30C9"/>
    <w:rsid w:val="004A3192"/>
    <w:rsid w:val="004A3811"/>
    <w:rsid w:val="004A3F3C"/>
    <w:rsid w:val="004A4024"/>
    <w:rsid w:val="004A4240"/>
    <w:rsid w:val="004A4261"/>
    <w:rsid w:val="004A4435"/>
    <w:rsid w:val="004A44ED"/>
    <w:rsid w:val="004A5152"/>
    <w:rsid w:val="004A51FB"/>
    <w:rsid w:val="004A5516"/>
    <w:rsid w:val="004A59B4"/>
    <w:rsid w:val="004A5F47"/>
    <w:rsid w:val="004A65D4"/>
    <w:rsid w:val="004A66EE"/>
    <w:rsid w:val="004A6B26"/>
    <w:rsid w:val="004A6F2B"/>
    <w:rsid w:val="004A700B"/>
    <w:rsid w:val="004A700C"/>
    <w:rsid w:val="004A753F"/>
    <w:rsid w:val="004A77E3"/>
    <w:rsid w:val="004B006F"/>
    <w:rsid w:val="004B0653"/>
    <w:rsid w:val="004B0745"/>
    <w:rsid w:val="004B0B85"/>
    <w:rsid w:val="004B1011"/>
    <w:rsid w:val="004B10F3"/>
    <w:rsid w:val="004B1186"/>
    <w:rsid w:val="004B13C9"/>
    <w:rsid w:val="004B15D7"/>
    <w:rsid w:val="004B17F9"/>
    <w:rsid w:val="004B188F"/>
    <w:rsid w:val="004B1AD6"/>
    <w:rsid w:val="004B1E8F"/>
    <w:rsid w:val="004B1F21"/>
    <w:rsid w:val="004B20AD"/>
    <w:rsid w:val="004B20C0"/>
    <w:rsid w:val="004B27E1"/>
    <w:rsid w:val="004B2826"/>
    <w:rsid w:val="004B29F1"/>
    <w:rsid w:val="004B2F69"/>
    <w:rsid w:val="004B34F4"/>
    <w:rsid w:val="004B3ADA"/>
    <w:rsid w:val="004B4885"/>
    <w:rsid w:val="004B4B39"/>
    <w:rsid w:val="004B4DB9"/>
    <w:rsid w:val="004B4EB0"/>
    <w:rsid w:val="004B521B"/>
    <w:rsid w:val="004B542B"/>
    <w:rsid w:val="004B5E0B"/>
    <w:rsid w:val="004B5F1E"/>
    <w:rsid w:val="004B5F7D"/>
    <w:rsid w:val="004B6081"/>
    <w:rsid w:val="004B608D"/>
    <w:rsid w:val="004B6691"/>
    <w:rsid w:val="004B677A"/>
    <w:rsid w:val="004B6B63"/>
    <w:rsid w:val="004B6C16"/>
    <w:rsid w:val="004B71BE"/>
    <w:rsid w:val="004B71E4"/>
    <w:rsid w:val="004B7341"/>
    <w:rsid w:val="004B74D4"/>
    <w:rsid w:val="004B77E9"/>
    <w:rsid w:val="004B7826"/>
    <w:rsid w:val="004B7ABD"/>
    <w:rsid w:val="004B7BC3"/>
    <w:rsid w:val="004B7FA9"/>
    <w:rsid w:val="004C0107"/>
    <w:rsid w:val="004C057A"/>
    <w:rsid w:val="004C06AE"/>
    <w:rsid w:val="004C06D1"/>
    <w:rsid w:val="004C06DA"/>
    <w:rsid w:val="004C0851"/>
    <w:rsid w:val="004C0CEE"/>
    <w:rsid w:val="004C10CB"/>
    <w:rsid w:val="004C1183"/>
    <w:rsid w:val="004C12A5"/>
    <w:rsid w:val="004C1911"/>
    <w:rsid w:val="004C1A29"/>
    <w:rsid w:val="004C1A8C"/>
    <w:rsid w:val="004C1BC4"/>
    <w:rsid w:val="004C1C11"/>
    <w:rsid w:val="004C1DE0"/>
    <w:rsid w:val="004C20AE"/>
    <w:rsid w:val="004C225E"/>
    <w:rsid w:val="004C2306"/>
    <w:rsid w:val="004C248E"/>
    <w:rsid w:val="004C283E"/>
    <w:rsid w:val="004C2880"/>
    <w:rsid w:val="004C28A9"/>
    <w:rsid w:val="004C28D3"/>
    <w:rsid w:val="004C2B43"/>
    <w:rsid w:val="004C2BF6"/>
    <w:rsid w:val="004C333C"/>
    <w:rsid w:val="004C33B1"/>
    <w:rsid w:val="004C3EAA"/>
    <w:rsid w:val="004C3EC1"/>
    <w:rsid w:val="004C4049"/>
    <w:rsid w:val="004C4067"/>
    <w:rsid w:val="004C4615"/>
    <w:rsid w:val="004C4ADB"/>
    <w:rsid w:val="004C4ADC"/>
    <w:rsid w:val="004C4BF3"/>
    <w:rsid w:val="004C4FCB"/>
    <w:rsid w:val="004C543B"/>
    <w:rsid w:val="004C5AC2"/>
    <w:rsid w:val="004C5AE2"/>
    <w:rsid w:val="004C5D8F"/>
    <w:rsid w:val="004C5F5A"/>
    <w:rsid w:val="004C5F77"/>
    <w:rsid w:val="004C6574"/>
    <w:rsid w:val="004C66BB"/>
    <w:rsid w:val="004C6C1B"/>
    <w:rsid w:val="004C6E42"/>
    <w:rsid w:val="004C6EAD"/>
    <w:rsid w:val="004C70A1"/>
    <w:rsid w:val="004C766A"/>
    <w:rsid w:val="004C78D8"/>
    <w:rsid w:val="004C7F0B"/>
    <w:rsid w:val="004C7F5E"/>
    <w:rsid w:val="004C7FA6"/>
    <w:rsid w:val="004D02ED"/>
    <w:rsid w:val="004D03A7"/>
    <w:rsid w:val="004D0722"/>
    <w:rsid w:val="004D08C7"/>
    <w:rsid w:val="004D09C8"/>
    <w:rsid w:val="004D0C37"/>
    <w:rsid w:val="004D0DF1"/>
    <w:rsid w:val="004D10AC"/>
    <w:rsid w:val="004D1143"/>
    <w:rsid w:val="004D11CE"/>
    <w:rsid w:val="004D172D"/>
    <w:rsid w:val="004D260B"/>
    <w:rsid w:val="004D27BA"/>
    <w:rsid w:val="004D29E3"/>
    <w:rsid w:val="004D3015"/>
    <w:rsid w:val="004D31EE"/>
    <w:rsid w:val="004D34C3"/>
    <w:rsid w:val="004D36A9"/>
    <w:rsid w:val="004D3B1A"/>
    <w:rsid w:val="004D3B65"/>
    <w:rsid w:val="004D3D83"/>
    <w:rsid w:val="004D3E1F"/>
    <w:rsid w:val="004D411B"/>
    <w:rsid w:val="004D450F"/>
    <w:rsid w:val="004D455F"/>
    <w:rsid w:val="004D47D0"/>
    <w:rsid w:val="004D4A9F"/>
    <w:rsid w:val="004D4BF5"/>
    <w:rsid w:val="004D4C39"/>
    <w:rsid w:val="004D4C70"/>
    <w:rsid w:val="004D4D7B"/>
    <w:rsid w:val="004D4EE0"/>
    <w:rsid w:val="004D500D"/>
    <w:rsid w:val="004D52C8"/>
    <w:rsid w:val="004D54DB"/>
    <w:rsid w:val="004D561F"/>
    <w:rsid w:val="004D591C"/>
    <w:rsid w:val="004D5D94"/>
    <w:rsid w:val="004D5F59"/>
    <w:rsid w:val="004D6815"/>
    <w:rsid w:val="004D68A5"/>
    <w:rsid w:val="004D699A"/>
    <w:rsid w:val="004D6EF5"/>
    <w:rsid w:val="004D6FEA"/>
    <w:rsid w:val="004D70A9"/>
    <w:rsid w:val="004D7188"/>
    <w:rsid w:val="004D71A8"/>
    <w:rsid w:val="004D7854"/>
    <w:rsid w:val="004D7AD1"/>
    <w:rsid w:val="004E01B2"/>
    <w:rsid w:val="004E02EE"/>
    <w:rsid w:val="004E0437"/>
    <w:rsid w:val="004E092F"/>
    <w:rsid w:val="004E09E8"/>
    <w:rsid w:val="004E0A23"/>
    <w:rsid w:val="004E0CD6"/>
    <w:rsid w:val="004E0E63"/>
    <w:rsid w:val="004E1438"/>
    <w:rsid w:val="004E1530"/>
    <w:rsid w:val="004E15CA"/>
    <w:rsid w:val="004E19AA"/>
    <w:rsid w:val="004E19ED"/>
    <w:rsid w:val="004E1A30"/>
    <w:rsid w:val="004E214D"/>
    <w:rsid w:val="004E24AF"/>
    <w:rsid w:val="004E259B"/>
    <w:rsid w:val="004E25F1"/>
    <w:rsid w:val="004E27AD"/>
    <w:rsid w:val="004E2892"/>
    <w:rsid w:val="004E2900"/>
    <w:rsid w:val="004E2ECD"/>
    <w:rsid w:val="004E334A"/>
    <w:rsid w:val="004E3459"/>
    <w:rsid w:val="004E37AB"/>
    <w:rsid w:val="004E3B66"/>
    <w:rsid w:val="004E41CB"/>
    <w:rsid w:val="004E45DA"/>
    <w:rsid w:val="004E49C6"/>
    <w:rsid w:val="004E4B74"/>
    <w:rsid w:val="004E5A72"/>
    <w:rsid w:val="004E5B39"/>
    <w:rsid w:val="004E5C7F"/>
    <w:rsid w:val="004E5CB9"/>
    <w:rsid w:val="004E5DDF"/>
    <w:rsid w:val="004E626A"/>
    <w:rsid w:val="004E6369"/>
    <w:rsid w:val="004E6B62"/>
    <w:rsid w:val="004E6C74"/>
    <w:rsid w:val="004E6DB3"/>
    <w:rsid w:val="004E6F6C"/>
    <w:rsid w:val="004E73C3"/>
    <w:rsid w:val="004E7568"/>
    <w:rsid w:val="004E7614"/>
    <w:rsid w:val="004E782D"/>
    <w:rsid w:val="004E7A11"/>
    <w:rsid w:val="004E7A99"/>
    <w:rsid w:val="004E7AF8"/>
    <w:rsid w:val="004E7DDD"/>
    <w:rsid w:val="004E7FD7"/>
    <w:rsid w:val="004F01B1"/>
    <w:rsid w:val="004F030C"/>
    <w:rsid w:val="004F0425"/>
    <w:rsid w:val="004F06B5"/>
    <w:rsid w:val="004F0864"/>
    <w:rsid w:val="004F0C30"/>
    <w:rsid w:val="004F0E7B"/>
    <w:rsid w:val="004F1169"/>
    <w:rsid w:val="004F1653"/>
    <w:rsid w:val="004F18BA"/>
    <w:rsid w:val="004F1E33"/>
    <w:rsid w:val="004F1EC6"/>
    <w:rsid w:val="004F206B"/>
    <w:rsid w:val="004F219A"/>
    <w:rsid w:val="004F22BD"/>
    <w:rsid w:val="004F24F3"/>
    <w:rsid w:val="004F2667"/>
    <w:rsid w:val="004F275C"/>
    <w:rsid w:val="004F2871"/>
    <w:rsid w:val="004F2B05"/>
    <w:rsid w:val="004F2C86"/>
    <w:rsid w:val="004F30B9"/>
    <w:rsid w:val="004F3148"/>
    <w:rsid w:val="004F34CB"/>
    <w:rsid w:val="004F3843"/>
    <w:rsid w:val="004F3A81"/>
    <w:rsid w:val="004F3D92"/>
    <w:rsid w:val="004F3E6E"/>
    <w:rsid w:val="004F449A"/>
    <w:rsid w:val="004F44A4"/>
    <w:rsid w:val="004F5365"/>
    <w:rsid w:val="004F5585"/>
    <w:rsid w:val="004F58ED"/>
    <w:rsid w:val="004F5966"/>
    <w:rsid w:val="004F6045"/>
    <w:rsid w:val="004F614D"/>
    <w:rsid w:val="004F6329"/>
    <w:rsid w:val="004F6594"/>
    <w:rsid w:val="004F673C"/>
    <w:rsid w:val="004F67B8"/>
    <w:rsid w:val="004F68F4"/>
    <w:rsid w:val="004F6B72"/>
    <w:rsid w:val="004F6C6F"/>
    <w:rsid w:val="004F6CC5"/>
    <w:rsid w:val="004F6D20"/>
    <w:rsid w:val="004F7083"/>
    <w:rsid w:val="004F71D3"/>
    <w:rsid w:val="004F7A58"/>
    <w:rsid w:val="004F7C0E"/>
    <w:rsid w:val="004F7D20"/>
    <w:rsid w:val="0050021D"/>
    <w:rsid w:val="00500259"/>
    <w:rsid w:val="005006EF"/>
    <w:rsid w:val="005008A9"/>
    <w:rsid w:val="00500962"/>
    <w:rsid w:val="00500AAD"/>
    <w:rsid w:val="00500CA0"/>
    <w:rsid w:val="00500DF5"/>
    <w:rsid w:val="00500FF2"/>
    <w:rsid w:val="00501330"/>
    <w:rsid w:val="0050154D"/>
    <w:rsid w:val="00501808"/>
    <w:rsid w:val="00501AAD"/>
    <w:rsid w:val="00501E6C"/>
    <w:rsid w:val="00501F4A"/>
    <w:rsid w:val="0050226D"/>
    <w:rsid w:val="00502897"/>
    <w:rsid w:val="00502B2E"/>
    <w:rsid w:val="00502E3A"/>
    <w:rsid w:val="0050314A"/>
    <w:rsid w:val="005031F6"/>
    <w:rsid w:val="00503267"/>
    <w:rsid w:val="0050359D"/>
    <w:rsid w:val="0050363E"/>
    <w:rsid w:val="00503A05"/>
    <w:rsid w:val="00503F34"/>
    <w:rsid w:val="0050422C"/>
    <w:rsid w:val="00504425"/>
    <w:rsid w:val="00504F22"/>
    <w:rsid w:val="0050521B"/>
    <w:rsid w:val="005057E1"/>
    <w:rsid w:val="005058F1"/>
    <w:rsid w:val="00505A30"/>
    <w:rsid w:val="00506286"/>
    <w:rsid w:val="005069B6"/>
    <w:rsid w:val="00506A50"/>
    <w:rsid w:val="00506BDF"/>
    <w:rsid w:val="0050700F"/>
    <w:rsid w:val="005070CD"/>
    <w:rsid w:val="005070E3"/>
    <w:rsid w:val="00507291"/>
    <w:rsid w:val="0050787A"/>
    <w:rsid w:val="00507B40"/>
    <w:rsid w:val="00507E7B"/>
    <w:rsid w:val="00510071"/>
    <w:rsid w:val="0051035F"/>
    <w:rsid w:val="00510EA6"/>
    <w:rsid w:val="00510EBA"/>
    <w:rsid w:val="00510F90"/>
    <w:rsid w:val="005112BA"/>
    <w:rsid w:val="0051131E"/>
    <w:rsid w:val="00511C85"/>
    <w:rsid w:val="00511D48"/>
    <w:rsid w:val="00511E63"/>
    <w:rsid w:val="005120CB"/>
    <w:rsid w:val="00512168"/>
    <w:rsid w:val="00512514"/>
    <w:rsid w:val="00512955"/>
    <w:rsid w:val="0051295A"/>
    <w:rsid w:val="00512992"/>
    <w:rsid w:val="00512CB1"/>
    <w:rsid w:val="00513134"/>
    <w:rsid w:val="00513772"/>
    <w:rsid w:val="005139DE"/>
    <w:rsid w:val="00513BF3"/>
    <w:rsid w:val="00513D4D"/>
    <w:rsid w:val="00513D4E"/>
    <w:rsid w:val="0051468D"/>
    <w:rsid w:val="00514836"/>
    <w:rsid w:val="00514A0B"/>
    <w:rsid w:val="00514A73"/>
    <w:rsid w:val="00514CA4"/>
    <w:rsid w:val="00515079"/>
    <w:rsid w:val="005150C9"/>
    <w:rsid w:val="005152A8"/>
    <w:rsid w:val="0051534A"/>
    <w:rsid w:val="005153B3"/>
    <w:rsid w:val="00515823"/>
    <w:rsid w:val="00515D9A"/>
    <w:rsid w:val="00515DDF"/>
    <w:rsid w:val="00515DE3"/>
    <w:rsid w:val="00515E05"/>
    <w:rsid w:val="00516171"/>
    <w:rsid w:val="005162F9"/>
    <w:rsid w:val="005164F1"/>
    <w:rsid w:val="00516721"/>
    <w:rsid w:val="005169ED"/>
    <w:rsid w:val="00516AE5"/>
    <w:rsid w:val="00516B3B"/>
    <w:rsid w:val="00516F7B"/>
    <w:rsid w:val="005170E1"/>
    <w:rsid w:val="00517308"/>
    <w:rsid w:val="005174C3"/>
    <w:rsid w:val="005176B1"/>
    <w:rsid w:val="005177F8"/>
    <w:rsid w:val="00517890"/>
    <w:rsid w:val="00517D34"/>
    <w:rsid w:val="00517EC1"/>
    <w:rsid w:val="00517F00"/>
    <w:rsid w:val="00517F23"/>
    <w:rsid w:val="00519C62"/>
    <w:rsid w:val="0052034D"/>
    <w:rsid w:val="0052053B"/>
    <w:rsid w:val="00520C07"/>
    <w:rsid w:val="00520D11"/>
    <w:rsid w:val="00520EEE"/>
    <w:rsid w:val="00520FD7"/>
    <w:rsid w:val="005210D7"/>
    <w:rsid w:val="00521282"/>
    <w:rsid w:val="005213F2"/>
    <w:rsid w:val="00521624"/>
    <w:rsid w:val="00521E1C"/>
    <w:rsid w:val="00521F2D"/>
    <w:rsid w:val="005231B0"/>
    <w:rsid w:val="005231BB"/>
    <w:rsid w:val="0052365D"/>
    <w:rsid w:val="0052369F"/>
    <w:rsid w:val="00523CE0"/>
    <w:rsid w:val="00523FC4"/>
    <w:rsid w:val="00524069"/>
    <w:rsid w:val="0052426A"/>
    <w:rsid w:val="00524A2E"/>
    <w:rsid w:val="00524DD3"/>
    <w:rsid w:val="00524EC1"/>
    <w:rsid w:val="00524FA0"/>
    <w:rsid w:val="00525449"/>
    <w:rsid w:val="005255E0"/>
    <w:rsid w:val="005259E7"/>
    <w:rsid w:val="00525D06"/>
    <w:rsid w:val="00525DA3"/>
    <w:rsid w:val="00525E30"/>
    <w:rsid w:val="00525E40"/>
    <w:rsid w:val="00526425"/>
    <w:rsid w:val="00526694"/>
    <w:rsid w:val="0052694A"/>
    <w:rsid w:val="00526BBB"/>
    <w:rsid w:val="00526BDF"/>
    <w:rsid w:val="00526BEE"/>
    <w:rsid w:val="00526CCD"/>
    <w:rsid w:val="00526DD3"/>
    <w:rsid w:val="00526FE9"/>
    <w:rsid w:val="00527266"/>
    <w:rsid w:val="005272CA"/>
    <w:rsid w:val="00527322"/>
    <w:rsid w:val="005273AF"/>
    <w:rsid w:val="00527553"/>
    <w:rsid w:val="005276A7"/>
    <w:rsid w:val="0052772B"/>
    <w:rsid w:val="00527A00"/>
    <w:rsid w:val="00527EA4"/>
    <w:rsid w:val="00527F82"/>
    <w:rsid w:val="00530187"/>
    <w:rsid w:val="0053031B"/>
    <w:rsid w:val="00530331"/>
    <w:rsid w:val="005306E1"/>
    <w:rsid w:val="005306FC"/>
    <w:rsid w:val="00530922"/>
    <w:rsid w:val="005309FE"/>
    <w:rsid w:val="00530ABC"/>
    <w:rsid w:val="00531130"/>
    <w:rsid w:val="005311DA"/>
    <w:rsid w:val="0053164A"/>
    <w:rsid w:val="0053218C"/>
    <w:rsid w:val="0053246C"/>
    <w:rsid w:val="00532709"/>
    <w:rsid w:val="00532893"/>
    <w:rsid w:val="00532AA8"/>
    <w:rsid w:val="00532BE1"/>
    <w:rsid w:val="00532C06"/>
    <w:rsid w:val="00532FA2"/>
    <w:rsid w:val="00533045"/>
    <w:rsid w:val="00533226"/>
    <w:rsid w:val="00533230"/>
    <w:rsid w:val="005334A9"/>
    <w:rsid w:val="00533752"/>
    <w:rsid w:val="00533B08"/>
    <w:rsid w:val="00533B68"/>
    <w:rsid w:val="00533CE2"/>
    <w:rsid w:val="0053442A"/>
    <w:rsid w:val="00534A6B"/>
    <w:rsid w:val="00534CDF"/>
    <w:rsid w:val="00534DE6"/>
    <w:rsid w:val="00534FE1"/>
    <w:rsid w:val="005351CA"/>
    <w:rsid w:val="005351CE"/>
    <w:rsid w:val="005351D3"/>
    <w:rsid w:val="00535226"/>
    <w:rsid w:val="0053524A"/>
    <w:rsid w:val="005352BE"/>
    <w:rsid w:val="0053537A"/>
    <w:rsid w:val="00535C3E"/>
    <w:rsid w:val="00535D95"/>
    <w:rsid w:val="00535F44"/>
    <w:rsid w:val="00535FA9"/>
    <w:rsid w:val="00535FCF"/>
    <w:rsid w:val="0053612D"/>
    <w:rsid w:val="005361B0"/>
    <w:rsid w:val="00536DC5"/>
    <w:rsid w:val="00536DDF"/>
    <w:rsid w:val="00536FA2"/>
    <w:rsid w:val="0053724F"/>
    <w:rsid w:val="0053742A"/>
    <w:rsid w:val="00537A99"/>
    <w:rsid w:val="00537B1E"/>
    <w:rsid w:val="00537CEF"/>
    <w:rsid w:val="00540481"/>
    <w:rsid w:val="00540AC7"/>
    <w:rsid w:val="00540CA9"/>
    <w:rsid w:val="00540D00"/>
    <w:rsid w:val="00540D3E"/>
    <w:rsid w:val="00540F0E"/>
    <w:rsid w:val="0054104D"/>
    <w:rsid w:val="00541501"/>
    <w:rsid w:val="0054157E"/>
    <w:rsid w:val="00541616"/>
    <w:rsid w:val="005417EA"/>
    <w:rsid w:val="0054193B"/>
    <w:rsid w:val="00541B03"/>
    <w:rsid w:val="00541D8E"/>
    <w:rsid w:val="00541E06"/>
    <w:rsid w:val="00541F2B"/>
    <w:rsid w:val="005421A9"/>
    <w:rsid w:val="005421FF"/>
    <w:rsid w:val="005425FB"/>
    <w:rsid w:val="00542625"/>
    <w:rsid w:val="00542BA1"/>
    <w:rsid w:val="0054302B"/>
    <w:rsid w:val="00543985"/>
    <w:rsid w:val="00543A26"/>
    <w:rsid w:val="00543C06"/>
    <w:rsid w:val="00543E2E"/>
    <w:rsid w:val="00543FF9"/>
    <w:rsid w:val="005448A0"/>
    <w:rsid w:val="0054498C"/>
    <w:rsid w:val="00544A82"/>
    <w:rsid w:val="00544B66"/>
    <w:rsid w:val="00544CAE"/>
    <w:rsid w:val="00544E42"/>
    <w:rsid w:val="00545355"/>
    <w:rsid w:val="005453E9"/>
    <w:rsid w:val="005453EB"/>
    <w:rsid w:val="005458F8"/>
    <w:rsid w:val="00545AC9"/>
    <w:rsid w:val="00545F9C"/>
    <w:rsid w:val="00546213"/>
    <w:rsid w:val="005468F4"/>
    <w:rsid w:val="00546987"/>
    <w:rsid w:val="00546ED1"/>
    <w:rsid w:val="00546EFB"/>
    <w:rsid w:val="00546F67"/>
    <w:rsid w:val="005475FF"/>
    <w:rsid w:val="005477CE"/>
    <w:rsid w:val="00547A7E"/>
    <w:rsid w:val="00547E31"/>
    <w:rsid w:val="00547F4C"/>
    <w:rsid w:val="0055024E"/>
    <w:rsid w:val="00550592"/>
    <w:rsid w:val="00550809"/>
    <w:rsid w:val="005508B8"/>
    <w:rsid w:val="00550A17"/>
    <w:rsid w:val="00551013"/>
    <w:rsid w:val="00551299"/>
    <w:rsid w:val="00551831"/>
    <w:rsid w:val="00551B3F"/>
    <w:rsid w:val="00551B82"/>
    <w:rsid w:val="00551F52"/>
    <w:rsid w:val="00552328"/>
    <w:rsid w:val="005526E5"/>
    <w:rsid w:val="00552729"/>
    <w:rsid w:val="00552A02"/>
    <w:rsid w:val="00552A37"/>
    <w:rsid w:val="00552AF2"/>
    <w:rsid w:val="00552E28"/>
    <w:rsid w:val="00552E4D"/>
    <w:rsid w:val="005530AF"/>
    <w:rsid w:val="0055340D"/>
    <w:rsid w:val="00553849"/>
    <w:rsid w:val="00553939"/>
    <w:rsid w:val="00553B15"/>
    <w:rsid w:val="00553DDD"/>
    <w:rsid w:val="0055429E"/>
    <w:rsid w:val="0055466A"/>
    <w:rsid w:val="00554B21"/>
    <w:rsid w:val="00554B95"/>
    <w:rsid w:val="00554D29"/>
    <w:rsid w:val="00554F17"/>
    <w:rsid w:val="005553BA"/>
    <w:rsid w:val="00555503"/>
    <w:rsid w:val="00555D41"/>
    <w:rsid w:val="00555D5D"/>
    <w:rsid w:val="00555ED2"/>
    <w:rsid w:val="00555F3C"/>
    <w:rsid w:val="005560E1"/>
    <w:rsid w:val="005562D0"/>
    <w:rsid w:val="005562E4"/>
    <w:rsid w:val="00556601"/>
    <w:rsid w:val="00556631"/>
    <w:rsid w:val="005567F1"/>
    <w:rsid w:val="00556939"/>
    <w:rsid w:val="00556A57"/>
    <w:rsid w:val="00556B49"/>
    <w:rsid w:val="00556BF1"/>
    <w:rsid w:val="00556C47"/>
    <w:rsid w:val="00556ED9"/>
    <w:rsid w:val="00556F1E"/>
    <w:rsid w:val="00556F98"/>
    <w:rsid w:val="0055765D"/>
    <w:rsid w:val="00557698"/>
    <w:rsid w:val="0055774A"/>
    <w:rsid w:val="005578F1"/>
    <w:rsid w:val="00557B4C"/>
    <w:rsid w:val="00557C3B"/>
    <w:rsid w:val="00557F3D"/>
    <w:rsid w:val="0056002E"/>
    <w:rsid w:val="00560683"/>
    <w:rsid w:val="00560727"/>
    <w:rsid w:val="005607B0"/>
    <w:rsid w:val="005608DD"/>
    <w:rsid w:val="00560A21"/>
    <w:rsid w:val="00560AEF"/>
    <w:rsid w:val="00560B17"/>
    <w:rsid w:val="00560B9C"/>
    <w:rsid w:val="00561404"/>
    <w:rsid w:val="00561DCA"/>
    <w:rsid w:val="00561DD0"/>
    <w:rsid w:val="00561E4E"/>
    <w:rsid w:val="005620D2"/>
    <w:rsid w:val="005623A6"/>
    <w:rsid w:val="0056251D"/>
    <w:rsid w:val="005628D7"/>
    <w:rsid w:val="005629C8"/>
    <w:rsid w:val="00562FB9"/>
    <w:rsid w:val="00563130"/>
    <w:rsid w:val="005631CE"/>
    <w:rsid w:val="00563468"/>
    <w:rsid w:val="00563AAD"/>
    <w:rsid w:val="00563DCC"/>
    <w:rsid w:val="00563F6A"/>
    <w:rsid w:val="0056411E"/>
    <w:rsid w:val="005641B2"/>
    <w:rsid w:val="0056421D"/>
    <w:rsid w:val="00564286"/>
    <w:rsid w:val="0056435B"/>
    <w:rsid w:val="005644CC"/>
    <w:rsid w:val="00564638"/>
    <w:rsid w:val="00564642"/>
    <w:rsid w:val="005649B3"/>
    <w:rsid w:val="00564D6D"/>
    <w:rsid w:val="00565033"/>
    <w:rsid w:val="00565059"/>
    <w:rsid w:val="00565479"/>
    <w:rsid w:val="00565785"/>
    <w:rsid w:val="00565A6C"/>
    <w:rsid w:val="00565B83"/>
    <w:rsid w:val="00565B8E"/>
    <w:rsid w:val="0056605E"/>
    <w:rsid w:val="00566162"/>
    <w:rsid w:val="005661F2"/>
    <w:rsid w:val="00566660"/>
    <w:rsid w:val="005666BA"/>
    <w:rsid w:val="00566781"/>
    <w:rsid w:val="0056696E"/>
    <w:rsid w:val="005673D1"/>
    <w:rsid w:val="005675E0"/>
    <w:rsid w:val="0056764A"/>
    <w:rsid w:val="0056796A"/>
    <w:rsid w:val="00567A91"/>
    <w:rsid w:val="00567AAD"/>
    <w:rsid w:val="00567AD2"/>
    <w:rsid w:val="00567C92"/>
    <w:rsid w:val="00567F24"/>
    <w:rsid w:val="0057007E"/>
    <w:rsid w:val="0057027F"/>
    <w:rsid w:val="005702AA"/>
    <w:rsid w:val="005703D7"/>
    <w:rsid w:val="005705B4"/>
    <w:rsid w:val="0057066D"/>
    <w:rsid w:val="00570844"/>
    <w:rsid w:val="00570F06"/>
    <w:rsid w:val="0057133F"/>
    <w:rsid w:val="005717A0"/>
    <w:rsid w:val="005717C0"/>
    <w:rsid w:val="00572206"/>
    <w:rsid w:val="0057257B"/>
    <w:rsid w:val="00572935"/>
    <w:rsid w:val="00572A3A"/>
    <w:rsid w:val="005735CD"/>
    <w:rsid w:val="00573A31"/>
    <w:rsid w:val="00573F82"/>
    <w:rsid w:val="00574176"/>
    <w:rsid w:val="005742C6"/>
    <w:rsid w:val="00574C18"/>
    <w:rsid w:val="00574E7F"/>
    <w:rsid w:val="00574F5B"/>
    <w:rsid w:val="005750B1"/>
    <w:rsid w:val="005754E6"/>
    <w:rsid w:val="00575662"/>
    <w:rsid w:val="00575781"/>
    <w:rsid w:val="0057582F"/>
    <w:rsid w:val="00575949"/>
    <w:rsid w:val="00575C9D"/>
    <w:rsid w:val="00575CE6"/>
    <w:rsid w:val="00575D5E"/>
    <w:rsid w:val="00575ECE"/>
    <w:rsid w:val="00575F70"/>
    <w:rsid w:val="00575F74"/>
    <w:rsid w:val="00576171"/>
    <w:rsid w:val="005762E8"/>
    <w:rsid w:val="005769BE"/>
    <w:rsid w:val="00576C6F"/>
    <w:rsid w:val="00577197"/>
    <w:rsid w:val="005772D2"/>
    <w:rsid w:val="005774F2"/>
    <w:rsid w:val="005775A0"/>
    <w:rsid w:val="005775EF"/>
    <w:rsid w:val="0057765D"/>
    <w:rsid w:val="005776A6"/>
    <w:rsid w:val="005778B8"/>
    <w:rsid w:val="0057796B"/>
    <w:rsid w:val="005779F9"/>
    <w:rsid w:val="00577DB1"/>
    <w:rsid w:val="0058033F"/>
    <w:rsid w:val="005803B3"/>
    <w:rsid w:val="00580884"/>
    <w:rsid w:val="00580A53"/>
    <w:rsid w:val="00580EB6"/>
    <w:rsid w:val="005812D3"/>
    <w:rsid w:val="005819DA"/>
    <w:rsid w:val="00581B8E"/>
    <w:rsid w:val="00581C55"/>
    <w:rsid w:val="0058226A"/>
    <w:rsid w:val="00582526"/>
    <w:rsid w:val="005825C7"/>
    <w:rsid w:val="00582943"/>
    <w:rsid w:val="00582B5F"/>
    <w:rsid w:val="00582C4A"/>
    <w:rsid w:val="00582C5E"/>
    <w:rsid w:val="00582E46"/>
    <w:rsid w:val="00582E85"/>
    <w:rsid w:val="0058308D"/>
    <w:rsid w:val="005832E9"/>
    <w:rsid w:val="00583317"/>
    <w:rsid w:val="00583527"/>
    <w:rsid w:val="00583923"/>
    <w:rsid w:val="0058421C"/>
    <w:rsid w:val="00584564"/>
    <w:rsid w:val="00584E13"/>
    <w:rsid w:val="005855EF"/>
    <w:rsid w:val="00585799"/>
    <w:rsid w:val="00585C26"/>
    <w:rsid w:val="00585D58"/>
    <w:rsid w:val="00585E3A"/>
    <w:rsid w:val="0058645A"/>
    <w:rsid w:val="00586495"/>
    <w:rsid w:val="00586566"/>
    <w:rsid w:val="00586597"/>
    <w:rsid w:val="005867B0"/>
    <w:rsid w:val="005868C3"/>
    <w:rsid w:val="00586D88"/>
    <w:rsid w:val="00586FF0"/>
    <w:rsid w:val="00587389"/>
    <w:rsid w:val="00587590"/>
    <w:rsid w:val="005904ED"/>
    <w:rsid w:val="005907B2"/>
    <w:rsid w:val="0059082A"/>
    <w:rsid w:val="00590979"/>
    <w:rsid w:val="00590C18"/>
    <w:rsid w:val="0059128D"/>
    <w:rsid w:val="005913F5"/>
    <w:rsid w:val="00591476"/>
    <w:rsid w:val="005915D4"/>
    <w:rsid w:val="00591701"/>
    <w:rsid w:val="0059178F"/>
    <w:rsid w:val="0059189E"/>
    <w:rsid w:val="005919D5"/>
    <w:rsid w:val="00591C55"/>
    <w:rsid w:val="00591DF2"/>
    <w:rsid w:val="0059223D"/>
    <w:rsid w:val="005922B6"/>
    <w:rsid w:val="00592C67"/>
    <w:rsid w:val="00592D71"/>
    <w:rsid w:val="00592E04"/>
    <w:rsid w:val="00592FFA"/>
    <w:rsid w:val="00594240"/>
    <w:rsid w:val="0059445C"/>
    <w:rsid w:val="00594768"/>
    <w:rsid w:val="005949F7"/>
    <w:rsid w:val="005953D7"/>
    <w:rsid w:val="005955F4"/>
    <w:rsid w:val="00595E40"/>
    <w:rsid w:val="00595E6D"/>
    <w:rsid w:val="005961F0"/>
    <w:rsid w:val="005962B7"/>
    <w:rsid w:val="00596367"/>
    <w:rsid w:val="005963CA"/>
    <w:rsid w:val="005964B5"/>
    <w:rsid w:val="005967D3"/>
    <w:rsid w:val="00596B91"/>
    <w:rsid w:val="00596D23"/>
    <w:rsid w:val="00596E31"/>
    <w:rsid w:val="00596E94"/>
    <w:rsid w:val="00596EEF"/>
    <w:rsid w:val="00596EFE"/>
    <w:rsid w:val="005971C3"/>
    <w:rsid w:val="0059740B"/>
    <w:rsid w:val="00597466"/>
    <w:rsid w:val="005975D3"/>
    <w:rsid w:val="00597976"/>
    <w:rsid w:val="00597F61"/>
    <w:rsid w:val="005A00A9"/>
    <w:rsid w:val="005A0144"/>
    <w:rsid w:val="005A014B"/>
    <w:rsid w:val="005A0491"/>
    <w:rsid w:val="005A053D"/>
    <w:rsid w:val="005A05EF"/>
    <w:rsid w:val="005A067C"/>
    <w:rsid w:val="005A08A4"/>
    <w:rsid w:val="005A0948"/>
    <w:rsid w:val="005A099F"/>
    <w:rsid w:val="005A0F2D"/>
    <w:rsid w:val="005A177D"/>
    <w:rsid w:val="005A1795"/>
    <w:rsid w:val="005A190A"/>
    <w:rsid w:val="005A19C8"/>
    <w:rsid w:val="005A1A39"/>
    <w:rsid w:val="005A1A95"/>
    <w:rsid w:val="005A1B31"/>
    <w:rsid w:val="005A1C98"/>
    <w:rsid w:val="005A1CC6"/>
    <w:rsid w:val="005A1FD0"/>
    <w:rsid w:val="005A2009"/>
    <w:rsid w:val="005A20F9"/>
    <w:rsid w:val="005A23A7"/>
    <w:rsid w:val="005A28A8"/>
    <w:rsid w:val="005A2BE5"/>
    <w:rsid w:val="005A2F12"/>
    <w:rsid w:val="005A3328"/>
    <w:rsid w:val="005A3354"/>
    <w:rsid w:val="005A3426"/>
    <w:rsid w:val="005A3600"/>
    <w:rsid w:val="005A37B7"/>
    <w:rsid w:val="005A3AE9"/>
    <w:rsid w:val="005A3C14"/>
    <w:rsid w:val="005A4620"/>
    <w:rsid w:val="005A46CB"/>
    <w:rsid w:val="005A48D7"/>
    <w:rsid w:val="005A4C3F"/>
    <w:rsid w:val="005A4D14"/>
    <w:rsid w:val="005A5293"/>
    <w:rsid w:val="005A54FE"/>
    <w:rsid w:val="005A5863"/>
    <w:rsid w:val="005A5D2F"/>
    <w:rsid w:val="005A61FC"/>
    <w:rsid w:val="005A6216"/>
    <w:rsid w:val="005A6774"/>
    <w:rsid w:val="005A684F"/>
    <w:rsid w:val="005A68C0"/>
    <w:rsid w:val="005A6A75"/>
    <w:rsid w:val="005A6DAA"/>
    <w:rsid w:val="005A707D"/>
    <w:rsid w:val="005A70DF"/>
    <w:rsid w:val="005A7562"/>
    <w:rsid w:val="005A7EDD"/>
    <w:rsid w:val="005A7F41"/>
    <w:rsid w:val="005B01C2"/>
    <w:rsid w:val="005B0941"/>
    <w:rsid w:val="005B0BB9"/>
    <w:rsid w:val="005B0CF2"/>
    <w:rsid w:val="005B0D2E"/>
    <w:rsid w:val="005B0E61"/>
    <w:rsid w:val="005B0EAC"/>
    <w:rsid w:val="005B0FE5"/>
    <w:rsid w:val="005B16D8"/>
    <w:rsid w:val="005B1C16"/>
    <w:rsid w:val="005B1C83"/>
    <w:rsid w:val="005B1CCC"/>
    <w:rsid w:val="005B1ED5"/>
    <w:rsid w:val="005B20B4"/>
    <w:rsid w:val="005B244A"/>
    <w:rsid w:val="005B258B"/>
    <w:rsid w:val="005B2853"/>
    <w:rsid w:val="005B2974"/>
    <w:rsid w:val="005B2A33"/>
    <w:rsid w:val="005B30BC"/>
    <w:rsid w:val="005B31A0"/>
    <w:rsid w:val="005B3458"/>
    <w:rsid w:val="005B38DB"/>
    <w:rsid w:val="005B3960"/>
    <w:rsid w:val="005B3B36"/>
    <w:rsid w:val="005B3E88"/>
    <w:rsid w:val="005B3F5B"/>
    <w:rsid w:val="005B4096"/>
    <w:rsid w:val="005B4213"/>
    <w:rsid w:val="005B42D8"/>
    <w:rsid w:val="005B4397"/>
    <w:rsid w:val="005B4911"/>
    <w:rsid w:val="005B49E4"/>
    <w:rsid w:val="005B4CCD"/>
    <w:rsid w:val="005B4D37"/>
    <w:rsid w:val="005B4E1C"/>
    <w:rsid w:val="005B4E92"/>
    <w:rsid w:val="005B628E"/>
    <w:rsid w:val="005B62D9"/>
    <w:rsid w:val="005B63D7"/>
    <w:rsid w:val="005B6B65"/>
    <w:rsid w:val="005B6C1D"/>
    <w:rsid w:val="005B6D0C"/>
    <w:rsid w:val="005B6DE7"/>
    <w:rsid w:val="005B6DEA"/>
    <w:rsid w:val="005B6EE9"/>
    <w:rsid w:val="005B6FF2"/>
    <w:rsid w:val="005C0187"/>
    <w:rsid w:val="005C0532"/>
    <w:rsid w:val="005C067E"/>
    <w:rsid w:val="005C0931"/>
    <w:rsid w:val="005C0972"/>
    <w:rsid w:val="005C09FA"/>
    <w:rsid w:val="005C1007"/>
    <w:rsid w:val="005C1288"/>
    <w:rsid w:val="005C12BE"/>
    <w:rsid w:val="005C13C3"/>
    <w:rsid w:val="005C19A3"/>
    <w:rsid w:val="005C2161"/>
    <w:rsid w:val="005C2262"/>
    <w:rsid w:val="005C2E41"/>
    <w:rsid w:val="005C33BB"/>
    <w:rsid w:val="005C3449"/>
    <w:rsid w:val="005C3722"/>
    <w:rsid w:val="005C3C12"/>
    <w:rsid w:val="005C44CA"/>
    <w:rsid w:val="005C450A"/>
    <w:rsid w:val="005C4826"/>
    <w:rsid w:val="005C48A2"/>
    <w:rsid w:val="005C48E9"/>
    <w:rsid w:val="005C4989"/>
    <w:rsid w:val="005C4CBB"/>
    <w:rsid w:val="005C4E9C"/>
    <w:rsid w:val="005C4F4D"/>
    <w:rsid w:val="005C523D"/>
    <w:rsid w:val="005C52B9"/>
    <w:rsid w:val="005C53CF"/>
    <w:rsid w:val="005C5766"/>
    <w:rsid w:val="005C584A"/>
    <w:rsid w:val="005C5B59"/>
    <w:rsid w:val="005C5D34"/>
    <w:rsid w:val="005C60B9"/>
    <w:rsid w:val="005C6860"/>
    <w:rsid w:val="005C69AC"/>
    <w:rsid w:val="005C6B34"/>
    <w:rsid w:val="005C6D88"/>
    <w:rsid w:val="005C6D96"/>
    <w:rsid w:val="005C6DF2"/>
    <w:rsid w:val="005C6E55"/>
    <w:rsid w:val="005C71A3"/>
    <w:rsid w:val="005C768F"/>
    <w:rsid w:val="005C7ABE"/>
    <w:rsid w:val="005D07C9"/>
    <w:rsid w:val="005D0A47"/>
    <w:rsid w:val="005D0C59"/>
    <w:rsid w:val="005D0FCA"/>
    <w:rsid w:val="005D1023"/>
    <w:rsid w:val="005D106B"/>
    <w:rsid w:val="005D12E5"/>
    <w:rsid w:val="005D1575"/>
    <w:rsid w:val="005D19B2"/>
    <w:rsid w:val="005D19DB"/>
    <w:rsid w:val="005D1A94"/>
    <w:rsid w:val="005D1BBB"/>
    <w:rsid w:val="005D24E2"/>
    <w:rsid w:val="005D29CF"/>
    <w:rsid w:val="005D2ED6"/>
    <w:rsid w:val="005D2EF7"/>
    <w:rsid w:val="005D3277"/>
    <w:rsid w:val="005D32D3"/>
    <w:rsid w:val="005D38FF"/>
    <w:rsid w:val="005D3F54"/>
    <w:rsid w:val="005D43C6"/>
    <w:rsid w:val="005D45F6"/>
    <w:rsid w:val="005D4A2D"/>
    <w:rsid w:val="005D4A6E"/>
    <w:rsid w:val="005D4AB4"/>
    <w:rsid w:val="005D5169"/>
    <w:rsid w:val="005D51C1"/>
    <w:rsid w:val="005D5489"/>
    <w:rsid w:val="005D5544"/>
    <w:rsid w:val="005D55D3"/>
    <w:rsid w:val="005D592F"/>
    <w:rsid w:val="005D5AC3"/>
    <w:rsid w:val="005D5AF4"/>
    <w:rsid w:val="005D5B2F"/>
    <w:rsid w:val="005D6040"/>
    <w:rsid w:val="005D6518"/>
    <w:rsid w:val="005D67E4"/>
    <w:rsid w:val="005D694C"/>
    <w:rsid w:val="005D69AD"/>
    <w:rsid w:val="005D6A14"/>
    <w:rsid w:val="005D6B83"/>
    <w:rsid w:val="005D6D88"/>
    <w:rsid w:val="005D712C"/>
    <w:rsid w:val="005D71A6"/>
    <w:rsid w:val="005D78FB"/>
    <w:rsid w:val="005D7F6B"/>
    <w:rsid w:val="005D7FF3"/>
    <w:rsid w:val="005E01A0"/>
    <w:rsid w:val="005E02F3"/>
    <w:rsid w:val="005E0508"/>
    <w:rsid w:val="005E0861"/>
    <w:rsid w:val="005E08BC"/>
    <w:rsid w:val="005E092A"/>
    <w:rsid w:val="005E0D73"/>
    <w:rsid w:val="005E0DC8"/>
    <w:rsid w:val="005E0E62"/>
    <w:rsid w:val="005E104A"/>
    <w:rsid w:val="005E119D"/>
    <w:rsid w:val="005E1235"/>
    <w:rsid w:val="005E1276"/>
    <w:rsid w:val="005E1403"/>
    <w:rsid w:val="005E164D"/>
    <w:rsid w:val="005E17AE"/>
    <w:rsid w:val="005E1AE0"/>
    <w:rsid w:val="005E1BCD"/>
    <w:rsid w:val="005E1D55"/>
    <w:rsid w:val="005E1FFD"/>
    <w:rsid w:val="005E2770"/>
    <w:rsid w:val="005E2A52"/>
    <w:rsid w:val="005E3453"/>
    <w:rsid w:val="005E3659"/>
    <w:rsid w:val="005E37DB"/>
    <w:rsid w:val="005E3F5C"/>
    <w:rsid w:val="005E3FB9"/>
    <w:rsid w:val="005E448A"/>
    <w:rsid w:val="005E452C"/>
    <w:rsid w:val="005E4564"/>
    <w:rsid w:val="005E45EB"/>
    <w:rsid w:val="005E495C"/>
    <w:rsid w:val="005E4A1D"/>
    <w:rsid w:val="005E4FAC"/>
    <w:rsid w:val="005E5035"/>
    <w:rsid w:val="005E51B8"/>
    <w:rsid w:val="005E5711"/>
    <w:rsid w:val="005E571D"/>
    <w:rsid w:val="005E5743"/>
    <w:rsid w:val="005E5832"/>
    <w:rsid w:val="005E594E"/>
    <w:rsid w:val="005E5B55"/>
    <w:rsid w:val="005E5DEF"/>
    <w:rsid w:val="005E6065"/>
    <w:rsid w:val="005E6350"/>
    <w:rsid w:val="005E649D"/>
    <w:rsid w:val="005E654A"/>
    <w:rsid w:val="005E663A"/>
    <w:rsid w:val="005E670A"/>
    <w:rsid w:val="005E672D"/>
    <w:rsid w:val="005E6E3F"/>
    <w:rsid w:val="005E6FEB"/>
    <w:rsid w:val="005E7620"/>
    <w:rsid w:val="005E792B"/>
    <w:rsid w:val="005E7FDD"/>
    <w:rsid w:val="005F0124"/>
    <w:rsid w:val="005F045C"/>
    <w:rsid w:val="005F0B47"/>
    <w:rsid w:val="005F0B66"/>
    <w:rsid w:val="005F0D18"/>
    <w:rsid w:val="005F0DA0"/>
    <w:rsid w:val="005F1207"/>
    <w:rsid w:val="005F19FB"/>
    <w:rsid w:val="005F1DE9"/>
    <w:rsid w:val="005F1E42"/>
    <w:rsid w:val="005F1F02"/>
    <w:rsid w:val="005F2173"/>
    <w:rsid w:val="005F21EE"/>
    <w:rsid w:val="005F2258"/>
    <w:rsid w:val="005F2399"/>
    <w:rsid w:val="005F2780"/>
    <w:rsid w:val="005F27EB"/>
    <w:rsid w:val="005F2C96"/>
    <w:rsid w:val="005F2D27"/>
    <w:rsid w:val="005F2F23"/>
    <w:rsid w:val="005F330F"/>
    <w:rsid w:val="005F3518"/>
    <w:rsid w:val="005F35D4"/>
    <w:rsid w:val="005F379D"/>
    <w:rsid w:val="005F382F"/>
    <w:rsid w:val="005F38C2"/>
    <w:rsid w:val="005F3B30"/>
    <w:rsid w:val="005F3BFC"/>
    <w:rsid w:val="005F41C1"/>
    <w:rsid w:val="005F45B9"/>
    <w:rsid w:val="005F491F"/>
    <w:rsid w:val="005F4959"/>
    <w:rsid w:val="005F4FDD"/>
    <w:rsid w:val="005F51DA"/>
    <w:rsid w:val="005F5AA7"/>
    <w:rsid w:val="005F5BA5"/>
    <w:rsid w:val="005F5E98"/>
    <w:rsid w:val="005F6203"/>
    <w:rsid w:val="005F63C0"/>
    <w:rsid w:val="005F66A5"/>
    <w:rsid w:val="005F6799"/>
    <w:rsid w:val="005F6834"/>
    <w:rsid w:val="005F6A70"/>
    <w:rsid w:val="005F700E"/>
    <w:rsid w:val="005F7270"/>
    <w:rsid w:val="005F7304"/>
    <w:rsid w:val="005F7A48"/>
    <w:rsid w:val="005F7A57"/>
    <w:rsid w:val="005F7C17"/>
    <w:rsid w:val="005F7E41"/>
    <w:rsid w:val="006001E7"/>
    <w:rsid w:val="0060032E"/>
    <w:rsid w:val="00600493"/>
    <w:rsid w:val="00600EC4"/>
    <w:rsid w:val="00600F64"/>
    <w:rsid w:val="00601002"/>
    <w:rsid w:val="00601087"/>
    <w:rsid w:val="00601093"/>
    <w:rsid w:val="0060127A"/>
    <w:rsid w:val="0060133C"/>
    <w:rsid w:val="0060142B"/>
    <w:rsid w:val="00601811"/>
    <w:rsid w:val="00601DDE"/>
    <w:rsid w:val="00602228"/>
    <w:rsid w:val="0060264D"/>
    <w:rsid w:val="006026B1"/>
    <w:rsid w:val="006028C8"/>
    <w:rsid w:val="0060297D"/>
    <w:rsid w:val="00602AA0"/>
    <w:rsid w:val="00602BD6"/>
    <w:rsid w:val="00602D9C"/>
    <w:rsid w:val="00602DFE"/>
    <w:rsid w:val="00602FB2"/>
    <w:rsid w:val="0060315C"/>
    <w:rsid w:val="006031E0"/>
    <w:rsid w:val="0060330E"/>
    <w:rsid w:val="00603397"/>
    <w:rsid w:val="006035A4"/>
    <w:rsid w:val="0060371A"/>
    <w:rsid w:val="00603855"/>
    <w:rsid w:val="00603A29"/>
    <w:rsid w:val="0060428D"/>
    <w:rsid w:val="006043D0"/>
    <w:rsid w:val="00604473"/>
    <w:rsid w:val="006044BF"/>
    <w:rsid w:val="00604D61"/>
    <w:rsid w:val="00605057"/>
    <w:rsid w:val="0060525B"/>
    <w:rsid w:val="00605456"/>
    <w:rsid w:val="006055DF"/>
    <w:rsid w:val="0060575C"/>
    <w:rsid w:val="00605889"/>
    <w:rsid w:val="00605939"/>
    <w:rsid w:val="00605DA8"/>
    <w:rsid w:val="00605E57"/>
    <w:rsid w:val="00605E71"/>
    <w:rsid w:val="00605FDF"/>
    <w:rsid w:val="0060601A"/>
    <w:rsid w:val="006060DD"/>
    <w:rsid w:val="0060611C"/>
    <w:rsid w:val="0060612B"/>
    <w:rsid w:val="00606190"/>
    <w:rsid w:val="006062AC"/>
    <w:rsid w:val="00606E11"/>
    <w:rsid w:val="006078BB"/>
    <w:rsid w:val="00607A33"/>
    <w:rsid w:val="00607AAE"/>
    <w:rsid w:val="00607BC9"/>
    <w:rsid w:val="00607C22"/>
    <w:rsid w:val="00607E67"/>
    <w:rsid w:val="00610401"/>
    <w:rsid w:val="006104DC"/>
    <w:rsid w:val="00610D90"/>
    <w:rsid w:val="00610E51"/>
    <w:rsid w:val="00610E87"/>
    <w:rsid w:val="006118AA"/>
    <w:rsid w:val="00611FC9"/>
    <w:rsid w:val="006124C2"/>
    <w:rsid w:val="006129F9"/>
    <w:rsid w:val="00612A3A"/>
    <w:rsid w:val="00612C53"/>
    <w:rsid w:val="00612ED4"/>
    <w:rsid w:val="00613206"/>
    <w:rsid w:val="006134E8"/>
    <w:rsid w:val="0061366F"/>
    <w:rsid w:val="00613C5B"/>
    <w:rsid w:val="006142A6"/>
    <w:rsid w:val="00614410"/>
    <w:rsid w:val="00614750"/>
    <w:rsid w:val="00615A2F"/>
    <w:rsid w:val="00615EB1"/>
    <w:rsid w:val="0061605E"/>
    <w:rsid w:val="00616125"/>
    <w:rsid w:val="00616396"/>
    <w:rsid w:val="006165B4"/>
    <w:rsid w:val="00616999"/>
    <w:rsid w:val="00616AD4"/>
    <w:rsid w:val="00616C35"/>
    <w:rsid w:val="006174AD"/>
    <w:rsid w:val="006176EA"/>
    <w:rsid w:val="00617892"/>
    <w:rsid w:val="006179E2"/>
    <w:rsid w:val="00617A77"/>
    <w:rsid w:val="00617BE9"/>
    <w:rsid w:val="00617CCC"/>
    <w:rsid w:val="00617D63"/>
    <w:rsid w:val="00620617"/>
    <w:rsid w:val="006206C9"/>
    <w:rsid w:val="00620D21"/>
    <w:rsid w:val="00620E8B"/>
    <w:rsid w:val="00620ECB"/>
    <w:rsid w:val="00621A46"/>
    <w:rsid w:val="00621D92"/>
    <w:rsid w:val="00622063"/>
    <w:rsid w:val="0062257F"/>
    <w:rsid w:val="006226EA"/>
    <w:rsid w:val="0062275F"/>
    <w:rsid w:val="0062322C"/>
    <w:rsid w:val="00623663"/>
    <w:rsid w:val="006236E6"/>
    <w:rsid w:val="00623B17"/>
    <w:rsid w:val="00623C12"/>
    <w:rsid w:val="00623C9D"/>
    <w:rsid w:val="006243DA"/>
    <w:rsid w:val="00624848"/>
    <w:rsid w:val="00624CC3"/>
    <w:rsid w:val="00624CE3"/>
    <w:rsid w:val="00624FCF"/>
    <w:rsid w:val="00625043"/>
    <w:rsid w:val="006250CD"/>
    <w:rsid w:val="00625342"/>
    <w:rsid w:val="006253DD"/>
    <w:rsid w:val="00625BF5"/>
    <w:rsid w:val="00625CC5"/>
    <w:rsid w:val="00625F2B"/>
    <w:rsid w:val="00626432"/>
    <w:rsid w:val="00626497"/>
    <w:rsid w:val="00626892"/>
    <w:rsid w:val="00626A28"/>
    <w:rsid w:val="00626CA8"/>
    <w:rsid w:val="00626F80"/>
    <w:rsid w:val="00627182"/>
    <w:rsid w:val="0062752E"/>
    <w:rsid w:val="006275C2"/>
    <w:rsid w:val="00627702"/>
    <w:rsid w:val="00627724"/>
    <w:rsid w:val="0062799A"/>
    <w:rsid w:val="00627BC0"/>
    <w:rsid w:val="00627C95"/>
    <w:rsid w:val="00627D89"/>
    <w:rsid w:val="00627E78"/>
    <w:rsid w:val="00630072"/>
    <w:rsid w:val="006300F1"/>
    <w:rsid w:val="00630852"/>
    <w:rsid w:val="0063093A"/>
    <w:rsid w:val="00630C64"/>
    <w:rsid w:val="00631204"/>
    <w:rsid w:val="006313A9"/>
    <w:rsid w:val="0063141B"/>
    <w:rsid w:val="00631899"/>
    <w:rsid w:val="00631AEA"/>
    <w:rsid w:val="00631B11"/>
    <w:rsid w:val="00631ECC"/>
    <w:rsid w:val="00632254"/>
    <w:rsid w:val="006323C7"/>
    <w:rsid w:val="00632542"/>
    <w:rsid w:val="0063260D"/>
    <w:rsid w:val="00632B57"/>
    <w:rsid w:val="00633029"/>
    <w:rsid w:val="00633287"/>
    <w:rsid w:val="00633288"/>
    <w:rsid w:val="006336B8"/>
    <w:rsid w:val="00633F75"/>
    <w:rsid w:val="00633F86"/>
    <w:rsid w:val="00634352"/>
    <w:rsid w:val="006343D8"/>
    <w:rsid w:val="006344AB"/>
    <w:rsid w:val="0063459E"/>
    <w:rsid w:val="00634801"/>
    <w:rsid w:val="00634C56"/>
    <w:rsid w:val="0063505F"/>
    <w:rsid w:val="00635108"/>
    <w:rsid w:val="006352E7"/>
    <w:rsid w:val="0063535E"/>
    <w:rsid w:val="006354BF"/>
    <w:rsid w:val="006358B5"/>
    <w:rsid w:val="006358E1"/>
    <w:rsid w:val="00635ADD"/>
    <w:rsid w:val="00635CD1"/>
    <w:rsid w:val="00635E37"/>
    <w:rsid w:val="00635FA1"/>
    <w:rsid w:val="006360B3"/>
    <w:rsid w:val="00636358"/>
    <w:rsid w:val="00636DAE"/>
    <w:rsid w:val="00636E0B"/>
    <w:rsid w:val="00636F2A"/>
    <w:rsid w:val="006377BE"/>
    <w:rsid w:val="006379AF"/>
    <w:rsid w:val="00637A33"/>
    <w:rsid w:val="00637D96"/>
    <w:rsid w:val="00637E73"/>
    <w:rsid w:val="00640082"/>
    <w:rsid w:val="00640183"/>
    <w:rsid w:val="0064042B"/>
    <w:rsid w:val="006409BB"/>
    <w:rsid w:val="006409D1"/>
    <w:rsid w:val="00640D62"/>
    <w:rsid w:val="00640FFA"/>
    <w:rsid w:val="0064124C"/>
    <w:rsid w:val="006416BD"/>
    <w:rsid w:val="00641B16"/>
    <w:rsid w:val="00641C4D"/>
    <w:rsid w:val="00641CC7"/>
    <w:rsid w:val="0064221E"/>
    <w:rsid w:val="0064252E"/>
    <w:rsid w:val="00642629"/>
    <w:rsid w:val="006428E1"/>
    <w:rsid w:val="00642904"/>
    <w:rsid w:val="00642C61"/>
    <w:rsid w:val="00642F3E"/>
    <w:rsid w:val="00642FD6"/>
    <w:rsid w:val="0064320A"/>
    <w:rsid w:val="0064343E"/>
    <w:rsid w:val="006434A1"/>
    <w:rsid w:val="00643619"/>
    <w:rsid w:val="00643E01"/>
    <w:rsid w:val="006442FF"/>
    <w:rsid w:val="00644469"/>
    <w:rsid w:val="00644E63"/>
    <w:rsid w:val="0064547C"/>
    <w:rsid w:val="006454E1"/>
    <w:rsid w:val="006455D0"/>
    <w:rsid w:val="0064584A"/>
    <w:rsid w:val="00645944"/>
    <w:rsid w:val="00645EF7"/>
    <w:rsid w:val="00646223"/>
    <w:rsid w:val="006462B2"/>
    <w:rsid w:val="00646461"/>
    <w:rsid w:val="0064659F"/>
    <w:rsid w:val="00646600"/>
    <w:rsid w:val="006468A3"/>
    <w:rsid w:val="006469C0"/>
    <w:rsid w:val="00646DCB"/>
    <w:rsid w:val="00646F22"/>
    <w:rsid w:val="00647139"/>
    <w:rsid w:val="00647364"/>
    <w:rsid w:val="00647A59"/>
    <w:rsid w:val="00647B20"/>
    <w:rsid w:val="00647CD6"/>
    <w:rsid w:val="00650E26"/>
    <w:rsid w:val="00650E59"/>
    <w:rsid w:val="00650F67"/>
    <w:rsid w:val="00650F6C"/>
    <w:rsid w:val="0065111B"/>
    <w:rsid w:val="00651125"/>
    <w:rsid w:val="006511B5"/>
    <w:rsid w:val="00651219"/>
    <w:rsid w:val="00651C81"/>
    <w:rsid w:val="00651D8B"/>
    <w:rsid w:val="00651F6B"/>
    <w:rsid w:val="00651FF9"/>
    <w:rsid w:val="00652054"/>
    <w:rsid w:val="0065229A"/>
    <w:rsid w:val="006524B7"/>
    <w:rsid w:val="00652804"/>
    <w:rsid w:val="006528D3"/>
    <w:rsid w:val="00652937"/>
    <w:rsid w:val="00652A56"/>
    <w:rsid w:val="00652B40"/>
    <w:rsid w:val="00653020"/>
    <w:rsid w:val="00653246"/>
    <w:rsid w:val="00653ACC"/>
    <w:rsid w:val="00653DE0"/>
    <w:rsid w:val="00653FC5"/>
    <w:rsid w:val="0065426D"/>
    <w:rsid w:val="006544E9"/>
    <w:rsid w:val="00654AD0"/>
    <w:rsid w:val="00654B66"/>
    <w:rsid w:val="00654B86"/>
    <w:rsid w:val="00655001"/>
    <w:rsid w:val="00655057"/>
    <w:rsid w:val="00655291"/>
    <w:rsid w:val="006552E4"/>
    <w:rsid w:val="00655430"/>
    <w:rsid w:val="006554F0"/>
    <w:rsid w:val="006558BE"/>
    <w:rsid w:val="00655B44"/>
    <w:rsid w:val="00655D91"/>
    <w:rsid w:val="00655F37"/>
    <w:rsid w:val="0065604F"/>
    <w:rsid w:val="00656349"/>
    <w:rsid w:val="006564D7"/>
    <w:rsid w:val="00656512"/>
    <w:rsid w:val="006565A9"/>
    <w:rsid w:val="006566E1"/>
    <w:rsid w:val="006567A0"/>
    <w:rsid w:val="006567B1"/>
    <w:rsid w:val="00656919"/>
    <w:rsid w:val="00656B83"/>
    <w:rsid w:val="00656DD0"/>
    <w:rsid w:val="00657033"/>
    <w:rsid w:val="006570A7"/>
    <w:rsid w:val="0065711E"/>
    <w:rsid w:val="00657335"/>
    <w:rsid w:val="00657495"/>
    <w:rsid w:val="006575DE"/>
    <w:rsid w:val="00657912"/>
    <w:rsid w:val="0065791A"/>
    <w:rsid w:val="00657A76"/>
    <w:rsid w:val="00657A8C"/>
    <w:rsid w:val="00657B79"/>
    <w:rsid w:val="00657ED6"/>
    <w:rsid w:val="00657F5A"/>
    <w:rsid w:val="006600AA"/>
    <w:rsid w:val="0066036C"/>
    <w:rsid w:val="006603D2"/>
    <w:rsid w:val="00660491"/>
    <w:rsid w:val="00660E62"/>
    <w:rsid w:val="0066107C"/>
    <w:rsid w:val="00661536"/>
    <w:rsid w:val="00661658"/>
    <w:rsid w:val="006616A0"/>
    <w:rsid w:val="00661704"/>
    <w:rsid w:val="00661B4F"/>
    <w:rsid w:val="00661BBD"/>
    <w:rsid w:val="00661E0E"/>
    <w:rsid w:val="00661FD7"/>
    <w:rsid w:val="006623CB"/>
    <w:rsid w:val="006628AA"/>
    <w:rsid w:val="00662934"/>
    <w:rsid w:val="006629FF"/>
    <w:rsid w:val="00662CAB"/>
    <w:rsid w:val="00663308"/>
    <w:rsid w:val="0066344F"/>
    <w:rsid w:val="00663471"/>
    <w:rsid w:val="00663631"/>
    <w:rsid w:val="0066370D"/>
    <w:rsid w:val="00663A10"/>
    <w:rsid w:val="00663A63"/>
    <w:rsid w:val="00663C2E"/>
    <w:rsid w:val="00663CD9"/>
    <w:rsid w:val="00663F91"/>
    <w:rsid w:val="00664007"/>
    <w:rsid w:val="006642EF"/>
    <w:rsid w:val="00664467"/>
    <w:rsid w:val="00665018"/>
    <w:rsid w:val="00665398"/>
    <w:rsid w:val="00665413"/>
    <w:rsid w:val="00665503"/>
    <w:rsid w:val="00665878"/>
    <w:rsid w:val="0066595B"/>
    <w:rsid w:val="0066597C"/>
    <w:rsid w:val="0066598B"/>
    <w:rsid w:val="00666098"/>
    <w:rsid w:val="00666167"/>
    <w:rsid w:val="0066653D"/>
    <w:rsid w:val="00666A12"/>
    <w:rsid w:val="00666F7E"/>
    <w:rsid w:val="006672F1"/>
    <w:rsid w:val="00667333"/>
    <w:rsid w:val="006675B6"/>
    <w:rsid w:val="00667699"/>
    <w:rsid w:val="0066773D"/>
    <w:rsid w:val="0066777A"/>
    <w:rsid w:val="006677E0"/>
    <w:rsid w:val="0066787B"/>
    <w:rsid w:val="006678F3"/>
    <w:rsid w:val="00667912"/>
    <w:rsid w:val="0066796D"/>
    <w:rsid w:val="006679DB"/>
    <w:rsid w:val="00667A7C"/>
    <w:rsid w:val="00667FC4"/>
    <w:rsid w:val="006703B9"/>
    <w:rsid w:val="00670519"/>
    <w:rsid w:val="00670B64"/>
    <w:rsid w:val="00670B99"/>
    <w:rsid w:val="00670DAD"/>
    <w:rsid w:val="00670F40"/>
    <w:rsid w:val="006717E6"/>
    <w:rsid w:val="00671C61"/>
    <w:rsid w:val="00671F45"/>
    <w:rsid w:val="00672637"/>
    <w:rsid w:val="006726C0"/>
    <w:rsid w:val="006731B0"/>
    <w:rsid w:val="00673513"/>
    <w:rsid w:val="00673891"/>
    <w:rsid w:val="006739F2"/>
    <w:rsid w:val="00673E40"/>
    <w:rsid w:val="00673F00"/>
    <w:rsid w:val="00674026"/>
    <w:rsid w:val="00674607"/>
    <w:rsid w:val="00674738"/>
    <w:rsid w:val="00674A9C"/>
    <w:rsid w:val="00674DDA"/>
    <w:rsid w:val="00674F1D"/>
    <w:rsid w:val="006751FB"/>
    <w:rsid w:val="0067559A"/>
    <w:rsid w:val="00675CAA"/>
    <w:rsid w:val="00675D55"/>
    <w:rsid w:val="006761C2"/>
    <w:rsid w:val="006767C1"/>
    <w:rsid w:val="00676EB3"/>
    <w:rsid w:val="00676F9B"/>
    <w:rsid w:val="006778E4"/>
    <w:rsid w:val="00677CE8"/>
    <w:rsid w:val="00677F67"/>
    <w:rsid w:val="00680325"/>
    <w:rsid w:val="0068062C"/>
    <w:rsid w:val="00680649"/>
    <w:rsid w:val="006806BF"/>
    <w:rsid w:val="00680A01"/>
    <w:rsid w:val="00680A5A"/>
    <w:rsid w:val="006810B8"/>
    <w:rsid w:val="00681277"/>
    <w:rsid w:val="006812EB"/>
    <w:rsid w:val="006813C6"/>
    <w:rsid w:val="00681640"/>
    <w:rsid w:val="006819F1"/>
    <w:rsid w:val="00681C38"/>
    <w:rsid w:val="00681C54"/>
    <w:rsid w:val="00681CD7"/>
    <w:rsid w:val="006823EB"/>
    <w:rsid w:val="00682980"/>
    <w:rsid w:val="00682A77"/>
    <w:rsid w:val="00682CF5"/>
    <w:rsid w:val="00682F8D"/>
    <w:rsid w:val="00682FAF"/>
    <w:rsid w:val="0068314C"/>
    <w:rsid w:val="0068349E"/>
    <w:rsid w:val="006834A4"/>
    <w:rsid w:val="006838CD"/>
    <w:rsid w:val="00683BAE"/>
    <w:rsid w:val="00683E14"/>
    <w:rsid w:val="00683EB7"/>
    <w:rsid w:val="006841E5"/>
    <w:rsid w:val="006844F9"/>
    <w:rsid w:val="00684A4F"/>
    <w:rsid w:val="00684A92"/>
    <w:rsid w:val="00684B76"/>
    <w:rsid w:val="00684D02"/>
    <w:rsid w:val="00685602"/>
    <w:rsid w:val="00685654"/>
    <w:rsid w:val="00685806"/>
    <w:rsid w:val="006858A9"/>
    <w:rsid w:val="0068591F"/>
    <w:rsid w:val="00685988"/>
    <w:rsid w:val="006859ED"/>
    <w:rsid w:val="00685A9B"/>
    <w:rsid w:val="00685A9C"/>
    <w:rsid w:val="00685AFA"/>
    <w:rsid w:val="00685C73"/>
    <w:rsid w:val="00685CC8"/>
    <w:rsid w:val="00685FFB"/>
    <w:rsid w:val="00686086"/>
    <w:rsid w:val="006860B9"/>
    <w:rsid w:val="006862B5"/>
    <w:rsid w:val="006862F4"/>
    <w:rsid w:val="0068637C"/>
    <w:rsid w:val="0068667A"/>
    <w:rsid w:val="0068672B"/>
    <w:rsid w:val="006871FD"/>
    <w:rsid w:val="00687509"/>
    <w:rsid w:val="00687949"/>
    <w:rsid w:val="00687D0E"/>
    <w:rsid w:val="00690062"/>
    <w:rsid w:val="006901B2"/>
    <w:rsid w:val="006903DF"/>
    <w:rsid w:val="0069068E"/>
    <w:rsid w:val="006906D6"/>
    <w:rsid w:val="00690883"/>
    <w:rsid w:val="00690B2C"/>
    <w:rsid w:val="00690BD2"/>
    <w:rsid w:val="00690C34"/>
    <w:rsid w:val="00690C9E"/>
    <w:rsid w:val="00690D51"/>
    <w:rsid w:val="00690D66"/>
    <w:rsid w:val="00691047"/>
    <w:rsid w:val="006910DA"/>
    <w:rsid w:val="0069111A"/>
    <w:rsid w:val="00691926"/>
    <w:rsid w:val="00692462"/>
    <w:rsid w:val="006926DE"/>
    <w:rsid w:val="006926FF"/>
    <w:rsid w:val="0069270D"/>
    <w:rsid w:val="00692B1B"/>
    <w:rsid w:val="00692CCF"/>
    <w:rsid w:val="00692DD3"/>
    <w:rsid w:val="006930FB"/>
    <w:rsid w:val="0069336C"/>
    <w:rsid w:val="006934A3"/>
    <w:rsid w:val="00693F57"/>
    <w:rsid w:val="00694217"/>
    <w:rsid w:val="006948E3"/>
    <w:rsid w:val="0069571E"/>
    <w:rsid w:val="006959A6"/>
    <w:rsid w:val="00695AAB"/>
    <w:rsid w:val="00695BCC"/>
    <w:rsid w:val="00695C65"/>
    <w:rsid w:val="00695F5F"/>
    <w:rsid w:val="00696533"/>
    <w:rsid w:val="006968AB"/>
    <w:rsid w:val="006968BF"/>
    <w:rsid w:val="00696BFD"/>
    <w:rsid w:val="00696F19"/>
    <w:rsid w:val="0069737F"/>
    <w:rsid w:val="00697839"/>
    <w:rsid w:val="006978E2"/>
    <w:rsid w:val="006A02DB"/>
    <w:rsid w:val="006A03B1"/>
    <w:rsid w:val="006A07E8"/>
    <w:rsid w:val="006A0AF6"/>
    <w:rsid w:val="006A11CB"/>
    <w:rsid w:val="006A150A"/>
    <w:rsid w:val="006A1A92"/>
    <w:rsid w:val="006A1E91"/>
    <w:rsid w:val="006A1FCB"/>
    <w:rsid w:val="006A2329"/>
    <w:rsid w:val="006A2548"/>
    <w:rsid w:val="006A27C2"/>
    <w:rsid w:val="006A27CF"/>
    <w:rsid w:val="006A2971"/>
    <w:rsid w:val="006A2AC5"/>
    <w:rsid w:val="006A2C63"/>
    <w:rsid w:val="006A2D2B"/>
    <w:rsid w:val="006A2D70"/>
    <w:rsid w:val="006A2E46"/>
    <w:rsid w:val="006A39D6"/>
    <w:rsid w:val="006A3A1A"/>
    <w:rsid w:val="006A4694"/>
    <w:rsid w:val="006A4D02"/>
    <w:rsid w:val="006A5146"/>
    <w:rsid w:val="006A5704"/>
    <w:rsid w:val="006A5CCD"/>
    <w:rsid w:val="006A5CF4"/>
    <w:rsid w:val="006A5D3F"/>
    <w:rsid w:val="006A5EB6"/>
    <w:rsid w:val="006A5FEF"/>
    <w:rsid w:val="006A6155"/>
    <w:rsid w:val="006A64FD"/>
    <w:rsid w:val="006A657F"/>
    <w:rsid w:val="006A6B8C"/>
    <w:rsid w:val="006A6B93"/>
    <w:rsid w:val="006A6B99"/>
    <w:rsid w:val="006A6CEF"/>
    <w:rsid w:val="006A6FE2"/>
    <w:rsid w:val="006A6FE3"/>
    <w:rsid w:val="006A70C6"/>
    <w:rsid w:val="006A7235"/>
    <w:rsid w:val="006A726E"/>
    <w:rsid w:val="006A7289"/>
    <w:rsid w:val="006A7533"/>
    <w:rsid w:val="006A7592"/>
    <w:rsid w:val="006A7785"/>
    <w:rsid w:val="006A7841"/>
    <w:rsid w:val="006A792E"/>
    <w:rsid w:val="006A793B"/>
    <w:rsid w:val="006A7A34"/>
    <w:rsid w:val="006A7E17"/>
    <w:rsid w:val="006B003B"/>
    <w:rsid w:val="006B00B9"/>
    <w:rsid w:val="006B03D9"/>
    <w:rsid w:val="006B0762"/>
    <w:rsid w:val="006B0F12"/>
    <w:rsid w:val="006B0FC2"/>
    <w:rsid w:val="006B1083"/>
    <w:rsid w:val="006B113A"/>
    <w:rsid w:val="006B165C"/>
    <w:rsid w:val="006B16E8"/>
    <w:rsid w:val="006B19F3"/>
    <w:rsid w:val="006B20DC"/>
    <w:rsid w:val="006B2254"/>
    <w:rsid w:val="006B22D9"/>
    <w:rsid w:val="006B2B06"/>
    <w:rsid w:val="006B2CCB"/>
    <w:rsid w:val="006B3075"/>
    <w:rsid w:val="006B32E2"/>
    <w:rsid w:val="006B32FC"/>
    <w:rsid w:val="006B361F"/>
    <w:rsid w:val="006B364B"/>
    <w:rsid w:val="006B3848"/>
    <w:rsid w:val="006B38E3"/>
    <w:rsid w:val="006B39F8"/>
    <w:rsid w:val="006B3E7A"/>
    <w:rsid w:val="006B40B1"/>
    <w:rsid w:val="006B40FE"/>
    <w:rsid w:val="006B4342"/>
    <w:rsid w:val="006B44C7"/>
    <w:rsid w:val="006B45FD"/>
    <w:rsid w:val="006B463B"/>
    <w:rsid w:val="006B473D"/>
    <w:rsid w:val="006B49E0"/>
    <w:rsid w:val="006B4D1D"/>
    <w:rsid w:val="006B4F12"/>
    <w:rsid w:val="006B5837"/>
    <w:rsid w:val="006B5C79"/>
    <w:rsid w:val="006B5D75"/>
    <w:rsid w:val="006B60A8"/>
    <w:rsid w:val="006B63D2"/>
    <w:rsid w:val="006B6619"/>
    <w:rsid w:val="006B665A"/>
    <w:rsid w:val="006B6A3D"/>
    <w:rsid w:val="006B7047"/>
    <w:rsid w:val="006B773C"/>
    <w:rsid w:val="006B7A22"/>
    <w:rsid w:val="006B7BB9"/>
    <w:rsid w:val="006B7D8E"/>
    <w:rsid w:val="006B7EA0"/>
    <w:rsid w:val="006C01F1"/>
    <w:rsid w:val="006C0669"/>
    <w:rsid w:val="006C0B37"/>
    <w:rsid w:val="006C0BB6"/>
    <w:rsid w:val="006C0C89"/>
    <w:rsid w:val="006C1015"/>
    <w:rsid w:val="006C1027"/>
    <w:rsid w:val="006C10DB"/>
    <w:rsid w:val="006C142C"/>
    <w:rsid w:val="006C1464"/>
    <w:rsid w:val="006C1791"/>
    <w:rsid w:val="006C1E10"/>
    <w:rsid w:val="006C1E6E"/>
    <w:rsid w:val="006C2444"/>
    <w:rsid w:val="006C2579"/>
    <w:rsid w:val="006C26FA"/>
    <w:rsid w:val="006C2F17"/>
    <w:rsid w:val="006C2F98"/>
    <w:rsid w:val="006C317D"/>
    <w:rsid w:val="006C3639"/>
    <w:rsid w:val="006C37DA"/>
    <w:rsid w:val="006C3F13"/>
    <w:rsid w:val="006C3FE0"/>
    <w:rsid w:val="006C411A"/>
    <w:rsid w:val="006C415B"/>
    <w:rsid w:val="006C42EE"/>
    <w:rsid w:val="006C4B0C"/>
    <w:rsid w:val="006C4C56"/>
    <w:rsid w:val="006C4DB4"/>
    <w:rsid w:val="006C5559"/>
    <w:rsid w:val="006C5ACC"/>
    <w:rsid w:val="006C5FB8"/>
    <w:rsid w:val="006C606F"/>
    <w:rsid w:val="006C6172"/>
    <w:rsid w:val="006C62FB"/>
    <w:rsid w:val="006C68DA"/>
    <w:rsid w:val="006C6C1B"/>
    <w:rsid w:val="006C6CBB"/>
    <w:rsid w:val="006C71A4"/>
    <w:rsid w:val="006C73D0"/>
    <w:rsid w:val="006C78DE"/>
    <w:rsid w:val="006D001A"/>
    <w:rsid w:val="006D022F"/>
    <w:rsid w:val="006D0A60"/>
    <w:rsid w:val="006D0ADC"/>
    <w:rsid w:val="006D0FC0"/>
    <w:rsid w:val="006D1160"/>
    <w:rsid w:val="006D126A"/>
    <w:rsid w:val="006D13FD"/>
    <w:rsid w:val="006D17C1"/>
    <w:rsid w:val="006D199B"/>
    <w:rsid w:val="006D1C24"/>
    <w:rsid w:val="006D1C39"/>
    <w:rsid w:val="006D1C48"/>
    <w:rsid w:val="006D1F8B"/>
    <w:rsid w:val="006D2621"/>
    <w:rsid w:val="006D2786"/>
    <w:rsid w:val="006D28B7"/>
    <w:rsid w:val="006D2CDD"/>
    <w:rsid w:val="006D2E82"/>
    <w:rsid w:val="006D2FC3"/>
    <w:rsid w:val="006D2FE7"/>
    <w:rsid w:val="006D325E"/>
    <w:rsid w:val="006D359C"/>
    <w:rsid w:val="006D3679"/>
    <w:rsid w:val="006D3807"/>
    <w:rsid w:val="006D3901"/>
    <w:rsid w:val="006D3F3A"/>
    <w:rsid w:val="006D415E"/>
    <w:rsid w:val="006D445E"/>
    <w:rsid w:val="006D451A"/>
    <w:rsid w:val="006D460F"/>
    <w:rsid w:val="006D473C"/>
    <w:rsid w:val="006D527F"/>
    <w:rsid w:val="006D5610"/>
    <w:rsid w:val="006D5826"/>
    <w:rsid w:val="006D5872"/>
    <w:rsid w:val="006D5944"/>
    <w:rsid w:val="006D597A"/>
    <w:rsid w:val="006D5991"/>
    <w:rsid w:val="006D5DE5"/>
    <w:rsid w:val="006D5EA8"/>
    <w:rsid w:val="006D5F33"/>
    <w:rsid w:val="006D61DA"/>
    <w:rsid w:val="006D68B5"/>
    <w:rsid w:val="006D6EF1"/>
    <w:rsid w:val="006D70A5"/>
    <w:rsid w:val="006D71EA"/>
    <w:rsid w:val="006D7435"/>
    <w:rsid w:val="006D76AB"/>
    <w:rsid w:val="006D76E9"/>
    <w:rsid w:val="006D799D"/>
    <w:rsid w:val="006D7E22"/>
    <w:rsid w:val="006D7F6F"/>
    <w:rsid w:val="006E003E"/>
    <w:rsid w:val="006E0228"/>
    <w:rsid w:val="006E0303"/>
    <w:rsid w:val="006E05F9"/>
    <w:rsid w:val="006E0AC3"/>
    <w:rsid w:val="006E0B6F"/>
    <w:rsid w:val="006E1066"/>
    <w:rsid w:val="006E1122"/>
    <w:rsid w:val="006E148C"/>
    <w:rsid w:val="006E15FA"/>
    <w:rsid w:val="006E1767"/>
    <w:rsid w:val="006E187D"/>
    <w:rsid w:val="006E1995"/>
    <w:rsid w:val="006E1BC7"/>
    <w:rsid w:val="006E1F6B"/>
    <w:rsid w:val="006E21AC"/>
    <w:rsid w:val="006E2675"/>
    <w:rsid w:val="006E2710"/>
    <w:rsid w:val="006E27B0"/>
    <w:rsid w:val="006E2EB3"/>
    <w:rsid w:val="006E2F6F"/>
    <w:rsid w:val="006E3006"/>
    <w:rsid w:val="006E3401"/>
    <w:rsid w:val="006E361B"/>
    <w:rsid w:val="006E369C"/>
    <w:rsid w:val="006E374D"/>
    <w:rsid w:val="006E391B"/>
    <w:rsid w:val="006E3C15"/>
    <w:rsid w:val="006E3D63"/>
    <w:rsid w:val="006E3E35"/>
    <w:rsid w:val="006E454A"/>
    <w:rsid w:val="006E4847"/>
    <w:rsid w:val="006E49EE"/>
    <w:rsid w:val="006E4C52"/>
    <w:rsid w:val="006E4FF9"/>
    <w:rsid w:val="006E51D7"/>
    <w:rsid w:val="006E5378"/>
    <w:rsid w:val="006E5697"/>
    <w:rsid w:val="006E5858"/>
    <w:rsid w:val="006E5A8A"/>
    <w:rsid w:val="006E6050"/>
    <w:rsid w:val="006E6583"/>
    <w:rsid w:val="006E658B"/>
    <w:rsid w:val="006E65FD"/>
    <w:rsid w:val="006E6974"/>
    <w:rsid w:val="006E6E37"/>
    <w:rsid w:val="006E6F70"/>
    <w:rsid w:val="006E715A"/>
    <w:rsid w:val="006E7252"/>
    <w:rsid w:val="006E72F7"/>
    <w:rsid w:val="006E7339"/>
    <w:rsid w:val="006E7507"/>
    <w:rsid w:val="006E762E"/>
    <w:rsid w:val="006E78D7"/>
    <w:rsid w:val="006E79F8"/>
    <w:rsid w:val="006E7FB4"/>
    <w:rsid w:val="006F0255"/>
    <w:rsid w:val="006F0531"/>
    <w:rsid w:val="006F07FB"/>
    <w:rsid w:val="006F0841"/>
    <w:rsid w:val="006F08BA"/>
    <w:rsid w:val="006F1E38"/>
    <w:rsid w:val="006F1F3A"/>
    <w:rsid w:val="006F1FA5"/>
    <w:rsid w:val="006F22EF"/>
    <w:rsid w:val="006F239B"/>
    <w:rsid w:val="006F2498"/>
    <w:rsid w:val="006F25FF"/>
    <w:rsid w:val="006F28E9"/>
    <w:rsid w:val="006F2BE3"/>
    <w:rsid w:val="006F2E19"/>
    <w:rsid w:val="006F2F54"/>
    <w:rsid w:val="006F305B"/>
    <w:rsid w:val="006F335C"/>
    <w:rsid w:val="006F3581"/>
    <w:rsid w:val="006F359D"/>
    <w:rsid w:val="006F35B9"/>
    <w:rsid w:val="006F3999"/>
    <w:rsid w:val="006F3B54"/>
    <w:rsid w:val="006F3B84"/>
    <w:rsid w:val="006F3C79"/>
    <w:rsid w:val="006F4349"/>
    <w:rsid w:val="006F43CE"/>
    <w:rsid w:val="006F4ED1"/>
    <w:rsid w:val="006F4F3A"/>
    <w:rsid w:val="006F5008"/>
    <w:rsid w:val="006F50DA"/>
    <w:rsid w:val="006F52CC"/>
    <w:rsid w:val="006F59C1"/>
    <w:rsid w:val="006F5A31"/>
    <w:rsid w:val="006F63D4"/>
    <w:rsid w:val="006F63F5"/>
    <w:rsid w:val="006F67D5"/>
    <w:rsid w:val="006F68C1"/>
    <w:rsid w:val="006F6AC5"/>
    <w:rsid w:val="006F6D8D"/>
    <w:rsid w:val="006F6EBD"/>
    <w:rsid w:val="006F6ED0"/>
    <w:rsid w:val="006F7023"/>
    <w:rsid w:val="006F727A"/>
    <w:rsid w:val="006F75DC"/>
    <w:rsid w:val="006F75F0"/>
    <w:rsid w:val="006F7628"/>
    <w:rsid w:val="006F7692"/>
    <w:rsid w:val="006F7D43"/>
    <w:rsid w:val="006F7E11"/>
    <w:rsid w:val="006F7F34"/>
    <w:rsid w:val="00700195"/>
    <w:rsid w:val="0070026C"/>
    <w:rsid w:val="00700455"/>
    <w:rsid w:val="00700530"/>
    <w:rsid w:val="00700538"/>
    <w:rsid w:val="00700A0C"/>
    <w:rsid w:val="00700A18"/>
    <w:rsid w:val="007016E2"/>
    <w:rsid w:val="0070177A"/>
    <w:rsid w:val="0070182A"/>
    <w:rsid w:val="00701B49"/>
    <w:rsid w:val="00701C09"/>
    <w:rsid w:val="00701F41"/>
    <w:rsid w:val="00701F81"/>
    <w:rsid w:val="0070209D"/>
    <w:rsid w:val="007022A9"/>
    <w:rsid w:val="00702751"/>
    <w:rsid w:val="00702CFB"/>
    <w:rsid w:val="00702E7D"/>
    <w:rsid w:val="00703418"/>
    <w:rsid w:val="00703D89"/>
    <w:rsid w:val="00703ED8"/>
    <w:rsid w:val="00703F13"/>
    <w:rsid w:val="00703FEC"/>
    <w:rsid w:val="007046A7"/>
    <w:rsid w:val="00704EC4"/>
    <w:rsid w:val="00705001"/>
    <w:rsid w:val="0070565D"/>
    <w:rsid w:val="007059DA"/>
    <w:rsid w:val="00705A14"/>
    <w:rsid w:val="00705A52"/>
    <w:rsid w:val="00705D0E"/>
    <w:rsid w:val="00705D78"/>
    <w:rsid w:val="00706039"/>
    <w:rsid w:val="0070641C"/>
    <w:rsid w:val="0070643E"/>
    <w:rsid w:val="00706676"/>
    <w:rsid w:val="0070668C"/>
    <w:rsid w:val="00706866"/>
    <w:rsid w:val="00706A0B"/>
    <w:rsid w:val="00706EB6"/>
    <w:rsid w:val="00707377"/>
    <w:rsid w:val="0070769B"/>
    <w:rsid w:val="0070769D"/>
    <w:rsid w:val="007078A0"/>
    <w:rsid w:val="00707C4C"/>
    <w:rsid w:val="00707F2F"/>
    <w:rsid w:val="00710A9E"/>
    <w:rsid w:val="00710BD3"/>
    <w:rsid w:val="00710E97"/>
    <w:rsid w:val="00711546"/>
    <w:rsid w:val="007115A3"/>
    <w:rsid w:val="007117D2"/>
    <w:rsid w:val="00711858"/>
    <w:rsid w:val="00711E9E"/>
    <w:rsid w:val="00712102"/>
    <w:rsid w:val="00712195"/>
    <w:rsid w:val="00712299"/>
    <w:rsid w:val="0071234A"/>
    <w:rsid w:val="0071249C"/>
    <w:rsid w:val="00712C23"/>
    <w:rsid w:val="00712C6C"/>
    <w:rsid w:val="00712F1D"/>
    <w:rsid w:val="00713264"/>
    <w:rsid w:val="00713316"/>
    <w:rsid w:val="0071384E"/>
    <w:rsid w:val="00713898"/>
    <w:rsid w:val="00713C8A"/>
    <w:rsid w:val="00713F25"/>
    <w:rsid w:val="007141FB"/>
    <w:rsid w:val="00714327"/>
    <w:rsid w:val="007143B9"/>
    <w:rsid w:val="007147A5"/>
    <w:rsid w:val="007147CF"/>
    <w:rsid w:val="00714B55"/>
    <w:rsid w:val="00714BC2"/>
    <w:rsid w:val="0071526D"/>
    <w:rsid w:val="00715378"/>
    <w:rsid w:val="00715642"/>
    <w:rsid w:val="0071579F"/>
    <w:rsid w:val="0071586D"/>
    <w:rsid w:val="00715FA8"/>
    <w:rsid w:val="0071630B"/>
    <w:rsid w:val="00716370"/>
    <w:rsid w:val="00716400"/>
    <w:rsid w:val="007164CB"/>
    <w:rsid w:val="00716583"/>
    <w:rsid w:val="0071660C"/>
    <w:rsid w:val="007167BC"/>
    <w:rsid w:val="0071686D"/>
    <w:rsid w:val="007170A5"/>
    <w:rsid w:val="0071725C"/>
    <w:rsid w:val="00717544"/>
    <w:rsid w:val="007177F0"/>
    <w:rsid w:val="00717AB0"/>
    <w:rsid w:val="00717D8E"/>
    <w:rsid w:val="00717F5D"/>
    <w:rsid w:val="007202A1"/>
    <w:rsid w:val="0072057F"/>
    <w:rsid w:val="00720714"/>
    <w:rsid w:val="007208ED"/>
    <w:rsid w:val="00720AFC"/>
    <w:rsid w:val="00720B03"/>
    <w:rsid w:val="00720B4C"/>
    <w:rsid w:val="00720CBF"/>
    <w:rsid w:val="00720E70"/>
    <w:rsid w:val="00720FF3"/>
    <w:rsid w:val="00721395"/>
    <w:rsid w:val="0072139B"/>
    <w:rsid w:val="007213AF"/>
    <w:rsid w:val="007215D1"/>
    <w:rsid w:val="007216E8"/>
    <w:rsid w:val="0072197F"/>
    <w:rsid w:val="00721A97"/>
    <w:rsid w:val="00721EDF"/>
    <w:rsid w:val="0072208C"/>
    <w:rsid w:val="00722258"/>
    <w:rsid w:val="00722293"/>
    <w:rsid w:val="00722394"/>
    <w:rsid w:val="0072247B"/>
    <w:rsid w:val="007225C9"/>
    <w:rsid w:val="007228BA"/>
    <w:rsid w:val="00722B85"/>
    <w:rsid w:val="00722E73"/>
    <w:rsid w:val="00723119"/>
    <w:rsid w:val="0072320D"/>
    <w:rsid w:val="00723698"/>
    <w:rsid w:val="00723A9E"/>
    <w:rsid w:val="00723AB2"/>
    <w:rsid w:val="0072426A"/>
    <w:rsid w:val="00724817"/>
    <w:rsid w:val="00724855"/>
    <w:rsid w:val="0072488D"/>
    <w:rsid w:val="00724907"/>
    <w:rsid w:val="007249D0"/>
    <w:rsid w:val="00724AC4"/>
    <w:rsid w:val="00724D28"/>
    <w:rsid w:val="00724D6C"/>
    <w:rsid w:val="00724F3D"/>
    <w:rsid w:val="00725089"/>
    <w:rsid w:val="00725574"/>
    <w:rsid w:val="007255E2"/>
    <w:rsid w:val="007256E2"/>
    <w:rsid w:val="0072588E"/>
    <w:rsid w:val="00725F03"/>
    <w:rsid w:val="007260D1"/>
    <w:rsid w:val="00726110"/>
    <w:rsid w:val="007261D4"/>
    <w:rsid w:val="00726409"/>
    <w:rsid w:val="007264BA"/>
    <w:rsid w:val="00726626"/>
    <w:rsid w:val="00726642"/>
    <w:rsid w:val="00726939"/>
    <w:rsid w:val="00726A89"/>
    <w:rsid w:val="00726AF6"/>
    <w:rsid w:val="00726CA4"/>
    <w:rsid w:val="00727051"/>
    <w:rsid w:val="00727354"/>
    <w:rsid w:val="007274D8"/>
    <w:rsid w:val="007275E5"/>
    <w:rsid w:val="0072762E"/>
    <w:rsid w:val="00727873"/>
    <w:rsid w:val="0072792A"/>
    <w:rsid w:val="00727B8B"/>
    <w:rsid w:val="00727D28"/>
    <w:rsid w:val="0073002A"/>
    <w:rsid w:val="00730079"/>
    <w:rsid w:val="00730128"/>
    <w:rsid w:val="00730793"/>
    <w:rsid w:val="00731059"/>
    <w:rsid w:val="0073113C"/>
    <w:rsid w:val="00731244"/>
    <w:rsid w:val="007312BC"/>
    <w:rsid w:val="0073177F"/>
    <w:rsid w:val="0073185B"/>
    <w:rsid w:val="00731A4B"/>
    <w:rsid w:val="00732420"/>
    <w:rsid w:val="00732786"/>
    <w:rsid w:val="00732BBB"/>
    <w:rsid w:val="0073304D"/>
    <w:rsid w:val="00733604"/>
    <w:rsid w:val="00733683"/>
    <w:rsid w:val="00733BAD"/>
    <w:rsid w:val="00733D6B"/>
    <w:rsid w:val="00733F20"/>
    <w:rsid w:val="007340F5"/>
    <w:rsid w:val="007343C1"/>
    <w:rsid w:val="0073466F"/>
    <w:rsid w:val="007346FF"/>
    <w:rsid w:val="0073479F"/>
    <w:rsid w:val="007347BE"/>
    <w:rsid w:val="00734A5C"/>
    <w:rsid w:val="00734AA7"/>
    <w:rsid w:val="00734BEE"/>
    <w:rsid w:val="00734CB9"/>
    <w:rsid w:val="00734D94"/>
    <w:rsid w:val="00734EC0"/>
    <w:rsid w:val="00735308"/>
    <w:rsid w:val="00735A4C"/>
    <w:rsid w:val="00735AD0"/>
    <w:rsid w:val="007362F4"/>
    <w:rsid w:val="00736717"/>
    <w:rsid w:val="007367D8"/>
    <w:rsid w:val="00736CE9"/>
    <w:rsid w:val="0073700E"/>
    <w:rsid w:val="0073701A"/>
    <w:rsid w:val="00737094"/>
    <w:rsid w:val="0073746B"/>
    <w:rsid w:val="0073749C"/>
    <w:rsid w:val="007376B4"/>
    <w:rsid w:val="007378A9"/>
    <w:rsid w:val="00737BED"/>
    <w:rsid w:val="00737FD9"/>
    <w:rsid w:val="00740112"/>
    <w:rsid w:val="00740190"/>
    <w:rsid w:val="00740244"/>
    <w:rsid w:val="0074029E"/>
    <w:rsid w:val="007404A8"/>
    <w:rsid w:val="007404B4"/>
    <w:rsid w:val="0074063F"/>
    <w:rsid w:val="0074080F"/>
    <w:rsid w:val="00741026"/>
    <w:rsid w:val="00741057"/>
    <w:rsid w:val="007412C3"/>
    <w:rsid w:val="007416B6"/>
    <w:rsid w:val="007417A7"/>
    <w:rsid w:val="007417D0"/>
    <w:rsid w:val="007418F9"/>
    <w:rsid w:val="00741BBE"/>
    <w:rsid w:val="00741D0E"/>
    <w:rsid w:val="00741F83"/>
    <w:rsid w:val="007427A8"/>
    <w:rsid w:val="007427C8"/>
    <w:rsid w:val="0074291B"/>
    <w:rsid w:val="007429EF"/>
    <w:rsid w:val="00742FC2"/>
    <w:rsid w:val="007432E8"/>
    <w:rsid w:val="007434F2"/>
    <w:rsid w:val="00743B4B"/>
    <w:rsid w:val="00743DE7"/>
    <w:rsid w:val="00743F06"/>
    <w:rsid w:val="00744771"/>
    <w:rsid w:val="00744772"/>
    <w:rsid w:val="00744819"/>
    <w:rsid w:val="007450D5"/>
    <w:rsid w:val="00745374"/>
    <w:rsid w:val="00745400"/>
    <w:rsid w:val="0074558A"/>
    <w:rsid w:val="007458CA"/>
    <w:rsid w:val="00745912"/>
    <w:rsid w:val="00745C95"/>
    <w:rsid w:val="00745E86"/>
    <w:rsid w:val="007462EC"/>
    <w:rsid w:val="0074631D"/>
    <w:rsid w:val="007463F5"/>
    <w:rsid w:val="0074659C"/>
    <w:rsid w:val="00746757"/>
    <w:rsid w:val="00746C2D"/>
    <w:rsid w:val="00746D31"/>
    <w:rsid w:val="00746EBE"/>
    <w:rsid w:val="00746F73"/>
    <w:rsid w:val="00747381"/>
    <w:rsid w:val="007473F1"/>
    <w:rsid w:val="0074775F"/>
    <w:rsid w:val="007478FD"/>
    <w:rsid w:val="00747A8E"/>
    <w:rsid w:val="00747D7B"/>
    <w:rsid w:val="00747E57"/>
    <w:rsid w:val="00747FEC"/>
    <w:rsid w:val="00747FF6"/>
    <w:rsid w:val="007504EA"/>
    <w:rsid w:val="00750B48"/>
    <w:rsid w:val="00750CA7"/>
    <w:rsid w:val="00750F58"/>
    <w:rsid w:val="007510D5"/>
    <w:rsid w:val="007514E8"/>
    <w:rsid w:val="0075155A"/>
    <w:rsid w:val="00751CEE"/>
    <w:rsid w:val="00751E18"/>
    <w:rsid w:val="00751E31"/>
    <w:rsid w:val="00751FED"/>
    <w:rsid w:val="00752041"/>
    <w:rsid w:val="007521DE"/>
    <w:rsid w:val="00752383"/>
    <w:rsid w:val="00752672"/>
    <w:rsid w:val="0075281F"/>
    <w:rsid w:val="0075292A"/>
    <w:rsid w:val="007529FF"/>
    <w:rsid w:val="00752D89"/>
    <w:rsid w:val="00753070"/>
    <w:rsid w:val="00753441"/>
    <w:rsid w:val="00753551"/>
    <w:rsid w:val="00753848"/>
    <w:rsid w:val="00753A0A"/>
    <w:rsid w:val="00753C35"/>
    <w:rsid w:val="00753C54"/>
    <w:rsid w:val="00753C75"/>
    <w:rsid w:val="00753D5E"/>
    <w:rsid w:val="00753E96"/>
    <w:rsid w:val="00753F38"/>
    <w:rsid w:val="00754164"/>
    <w:rsid w:val="007541FC"/>
    <w:rsid w:val="007542B3"/>
    <w:rsid w:val="00754B43"/>
    <w:rsid w:val="00754D89"/>
    <w:rsid w:val="00754FC3"/>
    <w:rsid w:val="007550E5"/>
    <w:rsid w:val="007554CD"/>
    <w:rsid w:val="007559A3"/>
    <w:rsid w:val="00755F27"/>
    <w:rsid w:val="007560B3"/>
    <w:rsid w:val="00756275"/>
    <w:rsid w:val="0075668D"/>
    <w:rsid w:val="0075686D"/>
    <w:rsid w:val="007568A2"/>
    <w:rsid w:val="00756D84"/>
    <w:rsid w:val="00756E7B"/>
    <w:rsid w:val="00756FFB"/>
    <w:rsid w:val="007572A1"/>
    <w:rsid w:val="00757532"/>
    <w:rsid w:val="0075790D"/>
    <w:rsid w:val="00757EBC"/>
    <w:rsid w:val="007600B7"/>
    <w:rsid w:val="00760CD7"/>
    <w:rsid w:val="00760DE6"/>
    <w:rsid w:val="00760ECD"/>
    <w:rsid w:val="0076152A"/>
    <w:rsid w:val="007618C3"/>
    <w:rsid w:val="00761B57"/>
    <w:rsid w:val="00761F22"/>
    <w:rsid w:val="00762597"/>
    <w:rsid w:val="0076338D"/>
    <w:rsid w:val="007633C9"/>
    <w:rsid w:val="00763471"/>
    <w:rsid w:val="007636D1"/>
    <w:rsid w:val="007636FE"/>
    <w:rsid w:val="007638C4"/>
    <w:rsid w:val="00763C63"/>
    <w:rsid w:val="00763EC2"/>
    <w:rsid w:val="0076470D"/>
    <w:rsid w:val="00764752"/>
    <w:rsid w:val="00764D20"/>
    <w:rsid w:val="00764F20"/>
    <w:rsid w:val="00764F37"/>
    <w:rsid w:val="00764F83"/>
    <w:rsid w:val="00765232"/>
    <w:rsid w:val="00765250"/>
    <w:rsid w:val="00765861"/>
    <w:rsid w:val="00765953"/>
    <w:rsid w:val="00765ADC"/>
    <w:rsid w:val="00765ADD"/>
    <w:rsid w:val="007665B3"/>
    <w:rsid w:val="00766A31"/>
    <w:rsid w:val="00766B42"/>
    <w:rsid w:val="00767121"/>
    <w:rsid w:val="007673AB"/>
    <w:rsid w:val="0076743A"/>
    <w:rsid w:val="007674AE"/>
    <w:rsid w:val="007675C0"/>
    <w:rsid w:val="00767ACF"/>
    <w:rsid w:val="00767F11"/>
    <w:rsid w:val="00770695"/>
    <w:rsid w:val="0077070E"/>
    <w:rsid w:val="00770A61"/>
    <w:rsid w:val="00770EA2"/>
    <w:rsid w:val="0077153B"/>
    <w:rsid w:val="00771877"/>
    <w:rsid w:val="00771967"/>
    <w:rsid w:val="00771F53"/>
    <w:rsid w:val="00772BA9"/>
    <w:rsid w:val="00772C61"/>
    <w:rsid w:val="0077350A"/>
    <w:rsid w:val="007736F6"/>
    <w:rsid w:val="007737B8"/>
    <w:rsid w:val="00773B87"/>
    <w:rsid w:val="00773C5F"/>
    <w:rsid w:val="00773FD6"/>
    <w:rsid w:val="00773FE4"/>
    <w:rsid w:val="00774027"/>
    <w:rsid w:val="0077403F"/>
    <w:rsid w:val="0077492F"/>
    <w:rsid w:val="00774A62"/>
    <w:rsid w:val="00774BD0"/>
    <w:rsid w:val="00774F51"/>
    <w:rsid w:val="00775045"/>
    <w:rsid w:val="00775DAA"/>
    <w:rsid w:val="00776171"/>
    <w:rsid w:val="00776186"/>
    <w:rsid w:val="0077650E"/>
    <w:rsid w:val="00776971"/>
    <w:rsid w:val="00776A99"/>
    <w:rsid w:val="00776C05"/>
    <w:rsid w:val="00776CA2"/>
    <w:rsid w:val="00776CB8"/>
    <w:rsid w:val="00776D88"/>
    <w:rsid w:val="00777093"/>
    <w:rsid w:val="007771A1"/>
    <w:rsid w:val="007777A7"/>
    <w:rsid w:val="00777EA8"/>
    <w:rsid w:val="007801CA"/>
    <w:rsid w:val="00780206"/>
    <w:rsid w:val="00780490"/>
    <w:rsid w:val="00780643"/>
    <w:rsid w:val="00780875"/>
    <w:rsid w:val="00780C58"/>
    <w:rsid w:val="00780CA6"/>
    <w:rsid w:val="00780F41"/>
    <w:rsid w:val="00780F6A"/>
    <w:rsid w:val="0078167C"/>
    <w:rsid w:val="00781781"/>
    <w:rsid w:val="0078190D"/>
    <w:rsid w:val="0078190E"/>
    <w:rsid w:val="00781CBF"/>
    <w:rsid w:val="00781EC6"/>
    <w:rsid w:val="00781F5F"/>
    <w:rsid w:val="00781F8D"/>
    <w:rsid w:val="007820A5"/>
    <w:rsid w:val="00782911"/>
    <w:rsid w:val="0078318C"/>
    <w:rsid w:val="007837B5"/>
    <w:rsid w:val="0078380C"/>
    <w:rsid w:val="00783AE9"/>
    <w:rsid w:val="00783C67"/>
    <w:rsid w:val="00784002"/>
    <w:rsid w:val="007841CE"/>
    <w:rsid w:val="00784411"/>
    <w:rsid w:val="007845CE"/>
    <w:rsid w:val="007846E7"/>
    <w:rsid w:val="00784751"/>
    <w:rsid w:val="007849A5"/>
    <w:rsid w:val="00784D0E"/>
    <w:rsid w:val="007850E9"/>
    <w:rsid w:val="00785214"/>
    <w:rsid w:val="0078538A"/>
    <w:rsid w:val="007856AD"/>
    <w:rsid w:val="007856C5"/>
    <w:rsid w:val="00785799"/>
    <w:rsid w:val="00785817"/>
    <w:rsid w:val="007858D9"/>
    <w:rsid w:val="0078591E"/>
    <w:rsid w:val="00785945"/>
    <w:rsid w:val="00785BCC"/>
    <w:rsid w:val="00785CCB"/>
    <w:rsid w:val="00785FCA"/>
    <w:rsid w:val="00786823"/>
    <w:rsid w:val="00786844"/>
    <w:rsid w:val="00786AE3"/>
    <w:rsid w:val="00786D27"/>
    <w:rsid w:val="0078711A"/>
    <w:rsid w:val="0078740D"/>
    <w:rsid w:val="0078749C"/>
    <w:rsid w:val="00787564"/>
    <w:rsid w:val="0078799A"/>
    <w:rsid w:val="00787B4F"/>
    <w:rsid w:val="00787C1A"/>
    <w:rsid w:val="00787D52"/>
    <w:rsid w:val="00787DE7"/>
    <w:rsid w:val="00790202"/>
    <w:rsid w:val="007902CB"/>
    <w:rsid w:val="00790388"/>
    <w:rsid w:val="00790CEA"/>
    <w:rsid w:val="00790CF0"/>
    <w:rsid w:val="00790DE5"/>
    <w:rsid w:val="0079104F"/>
    <w:rsid w:val="0079169D"/>
    <w:rsid w:val="007917B2"/>
    <w:rsid w:val="0079188F"/>
    <w:rsid w:val="007919FB"/>
    <w:rsid w:val="00791BA0"/>
    <w:rsid w:val="00791BA2"/>
    <w:rsid w:val="00791C4D"/>
    <w:rsid w:val="00791E33"/>
    <w:rsid w:val="00792153"/>
    <w:rsid w:val="007922AC"/>
    <w:rsid w:val="007924D2"/>
    <w:rsid w:val="00792533"/>
    <w:rsid w:val="00792AAE"/>
    <w:rsid w:val="00792C77"/>
    <w:rsid w:val="00792E4C"/>
    <w:rsid w:val="00792F2C"/>
    <w:rsid w:val="00793197"/>
    <w:rsid w:val="007931B1"/>
    <w:rsid w:val="0079348A"/>
    <w:rsid w:val="007934A1"/>
    <w:rsid w:val="00793539"/>
    <w:rsid w:val="0079358B"/>
    <w:rsid w:val="007936A1"/>
    <w:rsid w:val="00793801"/>
    <w:rsid w:val="007938DF"/>
    <w:rsid w:val="00793FAF"/>
    <w:rsid w:val="0079423A"/>
    <w:rsid w:val="0079438D"/>
    <w:rsid w:val="007944EB"/>
    <w:rsid w:val="007948DA"/>
    <w:rsid w:val="00794E36"/>
    <w:rsid w:val="007950E6"/>
    <w:rsid w:val="00795138"/>
    <w:rsid w:val="00795379"/>
    <w:rsid w:val="007953AD"/>
    <w:rsid w:val="007954A2"/>
    <w:rsid w:val="007954C0"/>
    <w:rsid w:val="00795542"/>
    <w:rsid w:val="007959A9"/>
    <w:rsid w:val="00795A94"/>
    <w:rsid w:val="0079629D"/>
    <w:rsid w:val="007963A7"/>
    <w:rsid w:val="00796598"/>
    <w:rsid w:val="007968B9"/>
    <w:rsid w:val="00796ACE"/>
    <w:rsid w:val="00796B73"/>
    <w:rsid w:val="00796F7F"/>
    <w:rsid w:val="0079725C"/>
    <w:rsid w:val="007972B0"/>
    <w:rsid w:val="007975A6"/>
    <w:rsid w:val="0079779D"/>
    <w:rsid w:val="007978CA"/>
    <w:rsid w:val="00797B8D"/>
    <w:rsid w:val="00797C0E"/>
    <w:rsid w:val="00797DF4"/>
    <w:rsid w:val="00797EEB"/>
    <w:rsid w:val="00797F3F"/>
    <w:rsid w:val="007A0B89"/>
    <w:rsid w:val="007A0DEC"/>
    <w:rsid w:val="007A0F3B"/>
    <w:rsid w:val="007A0FE5"/>
    <w:rsid w:val="007A10FC"/>
    <w:rsid w:val="007A132A"/>
    <w:rsid w:val="007A17A0"/>
    <w:rsid w:val="007A19EA"/>
    <w:rsid w:val="007A1D51"/>
    <w:rsid w:val="007A217E"/>
    <w:rsid w:val="007A21BC"/>
    <w:rsid w:val="007A23A9"/>
    <w:rsid w:val="007A23B8"/>
    <w:rsid w:val="007A24B7"/>
    <w:rsid w:val="007A2546"/>
    <w:rsid w:val="007A2AAD"/>
    <w:rsid w:val="007A306B"/>
    <w:rsid w:val="007A3662"/>
    <w:rsid w:val="007A3956"/>
    <w:rsid w:val="007A39D9"/>
    <w:rsid w:val="007A3A26"/>
    <w:rsid w:val="007A3BE1"/>
    <w:rsid w:val="007A3D2E"/>
    <w:rsid w:val="007A3D56"/>
    <w:rsid w:val="007A3D87"/>
    <w:rsid w:val="007A3F56"/>
    <w:rsid w:val="007A432D"/>
    <w:rsid w:val="007A4364"/>
    <w:rsid w:val="007A44D7"/>
    <w:rsid w:val="007A4528"/>
    <w:rsid w:val="007A47A7"/>
    <w:rsid w:val="007A4B46"/>
    <w:rsid w:val="007A4D83"/>
    <w:rsid w:val="007A50BF"/>
    <w:rsid w:val="007A541F"/>
    <w:rsid w:val="007A54AB"/>
    <w:rsid w:val="007A574D"/>
    <w:rsid w:val="007A5B95"/>
    <w:rsid w:val="007A5C1D"/>
    <w:rsid w:val="007A5E76"/>
    <w:rsid w:val="007A5FFB"/>
    <w:rsid w:val="007A61C1"/>
    <w:rsid w:val="007A61E9"/>
    <w:rsid w:val="007A659D"/>
    <w:rsid w:val="007A6AF0"/>
    <w:rsid w:val="007A6BF0"/>
    <w:rsid w:val="007A7123"/>
    <w:rsid w:val="007A7A03"/>
    <w:rsid w:val="007A7AD0"/>
    <w:rsid w:val="007A7EF4"/>
    <w:rsid w:val="007A7F05"/>
    <w:rsid w:val="007A7F31"/>
    <w:rsid w:val="007B044D"/>
    <w:rsid w:val="007B06AF"/>
    <w:rsid w:val="007B0A79"/>
    <w:rsid w:val="007B0C14"/>
    <w:rsid w:val="007B0F1C"/>
    <w:rsid w:val="007B1558"/>
    <w:rsid w:val="007B1B18"/>
    <w:rsid w:val="007B1BA3"/>
    <w:rsid w:val="007B1D32"/>
    <w:rsid w:val="007B1FBC"/>
    <w:rsid w:val="007B2010"/>
    <w:rsid w:val="007B2042"/>
    <w:rsid w:val="007B20C0"/>
    <w:rsid w:val="007B2148"/>
    <w:rsid w:val="007B22AE"/>
    <w:rsid w:val="007B2620"/>
    <w:rsid w:val="007B3014"/>
    <w:rsid w:val="007B3184"/>
    <w:rsid w:val="007B32A4"/>
    <w:rsid w:val="007B33DC"/>
    <w:rsid w:val="007B379F"/>
    <w:rsid w:val="007B380C"/>
    <w:rsid w:val="007B3999"/>
    <w:rsid w:val="007B4114"/>
    <w:rsid w:val="007B4139"/>
    <w:rsid w:val="007B4227"/>
    <w:rsid w:val="007B423F"/>
    <w:rsid w:val="007B44E9"/>
    <w:rsid w:val="007B4B46"/>
    <w:rsid w:val="007B4B81"/>
    <w:rsid w:val="007B4BBA"/>
    <w:rsid w:val="007B4BDF"/>
    <w:rsid w:val="007B50D0"/>
    <w:rsid w:val="007B52F6"/>
    <w:rsid w:val="007B55DB"/>
    <w:rsid w:val="007B5621"/>
    <w:rsid w:val="007B5BAF"/>
    <w:rsid w:val="007B66CC"/>
    <w:rsid w:val="007B6893"/>
    <w:rsid w:val="007B698E"/>
    <w:rsid w:val="007B7093"/>
    <w:rsid w:val="007B7601"/>
    <w:rsid w:val="007B7B3F"/>
    <w:rsid w:val="007B7CBF"/>
    <w:rsid w:val="007C006D"/>
    <w:rsid w:val="007C027B"/>
    <w:rsid w:val="007C0512"/>
    <w:rsid w:val="007C08AD"/>
    <w:rsid w:val="007C0C56"/>
    <w:rsid w:val="007C0ED2"/>
    <w:rsid w:val="007C105A"/>
    <w:rsid w:val="007C1493"/>
    <w:rsid w:val="007C1811"/>
    <w:rsid w:val="007C1961"/>
    <w:rsid w:val="007C1969"/>
    <w:rsid w:val="007C19B0"/>
    <w:rsid w:val="007C1C80"/>
    <w:rsid w:val="007C1D09"/>
    <w:rsid w:val="007C1F8F"/>
    <w:rsid w:val="007C215B"/>
    <w:rsid w:val="007C23CE"/>
    <w:rsid w:val="007C2465"/>
    <w:rsid w:val="007C2587"/>
    <w:rsid w:val="007C25C5"/>
    <w:rsid w:val="007C2789"/>
    <w:rsid w:val="007C29D1"/>
    <w:rsid w:val="007C2B41"/>
    <w:rsid w:val="007C2BF4"/>
    <w:rsid w:val="007C2D42"/>
    <w:rsid w:val="007C2E1E"/>
    <w:rsid w:val="007C2E39"/>
    <w:rsid w:val="007C341D"/>
    <w:rsid w:val="007C350D"/>
    <w:rsid w:val="007C36A3"/>
    <w:rsid w:val="007C377D"/>
    <w:rsid w:val="007C3939"/>
    <w:rsid w:val="007C3FBD"/>
    <w:rsid w:val="007C4527"/>
    <w:rsid w:val="007C48E2"/>
    <w:rsid w:val="007C4A66"/>
    <w:rsid w:val="007C4D0E"/>
    <w:rsid w:val="007C4DA3"/>
    <w:rsid w:val="007C4E53"/>
    <w:rsid w:val="007C5229"/>
    <w:rsid w:val="007C530A"/>
    <w:rsid w:val="007C5CB0"/>
    <w:rsid w:val="007C5FD5"/>
    <w:rsid w:val="007C62B1"/>
    <w:rsid w:val="007C6488"/>
    <w:rsid w:val="007C6C15"/>
    <w:rsid w:val="007C6D78"/>
    <w:rsid w:val="007C7011"/>
    <w:rsid w:val="007C71D1"/>
    <w:rsid w:val="007C7208"/>
    <w:rsid w:val="007C73BE"/>
    <w:rsid w:val="007C74FC"/>
    <w:rsid w:val="007C75A9"/>
    <w:rsid w:val="007C7792"/>
    <w:rsid w:val="007C77D2"/>
    <w:rsid w:val="007C798F"/>
    <w:rsid w:val="007C7E0B"/>
    <w:rsid w:val="007D09D7"/>
    <w:rsid w:val="007D0DCF"/>
    <w:rsid w:val="007D10E6"/>
    <w:rsid w:val="007D14FA"/>
    <w:rsid w:val="007D1571"/>
    <w:rsid w:val="007D1C48"/>
    <w:rsid w:val="007D20C6"/>
    <w:rsid w:val="007D20E2"/>
    <w:rsid w:val="007D24CE"/>
    <w:rsid w:val="007D26D6"/>
    <w:rsid w:val="007D2B2B"/>
    <w:rsid w:val="007D2F3B"/>
    <w:rsid w:val="007D3393"/>
    <w:rsid w:val="007D3B10"/>
    <w:rsid w:val="007D3E6E"/>
    <w:rsid w:val="007D4197"/>
    <w:rsid w:val="007D42F3"/>
    <w:rsid w:val="007D45F2"/>
    <w:rsid w:val="007D4D18"/>
    <w:rsid w:val="007D4D8E"/>
    <w:rsid w:val="007D4ED9"/>
    <w:rsid w:val="007D4FDD"/>
    <w:rsid w:val="007D506F"/>
    <w:rsid w:val="007D50DA"/>
    <w:rsid w:val="007D52F1"/>
    <w:rsid w:val="007D530C"/>
    <w:rsid w:val="007D5434"/>
    <w:rsid w:val="007D5B7A"/>
    <w:rsid w:val="007D5CE8"/>
    <w:rsid w:val="007D5DA8"/>
    <w:rsid w:val="007D62E8"/>
    <w:rsid w:val="007D68DC"/>
    <w:rsid w:val="007D6D8D"/>
    <w:rsid w:val="007D6DC8"/>
    <w:rsid w:val="007D6E40"/>
    <w:rsid w:val="007D6F69"/>
    <w:rsid w:val="007D7640"/>
    <w:rsid w:val="007D7E49"/>
    <w:rsid w:val="007E0193"/>
    <w:rsid w:val="007E0622"/>
    <w:rsid w:val="007E1433"/>
    <w:rsid w:val="007E1BF3"/>
    <w:rsid w:val="007E1C6A"/>
    <w:rsid w:val="007E1CF4"/>
    <w:rsid w:val="007E1DE2"/>
    <w:rsid w:val="007E1F41"/>
    <w:rsid w:val="007E2870"/>
    <w:rsid w:val="007E2A40"/>
    <w:rsid w:val="007E2EBF"/>
    <w:rsid w:val="007E3004"/>
    <w:rsid w:val="007E32CD"/>
    <w:rsid w:val="007E343A"/>
    <w:rsid w:val="007E36C5"/>
    <w:rsid w:val="007E3B99"/>
    <w:rsid w:val="007E41C9"/>
    <w:rsid w:val="007E41FA"/>
    <w:rsid w:val="007E4274"/>
    <w:rsid w:val="007E4395"/>
    <w:rsid w:val="007E4811"/>
    <w:rsid w:val="007E4874"/>
    <w:rsid w:val="007E4D0B"/>
    <w:rsid w:val="007E4F8C"/>
    <w:rsid w:val="007E537E"/>
    <w:rsid w:val="007E5573"/>
    <w:rsid w:val="007E5DB0"/>
    <w:rsid w:val="007E5DD5"/>
    <w:rsid w:val="007E6142"/>
    <w:rsid w:val="007E61A3"/>
    <w:rsid w:val="007E61B3"/>
    <w:rsid w:val="007E655B"/>
    <w:rsid w:val="007E6576"/>
    <w:rsid w:val="007E675D"/>
    <w:rsid w:val="007E6842"/>
    <w:rsid w:val="007E6938"/>
    <w:rsid w:val="007E6986"/>
    <w:rsid w:val="007E6AF6"/>
    <w:rsid w:val="007E6D8C"/>
    <w:rsid w:val="007E7090"/>
    <w:rsid w:val="007E7161"/>
    <w:rsid w:val="007E7511"/>
    <w:rsid w:val="007E7524"/>
    <w:rsid w:val="007E75CF"/>
    <w:rsid w:val="007E789A"/>
    <w:rsid w:val="007E7BEC"/>
    <w:rsid w:val="007E7CFF"/>
    <w:rsid w:val="007E7D1F"/>
    <w:rsid w:val="007F005D"/>
    <w:rsid w:val="007F00A7"/>
    <w:rsid w:val="007F039A"/>
    <w:rsid w:val="007F0776"/>
    <w:rsid w:val="007F097E"/>
    <w:rsid w:val="007F0B9D"/>
    <w:rsid w:val="007F0F4F"/>
    <w:rsid w:val="007F132A"/>
    <w:rsid w:val="007F13A1"/>
    <w:rsid w:val="007F14E8"/>
    <w:rsid w:val="007F1709"/>
    <w:rsid w:val="007F1802"/>
    <w:rsid w:val="007F1A6C"/>
    <w:rsid w:val="007F1D9A"/>
    <w:rsid w:val="007F258B"/>
    <w:rsid w:val="007F2DD8"/>
    <w:rsid w:val="007F2F93"/>
    <w:rsid w:val="007F32CE"/>
    <w:rsid w:val="007F4823"/>
    <w:rsid w:val="007F4A83"/>
    <w:rsid w:val="007F4F9E"/>
    <w:rsid w:val="007F5326"/>
    <w:rsid w:val="007F56E1"/>
    <w:rsid w:val="007F5A5B"/>
    <w:rsid w:val="007F5BF5"/>
    <w:rsid w:val="007F5EE7"/>
    <w:rsid w:val="007F607D"/>
    <w:rsid w:val="007F60DF"/>
    <w:rsid w:val="007F637E"/>
    <w:rsid w:val="007F6816"/>
    <w:rsid w:val="007F6B35"/>
    <w:rsid w:val="007F6DD4"/>
    <w:rsid w:val="007F6F53"/>
    <w:rsid w:val="007F73FA"/>
    <w:rsid w:val="007F7752"/>
    <w:rsid w:val="007F7D65"/>
    <w:rsid w:val="00800782"/>
    <w:rsid w:val="008007D1"/>
    <w:rsid w:val="00800D61"/>
    <w:rsid w:val="00800E93"/>
    <w:rsid w:val="008011D4"/>
    <w:rsid w:val="008014B3"/>
    <w:rsid w:val="00801552"/>
    <w:rsid w:val="0080167E"/>
    <w:rsid w:val="00802193"/>
    <w:rsid w:val="0080292A"/>
    <w:rsid w:val="008029EA"/>
    <w:rsid w:val="00802B7C"/>
    <w:rsid w:val="00802E4F"/>
    <w:rsid w:val="008035D3"/>
    <w:rsid w:val="00803ED0"/>
    <w:rsid w:val="0080447E"/>
    <w:rsid w:val="0080449B"/>
    <w:rsid w:val="00804B6F"/>
    <w:rsid w:val="00804C4A"/>
    <w:rsid w:val="00804D92"/>
    <w:rsid w:val="00804FE2"/>
    <w:rsid w:val="0080515C"/>
    <w:rsid w:val="008053B0"/>
    <w:rsid w:val="008055A5"/>
    <w:rsid w:val="008057CA"/>
    <w:rsid w:val="008058D2"/>
    <w:rsid w:val="008059BA"/>
    <w:rsid w:val="00805AC3"/>
    <w:rsid w:val="00805D7F"/>
    <w:rsid w:val="00805EA0"/>
    <w:rsid w:val="008062D1"/>
    <w:rsid w:val="008065F9"/>
    <w:rsid w:val="008067DD"/>
    <w:rsid w:val="00806970"/>
    <w:rsid w:val="00806A79"/>
    <w:rsid w:val="00806C98"/>
    <w:rsid w:val="00806EA1"/>
    <w:rsid w:val="00806F35"/>
    <w:rsid w:val="0080709D"/>
    <w:rsid w:val="00807214"/>
    <w:rsid w:val="008077DE"/>
    <w:rsid w:val="00807BCA"/>
    <w:rsid w:val="008100A5"/>
    <w:rsid w:val="00810243"/>
    <w:rsid w:val="00810757"/>
    <w:rsid w:val="008107F7"/>
    <w:rsid w:val="00810BA6"/>
    <w:rsid w:val="00810E8C"/>
    <w:rsid w:val="00810F22"/>
    <w:rsid w:val="00810FB6"/>
    <w:rsid w:val="008115A6"/>
    <w:rsid w:val="008115A8"/>
    <w:rsid w:val="00811734"/>
    <w:rsid w:val="00811C13"/>
    <w:rsid w:val="00811E8C"/>
    <w:rsid w:val="00812130"/>
    <w:rsid w:val="00812372"/>
    <w:rsid w:val="00812431"/>
    <w:rsid w:val="008125B2"/>
    <w:rsid w:val="0081288D"/>
    <w:rsid w:val="00812947"/>
    <w:rsid w:val="00812AEA"/>
    <w:rsid w:val="00812BF0"/>
    <w:rsid w:val="00813018"/>
    <w:rsid w:val="0081368D"/>
    <w:rsid w:val="008137D0"/>
    <w:rsid w:val="0081383B"/>
    <w:rsid w:val="008138BD"/>
    <w:rsid w:val="0081421B"/>
    <w:rsid w:val="0081427F"/>
    <w:rsid w:val="0081457A"/>
    <w:rsid w:val="00814B25"/>
    <w:rsid w:val="00814C40"/>
    <w:rsid w:val="00815212"/>
    <w:rsid w:val="008152EB"/>
    <w:rsid w:val="00815938"/>
    <w:rsid w:val="00815A10"/>
    <w:rsid w:val="00815E7B"/>
    <w:rsid w:val="00816024"/>
    <w:rsid w:val="008160D7"/>
    <w:rsid w:val="0081611C"/>
    <w:rsid w:val="008169A8"/>
    <w:rsid w:val="00816D7F"/>
    <w:rsid w:val="0081718D"/>
    <w:rsid w:val="0081737C"/>
    <w:rsid w:val="008173A3"/>
    <w:rsid w:val="00817953"/>
    <w:rsid w:val="0081797F"/>
    <w:rsid w:val="00817D93"/>
    <w:rsid w:val="0082027F"/>
    <w:rsid w:val="00820313"/>
    <w:rsid w:val="00820843"/>
    <w:rsid w:val="0082090D"/>
    <w:rsid w:val="00820BB6"/>
    <w:rsid w:val="00820F57"/>
    <w:rsid w:val="008214F5"/>
    <w:rsid w:val="00821A3F"/>
    <w:rsid w:val="00821C47"/>
    <w:rsid w:val="00821DBC"/>
    <w:rsid w:val="00821E23"/>
    <w:rsid w:val="00821F42"/>
    <w:rsid w:val="008220F4"/>
    <w:rsid w:val="0082217F"/>
    <w:rsid w:val="00822198"/>
    <w:rsid w:val="008223E3"/>
    <w:rsid w:val="00822766"/>
    <w:rsid w:val="008232F4"/>
    <w:rsid w:val="0082354D"/>
    <w:rsid w:val="00823762"/>
    <w:rsid w:val="008237D6"/>
    <w:rsid w:val="008238A3"/>
    <w:rsid w:val="00823CB2"/>
    <w:rsid w:val="00823DA8"/>
    <w:rsid w:val="008246A3"/>
    <w:rsid w:val="00824700"/>
    <w:rsid w:val="00825492"/>
    <w:rsid w:val="008255BC"/>
    <w:rsid w:val="008255BF"/>
    <w:rsid w:val="0082594C"/>
    <w:rsid w:val="00825E40"/>
    <w:rsid w:val="00825EC2"/>
    <w:rsid w:val="008260EE"/>
    <w:rsid w:val="008265F4"/>
    <w:rsid w:val="00827032"/>
    <w:rsid w:val="008270A7"/>
    <w:rsid w:val="00827304"/>
    <w:rsid w:val="0082751F"/>
    <w:rsid w:val="00827535"/>
    <w:rsid w:val="0082771F"/>
    <w:rsid w:val="008277BD"/>
    <w:rsid w:val="008279FD"/>
    <w:rsid w:val="00827AA2"/>
    <w:rsid w:val="008306FC"/>
    <w:rsid w:val="008308EB"/>
    <w:rsid w:val="00830B82"/>
    <w:rsid w:val="00831043"/>
    <w:rsid w:val="0083106A"/>
    <w:rsid w:val="00831135"/>
    <w:rsid w:val="008316FE"/>
    <w:rsid w:val="00831A45"/>
    <w:rsid w:val="00831C19"/>
    <w:rsid w:val="008323CE"/>
    <w:rsid w:val="00832526"/>
    <w:rsid w:val="00832BDC"/>
    <w:rsid w:val="00833119"/>
    <w:rsid w:val="0083321E"/>
    <w:rsid w:val="0083330F"/>
    <w:rsid w:val="008334BC"/>
    <w:rsid w:val="00833807"/>
    <w:rsid w:val="00833CFF"/>
    <w:rsid w:val="00833D43"/>
    <w:rsid w:val="008340DA"/>
    <w:rsid w:val="008340DD"/>
    <w:rsid w:val="0083445E"/>
    <w:rsid w:val="0083454C"/>
    <w:rsid w:val="0083466C"/>
    <w:rsid w:val="008346EB"/>
    <w:rsid w:val="00834757"/>
    <w:rsid w:val="00834BAC"/>
    <w:rsid w:val="00834E58"/>
    <w:rsid w:val="00834F01"/>
    <w:rsid w:val="00834F9C"/>
    <w:rsid w:val="008354B9"/>
    <w:rsid w:val="00835825"/>
    <w:rsid w:val="00836145"/>
    <w:rsid w:val="00836235"/>
    <w:rsid w:val="0083630D"/>
    <w:rsid w:val="00836362"/>
    <w:rsid w:val="008366D8"/>
    <w:rsid w:val="0083680A"/>
    <w:rsid w:val="00836CA5"/>
    <w:rsid w:val="008370BC"/>
    <w:rsid w:val="008371E6"/>
    <w:rsid w:val="00837355"/>
    <w:rsid w:val="008376CC"/>
    <w:rsid w:val="00837751"/>
    <w:rsid w:val="00837928"/>
    <w:rsid w:val="00837AAF"/>
    <w:rsid w:val="00837B3E"/>
    <w:rsid w:val="00837B8F"/>
    <w:rsid w:val="00840294"/>
    <w:rsid w:val="008406A1"/>
    <w:rsid w:val="008406D9"/>
    <w:rsid w:val="0084080A"/>
    <w:rsid w:val="00841031"/>
    <w:rsid w:val="00841263"/>
    <w:rsid w:val="00841265"/>
    <w:rsid w:val="00841320"/>
    <w:rsid w:val="008415C3"/>
    <w:rsid w:val="00841837"/>
    <w:rsid w:val="00841AA6"/>
    <w:rsid w:val="00841F9E"/>
    <w:rsid w:val="0084204B"/>
    <w:rsid w:val="008420A3"/>
    <w:rsid w:val="0084225C"/>
    <w:rsid w:val="0084228B"/>
    <w:rsid w:val="00842662"/>
    <w:rsid w:val="00842773"/>
    <w:rsid w:val="0084288E"/>
    <w:rsid w:val="008429FF"/>
    <w:rsid w:val="0084302B"/>
    <w:rsid w:val="008430D8"/>
    <w:rsid w:val="00843417"/>
    <w:rsid w:val="0084346B"/>
    <w:rsid w:val="00843ACE"/>
    <w:rsid w:val="00843AD0"/>
    <w:rsid w:val="008440FD"/>
    <w:rsid w:val="008441D7"/>
    <w:rsid w:val="0084460C"/>
    <w:rsid w:val="0084464B"/>
    <w:rsid w:val="008448E8"/>
    <w:rsid w:val="0084553C"/>
    <w:rsid w:val="00845BC2"/>
    <w:rsid w:val="00846011"/>
    <w:rsid w:val="00846201"/>
    <w:rsid w:val="00846614"/>
    <w:rsid w:val="0084697D"/>
    <w:rsid w:val="00847006"/>
    <w:rsid w:val="00847396"/>
    <w:rsid w:val="0084745A"/>
    <w:rsid w:val="008474B9"/>
    <w:rsid w:val="008474FA"/>
    <w:rsid w:val="0084757B"/>
    <w:rsid w:val="008475DC"/>
    <w:rsid w:val="00847776"/>
    <w:rsid w:val="00847922"/>
    <w:rsid w:val="0084799B"/>
    <w:rsid w:val="00847F65"/>
    <w:rsid w:val="0085015E"/>
    <w:rsid w:val="008502D9"/>
    <w:rsid w:val="00850713"/>
    <w:rsid w:val="008508A4"/>
    <w:rsid w:val="00850A63"/>
    <w:rsid w:val="00850D17"/>
    <w:rsid w:val="00850D42"/>
    <w:rsid w:val="00850E25"/>
    <w:rsid w:val="00850E8B"/>
    <w:rsid w:val="008514BD"/>
    <w:rsid w:val="00851538"/>
    <w:rsid w:val="00851713"/>
    <w:rsid w:val="00851795"/>
    <w:rsid w:val="008518D1"/>
    <w:rsid w:val="008519DC"/>
    <w:rsid w:val="00851B24"/>
    <w:rsid w:val="00851B4B"/>
    <w:rsid w:val="00851D06"/>
    <w:rsid w:val="00851E8C"/>
    <w:rsid w:val="00852099"/>
    <w:rsid w:val="008520D2"/>
    <w:rsid w:val="00852194"/>
    <w:rsid w:val="00852201"/>
    <w:rsid w:val="0085266E"/>
    <w:rsid w:val="00852711"/>
    <w:rsid w:val="00852AD8"/>
    <w:rsid w:val="00852F73"/>
    <w:rsid w:val="0085308A"/>
    <w:rsid w:val="0085335B"/>
    <w:rsid w:val="00853401"/>
    <w:rsid w:val="008537A7"/>
    <w:rsid w:val="008539D6"/>
    <w:rsid w:val="00853EC0"/>
    <w:rsid w:val="00853ECB"/>
    <w:rsid w:val="0085441F"/>
    <w:rsid w:val="00854B21"/>
    <w:rsid w:val="00854BBB"/>
    <w:rsid w:val="00854CA4"/>
    <w:rsid w:val="00854E2C"/>
    <w:rsid w:val="00854E80"/>
    <w:rsid w:val="00855015"/>
    <w:rsid w:val="00855212"/>
    <w:rsid w:val="00855251"/>
    <w:rsid w:val="008555E6"/>
    <w:rsid w:val="008558A6"/>
    <w:rsid w:val="00855979"/>
    <w:rsid w:val="00855A28"/>
    <w:rsid w:val="008565B5"/>
    <w:rsid w:val="008569DC"/>
    <w:rsid w:val="00856AA4"/>
    <w:rsid w:val="00856C69"/>
    <w:rsid w:val="00856EAA"/>
    <w:rsid w:val="00856EAB"/>
    <w:rsid w:val="008571DC"/>
    <w:rsid w:val="00857386"/>
    <w:rsid w:val="00857437"/>
    <w:rsid w:val="00857727"/>
    <w:rsid w:val="0085774D"/>
    <w:rsid w:val="008578F7"/>
    <w:rsid w:val="008579CB"/>
    <w:rsid w:val="00857DE0"/>
    <w:rsid w:val="00860337"/>
    <w:rsid w:val="00860460"/>
    <w:rsid w:val="008604E8"/>
    <w:rsid w:val="0086052E"/>
    <w:rsid w:val="0086063D"/>
    <w:rsid w:val="0086069D"/>
    <w:rsid w:val="0086086A"/>
    <w:rsid w:val="00860D24"/>
    <w:rsid w:val="00860DF2"/>
    <w:rsid w:val="00860EFD"/>
    <w:rsid w:val="00861647"/>
    <w:rsid w:val="0086166B"/>
    <w:rsid w:val="00861726"/>
    <w:rsid w:val="0086175A"/>
    <w:rsid w:val="00861BB6"/>
    <w:rsid w:val="008621C2"/>
    <w:rsid w:val="0086224C"/>
    <w:rsid w:val="00862573"/>
    <w:rsid w:val="008626CC"/>
    <w:rsid w:val="0086273B"/>
    <w:rsid w:val="00862824"/>
    <w:rsid w:val="00862D9D"/>
    <w:rsid w:val="00862EB1"/>
    <w:rsid w:val="00862F94"/>
    <w:rsid w:val="00863042"/>
    <w:rsid w:val="008631B5"/>
    <w:rsid w:val="0086357B"/>
    <w:rsid w:val="00863761"/>
    <w:rsid w:val="0086380A"/>
    <w:rsid w:val="00863ABF"/>
    <w:rsid w:val="00863DC7"/>
    <w:rsid w:val="00863E0F"/>
    <w:rsid w:val="008641FB"/>
    <w:rsid w:val="0086436D"/>
    <w:rsid w:val="00864377"/>
    <w:rsid w:val="0086440D"/>
    <w:rsid w:val="00864558"/>
    <w:rsid w:val="00864949"/>
    <w:rsid w:val="00865016"/>
    <w:rsid w:val="008651C3"/>
    <w:rsid w:val="008653B7"/>
    <w:rsid w:val="008654C7"/>
    <w:rsid w:val="008654F0"/>
    <w:rsid w:val="008655F8"/>
    <w:rsid w:val="008659F6"/>
    <w:rsid w:val="00865BCA"/>
    <w:rsid w:val="00865BDB"/>
    <w:rsid w:val="0086612E"/>
    <w:rsid w:val="008662C8"/>
    <w:rsid w:val="0086649D"/>
    <w:rsid w:val="0086650D"/>
    <w:rsid w:val="0086675F"/>
    <w:rsid w:val="008669C4"/>
    <w:rsid w:val="00866C6B"/>
    <w:rsid w:val="00866E48"/>
    <w:rsid w:val="00866E9C"/>
    <w:rsid w:val="00866EA2"/>
    <w:rsid w:val="008675EF"/>
    <w:rsid w:val="0086788E"/>
    <w:rsid w:val="00867D21"/>
    <w:rsid w:val="00867F77"/>
    <w:rsid w:val="00870251"/>
    <w:rsid w:val="008704E5"/>
    <w:rsid w:val="008705D4"/>
    <w:rsid w:val="00870A74"/>
    <w:rsid w:val="00870D90"/>
    <w:rsid w:val="0087144F"/>
    <w:rsid w:val="0087151F"/>
    <w:rsid w:val="00871A9D"/>
    <w:rsid w:val="00872064"/>
    <w:rsid w:val="00872159"/>
    <w:rsid w:val="00872224"/>
    <w:rsid w:val="00872399"/>
    <w:rsid w:val="008723CC"/>
    <w:rsid w:val="008723DC"/>
    <w:rsid w:val="00872599"/>
    <w:rsid w:val="0087278B"/>
    <w:rsid w:val="008728B0"/>
    <w:rsid w:val="00872EC6"/>
    <w:rsid w:val="008731E3"/>
    <w:rsid w:val="008732B9"/>
    <w:rsid w:val="0087336F"/>
    <w:rsid w:val="00873893"/>
    <w:rsid w:val="008738BE"/>
    <w:rsid w:val="00873967"/>
    <w:rsid w:val="00873A7A"/>
    <w:rsid w:val="00873BA9"/>
    <w:rsid w:val="00873DE4"/>
    <w:rsid w:val="00873FAD"/>
    <w:rsid w:val="00873FF4"/>
    <w:rsid w:val="008742F5"/>
    <w:rsid w:val="00874331"/>
    <w:rsid w:val="008746F7"/>
    <w:rsid w:val="0087496E"/>
    <w:rsid w:val="00874D87"/>
    <w:rsid w:val="008752E8"/>
    <w:rsid w:val="0087539C"/>
    <w:rsid w:val="008759BF"/>
    <w:rsid w:val="00875CE9"/>
    <w:rsid w:val="00875F23"/>
    <w:rsid w:val="008762B8"/>
    <w:rsid w:val="0087637C"/>
    <w:rsid w:val="00876395"/>
    <w:rsid w:val="008763D3"/>
    <w:rsid w:val="00876877"/>
    <w:rsid w:val="00876889"/>
    <w:rsid w:val="008769C7"/>
    <w:rsid w:val="00876A5A"/>
    <w:rsid w:val="00876AF0"/>
    <w:rsid w:val="00876AFE"/>
    <w:rsid w:val="00876C27"/>
    <w:rsid w:val="00877220"/>
    <w:rsid w:val="008775E6"/>
    <w:rsid w:val="00877ACE"/>
    <w:rsid w:val="00877ECE"/>
    <w:rsid w:val="00880040"/>
    <w:rsid w:val="0088026A"/>
    <w:rsid w:val="008803B4"/>
    <w:rsid w:val="008804D2"/>
    <w:rsid w:val="0088086D"/>
    <w:rsid w:val="00880982"/>
    <w:rsid w:val="00880B1A"/>
    <w:rsid w:val="00880F26"/>
    <w:rsid w:val="00880FB4"/>
    <w:rsid w:val="008810C1"/>
    <w:rsid w:val="00881558"/>
    <w:rsid w:val="00881A63"/>
    <w:rsid w:val="00881C99"/>
    <w:rsid w:val="00881EE1"/>
    <w:rsid w:val="00881EFE"/>
    <w:rsid w:val="00882699"/>
    <w:rsid w:val="00882A72"/>
    <w:rsid w:val="00882CF1"/>
    <w:rsid w:val="00882E1E"/>
    <w:rsid w:val="008831A7"/>
    <w:rsid w:val="0088328E"/>
    <w:rsid w:val="00883472"/>
    <w:rsid w:val="008841A3"/>
    <w:rsid w:val="00884236"/>
    <w:rsid w:val="008843F2"/>
    <w:rsid w:val="008845A7"/>
    <w:rsid w:val="008846AE"/>
    <w:rsid w:val="0088475A"/>
    <w:rsid w:val="00884863"/>
    <w:rsid w:val="008849B2"/>
    <w:rsid w:val="00885258"/>
    <w:rsid w:val="008854DD"/>
    <w:rsid w:val="008857A8"/>
    <w:rsid w:val="008859A4"/>
    <w:rsid w:val="008862E0"/>
    <w:rsid w:val="00886306"/>
    <w:rsid w:val="008863D1"/>
    <w:rsid w:val="008864D5"/>
    <w:rsid w:val="00886670"/>
    <w:rsid w:val="008867D4"/>
    <w:rsid w:val="00886823"/>
    <w:rsid w:val="00886D32"/>
    <w:rsid w:val="00887185"/>
    <w:rsid w:val="008873A7"/>
    <w:rsid w:val="008873FE"/>
    <w:rsid w:val="00887A66"/>
    <w:rsid w:val="00887DC5"/>
    <w:rsid w:val="00887E32"/>
    <w:rsid w:val="008902DF"/>
    <w:rsid w:val="00890A90"/>
    <w:rsid w:val="00890CF1"/>
    <w:rsid w:val="00890D90"/>
    <w:rsid w:val="00891138"/>
    <w:rsid w:val="00891419"/>
    <w:rsid w:val="008914AB"/>
    <w:rsid w:val="008914E3"/>
    <w:rsid w:val="00891834"/>
    <w:rsid w:val="008918C6"/>
    <w:rsid w:val="00891C38"/>
    <w:rsid w:val="00891C9B"/>
    <w:rsid w:val="008920DF"/>
    <w:rsid w:val="008921E2"/>
    <w:rsid w:val="00892470"/>
    <w:rsid w:val="008925B8"/>
    <w:rsid w:val="008926FB"/>
    <w:rsid w:val="0089292D"/>
    <w:rsid w:val="00892CBB"/>
    <w:rsid w:val="008939A2"/>
    <w:rsid w:val="00893A1F"/>
    <w:rsid w:val="00893D0C"/>
    <w:rsid w:val="00893D9E"/>
    <w:rsid w:val="00893DAF"/>
    <w:rsid w:val="00893F60"/>
    <w:rsid w:val="00893FDA"/>
    <w:rsid w:val="008944C3"/>
    <w:rsid w:val="00894A29"/>
    <w:rsid w:val="00894D8F"/>
    <w:rsid w:val="00894DFD"/>
    <w:rsid w:val="00894E7C"/>
    <w:rsid w:val="0089511F"/>
    <w:rsid w:val="0089551E"/>
    <w:rsid w:val="008956EB"/>
    <w:rsid w:val="00896027"/>
    <w:rsid w:val="0089609B"/>
    <w:rsid w:val="00896267"/>
    <w:rsid w:val="0089659E"/>
    <w:rsid w:val="008968B0"/>
    <w:rsid w:val="008969A2"/>
    <w:rsid w:val="00896B3B"/>
    <w:rsid w:val="00896C22"/>
    <w:rsid w:val="00896C7A"/>
    <w:rsid w:val="0089713D"/>
    <w:rsid w:val="008972DE"/>
    <w:rsid w:val="0089773D"/>
    <w:rsid w:val="008977F6"/>
    <w:rsid w:val="00897B10"/>
    <w:rsid w:val="00897CDE"/>
    <w:rsid w:val="00897D64"/>
    <w:rsid w:val="00897F5D"/>
    <w:rsid w:val="008A05DF"/>
    <w:rsid w:val="008A098D"/>
    <w:rsid w:val="008A1158"/>
    <w:rsid w:val="008A1540"/>
    <w:rsid w:val="008A15F7"/>
    <w:rsid w:val="008A1912"/>
    <w:rsid w:val="008A194B"/>
    <w:rsid w:val="008A1D1B"/>
    <w:rsid w:val="008A269E"/>
    <w:rsid w:val="008A348C"/>
    <w:rsid w:val="008A3603"/>
    <w:rsid w:val="008A376E"/>
    <w:rsid w:val="008A3AC5"/>
    <w:rsid w:val="008A3D6D"/>
    <w:rsid w:val="008A3EC5"/>
    <w:rsid w:val="008A4A33"/>
    <w:rsid w:val="008A4AD5"/>
    <w:rsid w:val="008A4F0C"/>
    <w:rsid w:val="008A538C"/>
    <w:rsid w:val="008A53BD"/>
    <w:rsid w:val="008A571C"/>
    <w:rsid w:val="008A581C"/>
    <w:rsid w:val="008A5A0A"/>
    <w:rsid w:val="008A5A93"/>
    <w:rsid w:val="008A5AF0"/>
    <w:rsid w:val="008A5E24"/>
    <w:rsid w:val="008A5E51"/>
    <w:rsid w:val="008A6473"/>
    <w:rsid w:val="008A689B"/>
    <w:rsid w:val="008A6F37"/>
    <w:rsid w:val="008A6F9B"/>
    <w:rsid w:val="008A7042"/>
    <w:rsid w:val="008A7098"/>
    <w:rsid w:val="008A7593"/>
    <w:rsid w:val="008A75C9"/>
    <w:rsid w:val="008A7641"/>
    <w:rsid w:val="008A77CD"/>
    <w:rsid w:val="008A7ADB"/>
    <w:rsid w:val="008A7B01"/>
    <w:rsid w:val="008B001C"/>
    <w:rsid w:val="008B0093"/>
    <w:rsid w:val="008B07D1"/>
    <w:rsid w:val="008B08EC"/>
    <w:rsid w:val="008B0CBB"/>
    <w:rsid w:val="008B11DF"/>
    <w:rsid w:val="008B11EF"/>
    <w:rsid w:val="008B15D5"/>
    <w:rsid w:val="008B17E8"/>
    <w:rsid w:val="008B1802"/>
    <w:rsid w:val="008B18E6"/>
    <w:rsid w:val="008B1D22"/>
    <w:rsid w:val="008B1D85"/>
    <w:rsid w:val="008B27CC"/>
    <w:rsid w:val="008B2927"/>
    <w:rsid w:val="008B29F4"/>
    <w:rsid w:val="008B2C2B"/>
    <w:rsid w:val="008B3120"/>
    <w:rsid w:val="008B32FE"/>
    <w:rsid w:val="008B346E"/>
    <w:rsid w:val="008B373D"/>
    <w:rsid w:val="008B38F5"/>
    <w:rsid w:val="008B38FE"/>
    <w:rsid w:val="008B3B4B"/>
    <w:rsid w:val="008B3DCD"/>
    <w:rsid w:val="008B41D1"/>
    <w:rsid w:val="008B41F6"/>
    <w:rsid w:val="008B42FD"/>
    <w:rsid w:val="008B43E6"/>
    <w:rsid w:val="008B44CF"/>
    <w:rsid w:val="008B47A3"/>
    <w:rsid w:val="008B4C36"/>
    <w:rsid w:val="008B4C95"/>
    <w:rsid w:val="008B50D3"/>
    <w:rsid w:val="008B5321"/>
    <w:rsid w:val="008B547C"/>
    <w:rsid w:val="008B55E3"/>
    <w:rsid w:val="008B576F"/>
    <w:rsid w:val="008B57CA"/>
    <w:rsid w:val="008B5C00"/>
    <w:rsid w:val="008B5CFA"/>
    <w:rsid w:val="008B5F49"/>
    <w:rsid w:val="008B6290"/>
    <w:rsid w:val="008B6320"/>
    <w:rsid w:val="008B633E"/>
    <w:rsid w:val="008B64AC"/>
    <w:rsid w:val="008B685F"/>
    <w:rsid w:val="008B6953"/>
    <w:rsid w:val="008B6D26"/>
    <w:rsid w:val="008B74C5"/>
    <w:rsid w:val="008B7515"/>
    <w:rsid w:val="008B7AEF"/>
    <w:rsid w:val="008B7B43"/>
    <w:rsid w:val="008C051F"/>
    <w:rsid w:val="008C0637"/>
    <w:rsid w:val="008C0A7C"/>
    <w:rsid w:val="008C0AD0"/>
    <w:rsid w:val="008C0C21"/>
    <w:rsid w:val="008C0C8B"/>
    <w:rsid w:val="008C0E3A"/>
    <w:rsid w:val="008C1334"/>
    <w:rsid w:val="008C15CA"/>
    <w:rsid w:val="008C1838"/>
    <w:rsid w:val="008C1A02"/>
    <w:rsid w:val="008C1AE4"/>
    <w:rsid w:val="008C1F13"/>
    <w:rsid w:val="008C1FB2"/>
    <w:rsid w:val="008C1FCC"/>
    <w:rsid w:val="008C2098"/>
    <w:rsid w:val="008C2413"/>
    <w:rsid w:val="008C2950"/>
    <w:rsid w:val="008C3090"/>
    <w:rsid w:val="008C327D"/>
    <w:rsid w:val="008C334C"/>
    <w:rsid w:val="008C34B6"/>
    <w:rsid w:val="008C3C39"/>
    <w:rsid w:val="008C3E44"/>
    <w:rsid w:val="008C4387"/>
    <w:rsid w:val="008C43F4"/>
    <w:rsid w:val="008C45B8"/>
    <w:rsid w:val="008C45DF"/>
    <w:rsid w:val="008C4C42"/>
    <w:rsid w:val="008C4C9B"/>
    <w:rsid w:val="008C4D37"/>
    <w:rsid w:val="008C4F3E"/>
    <w:rsid w:val="008C50CD"/>
    <w:rsid w:val="008C5209"/>
    <w:rsid w:val="008C55F3"/>
    <w:rsid w:val="008C5AA2"/>
    <w:rsid w:val="008C5FD3"/>
    <w:rsid w:val="008C63F1"/>
    <w:rsid w:val="008C64AB"/>
    <w:rsid w:val="008C6A00"/>
    <w:rsid w:val="008C6BAE"/>
    <w:rsid w:val="008C6FA6"/>
    <w:rsid w:val="008C7790"/>
    <w:rsid w:val="008C7A42"/>
    <w:rsid w:val="008C7BCF"/>
    <w:rsid w:val="008C7C82"/>
    <w:rsid w:val="008C7D48"/>
    <w:rsid w:val="008C7F3C"/>
    <w:rsid w:val="008D0114"/>
    <w:rsid w:val="008D0E48"/>
    <w:rsid w:val="008D141B"/>
    <w:rsid w:val="008D145A"/>
    <w:rsid w:val="008D1558"/>
    <w:rsid w:val="008D162C"/>
    <w:rsid w:val="008D1AAE"/>
    <w:rsid w:val="008D1EF3"/>
    <w:rsid w:val="008D2169"/>
    <w:rsid w:val="008D2171"/>
    <w:rsid w:val="008D245B"/>
    <w:rsid w:val="008D25A7"/>
    <w:rsid w:val="008D2B98"/>
    <w:rsid w:val="008D2BC0"/>
    <w:rsid w:val="008D2DAF"/>
    <w:rsid w:val="008D2FD3"/>
    <w:rsid w:val="008D32E1"/>
    <w:rsid w:val="008D3DF8"/>
    <w:rsid w:val="008D40F6"/>
    <w:rsid w:val="008D42C3"/>
    <w:rsid w:val="008D4494"/>
    <w:rsid w:val="008D45E6"/>
    <w:rsid w:val="008D461E"/>
    <w:rsid w:val="008D46A9"/>
    <w:rsid w:val="008D475F"/>
    <w:rsid w:val="008D4888"/>
    <w:rsid w:val="008D4B75"/>
    <w:rsid w:val="008D4ECE"/>
    <w:rsid w:val="008D4F58"/>
    <w:rsid w:val="008D526B"/>
    <w:rsid w:val="008D539D"/>
    <w:rsid w:val="008D5661"/>
    <w:rsid w:val="008D5812"/>
    <w:rsid w:val="008D5C62"/>
    <w:rsid w:val="008D690E"/>
    <w:rsid w:val="008D69FC"/>
    <w:rsid w:val="008D6AA1"/>
    <w:rsid w:val="008D6C0B"/>
    <w:rsid w:val="008D6C70"/>
    <w:rsid w:val="008D6FC9"/>
    <w:rsid w:val="008D732D"/>
    <w:rsid w:val="008D738B"/>
    <w:rsid w:val="008D7960"/>
    <w:rsid w:val="008E00F2"/>
    <w:rsid w:val="008E0337"/>
    <w:rsid w:val="008E03A9"/>
    <w:rsid w:val="008E053B"/>
    <w:rsid w:val="008E05A9"/>
    <w:rsid w:val="008E06DD"/>
    <w:rsid w:val="008E06E3"/>
    <w:rsid w:val="008E078F"/>
    <w:rsid w:val="008E07FF"/>
    <w:rsid w:val="008E0997"/>
    <w:rsid w:val="008E0A76"/>
    <w:rsid w:val="008E0C3C"/>
    <w:rsid w:val="008E0D07"/>
    <w:rsid w:val="008E0EE1"/>
    <w:rsid w:val="008E0FE1"/>
    <w:rsid w:val="008E2504"/>
    <w:rsid w:val="008E27AE"/>
    <w:rsid w:val="008E3256"/>
    <w:rsid w:val="008E330C"/>
    <w:rsid w:val="008E3510"/>
    <w:rsid w:val="008E370A"/>
    <w:rsid w:val="008E37AB"/>
    <w:rsid w:val="008E39D7"/>
    <w:rsid w:val="008E3C7E"/>
    <w:rsid w:val="008E3ECC"/>
    <w:rsid w:val="008E44DD"/>
    <w:rsid w:val="008E45A8"/>
    <w:rsid w:val="008E4679"/>
    <w:rsid w:val="008E47DF"/>
    <w:rsid w:val="008E52DB"/>
    <w:rsid w:val="008E57D6"/>
    <w:rsid w:val="008E597B"/>
    <w:rsid w:val="008E59D3"/>
    <w:rsid w:val="008E5B39"/>
    <w:rsid w:val="008E5CC0"/>
    <w:rsid w:val="008E6021"/>
    <w:rsid w:val="008E647C"/>
    <w:rsid w:val="008E66CA"/>
    <w:rsid w:val="008E673E"/>
    <w:rsid w:val="008E674C"/>
    <w:rsid w:val="008E68E8"/>
    <w:rsid w:val="008E6F29"/>
    <w:rsid w:val="008E711A"/>
    <w:rsid w:val="008E75E5"/>
    <w:rsid w:val="008E7896"/>
    <w:rsid w:val="008F051B"/>
    <w:rsid w:val="008F0685"/>
    <w:rsid w:val="008F0B2E"/>
    <w:rsid w:val="008F0C46"/>
    <w:rsid w:val="008F0E75"/>
    <w:rsid w:val="008F0F44"/>
    <w:rsid w:val="008F10D7"/>
    <w:rsid w:val="008F10FF"/>
    <w:rsid w:val="008F1389"/>
    <w:rsid w:val="008F19EB"/>
    <w:rsid w:val="008F1AEC"/>
    <w:rsid w:val="008F1DE3"/>
    <w:rsid w:val="008F1F73"/>
    <w:rsid w:val="008F2349"/>
    <w:rsid w:val="008F26B1"/>
    <w:rsid w:val="008F26B4"/>
    <w:rsid w:val="008F27FC"/>
    <w:rsid w:val="008F2983"/>
    <w:rsid w:val="008F2BCC"/>
    <w:rsid w:val="008F2DC4"/>
    <w:rsid w:val="008F2DF8"/>
    <w:rsid w:val="008F2E41"/>
    <w:rsid w:val="008F2F31"/>
    <w:rsid w:val="008F30C1"/>
    <w:rsid w:val="008F3241"/>
    <w:rsid w:val="008F332B"/>
    <w:rsid w:val="008F3475"/>
    <w:rsid w:val="008F36FD"/>
    <w:rsid w:val="008F374B"/>
    <w:rsid w:val="008F39DA"/>
    <w:rsid w:val="008F3A1F"/>
    <w:rsid w:val="008F3C78"/>
    <w:rsid w:val="008F4163"/>
    <w:rsid w:val="008F4368"/>
    <w:rsid w:val="008F4469"/>
    <w:rsid w:val="008F45BB"/>
    <w:rsid w:val="008F468E"/>
    <w:rsid w:val="008F46E7"/>
    <w:rsid w:val="008F4842"/>
    <w:rsid w:val="008F4AA2"/>
    <w:rsid w:val="008F4E32"/>
    <w:rsid w:val="008F508A"/>
    <w:rsid w:val="008F5115"/>
    <w:rsid w:val="008F513E"/>
    <w:rsid w:val="008F519C"/>
    <w:rsid w:val="008F55C0"/>
    <w:rsid w:val="008F574D"/>
    <w:rsid w:val="008F58FC"/>
    <w:rsid w:val="008F5C1A"/>
    <w:rsid w:val="008F618C"/>
    <w:rsid w:val="008F63D6"/>
    <w:rsid w:val="008F64B0"/>
    <w:rsid w:val="008F6C6F"/>
    <w:rsid w:val="008F6E18"/>
    <w:rsid w:val="008F7059"/>
    <w:rsid w:val="008F7942"/>
    <w:rsid w:val="008F7D2F"/>
    <w:rsid w:val="00900523"/>
    <w:rsid w:val="0090074A"/>
    <w:rsid w:val="00900A70"/>
    <w:rsid w:val="0090108B"/>
    <w:rsid w:val="00901173"/>
    <w:rsid w:val="0090145D"/>
    <w:rsid w:val="009015BB"/>
    <w:rsid w:val="00901630"/>
    <w:rsid w:val="00901929"/>
    <w:rsid w:val="00901F7D"/>
    <w:rsid w:val="00901F97"/>
    <w:rsid w:val="00902359"/>
    <w:rsid w:val="00902475"/>
    <w:rsid w:val="009028DC"/>
    <w:rsid w:val="00902C6A"/>
    <w:rsid w:val="00902E6A"/>
    <w:rsid w:val="009030D8"/>
    <w:rsid w:val="00903621"/>
    <w:rsid w:val="009036CA"/>
    <w:rsid w:val="009037F1"/>
    <w:rsid w:val="00903A81"/>
    <w:rsid w:val="00903CA7"/>
    <w:rsid w:val="00903CC9"/>
    <w:rsid w:val="00903CE9"/>
    <w:rsid w:val="009040FF"/>
    <w:rsid w:val="009041CB"/>
    <w:rsid w:val="009046AB"/>
    <w:rsid w:val="00904C1C"/>
    <w:rsid w:val="00904CB3"/>
    <w:rsid w:val="00904DDA"/>
    <w:rsid w:val="00904DF8"/>
    <w:rsid w:val="009050CF"/>
    <w:rsid w:val="0090529E"/>
    <w:rsid w:val="00905BEC"/>
    <w:rsid w:val="00905DC4"/>
    <w:rsid w:val="00905F29"/>
    <w:rsid w:val="00905F64"/>
    <w:rsid w:val="009067E0"/>
    <w:rsid w:val="00906AA8"/>
    <w:rsid w:val="00906C2E"/>
    <w:rsid w:val="00906DC1"/>
    <w:rsid w:val="00906EDF"/>
    <w:rsid w:val="00906F9E"/>
    <w:rsid w:val="0090764D"/>
    <w:rsid w:val="00907764"/>
    <w:rsid w:val="0090785E"/>
    <w:rsid w:val="009079D7"/>
    <w:rsid w:val="00907AE4"/>
    <w:rsid w:val="00907DA9"/>
    <w:rsid w:val="00907F2A"/>
    <w:rsid w:val="00907FB5"/>
    <w:rsid w:val="00907FC5"/>
    <w:rsid w:val="009100C4"/>
    <w:rsid w:val="0091046D"/>
    <w:rsid w:val="009104F3"/>
    <w:rsid w:val="0091053A"/>
    <w:rsid w:val="0091118D"/>
    <w:rsid w:val="009117B7"/>
    <w:rsid w:val="00911859"/>
    <w:rsid w:val="009118B4"/>
    <w:rsid w:val="00911AFA"/>
    <w:rsid w:val="00911B50"/>
    <w:rsid w:val="00911C68"/>
    <w:rsid w:val="00911FBA"/>
    <w:rsid w:val="009123CB"/>
    <w:rsid w:val="009124B9"/>
    <w:rsid w:val="009127CA"/>
    <w:rsid w:val="009128EF"/>
    <w:rsid w:val="00912A8B"/>
    <w:rsid w:val="00912FB1"/>
    <w:rsid w:val="009131BC"/>
    <w:rsid w:val="00913304"/>
    <w:rsid w:val="0091352E"/>
    <w:rsid w:val="0091353C"/>
    <w:rsid w:val="0091388A"/>
    <w:rsid w:val="009138E8"/>
    <w:rsid w:val="00913970"/>
    <w:rsid w:val="009141CF"/>
    <w:rsid w:val="009144C4"/>
    <w:rsid w:val="0091464E"/>
    <w:rsid w:val="0091473D"/>
    <w:rsid w:val="009148BB"/>
    <w:rsid w:val="009148BF"/>
    <w:rsid w:val="00914F43"/>
    <w:rsid w:val="00915204"/>
    <w:rsid w:val="00915531"/>
    <w:rsid w:val="0091553C"/>
    <w:rsid w:val="009157B1"/>
    <w:rsid w:val="00915813"/>
    <w:rsid w:val="00915F71"/>
    <w:rsid w:val="0091612C"/>
    <w:rsid w:val="00916189"/>
    <w:rsid w:val="00916224"/>
    <w:rsid w:val="00916397"/>
    <w:rsid w:val="00916755"/>
    <w:rsid w:val="00916914"/>
    <w:rsid w:val="00916CA1"/>
    <w:rsid w:val="009171DD"/>
    <w:rsid w:val="00917356"/>
    <w:rsid w:val="00917361"/>
    <w:rsid w:val="00917469"/>
    <w:rsid w:val="009175F3"/>
    <w:rsid w:val="009177FD"/>
    <w:rsid w:val="009179C2"/>
    <w:rsid w:val="00917AA1"/>
    <w:rsid w:val="00917BA7"/>
    <w:rsid w:val="00917C20"/>
    <w:rsid w:val="00917D8D"/>
    <w:rsid w:val="00917D98"/>
    <w:rsid w:val="009203AD"/>
    <w:rsid w:val="00920560"/>
    <w:rsid w:val="00920932"/>
    <w:rsid w:val="00920B9F"/>
    <w:rsid w:val="00920C51"/>
    <w:rsid w:val="00920EF9"/>
    <w:rsid w:val="009210C2"/>
    <w:rsid w:val="009218AD"/>
    <w:rsid w:val="009218B2"/>
    <w:rsid w:val="009218FB"/>
    <w:rsid w:val="00921A06"/>
    <w:rsid w:val="00921D30"/>
    <w:rsid w:val="00922450"/>
    <w:rsid w:val="00922602"/>
    <w:rsid w:val="009228F9"/>
    <w:rsid w:val="00922B53"/>
    <w:rsid w:val="00922BD8"/>
    <w:rsid w:val="00922E3D"/>
    <w:rsid w:val="00923140"/>
    <w:rsid w:val="00923508"/>
    <w:rsid w:val="009238E6"/>
    <w:rsid w:val="00923A72"/>
    <w:rsid w:val="00923DEB"/>
    <w:rsid w:val="00923F2A"/>
    <w:rsid w:val="009240E6"/>
    <w:rsid w:val="0092418A"/>
    <w:rsid w:val="00924190"/>
    <w:rsid w:val="009243E9"/>
    <w:rsid w:val="00924552"/>
    <w:rsid w:val="00924569"/>
    <w:rsid w:val="009245FA"/>
    <w:rsid w:val="009248E4"/>
    <w:rsid w:val="00924B71"/>
    <w:rsid w:val="00924E1C"/>
    <w:rsid w:val="00924EB5"/>
    <w:rsid w:val="009255B3"/>
    <w:rsid w:val="0092569A"/>
    <w:rsid w:val="0092581A"/>
    <w:rsid w:val="009259FE"/>
    <w:rsid w:val="00925F27"/>
    <w:rsid w:val="00926081"/>
    <w:rsid w:val="009263FE"/>
    <w:rsid w:val="009264AC"/>
    <w:rsid w:val="0092663C"/>
    <w:rsid w:val="0092674B"/>
    <w:rsid w:val="00926C2F"/>
    <w:rsid w:val="00926EF3"/>
    <w:rsid w:val="00927387"/>
    <w:rsid w:val="00927397"/>
    <w:rsid w:val="0092772A"/>
    <w:rsid w:val="00927814"/>
    <w:rsid w:val="00927A8E"/>
    <w:rsid w:val="00927AD1"/>
    <w:rsid w:val="00927CE0"/>
    <w:rsid w:val="00927DCE"/>
    <w:rsid w:val="0093015E"/>
    <w:rsid w:val="009302D8"/>
    <w:rsid w:val="009304E0"/>
    <w:rsid w:val="009306E4"/>
    <w:rsid w:val="009308BD"/>
    <w:rsid w:val="00930925"/>
    <w:rsid w:val="00930B06"/>
    <w:rsid w:val="00930CFF"/>
    <w:rsid w:val="009316ED"/>
    <w:rsid w:val="00931C0D"/>
    <w:rsid w:val="00931C5B"/>
    <w:rsid w:val="00931D8C"/>
    <w:rsid w:val="0093232E"/>
    <w:rsid w:val="00932406"/>
    <w:rsid w:val="00932C07"/>
    <w:rsid w:val="00932E1A"/>
    <w:rsid w:val="0093342A"/>
    <w:rsid w:val="00933782"/>
    <w:rsid w:val="00933A58"/>
    <w:rsid w:val="00933B6C"/>
    <w:rsid w:val="00933D39"/>
    <w:rsid w:val="00933E45"/>
    <w:rsid w:val="009340A2"/>
    <w:rsid w:val="00934343"/>
    <w:rsid w:val="009344D9"/>
    <w:rsid w:val="00934C45"/>
    <w:rsid w:val="009354E2"/>
    <w:rsid w:val="009356E1"/>
    <w:rsid w:val="009359AE"/>
    <w:rsid w:val="009359E5"/>
    <w:rsid w:val="00935CA6"/>
    <w:rsid w:val="00935F42"/>
    <w:rsid w:val="00936132"/>
    <w:rsid w:val="009361A8"/>
    <w:rsid w:val="0093628B"/>
    <w:rsid w:val="0093636F"/>
    <w:rsid w:val="00936564"/>
    <w:rsid w:val="009366B5"/>
    <w:rsid w:val="00936911"/>
    <w:rsid w:val="00936959"/>
    <w:rsid w:val="0093708F"/>
    <w:rsid w:val="00937474"/>
    <w:rsid w:val="009401F6"/>
    <w:rsid w:val="009402C5"/>
    <w:rsid w:val="0094040C"/>
    <w:rsid w:val="0094051A"/>
    <w:rsid w:val="0094072D"/>
    <w:rsid w:val="00940840"/>
    <w:rsid w:val="00940CD2"/>
    <w:rsid w:val="00940E95"/>
    <w:rsid w:val="00940F23"/>
    <w:rsid w:val="0094190E"/>
    <w:rsid w:val="00941ADD"/>
    <w:rsid w:val="00941B36"/>
    <w:rsid w:val="00941BDB"/>
    <w:rsid w:val="00942593"/>
    <w:rsid w:val="00942CBB"/>
    <w:rsid w:val="00943468"/>
    <w:rsid w:val="00943695"/>
    <w:rsid w:val="0094380B"/>
    <w:rsid w:val="00943948"/>
    <w:rsid w:val="009439D9"/>
    <w:rsid w:val="00943C45"/>
    <w:rsid w:val="00943C78"/>
    <w:rsid w:val="00943D9F"/>
    <w:rsid w:val="0094401F"/>
    <w:rsid w:val="00944198"/>
    <w:rsid w:val="00944920"/>
    <w:rsid w:val="00944D49"/>
    <w:rsid w:val="00945545"/>
    <w:rsid w:val="00945658"/>
    <w:rsid w:val="00945792"/>
    <w:rsid w:val="00945ACD"/>
    <w:rsid w:val="00945C67"/>
    <w:rsid w:val="00945D0B"/>
    <w:rsid w:val="0094609A"/>
    <w:rsid w:val="009460F3"/>
    <w:rsid w:val="0094657C"/>
    <w:rsid w:val="00946878"/>
    <w:rsid w:val="009468AF"/>
    <w:rsid w:val="009469C2"/>
    <w:rsid w:val="00946B8E"/>
    <w:rsid w:val="0094700A"/>
    <w:rsid w:val="009470B8"/>
    <w:rsid w:val="00947355"/>
    <w:rsid w:val="0094743D"/>
    <w:rsid w:val="0094770D"/>
    <w:rsid w:val="00947777"/>
    <w:rsid w:val="009479F6"/>
    <w:rsid w:val="00947A49"/>
    <w:rsid w:val="00950009"/>
    <w:rsid w:val="00950204"/>
    <w:rsid w:val="009502EB"/>
    <w:rsid w:val="00950451"/>
    <w:rsid w:val="00950454"/>
    <w:rsid w:val="009506C6"/>
    <w:rsid w:val="009508B1"/>
    <w:rsid w:val="00950B13"/>
    <w:rsid w:val="00950D8C"/>
    <w:rsid w:val="00950DDA"/>
    <w:rsid w:val="009510FA"/>
    <w:rsid w:val="009515DA"/>
    <w:rsid w:val="00951601"/>
    <w:rsid w:val="009516A5"/>
    <w:rsid w:val="00951952"/>
    <w:rsid w:val="00952604"/>
    <w:rsid w:val="00952A3C"/>
    <w:rsid w:val="00952DAF"/>
    <w:rsid w:val="00953276"/>
    <w:rsid w:val="009532F4"/>
    <w:rsid w:val="009537BE"/>
    <w:rsid w:val="00953D4D"/>
    <w:rsid w:val="00953DCE"/>
    <w:rsid w:val="009540D7"/>
    <w:rsid w:val="0095422B"/>
    <w:rsid w:val="009544B1"/>
    <w:rsid w:val="00954846"/>
    <w:rsid w:val="00954958"/>
    <w:rsid w:val="00954CB2"/>
    <w:rsid w:val="00954F03"/>
    <w:rsid w:val="009552DE"/>
    <w:rsid w:val="009552E5"/>
    <w:rsid w:val="009553A3"/>
    <w:rsid w:val="00955657"/>
    <w:rsid w:val="00955737"/>
    <w:rsid w:val="0095578B"/>
    <w:rsid w:val="00955BE0"/>
    <w:rsid w:val="00956287"/>
    <w:rsid w:val="009563F8"/>
    <w:rsid w:val="0095749D"/>
    <w:rsid w:val="009575EE"/>
    <w:rsid w:val="00957D15"/>
    <w:rsid w:val="00960104"/>
    <w:rsid w:val="009609B0"/>
    <w:rsid w:val="00960B1D"/>
    <w:rsid w:val="009613D0"/>
    <w:rsid w:val="00961CF4"/>
    <w:rsid w:val="00961EC0"/>
    <w:rsid w:val="00961FE8"/>
    <w:rsid w:val="0096226C"/>
    <w:rsid w:val="00962679"/>
    <w:rsid w:val="00962E48"/>
    <w:rsid w:val="0096304B"/>
    <w:rsid w:val="00963118"/>
    <w:rsid w:val="00963216"/>
    <w:rsid w:val="00963726"/>
    <w:rsid w:val="00964651"/>
    <w:rsid w:val="00964F2B"/>
    <w:rsid w:val="00965473"/>
    <w:rsid w:val="009654D0"/>
    <w:rsid w:val="0096571C"/>
    <w:rsid w:val="00965767"/>
    <w:rsid w:val="0096576D"/>
    <w:rsid w:val="0096578E"/>
    <w:rsid w:val="00965F39"/>
    <w:rsid w:val="00966489"/>
    <w:rsid w:val="00966858"/>
    <w:rsid w:val="00966B69"/>
    <w:rsid w:val="00966D17"/>
    <w:rsid w:val="00966F78"/>
    <w:rsid w:val="009671B5"/>
    <w:rsid w:val="0096777B"/>
    <w:rsid w:val="009700E9"/>
    <w:rsid w:val="00970252"/>
    <w:rsid w:val="009704D8"/>
    <w:rsid w:val="009706AB"/>
    <w:rsid w:val="00970A69"/>
    <w:rsid w:val="00970D51"/>
    <w:rsid w:val="00971400"/>
    <w:rsid w:val="00971558"/>
    <w:rsid w:val="0097189F"/>
    <w:rsid w:val="00971987"/>
    <w:rsid w:val="009719AF"/>
    <w:rsid w:val="00971A6A"/>
    <w:rsid w:val="00971C94"/>
    <w:rsid w:val="009723C3"/>
    <w:rsid w:val="00972429"/>
    <w:rsid w:val="009725B1"/>
    <w:rsid w:val="0097273B"/>
    <w:rsid w:val="0097295C"/>
    <w:rsid w:val="00972B39"/>
    <w:rsid w:val="00973204"/>
    <w:rsid w:val="00973949"/>
    <w:rsid w:val="00973C3D"/>
    <w:rsid w:val="00973D23"/>
    <w:rsid w:val="00973DE0"/>
    <w:rsid w:val="00973F71"/>
    <w:rsid w:val="0097408C"/>
    <w:rsid w:val="00974431"/>
    <w:rsid w:val="009744DD"/>
    <w:rsid w:val="0097482B"/>
    <w:rsid w:val="0097494F"/>
    <w:rsid w:val="00974A21"/>
    <w:rsid w:val="00974D73"/>
    <w:rsid w:val="00974EB1"/>
    <w:rsid w:val="00974F38"/>
    <w:rsid w:val="00974F81"/>
    <w:rsid w:val="00975379"/>
    <w:rsid w:val="00975C14"/>
    <w:rsid w:val="00975CC4"/>
    <w:rsid w:val="00975CED"/>
    <w:rsid w:val="009760FD"/>
    <w:rsid w:val="009761AE"/>
    <w:rsid w:val="00976281"/>
    <w:rsid w:val="009767A9"/>
    <w:rsid w:val="0097694E"/>
    <w:rsid w:val="00976A89"/>
    <w:rsid w:val="00976D75"/>
    <w:rsid w:val="00976D92"/>
    <w:rsid w:val="009777C2"/>
    <w:rsid w:val="00977C38"/>
    <w:rsid w:val="00977C98"/>
    <w:rsid w:val="00977E45"/>
    <w:rsid w:val="00980116"/>
    <w:rsid w:val="00980317"/>
    <w:rsid w:val="00980BA4"/>
    <w:rsid w:val="00980D37"/>
    <w:rsid w:val="00980EA2"/>
    <w:rsid w:val="00980FC9"/>
    <w:rsid w:val="00981051"/>
    <w:rsid w:val="00981192"/>
    <w:rsid w:val="0098156A"/>
    <w:rsid w:val="00981D49"/>
    <w:rsid w:val="00981FAB"/>
    <w:rsid w:val="009824EA"/>
    <w:rsid w:val="009825CC"/>
    <w:rsid w:val="0098296D"/>
    <w:rsid w:val="00982E46"/>
    <w:rsid w:val="00982E7A"/>
    <w:rsid w:val="00983492"/>
    <w:rsid w:val="009834B8"/>
    <w:rsid w:val="00983727"/>
    <w:rsid w:val="009839F3"/>
    <w:rsid w:val="0098400F"/>
    <w:rsid w:val="0098419A"/>
    <w:rsid w:val="0098431C"/>
    <w:rsid w:val="00984353"/>
    <w:rsid w:val="00984A10"/>
    <w:rsid w:val="00984B0D"/>
    <w:rsid w:val="009851F2"/>
    <w:rsid w:val="00985895"/>
    <w:rsid w:val="00985899"/>
    <w:rsid w:val="00985B26"/>
    <w:rsid w:val="00985B32"/>
    <w:rsid w:val="00985C94"/>
    <w:rsid w:val="00985E74"/>
    <w:rsid w:val="00985F54"/>
    <w:rsid w:val="0098655D"/>
    <w:rsid w:val="009868A4"/>
    <w:rsid w:val="00986917"/>
    <w:rsid w:val="00986988"/>
    <w:rsid w:val="00986C19"/>
    <w:rsid w:val="0098726E"/>
    <w:rsid w:val="00987308"/>
    <w:rsid w:val="00987489"/>
    <w:rsid w:val="009876FE"/>
    <w:rsid w:val="009878D1"/>
    <w:rsid w:val="00987E6D"/>
    <w:rsid w:val="00987F8D"/>
    <w:rsid w:val="009908A8"/>
    <w:rsid w:val="00990A53"/>
    <w:rsid w:val="00990CB1"/>
    <w:rsid w:val="00990EFB"/>
    <w:rsid w:val="00990F35"/>
    <w:rsid w:val="009914CE"/>
    <w:rsid w:val="00991882"/>
    <w:rsid w:val="00991B7C"/>
    <w:rsid w:val="00991BCD"/>
    <w:rsid w:val="00991F37"/>
    <w:rsid w:val="0099212A"/>
    <w:rsid w:val="009922B4"/>
    <w:rsid w:val="00992335"/>
    <w:rsid w:val="00992474"/>
    <w:rsid w:val="009928BF"/>
    <w:rsid w:val="00992BA1"/>
    <w:rsid w:val="00992CA9"/>
    <w:rsid w:val="00992EC3"/>
    <w:rsid w:val="00992F03"/>
    <w:rsid w:val="00992FEF"/>
    <w:rsid w:val="009937D1"/>
    <w:rsid w:val="009939B0"/>
    <w:rsid w:val="009939D2"/>
    <w:rsid w:val="00994076"/>
    <w:rsid w:val="009940D3"/>
    <w:rsid w:val="009941AA"/>
    <w:rsid w:val="0099469A"/>
    <w:rsid w:val="009946A6"/>
    <w:rsid w:val="0099476C"/>
    <w:rsid w:val="009949FB"/>
    <w:rsid w:val="00994AEB"/>
    <w:rsid w:val="00994C47"/>
    <w:rsid w:val="00994CE6"/>
    <w:rsid w:val="00994F8A"/>
    <w:rsid w:val="00995182"/>
    <w:rsid w:val="0099549E"/>
    <w:rsid w:val="009956C7"/>
    <w:rsid w:val="00995CFB"/>
    <w:rsid w:val="00995DE7"/>
    <w:rsid w:val="00995F9A"/>
    <w:rsid w:val="009962B9"/>
    <w:rsid w:val="00996526"/>
    <w:rsid w:val="00996734"/>
    <w:rsid w:val="00996CB6"/>
    <w:rsid w:val="00996D4D"/>
    <w:rsid w:val="00996DEB"/>
    <w:rsid w:val="00996F07"/>
    <w:rsid w:val="009977A5"/>
    <w:rsid w:val="00997846"/>
    <w:rsid w:val="0099788A"/>
    <w:rsid w:val="009978CB"/>
    <w:rsid w:val="00997B70"/>
    <w:rsid w:val="00997E9F"/>
    <w:rsid w:val="009A004E"/>
    <w:rsid w:val="009A0193"/>
    <w:rsid w:val="009A02E3"/>
    <w:rsid w:val="009A05FA"/>
    <w:rsid w:val="009A07BE"/>
    <w:rsid w:val="009A07BF"/>
    <w:rsid w:val="009A0B65"/>
    <w:rsid w:val="009A0D5A"/>
    <w:rsid w:val="009A0E73"/>
    <w:rsid w:val="009A1000"/>
    <w:rsid w:val="009A1138"/>
    <w:rsid w:val="009A1185"/>
    <w:rsid w:val="009A12C6"/>
    <w:rsid w:val="009A1900"/>
    <w:rsid w:val="009A1B17"/>
    <w:rsid w:val="009A1D45"/>
    <w:rsid w:val="009A1E56"/>
    <w:rsid w:val="009A1F14"/>
    <w:rsid w:val="009A24B3"/>
    <w:rsid w:val="009A2830"/>
    <w:rsid w:val="009A2A75"/>
    <w:rsid w:val="009A2EFB"/>
    <w:rsid w:val="009A2FDF"/>
    <w:rsid w:val="009A3261"/>
    <w:rsid w:val="009A339A"/>
    <w:rsid w:val="009A385C"/>
    <w:rsid w:val="009A39F3"/>
    <w:rsid w:val="009A3A21"/>
    <w:rsid w:val="009A3F24"/>
    <w:rsid w:val="009A3F9B"/>
    <w:rsid w:val="009A4876"/>
    <w:rsid w:val="009A4925"/>
    <w:rsid w:val="009A4B35"/>
    <w:rsid w:val="009A4B7B"/>
    <w:rsid w:val="009A4DE0"/>
    <w:rsid w:val="009A50DD"/>
    <w:rsid w:val="009A5293"/>
    <w:rsid w:val="009A5459"/>
    <w:rsid w:val="009A55FE"/>
    <w:rsid w:val="009A623F"/>
    <w:rsid w:val="009A68A2"/>
    <w:rsid w:val="009A6CC4"/>
    <w:rsid w:val="009A7348"/>
    <w:rsid w:val="009A737C"/>
    <w:rsid w:val="009A7443"/>
    <w:rsid w:val="009A746A"/>
    <w:rsid w:val="009A756A"/>
    <w:rsid w:val="009A7690"/>
    <w:rsid w:val="009A775F"/>
    <w:rsid w:val="009A7ABB"/>
    <w:rsid w:val="009B05AD"/>
    <w:rsid w:val="009B07C9"/>
    <w:rsid w:val="009B08DC"/>
    <w:rsid w:val="009B0B58"/>
    <w:rsid w:val="009B13B9"/>
    <w:rsid w:val="009B1B93"/>
    <w:rsid w:val="009B1BE5"/>
    <w:rsid w:val="009B1E04"/>
    <w:rsid w:val="009B25B0"/>
    <w:rsid w:val="009B2791"/>
    <w:rsid w:val="009B2812"/>
    <w:rsid w:val="009B2BA3"/>
    <w:rsid w:val="009B2CBC"/>
    <w:rsid w:val="009B2CD2"/>
    <w:rsid w:val="009B2E89"/>
    <w:rsid w:val="009B2F98"/>
    <w:rsid w:val="009B306F"/>
    <w:rsid w:val="009B3318"/>
    <w:rsid w:val="009B35FE"/>
    <w:rsid w:val="009B36BF"/>
    <w:rsid w:val="009B36FD"/>
    <w:rsid w:val="009B3718"/>
    <w:rsid w:val="009B37DD"/>
    <w:rsid w:val="009B3A9B"/>
    <w:rsid w:val="009B42B9"/>
    <w:rsid w:val="009B45C8"/>
    <w:rsid w:val="009B4733"/>
    <w:rsid w:val="009B493E"/>
    <w:rsid w:val="009B4A37"/>
    <w:rsid w:val="009B4B1A"/>
    <w:rsid w:val="009B4CD2"/>
    <w:rsid w:val="009B4D55"/>
    <w:rsid w:val="009B4E4C"/>
    <w:rsid w:val="009B50C2"/>
    <w:rsid w:val="009B5470"/>
    <w:rsid w:val="009B5471"/>
    <w:rsid w:val="009B56FD"/>
    <w:rsid w:val="009B5768"/>
    <w:rsid w:val="009B5DEB"/>
    <w:rsid w:val="009B600F"/>
    <w:rsid w:val="009B60EB"/>
    <w:rsid w:val="009B65BB"/>
    <w:rsid w:val="009B667C"/>
    <w:rsid w:val="009B69BF"/>
    <w:rsid w:val="009B6B12"/>
    <w:rsid w:val="009B7223"/>
    <w:rsid w:val="009B72C9"/>
    <w:rsid w:val="009B7362"/>
    <w:rsid w:val="009B7729"/>
    <w:rsid w:val="009B7743"/>
    <w:rsid w:val="009B7D82"/>
    <w:rsid w:val="009C0764"/>
    <w:rsid w:val="009C0789"/>
    <w:rsid w:val="009C15A5"/>
    <w:rsid w:val="009C162A"/>
    <w:rsid w:val="009C1654"/>
    <w:rsid w:val="009C167E"/>
    <w:rsid w:val="009C1E39"/>
    <w:rsid w:val="009C1F8E"/>
    <w:rsid w:val="009C247A"/>
    <w:rsid w:val="009C2560"/>
    <w:rsid w:val="009C264D"/>
    <w:rsid w:val="009C2799"/>
    <w:rsid w:val="009C27A4"/>
    <w:rsid w:val="009C2E36"/>
    <w:rsid w:val="009C2F09"/>
    <w:rsid w:val="009C391A"/>
    <w:rsid w:val="009C3ABE"/>
    <w:rsid w:val="009C3E78"/>
    <w:rsid w:val="009C4185"/>
    <w:rsid w:val="009C4296"/>
    <w:rsid w:val="009C462D"/>
    <w:rsid w:val="009C4943"/>
    <w:rsid w:val="009C4989"/>
    <w:rsid w:val="009C4A2A"/>
    <w:rsid w:val="009C4E52"/>
    <w:rsid w:val="009C556C"/>
    <w:rsid w:val="009C56DA"/>
    <w:rsid w:val="009C5760"/>
    <w:rsid w:val="009C5A9D"/>
    <w:rsid w:val="009C5D92"/>
    <w:rsid w:val="009C5E94"/>
    <w:rsid w:val="009C633D"/>
    <w:rsid w:val="009C6394"/>
    <w:rsid w:val="009C645A"/>
    <w:rsid w:val="009C65DF"/>
    <w:rsid w:val="009C6616"/>
    <w:rsid w:val="009C6C6C"/>
    <w:rsid w:val="009C709F"/>
    <w:rsid w:val="009C7374"/>
    <w:rsid w:val="009C75BE"/>
    <w:rsid w:val="009C7810"/>
    <w:rsid w:val="009C7AAF"/>
    <w:rsid w:val="009C7B64"/>
    <w:rsid w:val="009C7E1C"/>
    <w:rsid w:val="009D005E"/>
    <w:rsid w:val="009D00D0"/>
    <w:rsid w:val="009D03FA"/>
    <w:rsid w:val="009D099D"/>
    <w:rsid w:val="009D0A6E"/>
    <w:rsid w:val="009D0EFC"/>
    <w:rsid w:val="009D171B"/>
    <w:rsid w:val="009D1775"/>
    <w:rsid w:val="009D1894"/>
    <w:rsid w:val="009D195A"/>
    <w:rsid w:val="009D1ACB"/>
    <w:rsid w:val="009D1C49"/>
    <w:rsid w:val="009D2437"/>
    <w:rsid w:val="009D24E6"/>
    <w:rsid w:val="009D2747"/>
    <w:rsid w:val="009D2DD8"/>
    <w:rsid w:val="009D2F87"/>
    <w:rsid w:val="009D311A"/>
    <w:rsid w:val="009D3648"/>
    <w:rsid w:val="009D3B44"/>
    <w:rsid w:val="009D4519"/>
    <w:rsid w:val="009D4554"/>
    <w:rsid w:val="009D4BDA"/>
    <w:rsid w:val="009D50B3"/>
    <w:rsid w:val="009D521C"/>
    <w:rsid w:val="009D5256"/>
    <w:rsid w:val="009D556C"/>
    <w:rsid w:val="009D588B"/>
    <w:rsid w:val="009D5D6B"/>
    <w:rsid w:val="009D5E82"/>
    <w:rsid w:val="009D5EF1"/>
    <w:rsid w:val="009D60CD"/>
    <w:rsid w:val="009D61EC"/>
    <w:rsid w:val="009D62A6"/>
    <w:rsid w:val="009D67B1"/>
    <w:rsid w:val="009D67F2"/>
    <w:rsid w:val="009D686B"/>
    <w:rsid w:val="009D6B87"/>
    <w:rsid w:val="009D6F56"/>
    <w:rsid w:val="009D710C"/>
    <w:rsid w:val="009D732E"/>
    <w:rsid w:val="009D7497"/>
    <w:rsid w:val="009D75E0"/>
    <w:rsid w:val="009D76CD"/>
    <w:rsid w:val="009D771C"/>
    <w:rsid w:val="009D7821"/>
    <w:rsid w:val="009D79B1"/>
    <w:rsid w:val="009E02D6"/>
    <w:rsid w:val="009E04E0"/>
    <w:rsid w:val="009E0569"/>
    <w:rsid w:val="009E0602"/>
    <w:rsid w:val="009E0631"/>
    <w:rsid w:val="009E0634"/>
    <w:rsid w:val="009E0E8A"/>
    <w:rsid w:val="009E11BD"/>
    <w:rsid w:val="009E132B"/>
    <w:rsid w:val="009E147E"/>
    <w:rsid w:val="009E1518"/>
    <w:rsid w:val="009E1A60"/>
    <w:rsid w:val="009E1C03"/>
    <w:rsid w:val="009E1EAA"/>
    <w:rsid w:val="009E2079"/>
    <w:rsid w:val="009E20B0"/>
    <w:rsid w:val="009E231B"/>
    <w:rsid w:val="009E25EE"/>
    <w:rsid w:val="009E2771"/>
    <w:rsid w:val="009E27F4"/>
    <w:rsid w:val="009E2952"/>
    <w:rsid w:val="009E2A02"/>
    <w:rsid w:val="009E307D"/>
    <w:rsid w:val="009E3372"/>
    <w:rsid w:val="009E381A"/>
    <w:rsid w:val="009E38AE"/>
    <w:rsid w:val="009E3F1D"/>
    <w:rsid w:val="009E3F69"/>
    <w:rsid w:val="009E40EA"/>
    <w:rsid w:val="009E41C1"/>
    <w:rsid w:val="009E48F2"/>
    <w:rsid w:val="009E4B54"/>
    <w:rsid w:val="009E4E22"/>
    <w:rsid w:val="009E50DD"/>
    <w:rsid w:val="009E533A"/>
    <w:rsid w:val="009E53A5"/>
    <w:rsid w:val="009E545D"/>
    <w:rsid w:val="009E5679"/>
    <w:rsid w:val="009E583E"/>
    <w:rsid w:val="009E586C"/>
    <w:rsid w:val="009E5A7D"/>
    <w:rsid w:val="009E5B74"/>
    <w:rsid w:val="009E5C3A"/>
    <w:rsid w:val="009E5F90"/>
    <w:rsid w:val="009E62B9"/>
    <w:rsid w:val="009E6552"/>
    <w:rsid w:val="009E7168"/>
    <w:rsid w:val="009E71B3"/>
    <w:rsid w:val="009E7353"/>
    <w:rsid w:val="009E7528"/>
    <w:rsid w:val="009E7622"/>
    <w:rsid w:val="009E76B6"/>
    <w:rsid w:val="009E7746"/>
    <w:rsid w:val="009E77B5"/>
    <w:rsid w:val="009E7824"/>
    <w:rsid w:val="009E7C5D"/>
    <w:rsid w:val="009E7F4C"/>
    <w:rsid w:val="009F003F"/>
    <w:rsid w:val="009F0133"/>
    <w:rsid w:val="009F0254"/>
    <w:rsid w:val="009F02E2"/>
    <w:rsid w:val="009F05F6"/>
    <w:rsid w:val="009F061C"/>
    <w:rsid w:val="009F0A07"/>
    <w:rsid w:val="009F0B91"/>
    <w:rsid w:val="009F0D12"/>
    <w:rsid w:val="009F1333"/>
    <w:rsid w:val="009F1465"/>
    <w:rsid w:val="009F192F"/>
    <w:rsid w:val="009F1B6E"/>
    <w:rsid w:val="009F1D9C"/>
    <w:rsid w:val="009F1E23"/>
    <w:rsid w:val="009F1E2D"/>
    <w:rsid w:val="009F2021"/>
    <w:rsid w:val="009F20E0"/>
    <w:rsid w:val="009F211F"/>
    <w:rsid w:val="009F21E4"/>
    <w:rsid w:val="009F23EA"/>
    <w:rsid w:val="009F2861"/>
    <w:rsid w:val="009F2CC9"/>
    <w:rsid w:val="009F2E1B"/>
    <w:rsid w:val="009F305F"/>
    <w:rsid w:val="009F3343"/>
    <w:rsid w:val="009F364F"/>
    <w:rsid w:val="009F3A78"/>
    <w:rsid w:val="009F3F7C"/>
    <w:rsid w:val="009F3FC1"/>
    <w:rsid w:val="009F412C"/>
    <w:rsid w:val="009F4350"/>
    <w:rsid w:val="009F4A03"/>
    <w:rsid w:val="009F4C89"/>
    <w:rsid w:val="009F4DBE"/>
    <w:rsid w:val="009F4FE7"/>
    <w:rsid w:val="009F512C"/>
    <w:rsid w:val="009F533F"/>
    <w:rsid w:val="009F53E4"/>
    <w:rsid w:val="009F5648"/>
    <w:rsid w:val="009F5670"/>
    <w:rsid w:val="009F5675"/>
    <w:rsid w:val="009F5743"/>
    <w:rsid w:val="009F58EC"/>
    <w:rsid w:val="009F594C"/>
    <w:rsid w:val="009F59CD"/>
    <w:rsid w:val="009F5BEB"/>
    <w:rsid w:val="009F5CF7"/>
    <w:rsid w:val="009F614A"/>
    <w:rsid w:val="009F6581"/>
    <w:rsid w:val="009F67E5"/>
    <w:rsid w:val="009F697C"/>
    <w:rsid w:val="009F6A46"/>
    <w:rsid w:val="009F6C19"/>
    <w:rsid w:val="009F714E"/>
    <w:rsid w:val="009F71FE"/>
    <w:rsid w:val="009F7291"/>
    <w:rsid w:val="009F7D95"/>
    <w:rsid w:val="009F7ED2"/>
    <w:rsid w:val="00A00235"/>
    <w:rsid w:val="00A0033E"/>
    <w:rsid w:val="00A003C8"/>
    <w:rsid w:val="00A00475"/>
    <w:rsid w:val="00A00685"/>
    <w:rsid w:val="00A007BC"/>
    <w:rsid w:val="00A008F8"/>
    <w:rsid w:val="00A00AB2"/>
    <w:rsid w:val="00A00E4F"/>
    <w:rsid w:val="00A00E9A"/>
    <w:rsid w:val="00A01081"/>
    <w:rsid w:val="00A01093"/>
    <w:rsid w:val="00A01155"/>
    <w:rsid w:val="00A01570"/>
    <w:rsid w:val="00A01611"/>
    <w:rsid w:val="00A0187B"/>
    <w:rsid w:val="00A019CB"/>
    <w:rsid w:val="00A01AFA"/>
    <w:rsid w:val="00A021B1"/>
    <w:rsid w:val="00A021B3"/>
    <w:rsid w:val="00A02203"/>
    <w:rsid w:val="00A024E4"/>
    <w:rsid w:val="00A0276C"/>
    <w:rsid w:val="00A02797"/>
    <w:rsid w:val="00A02B71"/>
    <w:rsid w:val="00A02D08"/>
    <w:rsid w:val="00A02EAD"/>
    <w:rsid w:val="00A0348A"/>
    <w:rsid w:val="00A034B2"/>
    <w:rsid w:val="00A034E2"/>
    <w:rsid w:val="00A037BA"/>
    <w:rsid w:val="00A0395C"/>
    <w:rsid w:val="00A03A9E"/>
    <w:rsid w:val="00A03B0C"/>
    <w:rsid w:val="00A03B71"/>
    <w:rsid w:val="00A03F1D"/>
    <w:rsid w:val="00A040AB"/>
    <w:rsid w:val="00A0421E"/>
    <w:rsid w:val="00A04355"/>
    <w:rsid w:val="00A04557"/>
    <w:rsid w:val="00A04587"/>
    <w:rsid w:val="00A0544C"/>
    <w:rsid w:val="00A05959"/>
    <w:rsid w:val="00A05D2F"/>
    <w:rsid w:val="00A05EA2"/>
    <w:rsid w:val="00A0609D"/>
    <w:rsid w:val="00A065C8"/>
    <w:rsid w:val="00A067CF"/>
    <w:rsid w:val="00A069A9"/>
    <w:rsid w:val="00A069F0"/>
    <w:rsid w:val="00A06A64"/>
    <w:rsid w:val="00A06C0E"/>
    <w:rsid w:val="00A06C41"/>
    <w:rsid w:val="00A06D1A"/>
    <w:rsid w:val="00A07185"/>
    <w:rsid w:val="00A0730A"/>
    <w:rsid w:val="00A07411"/>
    <w:rsid w:val="00A07745"/>
    <w:rsid w:val="00A07A0C"/>
    <w:rsid w:val="00A07D07"/>
    <w:rsid w:val="00A1015C"/>
    <w:rsid w:val="00A10618"/>
    <w:rsid w:val="00A10F63"/>
    <w:rsid w:val="00A110B3"/>
    <w:rsid w:val="00A11274"/>
    <w:rsid w:val="00A115AB"/>
    <w:rsid w:val="00A116F1"/>
    <w:rsid w:val="00A11A01"/>
    <w:rsid w:val="00A11B76"/>
    <w:rsid w:val="00A11BD0"/>
    <w:rsid w:val="00A11C76"/>
    <w:rsid w:val="00A11DA6"/>
    <w:rsid w:val="00A121ED"/>
    <w:rsid w:val="00A12279"/>
    <w:rsid w:val="00A125F8"/>
    <w:rsid w:val="00A127B5"/>
    <w:rsid w:val="00A12DDB"/>
    <w:rsid w:val="00A12FE0"/>
    <w:rsid w:val="00A13251"/>
    <w:rsid w:val="00A13414"/>
    <w:rsid w:val="00A1341E"/>
    <w:rsid w:val="00A13545"/>
    <w:rsid w:val="00A13571"/>
    <w:rsid w:val="00A13691"/>
    <w:rsid w:val="00A1396F"/>
    <w:rsid w:val="00A13A21"/>
    <w:rsid w:val="00A13A95"/>
    <w:rsid w:val="00A13B3A"/>
    <w:rsid w:val="00A14028"/>
    <w:rsid w:val="00A14E1F"/>
    <w:rsid w:val="00A150C5"/>
    <w:rsid w:val="00A15451"/>
    <w:rsid w:val="00A15689"/>
    <w:rsid w:val="00A15B2A"/>
    <w:rsid w:val="00A15DDA"/>
    <w:rsid w:val="00A161AB"/>
    <w:rsid w:val="00A163B4"/>
    <w:rsid w:val="00A16514"/>
    <w:rsid w:val="00A167B6"/>
    <w:rsid w:val="00A167DC"/>
    <w:rsid w:val="00A16B8A"/>
    <w:rsid w:val="00A16DA8"/>
    <w:rsid w:val="00A17848"/>
    <w:rsid w:val="00A17B32"/>
    <w:rsid w:val="00A17C38"/>
    <w:rsid w:val="00A17C42"/>
    <w:rsid w:val="00A17FEA"/>
    <w:rsid w:val="00A20AE1"/>
    <w:rsid w:val="00A2138B"/>
    <w:rsid w:val="00A214A9"/>
    <w:rsid w:val="00A218DB"/>
    <w:rsid w:val="00A21BFB"/>
    <w:rsid w:val="00A21FA3"/>
    <w:rsid w:val="00A21FD9"/>
    <w:rsid w:val="00A22017"/>
    <w:rsid w:val="00A2217D"/>
    <w:rsid w:val="00A221D9"/>
    <w:rsid w:val="00A222DE"/>
    <w:rsid w:val="00A22457"/>
    <w:rsid w:val="00A226C1"/>
    <w:rsid w:val="00A22883"/>
    <w:rsid w:val="00A2293E"/>
    <w:rsid w:val="00A22AD5"/>
    <w:rsid w:val="00A22FF2"/>
    <w:rsid w:val="00A232D1"/>
    <w:rsid w:val="00A232EC"/>
    <w:rsid w:val="00A235E5"/>
    <w:rsid w:val="00A2360E"/>
    <w:rsid w:val="00A239EE"/>
    <w:rsid w:val="00A23EE1"/>
    <w:rsid w:val="00A23F79"/>
    <w:rsid w:val="00A2409E"/>
    <w:rsid w:val="00A247B3"/>
    <w:rsid w:val="00A247BE"/>
    <w:rsid w:val="00A2484D"/>
    <w:rsid w:val="00A24EF2"/>
    <w:rsid w:val="00A25078"/>
    <w:rsid w:val="00A25752"/>
    <w:rsid w:val="00A25C68"/>
    <w:rsid w:val="00A25E6B"/>
    <w:rsid w:val="00A26527"/>
    <w:rsid w:val="00A26D30"/>
    <w:rsid w:val="00A26D6F"/>
    <w:rsid w:val="00A26E82"/>
    <w:rsid w:val="00A27108"/>
    <w:rsid w:val="00A271FB"/>
    <w:rsid w:val="00A279AF"/>
    <w:rsid w:val="00A27A08"/>
    <w:rsid w:val="00A27A71"/>
    <w:rsid w:val="00A27CA5"/>
    <w:rsid w:val="00A27D08"/>
    <w:rsid w:val="00A27D7C"/>
    <w:rsid w:val="00A27FD0"/>
    <w:rsid w:val="00A300C3"/>
    <w:rsid w:val="00A302BB"/>
    <w:rsid w:val="00A30357"/>
    <w:rsid w:val="00A3037D"/>
    <w:rsid w:val="00A303B6"/>
    <w:rsid w:val="00A304C4"/>
    <w:rsid w:val="00A30602"/>
    <w:rsid w:val="00A3083F"/>
    <w:rsid w:val="00A30915"/>
    <w:rsid w:val="00A30E3D"/>
    <w:rsid w:val="00A31261"/>
    <w:rsid w:val="00A31496"/>
    <w:rsid w:val="00A3178F"/>
    <w:rsid w:val="00A3184C"/>
    <w:rsid w:val="00A31D50"/>
    <w:rsid w:val="00A31D80"/>
    <w:rsid w:val="00A3205F"/>
    <w:rsid w:val="00A3209A"/>
    <w:rsid w:val="00A32309"/>
    <w:rsid w:val="00A324C7"/>
    <w:rsid w:val="00A32977"/>
    <w:rsid w:val="00A32A69"/>
    <w:rsid w:val="00A32B63"/>
    <w:rsid w:val="00A32D7D"/>
    <w:rsid w:val="00A32F21"/>
    <w:rsid w:val="00A33279"/>
    <w:rsid w:val="00A3327B"/>
    <w:rsid w:val="00A3335B"/>
    <w:rsid w:val="00A334A6"/>
    <w:rsid w:val="00A33880"/>
    <w:rsid w:val="00A33D5F"/>
    <w:rsid w:val="00A33DBB"/>
    <w:rsid w:val="00A340E0"/>
    <w:rsid w:val="00A340E8"/>
    <w:rsid w:val="00A34161"/>
    <w:rsid w:val="00A3460C"/>
    <w:rsid w:val="00A348BF"/>
    <w:rsid w:val="00A34996"/>
    <w:rsid w:val="00A34B62"/>
    <w:rsid w:val="00A34C69"/>
    <w:rsid w:val="00A34D1B"/>
    <w:rsid w:val="00A34D55"/>
    <w:rsid w:val="00A34F2A"/>
    <w:rsid w:val="00A34F87"/>
    <w:rsid w:val="00A35067"/>
    <w:rsid w:val="00A351D9"/>
    <w:rsid w:val="00A3521E"/>
    <w:rsid w:val="00A3521F"/>
    <w:rsid w:val="00A35385"/>
    <w:rsid w:val="00A353F2"/>
    <w:rsid w:val="00A356AB"/>
    <w:rsid w:val="00A35C40"/>
    <w:rsid w:val="00A35FAA"/>
    <w:rsid w:val="00A36193"/>
    <w:rsid w:val="00A3639A"/>
    <w:rsid w:val="00A36427"/>
    <w:rsid w:val="00A36514"/>
    <w:rsid w:val="00A36532"/>
    <w:rsid w:val="00A36587"/>
    <w:rsid w:val="00A36CD7"/>
    <w:rsid w:val="00A36D0F"/>
    <w:rsid w:val="00A36D24"/>
    <w:rsid w:val="00A372DA"/>
    <w:rsid w:val="00A3790F"/>
    <w:rsid w:val="00A379D8"/>
    <w:rsid w:val="00A37A6D"/>
    <w:rsid w:val="00A37BEA"/>
    <w:rsid w:val="00A37C1B"/>
    <w:rsid w:val="00A37CB4"/>
    <w:rsid w:val="00A37CB8"/>
    <w:rsid w:val="00A37D25"/>
    <w:rsid w:val="00A40107"/>
    <w:rsid w:val="00A40159"/>
    <w:rsid w:val="00A40647"/>
    <w:rsid w:val="00A40824"/>
    <w:rsid w:val="00A4084B"/>
    <w:rsid w:val="00A40A8A"/>
    <w:rsid w:val="00A40BA6"/>
    <w:rsid w:val="00A40F3F"/>
    <w:rsid w:val="00A40FC1"/>
    <w:rsid w:val="00A41050"/>
    <w:rsid w:val="00A41072"/>
    <w:rsid w:val="00A410BC"/>
    <w:rsid w:val="00A411C9"/>
    <w:rsid w:val="00A4141D"/>
    <w:rsid w:val="00A4141F"/>
    <w:rsid w:val="00A415BE"/>
    <w:rsid w:val="00A417DD"/>
    <w:rsid w:val="00A41BC5"/>
    <w:rsid w:val="00A41F2D"/>
    <w:rsid w:val="00A42124"/>
    <w:rsid w:val="00A42244"/>
    <w:rsid w:val="00A42295"/>
    <w:rsid w:val="00A4229D"/>
    <w:rsid w:val="00A42576"/>
    <w:rsid w:val="00A426C5"/>
    <w:rsid w:val="00A42A18"/>
    <w:rsid w:val="00A42C6A"/>
    <w:rsid w:val="00A42EF6"/>
    <w:rsid w:val="00A42F5C"/>
    <w:rsid w:val="00A43862"/>
    <w:rsid w:val="00A43B90"/>
    <w:rsid w:val="00A43E0E"/>
    <w:rsid w:val="00A43F67"/>
    <w:rsid w:val="00A440C9"/>
    <w:rsid w:val="00A44118"/>
    <w:rsid w:val="00A449AB"/>
    <w:rsid w:val="00A44ADC"/>
    <w:rsid w:val="00A44ECB"/>
    <w:rsid w:val="00A44FF3"/>
    <w:rsid w:val="00A4509A"/>
    <w:rsid w:val="00A453F7"/>
    <w:rsid w:val="00A4547F"/>
    <w:rsid w:val="00A4548F"/>
    <w:rsid w:val="00A4553E"/>
    <w:rsid w:val="00A4567D"/>
    <w:rsid w:val="00A457FA"/>
    <w:rsid w:val="00A4584A"/>
    <w:rsid w:val="00A45B8E"/>
    <w:rsid w:val="00A45B91"/>
    <w:rsid w:val="00A45DE8"/>
    <w:rsid w:val="00A45FA7"/>
    <w:rsid w:val="00A460EF"/>
    <w:rsid w:val="00A46256"/>
    <w:rsid w:val="00A462A3"/>
    <w:rsid w:val="00A463A2"/>
    <w:rsid w:val="00A463D4"/>
    <w:rsid w:val="00A4643A"/>
    <w:rsid w:val="00A464F9"/>
    <w:rsid w:val="00A4665A"/>
    <w:rsid w:val="00A47498"/>
    <w:rsid w:val="00A47523"/>
    <w:rsid w:val="00A4761B"/>
    <w:rsid w:val="00A479AD"/>
    <w:rsid w:val="00A47A06"/>
    <w:rsid w:val="00A47E66"/>
    <w:rsid w:val="00A47F07"/>
    <w:rsid w:val="00A500AD"/>
    <w:rsid w:val="00A50101"/>
    <w:rsid w:val="00A502D0"/>
    <w:rsid w:val="00A502ED"/>
    <w:rsid w:val="00A503E5"/>
    <w:rsid w:val="00A50422"/>
    <w:rsid w:val="00A50884"/>
    <w:rsid w:val="00A50948"/>
    <w:rsid w:val="00A509BF"/>
    <w:rsid w:val="00A50B47"/>
    <w:rsid w:val="00A50F77"/>
    <w:rsid w:val="00A51171"/>
    <w:rsid w:val="00A51213"/>
    <w:rsid w:val="00A51235"/>
    <w:rsid w:val="00A515F2"/>
    <w:rsid w:val="00A51878"/>
    <w:rsid w:val="00A51956"/>
    <w:rsid w:val="00A52467"/>
    <w:rsid w:val="00A5247F"/>
    <w:rsid w:val="00A52520"/>
    <w:rsid w:val="00A52553"/>
    <w:rsid w:val="00A528A3"/>
    <w:rsid w:val="00A528FA"/>
    <w:rsid w:val="00A52ACA"/>
    <w:rsid w:val="00A52C82"/>
    <w:rsid w:val="00A52E84"/>
    <w:rsid w:val="00A52FC3"/>
    <w:rsid w:val="00A53051"/>
    <w:rsid w:val="00A533D0"/>
    <w:rsid w:val="00A5365F"/>
    <w:rsid w:val="00A536A8"/>
    <w:rsid w:val="00A536CC"/>
    <w:rsid w:val="00A53827"/>
    <w:rsid w:val="00A54043"/>
    <w:rsid w:val="00A5411F"/>
    <w:rsid w:val="00A54336"/>
    <w:rsid w:val="00A54423"/>
    <w:rsid w:val="00A54459"/>
    <w:rsid w:val="00A54469"/>
    <w:rsid w:val="00A5478D"/>
    <w:rsid w:val="00A54A08"/>
    <w:rsid w:val="00A54D73"/>
    <w:rsid w:val="00A54E5E"/>
    <w:rsid w:val="00A54FFA"/>
    <w:rsid w:val="00A55227"/>
    <w:rsid w:val="00A55312"/>
    <w:rsid w:val="00A559B9"/>
    <w:rsid w:val="00A55E01"/>
    <w:rsid w:val="00A55F5F"/>
    <w:rsid w:val="00A563F2"/>
    <w:rsid w:val="00A56A69"/>
    <w:rsid w:val="00A56EC3"/>
    <w:rsid w:val="00A5722C"/>
    <w:rsid w:val="00A573D6"/>
    <w:rsid w:val="00A57793"/>
    <w:rsid w:val="00A5785F"/>
    <w:rsid w:val="00A57E21"/>
    <w:rsid w:val="00A57F68"/>
    <w:rsid w:val="00A6024C"/>
    <w:rsid w:val="00A602ED"/>
    <w:rsid w:val="00A60615"/>
    <w:rsid w:val="00A6090D"/>
    <w:rsid w:val="00A60953"/>
    <w:rsid w:val="00A60C61"/>
    <w:rsid w:val="00A60E39"/>
    <w:rsid w:val="00A6146E"/>
    <w:rsid w:val="00A615FD"/>
    <w:rsid w:val="00A61A94"/>
    <w:rsid w:val="00A627A8"/>
    <w:rsid w:val="00A6299C"/>
    <w:rsid w:val="00A629AD"/>
    <w:rsid w:val="00A63B6B"/>
    <w:rsid w:val="00A63F7B"/>
    <w:rsid w:val="00A641F7"/>
    <w:rsid w:val="00A643BF"/>
    <w:rsid w:val="00A64406"/>
    <w:rsid w:val="00A64511"/>
    <w:rsid w:val="00A64836"/>
    <w:rsid w:val="00A649C3"/>
    <w:rsid w:val="00A64ADD"/>
    <w:rsid w:val="00A64C5F"/>
    <w:rsid w:val="00A64C97"/>
    <w:rsid w:val="00A64F22"/>
    <w:rsid w:val="00A64F56"/>
    <w:rsid w:val="00A653A8"/>
    <w:rsid w:val="00A6543E"/>
    <w:rsid w:val="00A659B0"/>
    <w:rsid w:val="00A659FB"/>
    <w:rsid w:val="00A65CA0"/>
    <w:rsid w:val="00A65F96"/>
    <w:rsid w:val="00A65FFC"/>
    <w:rsid w:val="00A66255"/>
    <w:rsid w:val="00A66261"/>
    <w:rsid w:val="00A66284"/>
    <w:rsid w:val="00A66756"/>
    <w:rsid w:val="00A670D5"/>
    <w:rsid w:val="00A673F7"/>
    <w:rsid w:val="00A674EA"/>
    <w:rsid w:val="00A675AC"/>
    <w:rsid w:val="00A6766E"/>
    <w:rsid w:val="00A67A4A"/>
    <w:rsid w:val="00A67D0B"/>
    <w:rsid w:val="00A67DF2"/>
    <w:rsid w:val="00A67F71"/>
    <w:rsid w:val="00A704A1"/>
    <w:rsid w:val="00A704FA"/>
    <w:rsid w:val="00A70AA3"/>
    <w:rsid w:val="00A70CDC"/>
    <w:rsid w:val="00A70D2F"/>
    <w:rsid w:val="00A70E16"/>
    <w:rsid w:val="00A70E92"/>
    <w:rsid w:val="00A70EC8"/>
    <w:rsid w:val="00A70F2B"/>
    <w:rsid w:val="00A714F0"/>
    <w:rsid w:val="00A71760"/>
    <w:rsid w:val="00A71C17"/>
    <w:rsid w:val="00A71CA3"/>
    <w:rsid w:val="00A71CC1"/>
    <w:rsid w:val="00A71D84"/>
    <w:rsid w:val="00A722EF"/>
    <w:rsid w:val="00A723E8"/>
    <w:rsid w:val="00A72428"/>
    <w:rsid w:val="00A725F7"/>
    <w:rsid w:val="00A72918"/>
    <w:rsid w:val="00A72B67"/>
    <w:rsid w:val="00A72C19"/>
    <w:rsid w:val="00A72EC4"/>
    <w:rsid w:val="00A73271"/>
    <w:rsid w:val="00A73288"/>
    <w:rsid w:val="00A732D8"/>
    <w:rsid w:val="00A73396"/>
    <w:rsid w:val="00A733FE"/>
    <w:rsid w:val="00A73713"/>
    <w:rsid w:val="00A7387E"/>
    <w:rsid w:val="00A73A53"/>
    <w:rsid w:val="00A73F2F"/>
    <w:rsid w:val="00A74101"/>
    <w:rsid w:val="00A748CB"/>
    <w:rsid w:val="00A749F5"/>
    <w:rsid w:val="00A74BCB"/>
    <w:rsid w:val="00A74CAE"/>
    <w:rsid w:val="00A74EB4"/>
    <w:rsid w:val="00A75217"/>
    <w:rsid w:val="00A752C4"/>
    <w:rsid w:val="00A75592"/>
    <w:rsid w:val="00A7578A"/>
    <w:rsid w:val="00A75994"/>
    <w:rsid w:val="00A75B0B"/>
    <w:rsid w:val="00A75F86"/>
    <w:rsid w:val="00A761BD"/>
    <w:rsid w:val="00A76222"/>
    <w:rsid w:val="00A764DC"/>
    <w:rsid w:val="00A7657E"/>
    <w:rsid w:val="00A765E3"/>
    <w:rsid w:val="00A767A9"/>
    <w:rsid w:val="00A76872"/>
    <w:rsid w:val="00A76C37"/>
    <w:rsid w:val="00A76C5A"/>
    <w:rsid w:val="00A76CD8"/>
    <w:rsid w:val="00A76F4E"/>
    <w:rsid w:val="00A76F8E"/>
    <w:rsid w:val="00A773A4"/>
    <w:rsid w:val="00A773E3"/>
    <w:rsid w:val="00A77545"/>
    <w:rsid w:val="00A77552"/>
    <w:rsid w:val="00A7770F"/>
    <w:rsid w:val="00A80305"/>
    <w:rsid w:val="00A80363"/>
    <w:rsid w:val="00A803A5"/>
    <w:rsid w:val="00A806AE"/>
    <w:rsid w:val="00A80A4C"/>
    <w:rsid w:val="00A80C3D"/>
    <w:rsid w:val="00A80D1C"/>
    <w:rsid w:val="00A80D4D"/>
    <w:rsid w:val="00A810F1"/>
    <w:rsid w:val="00A8126E"/>
    <w:rsid w:val="00A813E2"/>
    <w:rsid w:val="00A813FD"/>
    <w:rsid w:val="00A814C5"/>
    <w:rsid w:val="00A814C7"/>
    <w:rsid w:val="00A816EF"/>
    <w:rsid w:val="00A817B0"/>
    <w:rsid w:val="00A81949"/>
    <w:rsid w:val="00A81C3F"/>
    <w:rsid w:val="00A81FB6"/>
    <w:rsid w:val="00A8207A"/>
    <w:rsid w:val="00A8220B"/>
    <w:rsid w:val="00A822C4"/>
    <w:rsid w:val="00A82452"/>
    <w:rsid w:val="00A8271B"/>
    <w:rsid w:val="00A8274C"/>
    <w:rsid w:val="00A8275F"/>
    <w:rsid w:val="00A829E1"/>
    <w:rsid w:val="00A82B99"/>
    <w:rsid w:val="00A82CE3"/>
    <w:rsid w:val="00A82D52"/>
    <w:rsid w:val="00A82F84"/>
    <w:rsid w:val="00A830AA"/>
    <w:rsid w:val="00A8317E"/>
    <w:rsid w:val="00A836D0"/>
    <w:rsid w:val="00A83A29"/>
    <w:rsid w:val="00A83B0D"/>
    <w:rsid w:val="00A84692"/>
    <w:rsid w:val="00A847DC"/>
    <w:rsid w:val="00A84867"/>
    <w:rsid w:val="00A848B7"/>
    <w:rsid w:val="00A84A8B"/>
    <w:rsid w:val="00A84C32"/>
    <w:rsid w:val="00A84E1F"/>
    <w:rsid w:val="00A84FB1"/>
    <w:rsid w:val="00A8528E"/>
    <w:rsid w:val="00A852E0"/>
    <w:rsid w:val="00A855AA"/>
    <w:rsid w:val="00A85706"/>
    <w:rsid w:val="00A85989"/>
    <w:rsid w:val="00A85B8C"/>
    <w:rsid w:val="00A860DC"/>
    <w:rsid w:val="00A86303"/>
    <w:rsid w:val="00A865AE"/>
    <w:rsid w:val="00A86748"/>
    <w:rsid w:val="00A867BC"/>
    <w:rsid w:val="00A86B2C"/>
    <w:rsid w:val="00A86BBB"/>
    <w:rsid w:val="00A86F4E"/>
    <w:rsid w:val="00A87033"/>
    <w:rsid w:val="00A870DC"/>
    <w:rsid w:val="00A8718E"/>
    <w:rsid w:val="00A871BF"/>
    <w:rsid w:val="00A8745B"/>
    <w:rsid w:val="00A874D7"/>
    <w:rsid w:val="00A87514"/>
    <w:rsid w:val="00A87723"/>
    <w:rsid w:val="00A90000"/>
    <w:rsid w:val="00A9014A"/>
    <w:rsid w:val="00A9055F"/>
    <w:rsid w:val="00A90AC7"/>
    <w:rsid w:val="00A90B86"/>
    <w:rsid w:val="00A90E65"/>
    <w:rsid w:val="00A918A4"/>
    <w:rsid w:val="00A918F9"/>
    <w:rsid w:val="00A91E83"/>
    <w:rsid w:val="00A91EDB"/>
    <w:rsid w:val="00A91F4A"/>
    <w:rsid w:val="00A92253"/>
    <w:rsid w:val="00A923D9"/>
    <w:rsid w:val="00A929EB"/>
    <w:rsid w:val="00A92B30"/>
    <w:rsid w:val="00A92D72"/>
    <w:rsid w:val="00A92F8A"/>
    <w:rsid w:val="00A9323C"/>
    <w:rsid w:val="00A932D0"/>
    <w:rsid w:val="00A933A5"/>
    <w:rsid w:val="00A93817"/>
    <w:rsid w:val="00A93F5B"/>
    <w:rsid w:val="00A93FFD"/>
    <w:rsid w:val="00A940AA"/>
    <w:rsid w:val="00A94133"/>
    <w:rsid w:val="00A94297"/>
    <w:rsid w:val="00A94838"/>
    <w:rsid w:val="00A94C56"/>
    <w:rsid w:val="00A9528F"/>
    <w:rsid w:val="00A9545C"/>
    <w:rsid w:val="00A954EA"/>
    <w:rsid w:val="00A95C12"/>
    <w:rsid w:val="00A961A1"/>
    <w:rsid w:val="00A9711E"/>
    <w:rsid w:val="00A9749C"/>
    <w:rsid w:val="00A97654"/>
    <w:rsid w:val="00A979B3"/>
    <w:rsid w:val="00A97B80"/>
    <w:rsid w:val="00AA01BC"/>
    <w:rsid w:val="00AA0869"/>
    <w:rsid w:val="00AA0EA0"/>
    <w:rsid w:val="00AA0FD9"/>
    <w:rsid w:val="00AA182A"/>
    <w:rsid w:val="00AA19B1"/>
    <w:rsid w:val="00AA1AAF"/>
    <w:rsid w:val="00AA1C61"/>
    <w:rsid w:val="00AA1F13"/>
    <w:rsid w:val="00AA1F7F"/>
    <w:rsid w:val="00AA2509"/>
    <w:rsid w:val="00AA2816"/>
    <w:rsid w:val="00AA299A"/>
    <w:rsid w:val="00AA29DE"/>
    <w:rsid w:val="00AA2A32"/>
    <w:rsid w:val="00AA2A54"/>
    <w:rsid w:val="00AA2BF4"/>
    <w:rsid w:val="00AA2D31"/>
    <w:rsid w:val="00AA2D63"/>
    <w:rsid w:val="00AA2DED"/>
    <w:rsid w:val="00AA32A6"/>
    <w:rsid w:val="00AA32E6"/>
    <w:rsid w:val="00AA332F"/>
    <w:rsid w:val="00AA3908"/>
    <w:rsid w:val="00AA3C69"/>
    <w:rsid w:val="00AA3E66"/>
    <w:rsid w:val="00AA41A4"/>
    <w:rsid w:val="00AA425F"/>
    <w:rsid w:val="00AA44B8"/>
    <w:rsid w:val="00AA4997"/>
    <w:rsid w:val="00AA522F"/>
    <w:rsid w:val="00AA52C4"/>
    <w:rsid w:val="00AA5475"/>
    <w:rsid w:val="00AA5581"/>
    <w:rsid w:val="00AA5914"/>
    <w:rsid w:val="00AA59DB"/>
    <w:rsid w:val="00AA609C"/>
    <w:rsid w:val="00AA661A"/>
    <w:rsid w:val="00AA6664"/>
    <w:rsid w:val="00AA6895"/>
    <w:rsid w:val="00AA694D"/>
    <w:rsid w:val="00AA6CF8"/>
    <w:rsid w:val="00AA76EC"/>
    <w:rsid w:val="00AA7C08"/>
    <w:rsid w:val="00AA7C15"/>
    <w:rsid w:val="00AA7DD2"/>
    <w:rsid w:val="00AA7DF9"/>
    <w:rsid w:val="00AB0140"/>
    <w:rsid w:val="00AB0960"/>
    <w:rsid w:val="00AB1475"/>
    <w:rsid w:val="00AB15A8"/>
    <w:rsid w:val="00AB177B"/>
    <w:rsid w:val="00AB20D8"/>
    <w:rsid w:val="00AB22F5"/>
    <w:rsid w:val="00AB2596"/>
    <w:rsid w:val="00AB2678"/>
    <w:rsid w:val="00AB311A"/>
    <w:rsid w:val="00AB32D6"/>
    <w:rsid w:val="00AB3DA2"/>
    <w:rsid w:val="00AB3DB4"/>
    <w:rsid w:val="00AB45F7"/>
    <w:rsid w:val="00AB46A1"/>
    <w:rsid w:val="00AB4A7A"/>
    <w:rsid w:val="00AB4E0D"/>
    <w:rsid w:val="00AB52D9"/>
    <w:rsid w:val="00AB53D0"/>
    <w:rsid w:val="00AB5479"/>
    <w:rsid w:val="00AB5F4B"/>
    <w:rsid w:val="00AB5F9A"/>
    <w:rsid w:val="00AB6493"/>
    <w:rsid w:val="00AB65BC"/>
    <w:rsid w:val="00AB67FE"/>
    <w:rsid w:val="00AB6AA1"/>
    <w:rsid w:val="00AB6FFE"/>
    <w:rsid w:val="00AB7324"/>
    <w:rsid w:val="00AB74A1"/>
    <w:rsid w:val="00AB7515"/>
    <w:rsid w:val="00AB7849"/>
    <w:rsid w:val="00AB78FB"/>
    <w:rsid w:val="00AB79B5"/>
    <w:rsid w:val="00AB7A26"/>
    <w:rsid w:val="00AB7E8A"/>
    <w:rsid w:val="00AB7FBF"/>
    <w:rsid w:val="00AC0174"/>
    <w:rsid w:val="00AC02B7"/>
    <w:rsid w:val="00AC0541"/>
    <w:rsid w:val="00AC09D9"/>
    <w:rsid w:val="00AC0A13"/>
    <w:rsid w:val="00AC1903"/>
    <w:rsid w:val="00AC192A"/>
    <w:rsid w:val="00AC1C57"/>
    <w:rsid w:val="00AC2119"/>
    <w:rsid w:val="00AC21F4"/>
    <w:rsid w:val="00AC2221"/>
    <w:rsid w:val="00AC22A1"/>
    <w:rsid w:val="00AC2410"/>
    <w:rsid w:val="00AC2601"/>
    <w:rsid w:val="00AC270B"/>
    <w:rsid w:val="00AC27FE"/>
    <w:rsid w:val="00AC29B8"/>
    <w:rsid w:val="00AC2AE4"/>
    <w:rsid w:val="00AC2CEA"/>
    <w:rsid w:val="00AC2D21"/>
    <w:rsid w:val="00AC30CD"/>
    <w:rsid w:val="00AC359C"/>
    <w:rsid w:val="00AC3D9B"/>
    <w:rsid w:val="00AC402C"/>
    <w:rsid w:val="00AC4255"/>
    <w:rsid w:val="00AC43D4"/>
    <w:rsid w:val="00AC4677"/>
    <w:rsid w:val="00AC470A"/>
    <w:rsid w:val="00AC4BB7"/>
    <w:rsid w:val="00AC515C"/>
    <w:rsid w:val="00AC51B0"/>
    <w:rsid w:val="00AC55BB"/>
    <w:rsid w:val="00AC5769"/>
    <w:rsid w:val="00AC57AE"/>
    <w:rsid w:val="00AC5B10"/>
    <w:rsid w:val="00AC6547"/>
    <w:rsid w:val="00AC6806"/>
    <w:rsid w:val="00AC68A5"/>
    <w:rsid w:val="00AC69B2"/>
    <w:rsid w:val="00AC6CE6"/>
    <w:rsid w:val="00AC6D60"/>
    <w:rsid w:val="00AC6DCB"/>
    <w:rsid w:val="00AC703D"/>
    <w:rsid w:val="00AC7280"/>
    <w:rsid w:val="00AC72EF"/>
    <w:rsid w:val="00AC744A"/>
    <w:rsid w:val="00AC753A"/>
    <w:rsid w:val="00AC7B6A"/>
    <w:rsid w:val="00AC7BFD"/>
    <w:rsid w:val="00AC7CE6"/>
    <w:rsid w:val="00AC7FCB"/>
    <w:rsid w:val="00AD0009"/>
    <w:rsid w:val="00AD03F4"/>
    <w:rsid w:val="00AD0428"/>
    <w:rsid w:val="00AD04A1"/>
    <w:rsid w:val="00AD04E2"/>
    <w:rsid w:val="00AD0537"/>
    <w:rsid w:val="00AD0545"/>
    <w:rsid w:val="00AD0596"/>
    <w:rsid w:val="00AD07AC"/>
    <w:rsid w:val="00AD07DE"/>
    <w:rsid w:val="00AD0BAA"/>
    <w:rsid w:val="00AD0DDB"/>
    <w:rsid w:val="00AD0FB9"/>
    <w:rsid w:val="00AD100B"/>
    <w:rsid w:val="00AD1087"/>
    <w:rsid w:val="00AD13AB"/>
    <w:rsid w:val="00AD1BBB"/>
    <w:rsid w:val="00AD1BE8"/>
    <w:rsid w:val="00AD1FFE"/>
    <w:rsid w:val="00AD2059"/>
    <w:rsid w:val="00AD207D"/>
    <w:rsid w:val="00AD23F0"/>
    <w:rsid w:val="00AD251A"/>
    <w:rsid w:val="00AD271F"/>
    <w:rsid w:val="00AD2948"/>
    <w:rsid w:val="00AD2C8F"/>
    <w:rsid w:val="00AD2E02"/>
    <w:rsid w:val="00AD301B"/>
    <w:rsid w:val="00AD3327"/>
    <w:rsid w:val="00AD351A"/>
    <w:rsid w:val="00AD3E2A"/>
    <w:rsid w:val="00AD3F83"/>
    <w:rsid w:val="00AD410C"/>
    <w:rsid w:val="00AD41E7"/>
    <w:rsid w:val="00AD435B"/>
    <w:rsid w:val="00AD450C"/>
    <w:rsid w:val="00AD467F"/>
    <w:rsid w:val="00AD4AAF"/>
    <w:rsid w:val="00AD50BD"/>
    <w:rsid w:val="00AD5265"/>
    <w:rsid w:val="00AD52D1"/>
    <w:rsid w:val="00AD532B"/>
    <w:rsid w:val="00AD550F"/>
    <w:rsid w:val="00AD5560"/>
    <w:rsid w:val="00AD5585"/>
    <w:rsid w:val="00AD55FC"/>
    <w:rsid w:val="00AD5682"/>
    <w:rsid w:val="00AD58D8"/>
    <w:rsid w:val="00AD5908"/>
    <w:rsid w:val="00AD61E1"/>
    <w:rsid w:val="00AD643D"/>
    <w:rsid w:val="00AD644A"/>
    <w:rsid w:val="00AD64AA"/>
    <w:rsid w:val="00AD6793"/>
    <w:rsid w:val="00AD6B5F"/>
    <w:rsid w:val="00AD6B8A"/>
    <w:rsid w:val="00AD6DC6"/>
    <w:rsid w:val="00AD730D"/>
    <w:rsid w:val="00AD73AD"/>
    <w:rsid w:val="00AD7EEA"/>
    <w:rsid w:val="00AE0114"/>
    <w:rsid w:val="00AE0439"/>
    <w:rsid w:val="00AE0C3C"/>
    <w:rsid w:val="00AE18B3"/>
    <w:rsid w:val="00AE1D56"/>
    <w:rsid w:val="00AE1E5E"/>
    <w:rsid w:val="00AE1F8D"/>
    <w:rsid w:val="00AE2169"/>
    <w:rsid w:val="00AE235F"/>
    <w:rsid w:val="00AE2A36"/>
    <w:rsid w:val="00AE2B0F"/>
    <w:rsid w:val="00AE33DC"/>
    <w:rsid w:val="00AE3A83"/>
    <w:rsid w:val="00AE3CBB"/>
    <w:rsid w:val="00AE3E7B"/>
    <w:rsid w:val="00AE4121"/>
    <w:rsid w:val="00AE42C4"/>
    <w:rsid w:val="00AE42E3"/>
    <w:rsid w:val="00AE45E1"/>
    <w:rsid w:val="00AE4A23"/>
    <w:rsid w:val="00AE4A51"/>
    <w:rsid w:val="00AE4A5D"/>
    <w:rsid w:val="00AE5196"/>
    <w:rsid w:val="00AE54A1"/>
    <w:rsid w:val="00AE559E"/>
    <w:rsid w:val="00AE55A9"/>
    <w:rsid w:val="00AE5A19"/>
    <w:rsid w:val="00AE5FF8"/>
    <w:rsid w:val="00AE6213"/>
    <w:rsid w:val="00AE66F7"/>
    <w:rsid w:val="00AE6D9E"/>
    <w:rsid w:val="00AE6E54"/>
    <w:rsid w:val="00AE724A"/>
    <w:rsid w:val="00AE7944"/>
    <w:rsid w:val="00AE7A16"/>
    <w:rsid w:val="00AE7F11"/>
    <w:rsid w:val="00AE7FE9"/>
    <w:rsid w:val="00AF02F8"/>
    <w:rsid w:val="00AF0732"/>
    <w:rsid w:val="00AF074D"/>
    <w:rsid w:val="00AF0B3E"/>
    <w:rsid w:val="00AF0BA5"/>
    <w:rsid w:val="00AF0C96"/>
    <w:rsid w:val="00AF0C9E"/>
    <w:rsid w:val="00AF0D8A"/>
    <w:rsid w:val="00AF11B7"/>
    <w:rsid w:val="00AF13E7"/>
    <w:rsid w:val="00AF177B"/>
    <w:rsid w:val="00AF1C40"/>
    <w:rsid w:val="00AF1D27"/>
    <w:rsid w:val="00AF1F04"/>
    <w:rsid w:val="00AF22A0"/>
    <w:rsid w:val="00AF23B6"/>
    <w:rsid w:val="00AF265E"/>
    <w:rsid w:val="00AF27A1"/>
    <w:rsid w:val="00AF2A26"/>
    <w:rsid w:val="00AF2A3A"/>
    <w:rsid w:val="00AF2B85"/>
    <w:rsid w:val="00AF2CE2"/>
    <w:rsid w:val="00AF30AA"/>
    <w:rsid w:val="00AF3155"/>
    <w:rsid w:val="00AF3B04"/>
    <w:rsid w:val="00AF3C5F"/>
    <w:rsid w:val="00AF3D75"/>
    <w:rsid w:val="00AF4038"/>
    <w:rsid w:val="00AF406D"/>
    <w:rsid w:val="00AF4F89"/>
    <w:rsid w:val="00AF4FDB"/>
    <w:rsid w:val="00AF536D"/>
    <w:rsid w:val="00AF545D"/>
    <w:rsid w:val="00AF5463"/>
    <w:rsid w:val="00AF5808"/>
    <w:rsid w:val="00AF5D58"/>
    <w:rsid w:val="00AF6194"/>
    <w:rsid w:val="00AF61C6"/>
    <w:rsid w:val="00AF61F8"/>
    <w:rsid w:val="00AF6460"/>
    <w:rsid w:val="00AF6743"/>
    <w:rsid w:val="00AF676C"/>
    <w:rsid w:val="00AF6796"/>
    <w:rsid w:val="00AF6ACA"/>
    <w:rsid w:val="00AF6E68"/>
    <w:rsid w:val="00AF6E93"/>
    <w:rsid w:val="00AF6F0A"/>
    <w:rsid w:val="00AF6FB7"/>
    <w:rsid w:val="00AF70AA"/>
    <w:rsid w:val="00AF7248"/>
    <w:rsid w:val="00AF7330"/>
    <w:rsid w:val="00AF7569"/>
    <w:rsid w:val="00AF7AEE"/>
    <w:rsid w:val="00AF7EB5"/>
    <w:rsid w:val="00AF7F07"/>
    <w:rsid w:val="00AF7F0D"/>
    <w:rsid w:val="00B0016D"/>
    <w:rsid w:val="00B004B6"/>
    <w:rsid w:val="00B004BD"/>
    <w:rsid w:val="00B00A62"/>
    <w:rsid w:val="00B011FB"/>
    <w:rsid w:val="00B0135B"/>
    <w:rsid w:val="00B014D0"/>
    <w:rsid w:val="00B01580"/>
    <w:rsid w:val="00B016AF"/>
    <w:rsid w:val="00B01A22"/>
    <w:rsid w:val="00B01AAC"/>
    <w:rsid w:val="00B01B03"/>
    <w:rsid w:val="00B026DA"/>
    <w:rsid w:val="00B0278F"/>
    <w:rsid w:val="00B02794"/>
    <w:rsid w:val="00B02A0E"/>
    <w:rsid w:val="00B02CDA"/>
    <w:rsid w:val="00B0315B"/>
    <w:rsid w:val="00B03666"/>
    <w:rsid w:val="00B0379D"/>
    <w:rsid w:val="00B03D2E"/>
    <w:rsid w:val="00B03DB2"/>
    <w:rsid w:val="00B03DFE"/>
    <w:rsid w:val="00B0422B"/>
    <w:rsid w:val="00B04768"/>
    <w:rsid w:val="00B04B43"/>
    <w:rsid w:val="00B04E82"/>
    <w:rsid w:val="00B0503D"/>
    <w:rsid w:val="00B05400"/>
    <w:rsid w:val="00B05A74"/>
    <w:rsid w:val="00B05AF8"/>
    <w:rsid w:val="00B05CB7"/>
    <w:rsid w:val="00B05CEE"/>
    <w:rsid w:val="00B061B2"/>
    <w:rsid w:val="00B06358"/>
    <w:rsid w:val="00B0637A"/>
    <w:rsid w:val="00B065C3"/>
    <w:rsid w:val="00B0679F"/>
    <w:rsid w:val="00B06ABE"/>
    <w:rsid w:val="00B06C4A"/>
    <w:rsid w:val="00B06C76"/>
    <w:rsid w:val="00B06CA2"/>
    <w:rsid w:val="00B06FA9"/>
    <w:rsid w:val="00B07106"/>
    <w:rsid w:val="00B0727F"/>
    <w:rsid w:val="00B07950"/>
    <w:rsid w:val="00B07A23"/>
    <w:rsid w:val="00B07B7C"/>
    <w:rsid w:val="00B105D5"/>
    <w:rsid w:val="00B10707"/>
    <w:rsid w:val="00B109D3"/>
    <w:rsid w:val="00B10D6D"/>
    <w:rsid w:val="00B11052"/>
    <w:rsid w:val="00B110FD"/>
    <w:rsid w:val="00B11305"/>
    <w:rsid w:val="00B11A28"/>
    <w:rsid w:val="00B11C2F"/>
    <w:rsid w:val="00B11E26"/>
    <w:rsid w:val="00B12248"/>
    <w:rsid w:val="00B12590"/>
    <w:rsid w:val="00B1286B"/>
    <w:rsid w:val="00B12D71"/>
    <w:rsid w:val="00B12DD4"/>
    <w:rsid w:val="00B12FF8"/>
    <w:rsid w:val="00B1312E"/>
    <w:rsid w:val="00B1326D"/>
    <w:rsid w:val="00B13591"/>
    <w:rsid w:val="00B135FA"/>
    <w:rsid w:val="00B136BB"/>
    <w:rsid w:val="00B13868"/>
    <w:rsid w:val="00B13A43"/>
    <w:rsid w:val="00B13AE0"/>
    <w:rsid w:val="00B13BA6"/>
    <w:rsid w:val="00B13CBA"/>
    <w:rsid w:val="00B13D29"/>
    <w:rsid w:val="00B13ED7"/>
    <w:rsid w:val="00B13FAE"/>
    <w:rsid w:val="00B14174"/>
    <w:rsid w:val="00B14317"/>
    <w:rsid w:val="00B14329"/>
    <w:rsid w:val="00B143D3"/>
    <w:rsid w:val="00B147E7"/>
    <w:rsid w:val="00B1497C"/>
    <w:rsid w:val="00B14C0C"/>
    <w:rsid w:val="00B14C3B"/>
    <w:rsid w:val="00B14FF7"/>
    <w:rsid w:val="00B1520A"/>
    <w:rsid w:val="00B15526"/>
    <w:rsid w:val="00B15AB9"/>
    <w:rsid w:val="00B15D73"/>
    <w:rsid w:val="00B160CD"/>
    <w:rsid w:val="00B16315"/>
    <w:rsid w:val="00B165F7"/>
    <w:rsid w:val="00B1667F"/>
    <w:rsid w:val="00B16762"/>
    <w:rsid w:val="00B167BF"/>
    <w:rsid w:val="00B16801"/>
    <w:rsid w:val="00B16B0A"/>
    <w:rsid w:val="00B16E6F"/>
    <w:rsid w:val="00B170B1"/>
    <w:rsid w:val="00B1755D"/>
    <w:rsid w:val="00B17568"/>
    <w:rsid w:val="00B175DD"/>
    <w:rsid w:val="00B177E3"/>
    <w:rsid w:val="00B179F8"/>
    <w:rsid w:val="00B17A6C"/>
    <w:rsid w:val="00B201D8"/>
    <w:rsid w:val="00B201FD"/>
    <w:rsid w:val="00B2031A"/>
    <w:rsid w:val="00B20436"/>
    <w:rsid w:val="00B20707"/>
    <w:rsid w:val="00B20906"/>
    <w:rsid w:val="00B209CC"/>
    <w:rsid w:val="00B20ACE"/>
    <w:rsid w:val="00B20B58"/>
    <w:rsid w:val="00B20BD1"/>
    <w:rsid w:val="00B20F9D"/>
    <w:rsid w:val="00B21033"/>
    <w:rsid w:val="00B215D7"/>
    <w:rsid w:val="00B215F4"/>
    <w:rsid w:val="00B2172E"/>
    <w:rsid w:val="00B21810"/>
    <w:rsid w:val="00B21870"/>
    <w:rsid w:val="00B21D5A"/>
    <w:rsid w:val="00B224B4"/>
    <w:rsid w:val="00B22575"/>
    <w:rsid w:val="00B228D3"/>
    <w:rsid w:val="00B22BBB"/>
    <w:rsid w:val="00B22FF0"/>
    <w:rsid w:val="00B2306D"/>
    <w:rsid w:val="00B2353A"/>
    <w:rsid w:val="00B235B8"/>
    <w:rsid w:val="00B238DC"/>
    <w:rsid w:val="00B23CAF"/>
    <w:rsid w:val="00B2406A"/>
    <w:rsid w:val="00B243BF"/>
    <w:rsid w:val="00B248EF"/>
    <w:rsid w:val="00B249D5"/>
    <w:rsid w:val="00B24AD6"/>
    <w:rsid w:val="00B255C8"/>
    <w:rsid w:val="00B258B1"/>
    <w:rsid w:val="00B25A14"/>
    <w:rsid w:val="00B25C42"/>
    <w:rsid w:val="00B25CD8"/>
    <w:rsid w:val="00B25F46"/>
    <w:rsid w:val="00B25FEF"/>
    <w:rsid w:val="00B261F4"/>
    <w:rsid w:val="00B264D8"/>
    <w:rsid w:val="00B26645"/>
    <w:rsid w:val="00B26907"/>
    <w:rsid w:val="00B2695D"/>
    <w:rsid w:val="00B26A10"/>
    <w:rsid w:val="00B271A3"/>
    <w:rsid w:val="00B272B8"/>
    <w:rsid w:val="00B272DD"/>
    <w:rsid w:val="00B27304"/>
    <w:rsid w:val="00B2736A"/>
    <w:rsid w:val="00B2756A"/>
    <w:rsid w:val="00B27EFD"/>
    <w:rsid w:val="00B30199"/>
    <w:rsid w:val="00B301CC"/>
    <w:rsid w:val="00B302D5"/>
    <w:rsid w:val="00B30394"/>
    <w:rsid w:val="00B306B8"/>
    <w:rsid w:val="00B30713"/>
    <w:rsid w:val="00B307A0"/>
    <w:rsid w:val="00B307FD"/>
    <w:rsid w:val="00B3083C"/>
    <w:rsid w:val="00B30B75"/>
    <w:rsid w:val="00B30CD3"/>
    <w:rsid w:val="00B31576"/>
    <w:rsid w:val="00B321A3"/>
    <w:rsid w:val="00B32289"/>
    <w:rsid w:val="00B32315"/>
    <w:rsid w:val="00B32491"/>
    <w:rsid w:val="00B324BC"/>
    <w:rsid w:val="00B3255F"/>
    <w:rsid w:val="00B32729"/>
    <w:rsid w:val="00B32B07"/>
    <w:rsid w:val="00B33107"/>
    <w:rsid w:val="00B33413"/>
    <w:rsid w:val="00B33DFD"/>
    <w:rsid w:val="00B34274"/>
    <w:rsid w:val="00B344BF"/>
    <w:rsid w:val="00B346B7"/>
    <w:rsid w:val="00B34BF4"/>
    <w:rsid w:val="00B34C4D"/>
    <w:rsid w:val="00B35073"/>
    <w:rsid w:val="00B352BC"/>
    <w:rsid w:val="00B35320"/>
    <w:rsid w:val="00B35376"/>
    <w:rsid w:val="00B35726"/>
    <w:rsid w:val="00B35DBC"/>
    <w:rsid w:val="00B362DC"/>
    <w:rsid w:val="00B364AA"/>
    <w:rsid w:val="00B3666E"/>
    <w:rsid w:val="00B3671C"/>
    <w:rsid w:val="00B36B19"/>
    <w:rsid w:val="00B36C10"/>
    <w:rsid w:val="00B3701B"/>
    <w:rsid w:val="00B370AB"/>
    <w:rsid w:val="00B3721B"/>
    <w:rsid w:val="00B378B0"/>
    <w:rsid w:val="00B3795E"/>
    <w:rsid w:val="00B37B0D"/>
    <w:rsid w:val="00B37CDB"/>
    <w:rsid w:val="00B37F73"/>
    <w:rsid w:val="00B400AC"/>
    <w:rsid w:val="00B4045E"/>
    <w:rsid w:val="00B406CF"/>
    <w:rsid w:val="00B406D1"/>
    <w:rsid w:val="00B407BF"/>
    <w:rsid w:val="00B407EF"/>
    <w:rsid w:val="00B40E09"/>
    <w:rsid w:val="00B413EB"/>
    <w:rsid w:val="00B414A0"/>
    <w:rsid w:val="00B41509"/>
    <w:rsid w:val="00B417E3"/>
    <w:rsid w:val="00B42061"/>
    <w:rsid w:val="00B421D0"/>
    <w:rsid w:val="00B422B6"/>
    <w:rsid w:val="00B422C4"/>
    <w:rsid w:val="00B42565"/>
    <w:rsid w:val="00B42B51"/>
    <w:rsid w:val="00B42E2C"/>
    <w:rsid w:val="00B43993"/>
    <w:rsid w:val="00B43A65"/>
    <w:rsid w:val="00B43CB4"/>
    <w:rsid w:val="00B43DBF"/>
    <w:rsid w:val="00B4425D"/>
    <w:rsid w:val="00B44488"/>
    <w:rsid w:val="00B444FF"/>
    <w:rsid w:val="00B44997"/>
    <w:rsid w:val="00B44AE1"/>
    <w:rsid w:val="00B44D3E"/>
    <w:rsid w:val="00B44ED3"/>
    <w:rsid w:val="00B44F4A"/>
    <w:rsid w:val="00B4500F"/>
    <w:rsid w:val="00B450B1"/>
    <w:rsid w:val="00B452D2"/>
    <w:rsid w:val="00B4546A"/>
    <w:rsid w:val="00B45701"/>
    <w:rsid w:val="00B4587F"/>
    <w:rsid w:val="00B45A18"/>
    <w:rsid w:val="00B45B47"/>
    <w:rsid w:val="00B45BAD"/>
    <w:rsid w:val="00B45C18"/>
    <w:rsid w:val="00B45E38"/>
    <w:rsid w:val="00B46634"/>
    <w:rsid w:val="00B46968"/>
    <w:rsid w:val="00B46FE4"/>
    <w:rsid w:val="00B47105"/>
    <w:rsid w:val="00B47433"/>
    <w:rsid w:val="00B479E2"/>
    <w:rsid w:val="00B47A6D"/>
    <w:rsid w:val="00B47BB3"/>
    <w:rsid w:val="00B47C99"/>
    <w:rsid w:val="00B502D2"/>
    <w:rsid w:val="00B503BC"/>
    <w:rsid w:val="00B50423"/>
    <w:rsid w:val="00B50483"/>
    <w:rsid w:val="00B50488"/>
    <w:rsid w:val="00B50A9A"/>
    <w:rsid w:val="00B50B1A"/>
    <w:rsid w:val="00B50CF1"/>
    <w:rsid w:val="00B50D6E"/>
    <w:rsid w:val="00B513F8"/>
    <w:rsid w:val="00B51B9B"/>
    <w:rsid w:val="00B51D04"/>
    <w:rsid w:val="00B51F10"/>
    <w:rsid w:val="00B52148"/>
    <w:rsid w:val="00B522A7"/>
    <w:rsid w:val="00B5240F"/>
    <w:rsid w:val="00B5278F"/>
    <w:rsid w:val="00B5281D"/>
    <w:rsid w:val="00B528F0"/>
    <w:rsid w:val="00B52AA2"/>
    <w:rsid w:val="00B52BFF"/>
    <w:rsid w:val="00B5303D"/>
    <w:rsid w:val="00B53896"/>
    <w:rsid w:val="00B53976"/>
    <w:rsid w:val="00B53A7D"/>
    <w:rsid w:val="00B5417C"/>
    <w:rsid w:val="00B54639"/>
    <w:rsid w:val="00B548F6"/>
    <w:rsid w:val="00B54A0C"/>
    <w:rsid w:val="00B54B7D"/>
    <w:rsid w:val="00B54BCB"/>
    <w:rsid w:val="00B54C12"/>
    <w:rsid w:val="00B551AC"/>
    <w:rsid w:val="00B555DA"/>
    <w:rsid w:val="00B558CE"/>
    <w:rsid w:val="00B55A7F"/>
    <w:rsid w:val="00B55F6F"/>
    <w:rsid w:val="00B55FAB"/>
    <w:rsid w:val="00B5607F"/>
    <w:rsid w:val="00B56492"/>
    <w:rsid w:val="00B56656"/>
    <w:rsid w:val="00B566F9"/>
    <w:rsid w:val="00B56704"/>
    <w:rsid w:val="00B56902"/>
    <w:rsid w:val="00B5696D"/>
    <w:rsid w:val="00B56B15"/>
    <w:rsid w:val="00B56C94"/>
    <w:rsid w:val="00B5706B"/>
    <w:rsid w:val="00B57121"/>
    <w:rsid w:val="00B571BB"/>
    <w:rsid w:val="00B5734B"/>
    <w:rsid w:val="00B5757F"/>
    <w:rsid w:val="00B576C3"/>
    <w:rsid w:val="00B57E5A"/>
    <w:rsid w:val="00B57EB6"/>
    <w:rsid w:val="00B60015"/>
    <w:rsid w:val="00B601BE"/>
    <w:rsid w:val="00B60381"/>
    <w:rsid w:val="00B60997"/>
    <w:rsid w:val="00B60BEF"/>
    <w:rsid w:val="00B60E32"/>
    <w:rsid w:val="00B60F1A"/>
    <w:rsid w:val="00B6104C"/>
    <w:rsid w:val="00B61660"/>
    <w:rsid w:val="00B616FE"/>
    <w:rsid w:val="00B61717"/>
    <w:rsid w:val="00B61C70"/>
    <w:rsid w:val="00B61CB6"/>
    <w:rsid w:val="00B61F59"/>
    <w:rsid w:val="00B6203F"/>
    <w:rsid w:val="00B620AF"/>
    <w:rsid w:val="00B62351"/>
    <w:rsid w:val="00B629E6"/>
    <w:rsid w:val="00B62B65"/>
    <w:rsid w:val="00B632A5"/>
    <w:rsid w:val="00B63365"/>
    <w:rsid w:val="00B6343D"/>
    <w:rsid w:val="00B63635"/>
    <w:rsid w:val="00B637BD"/>
    <w:rsid w:val="00B63AD0"/>
    <w:rsid w:val="00B63F66"/>
    <w:rsid w:val="00B640B6"/>
    <w:rsid w:val="00B643EF"/>
    <w:rsid w:val="00B64693"/>
    <w:rsid w:val="00B64A73"/>
    <w:rsid w:val="00B64B40"/>
    <w:rsid w:val="00B64B96"/>
    <w:rsid w:val="00B64FB3"/>
    <w:rsid w:val="00B654D7"/>
    <w:rsid w:val="00B658F1"/>
    <w:rsid w:val="00B659F3"/>
    <w:rsid w:val="00B65E80"/>
    <w:rsid w:val="00B65FBD"/>
    <w:rsid w:val="00B661D0"/>
    <w:rsid w:val="00B662BF"/>
    <w:rsid w:val="00B66309"/>
    <w:rsid w:val="00B663A2"/>
    <w:rsid w:val="00B6691C"/>
    <w:rsid w:val="00B66B0B"/>
    <w:rsid w:val="00B66BF4"/>
    <w:rsid w:val="00B66C20"/>
    <w:rsid w:val="00B66C7B"/>
    <w:rsid w:val="00B66DDA"/>
    <w:rsid w:val="00B66F05"/>
    <w:rsid w:val="00B6746E"/>
    <w:rsid w:val="00B6781F"/>
    <w:rsid w:val="00B67A43"/>
    <w:rsid w:val="00B67CDD"/>
    <w:rsid w:val="00B67EA6"/>
    <w:rsid w:val="00B67F7D"/>
    <w:rsid w:val="00B67FE3"/>
    <w:rsid w:val="00B703C1"/>
    <w:rsid w:val="00B704D3"/>
    <w:rsid w:val="00B706FE"/>
    <w:rsid w:val="00B7095C"/>
    <w:rsid w:val="00B70CDD"/>
    <w:rsid w:val="00B70E9B"/>
    <w:rsid w:val="00B7119D"/>
    <w:rsid w:val="00B71497"/>
    <w:rsid w:val="00B714CA"/>
    <w:rsid w:val="00B716F6"/>
    <w:rsid w:val="00B71860"/>
    <w:rsid w:val="00B71A42"/>
    <w:rsid w:val="00B71BAE"/>
    <w:rsid w:val="00B72482"/>
    <w:rsid w:val="00B727E5"/>
    <w:rsid w:val="00B7296D"/>
    <w:rsid w:val="00B72A92"/>
    <w:rsid w:val="00B72BB0"/>
    <w:rsid w:val="00B72C6E"/>
    <w:rsid w:val="00B72F24"/>
    <w:rsid w:val="00B7321A"/>
    <w:rsid w:val="00B73246"/>
    <w:rsid w:val="00B733DC"/>
    <w:rsid w:val="00B7384D"/>
    <w:rsid w:val="00B738EF"/>
    <w:rsid w:val="00B73909"/>
    <w:rsid w:val="00B73AEB"/>
    <w:rsid w:val="00B73B48"/>
    <w:rsid w:val="00B73D29"/>
    <w:rsid w:val="00B73D96"/>
    <w:rsid w:val="00B73E7A"/>
    <w:rsid w:val="00B74537"/>
    <w:rsid w:val="00B74AB7"/>
    <w:rsid w:val="00B74B3B"/>
    <w:rsid w:val="00B74B68"/>
    <w:rsid w:val="00B74CE1"/>
    <w:rsid w:val="00B74F3A"/>
    <w:rsid w:val="00B75121"/>
    <w:rsid w:val="00B75247"/>
    <w:rsid w:val="00B75566"/>
    <w:rsid w:val="00B7599B"/>
    <w:rsid w:val="00B75A8D"/>
    <w:rsid w:val="00B75ED5"/>
    <w:rsid w:val="00B75F78"/>
    <w:rsid w:val="00B7619C"/>
    <w:rsid w:val="00B76228"/>
    <w:rsid w:val="00B7626F"/>
    <w:rsid w:val="00B7691A"/>
    <w:rsid w:val="00B76FAF"/>
    <w:rsid w:val="00B76FB8"/>
    <w:rsid w:val="00B770C4"/>
    <w:rsid w:val="00B771D1"/>
    <w:rsid w:val="00B77395"/>
    <w:rsid w:val="00B7741B"/>
    <w:rsid w:val="00B77570"/>
    <w:rsid w:val="00B777D2"/>
    <w:rsid w:val="00B77DD4"/>
    <w:rsid w:val="00B77F1A"/>
    <w:rsid w:val="00B80121"/>
    <w:rsid w:val="00B80246"/>
    <w:rsid w:val="00B802D3"/>
    <w:rsid w:val="00B805C1"/>
    <w:rsid w:val="00B8072E"/>
    <w:rsid w:val="00B8080C"/>
    <w:rsid w:val="00B80E37"/>
    <w:rsid w:val="00B80F83"/>
    <w:rsid w:val="00B80FE8"/>
    <w:rsid w:val="00B80FEE"/>
    <w:rsid w:val="00B81377"/>
    <w:rsid w:val="00B816D7"/>
    <w:rsid w:val="00B81A2F"/>
    <w:rsid w:val="00B81B56"/>
    <w:rsid w:val="00B81C01"/>
    <w:rsid w:val="00B81C25"/>
    <w:rsid w:val="00B81ECD"/>
    <w:rsid w:val="00B81FFD"/>
    <w:rsid w:val="00B821D7"/>
    <w:rsid w:val="00B8266C"/>
    <w:rsid w:val="00B829D0"/>
    <w:rsid w:val="00B82AE9"/>
    <w:rsid w:val="00B82CC8"/>
    <w:rsid w:val="00B8355C"/>
    <w:rsid w:val="00B839C8"/>
    <w:rsid w:val="00B83AC3"/>
    <w:rsid w:val="00B84063"/>
    <w:rsid w:val="00B8469B"/>
    <w:rsid w:val="00B846BA"/>
    <w:rsid w:val="00B846FC"/>
    <w:rsid w:val="00B84E8B"/>
    <w:rsid w:val="00B8513F"/>
    <w:rsid w:val="00B85342"/>
    <w:rsid w:val="00B85499"/>
    <w:rsid w:val="00B8555D"/>
    <w:rsid w:val="00B85A25"/>
    <w:rsid w:val="00B85CBB"/>
    <w:rsid w:val="00B85DD8"/>
    <w:rsid w:val="00B85FDB"/>
    <w:rsid w:val="00B86177"/>
    <w:rsid w:val="00B8641B"/>
    <w:rsid w:val="00B864A0"/>
    <w:rsid w:val="00B865FD"/>
    <w:rsid w:val="00B86689"/>
    <w:rsid w:val="00B86A3E"/>
    <w:rsid w:val="00B86BD2"/>
    <w:rsid w:val="00B86CD6"/>
    <w:rsid w:val="00B86DFD"/>
    <w:rsid w:val="00B86FCF"/>
    <w:rsid w:val="00B870F7"/>
    <w:rsid w:val="00B873B9"/>
    <w:rsid w:val="00B87BD0"/>
    <w:rsid w:val="00B87D05"/>
    <w:rsid w:val="00B90121"/>
    <w:rsid w:val="00B90370"/>
    <w:rsid w:val="00B9041E"/>
    <w:rsid w:val="00B904FB"/>
    <w:rsid w:val="00B90AFD"/>
    <w:rsid w:val="00B90C90"/>
    <w:rsid w:val="00B90D35"/>
    <w:rsid w:val="00B90F1E"/>
    <w:rsid w:val="00B9126C"/>
    <w:rsid w:val="00B9160F"/>
    <w:rsid w:val="00B91CEF"/>
    <w:rsid w:val="00B91D39"/>
    <w:rsid w:val="00B9226D"/>
    <w:rsid w:val="00B92DA1"/>
    <w:rsid w:val="00B93419"/>
    <w:rsid w:val="00B938B3"/>
    <w:rsid w:val="00B939F5"/>
    <w:rsid w:val="00B93BDE"/>
    <w:rsid w:val="00B93D85"/>
    <w:rsid w:val="00B9433F"/>
    <w:rsid w:val="00B9441D"/>
    <w:rsid w:val="00B9462E"/>
    <w:rsid w:val="00B947B0"/>
    <w:rsid w:val="00B9588B"/>
    <w:rsid w:val="00B959D3"/>
    <w:rsid w:val="00B95D55"/>
    <w:rsid w:val="00B95E2F"/>
    <w:rsid w:val="00B96267"/>
    <w:rsid w:val="00B96610"/>
    <w:rsid w:val="00B96A96"/>
    <w:rsid w:val="00B96C39"/>
    <w:rsid w:val="00B96D06"/>
    <w:rsid w:val="00B96EBA"/>
    <w:rsid w:val="00B96FA5"/>
    <w:rsid w:val="00B972D2"/>
    <w:rsid w:val="00B975B2"/>
    <w:rsid w:val="00B975D5"/>
    <w:rsid w:val="00B97A0A"/>
    <w:rsid w:val="00B97A18"/>
    <w:rsid w:val="00B97BD0"/>
    <w:rsid w:val="00BA01AA"/>
    <w:rsid w:val="00BA04A6"/>
    <w:rsid w:val="00BA04CA"/>
    <w:rsid w:val="00BA09A9"/>
    <w:rsid w:val="00BA0A04"/>
    <w:rsid w:val="00BA1A46"/>
    <w:rsid w:val="00BA1DE7"/>
    <w:rsid w:val="00BA1EBA"/>
    <w:rsid w:val="00BA21F2"/>
    <w:rsid w:val="00BA2ADA"/>
    <w:rsid w:val="00BA2AFD"/>
    <w:rsid w:val="00BA2C6D"/>
    <w:rsid w:val="00BA2E76"/>
    <w:rsid w:val="00BA3425"/>
    <w:rsid w:val="00BA34A5"/>
    <w:rsid w:val="00BA34FA"/>
    <w:rsid w:val="00BA3767"/>
    <w:rsid w:val="00BA3820"/>
    <w:rsid w:val="00BA38B2"/>
    <w:rsid w:val="00BA38CE"/>
    <w:rsid w:val="00BA3A30"/>
    <w:rsid w:val="00BA3D7D"/>
    <w:rsid w:val="00BA3E07"/>
    <w:rsid w:val="00BA4293"/>
    <w:rsid w:val="00BA468C"/>
    <w:rsid w:val="00BA47D2"/>
    <w:rsid w:val="00BA4B70"/>
    <w:rsid w:val="00BA51C9"/>
    <w:rsid w:val="00BA5224"/>
    <w:rsid w:val="00BA5279"/>
    <w:rsid w:val="00BA52ED"/>
    <w:rsid w:val="00BA52FE"/>
    <w:rsid w:val="00BA5336"/>
    <w:rsid w:val="00BA54D0"/>
    <w:rsid w:val="00BA5835"/>
    <w:rsid w:val="00BA5D4E"/>
    <w:rsid w:val="00BA5E39"/>
    <w:rsid w:val="00BA5FD0"/>
    <w:rsid w:val="00BA600B"/>
    <w:rsid w:val="00BA60C8"/>
    <w:rsid w:val="00BA63D4"/>
    <w:rsid w:val="00BA647B"/>
    <w:rsid w:val="00BA659D"/>
    <w:rsid w:val="00BA65C1"/>
    <w:rsid w:val="00BA69A0"/>
    <w:rsid w:val="00BA6A51"/>
    <w:rsid w:val="00BA6AA5"/>
    <w:rsid w:val="00BA6CF9"/>
    <w:rsid w:val="00BA6EB4"/>
    <w:rsid w:val="00BA748E"/>
    <w:rsid w:val="00BA7993"/>
    <w:rsid w:val="00BB0108"/>
    <w:rsid w:val="00BB0516"/>
    <w:rsid w:val="00BB0699"/>
    <w:rsid w:val="00BB09C0"/>
    <w:rsid w:val="00BB09D4"/>
    <w:rsid w:val="00BB0A74"/>
    <w:rsid w:val="00BB0FC6"/>
    <w:rsid w:val="00BB108F"/>
    <w:rsid w:val="00BB129C"/>
    <w:rsid w:val="00BB1493"/>
    <w:rsid w:val="00BB16DE"/>
    <w:rsid w:val="00BB1F84"/>
    <w:rsid w:val="00BB2730"/>
    <w:rsid w:val="00BB276C"/>
    <w:rsid w:val="00BB284D"/>
    <w:rsid w:val="00BB2978"/>
    <w:rsid w:val="00BB2AA6"/>
    <w:rsid w:val="00BB301C"/>
    <w:rsid w:val="00BB3222"/>
    <w:rsid w:val="00BB3652"/>
    <w:rsid w:val="00BB37F6"/>
    <w:rsid w:val="00BB3CC7"/>
    <w:rsid w:val="00BB3FC3"/>
    <w:rsid w:val="00BB4204"/>
    <w:rsid w:val="00BB4908"/>
    <w:rsid w:val="00BB4C10"/>
    <w:rsid w:val="00BB4E6A"/>
    <w:rsid w:val="00BB4E9A"/>
    <w:rsid w:val="00BB4EEF"/>
    <w:rsid w:val="00BB50B2"/>
    <w:rsid w:val="00BB5298"/>
    <w:rsid w:val="00BB52F9"/>
    <w:rsid w:val="00BB5427"/>
    <w:rsid w:val="00BB545A"/>
    <w:rsid w:val="00BB54E3"/>
    <w:rsid w:val="00BB55EC"/>
    <w:rsid w:val="00BB5606"/>
    <w:rsid w:val="00BB56DB"/>
    <w:rsid w:val="00BB589A"/>
    <w:rsid w:val="00BB58FF"/>
    <w:rsid w:val="00BB59BC"/>
    <w:rsid w:val="00BB5A3C"/>
    <w:rsid w:val="00BB5E09"/>
    <w:rsid w:val="00BB5E38"/>
    <w:rsid w:val="00BB629A"/>
    <w:rsid w:val="00BB6975"/>
    <w:rsid w:val="00BB6F1C"/>
    <w:rsid w:val="00BB6F63"/>
    <w:rsid w:val="00BB6FAC"/>
    <w:rsid w:val="00BB7656"/>
    <w:rsid w:val="00BC030B"/>
    <w:rsid w:val="00BC0414"/>
    <w:rsid w:val="00BC0560"/>
    <w:rsid w:val="00BC09BF"/>
    <w:rsid w:val="00BC0A4F"/>
    <w:rsid w:val="00BC0CCB"/>
    <w:rsid w:val="00BC0CD0"/>
    <w:rsid w:val="00BC125C"/>
    <w:rsid w:val="00BC125E"/>
    <w:rsid w:val="00BC1763"/>
    <w:rsid w:val="00BC1AC1"/>
    <w:rsid w:val="00BC1B7E"/>
    <w:rsid w:val="00BC1E76"/>
    <w:rsid w:val="00BC215D"/>
    <w:rsid w:val="00BC229A"/>
    <w:rsid w:val="00BC2463"/>
    <w:rsid w:val="00BC28AC"/>
    <w:rsid w:val="00BC2A90"/>
    <w:rsid w:val="00BC2C21"/>
    <w:rsid w:val="00BC2DBA"/>
    <w:rsid w:val="00BC2F6A"/>
    <w:rsid w:val="00BC30E5"/>
    <w:rsid w:val="00BC35FE"/>
    <w:rsid w:val="00BC3724"/>
    <w:rsid w:val="00BC37BC"/>
    <w:rsid w:val="00BC380F"/>
    <w:rsid w:val="00BC3E4A"/>
    <w:rsid w:val="00BC3E69"/>
    <w:rsid w:val="00BC406A"/>
    <w:rsid w:val="00BC4199"/>
    <w:rsid w:val="00BC41EA"/>
    <w:rsid w:val="00BC4455"/>
    <w:rsid w:val="00BC4620"/>
    <w:rsid w:val="00BC4740"/>
    <w:rsid w:val="00BC4A00"/>
    <w:rsid w:val="00BC4B4E"/>
    <w:rsid w:val="00BC4E33"/>
    <w:rsid w:val="00BC4ED9"/>
    <w:rsid w:val="00BC5738"/>
    <w:rsid w:val="00BC61B5"/>
    <w:rsid w:val="00BC61DA"/>
    <w:rsid w:val="00BC6372"/>
    <w:rsid w:val="00BC63C5"/>
    <w:rsid w:val="00BC6931"/>
    <w:rsid w:val="00BC6FD3"/>
    <w:rsid w:val="00BC7013"/>
    <w:rsid w:val="00BC703C"/>
    <w:rsid w:val="00BC70AA"/>
    <w:rsid w:val="00BC74A8"/>
    <w:rsid w:val="00BC74A9"/>
    <w:rsid w:val="00BC750B"/>
    <w:rsid w:val="00BC76F4"/>
    <w:rsid w:val="00BC774C"/>
    <w:rsid w:val="00BC79C7"/>
    <w:rsid w:val="00BC7EDE"/>
    <w:rsid w:val="00BC7EE3"/>
    <w:rsid w:val="00BD00D0"/>
    <w:rsid w:val="00BD016C"/>
    <w:rsid w:val="00BD04D9"/>
    <w:rsid w:val="00BD06A0"/>
    <w:rsid w:val="00BD06E4"/>
    <w:rsid w:val="00BD082E"/>
    <w:rsid w:val="00BD099A"/>
    <w:rsid w:val="00BD0BA6"/>
    <w:rsid w:val="00BD12A8"/>
    <w:rsid w:val="00BD1374"/>
    <w:rsid w:val="00BD14D4"/>
    <w:rsid w:val="00BD14DA"/>
    <w:rsid w:val="00BD1B84"/>
    <w:rsid w:val="00BD1C2B"/>
    <w:rsid w:val="00BD2075"/>
    <w:rsid w:val="00BD245B"/>
    <w:rsid w:val="00BD2500"/>
    <w:rsid w:val="00BD28A9"/>
    <w:rsid w:val="00BD2A2A"/>
    <w:rsid w:val="00BD2BFA"/>
    <w:rsid w:val="00BD2CD1"/>
    <w:rsid w:val="00BD32AF"/>
    <w:rsid w:val="00BD3433"/>
    <w:rsid w:val="00BD3630"/>
    <w:rsid w:val="00BD364C"/>
    <w:rsid w:val="00BD3F2F"/>
    <w:rsid w:val="00BD3FFC"/>
    <w:rsid w:val="00BD43DE"/>
    <w:rsid w:val="00BD48B9"/>
    <w:rsid w:val="00BD493F"/>
    <w:rsid w:val="00BD4B25"/>
    <w:rsid w:val="00BD5063"/>
    <w:rsid w:val="00BD511D"/>
    <w:rsid w:val="00BD529F"/>
    <w:rsid w:val="00BD568C"/>
    <w:rsid w:val="00BD57F3"/>
    <w:rsid w:val="00BD5870"/>
    <w:rsid w:val="00BD5C13"/>
    <w:rsid w:val="00BD5D18"/>
    <w:rsid w:val="00BD6021"/>
    <w:rsid w:val="00BD6313"/>
    <w:rsid w:val="00BD6499"/>
    <w:rsid w:val="00BD64FC"/>
    <w:rsid w:val="00BD6875"/>
    <w:rsid w:val="00BD6AFE"/>
    <w:rsid w:val="00BD6C01"/>
    <w:rsid w:val="00BD6C58"/>
    <w:rsid w:val="00BD6E62"/>
    <w:rsid w:val="00BD71AC"/>
    <w:rsid w:val="00BD728B"/>
    <w:rsid w:val="00BD7697"/>
    <w:rsid w:val="00BD799C"/>
    <w:rsid w:val="00BD7A06"/>
    <w:rsid w:val="00BD7C6F"/>
    <w:rsid w:val="00BD7D41"/>
    <w:rsid w:val="00BD7D5F"/>
    <w:rsid w:val="00BD7E34"/>
    <w:rsid w:val="00BD7F68"/>
    <w:rsid w:val="00BD7F9B"/>
    <w:rsid w:val="00BE01F0"/>
    <w:rsid w:val="00BE02DB"/>
    <w:rsid w:val="00BE0356"/>
    <w:rsid w:val="00BE080B"/>
    <w:rsid w:val="00BE091D"/>
    <w:rsid w:val="00BE1081"/>
    <w:rsid w:val="00BE110F"/>
    <w:rsid w:val="00BE123F"/>
    <w:rsid w:val="00BE163C"/>
    <w:rsid w:val="00BE1704"/>
    <w:rsid w:val="00BE1722"/>
    <w:rsid w:val="00BE188F"/>
    <w:rsid w:val="00BE195E"/>
    <w:rsid w:val="00BE1A0D"/>
    <w:rsid w:val="00BE1CB9"/>
    <w:rsid w:val="00BE20B9"/>
    <w:rsid w:val="00BE2593"/>
    <w:rsid w:val="00BE28D2"/>
    <w:rsid w:val="00BE28FC"/>
    <w:rsid w:val="00BE2987"/>
    <w:rsid w:val="00BE2A4A"/>
    <w:rsid w:val="00BE2BD8"/>
    <w:rsid w:val="00BE30E2"/>
    <w:rsid w:val="00BE32E0"/>
    <w:rsid w:val="00BE33D9"/>
    <w:rsid w:val="00BE399D"/>
    <w:rsid w:val="00BE3AF8"/>
    <w:rsid w:val="00BE3C2F"/>
    <w:rsid w:val="00BE3D38"/>
    <w:rsid w:val="00BE3E53"/>
    <w:rsid w:val="00BE406D"/>
    <w:rsid w:val="00BE4205"/>
    <w:rsid w:val="00BE442A"/>
    <w:rsid w:val="00BE49FA"/>
    <w:rsid w:val="00BE4CA0"/>
    <w:rsid w:val="00BE553B"/>
    <w:rsid w:val="00BE5A63"/>
    <w:rsid w:val="00BE5C47"/>
    <w:rsid w:val="00BE5D3B"/>
    <w:rsid w:val="00BE5D60"/>
    <w:rsid w:val="00BE6140"/>
    <w:rsid w:val="00BE6196"/>
    <w:rsid w:val="00BE65D7"/>
    <w:rsid w:val="00BE660C"/>
    <w:rsid w:val="00BE672D"/>
    <w:rsid w:val="00BE67DC"/>
    <w:rsid w:val="00BE6A52"/>
    <w:rsid w:val="00BE6E09"/>
    <w:rsid w:val="00BE7151"/>
    <w:rsid w:val="00BE73F9"/>
    <w:rsid w:val="00BE7639"/>
    <w:rsid w:val="00BE7BD3"/>
    <w:rsid w:val="00BE7C1F"/>
    <w:rsid w:val="00BE7C3C"/>
    <w:rsid w:val="00BE7D8A"/>
    <w:rsid w:val="00BE7E82"/>
    <w:rsid w:val="00BE7FA5"/>
    <w:rsid w:val="00BF0021"/>
    <w:rsid w:val="00BF020D"/>
    <w:rsid w:val="00BF0319"/>
    <w:rsid w:val="00BF04F6"/>
    <w:rsid w:val="00BF059A"/>
    <w:rsid w:val="00BF0DA4"/>
    <w:rsid w:val="00BF0FCD"/>
    <w:rsid w:val="00BF1654"/>
    <w:rsid w:val="00BF1741"/>
    <w:rsid w:val="00BF18F6"/>
    <w:rsid w:val="00BF1B1A"/>
    <w:rsid w:val="00BF1E70"/>
    <w:rsid w:val="00BF1F23"/>
    <w:rsid w:val="00BF1F4A"/>
    <w:rsid w:val="00BF2464"/>
    <w:rsid w:val="00BF26C3"/>
    <w:rsid w:val="00BF28C2"/>
    <w:rsid w:val="00BF29E3"/>
    <w:rsid w:val="00BF2B99"/>
    <w:rsid w:val="00BF30D0"/>
    <w:rsid w:val="00BF3793"/>
    <w:rsid w:val="00BF3E8B"/>
    <w:rsid w:val="00BF4150"/>
    <w:rsid w:val="00BF4193"/>
    <w:rsid w:val="00BF47B8"/>
    <w:rsid w:val="00BF4819"/>
    <w:rsid w:val="00BF481F"/>
    <w:rsid w:val="00BF4A57"/>
    <w:rsid w:val="00BF4AE6"/>
    <w:rsid w:val="00BF4DC6"/>
    <w:rsid w:val="00BF4DFE"/>
    <w:rsid w:val="00BF518E"/>
    <w:rsid w:val="00BF52FE"/>
    <w:rsid w:val="00BF564E"/>
    <w:rsid w:val="00BF5823"/>
    <w:rsid w:val="00BF58D1"/>
    <w:rsid w:val="00BF5A2B"/>
    <w:rsid w:val="00BF5BB4"/>
    <w:rsid w:val="00BF5E2E"/>
    <w:rsid w:val="00BF5F13"/>
    <w:rsid w:val="00BF6040"/>
    <w:rsid w:val="00BF60D7"/>
    <w:rsid w:val="00BF62A2"/>
    <w:rsid w:val="00BF638B"/>
    <w:rsid w:val="00BF660C"/>
    <w:rsid w:val="00BF66C5"/>
    <w:rsid w:val="00BF6816"/>
    <w:rsid w:val="00BF6AB4"/>
    <w:rsid w:val="00BF6D34"/>
    <w:rsid w:val="00BF6E76"/>
    <w:rsid w:val="00BF70CD"/>
    <w:rsid w:val="00BF73B0"/>
    <w:rsid w:val="00BF764A"/>
    <w:rsid w:val="00BF7D9B"/>
    <w:rsid w:val="00BF7DC4"/>
    <w:rsid w:val="00C00555"/>
    <w:rsid w:val="00C00ADF"/>
    <w:rsid w:val="00C01015"/>
    <w:rsid w:val="00C01105"/>
    <w:rsid w:val="00C01180"/>
    <w:rsid w:val="00C01340"/>
    <w:rsid w:val="00C01513"/>
    <w:rsid w:val="00C01AC6"/>
    <w:rsid w:val="00C01B17"/>
    <w:rsid w:val="00C01F07"/>
    <w:rsid w:val="00C023AB"/>
    <w:rsid w:val="00C0248E"/>
    <w:rsid w:val="00C024D0"/>
    <w:rsid w:val="00C02569"/>
    <w:rsid w:val="00C02658"/>
    <w:rsid w:val="00C028C1"/>
    <w:rsid w:val="00C028DE"/>
    <w:rsid w:val="00C02A28"/>
    <w:rsid w:val="00C02B62"/>
    <w:rsid w:val="00C02F69"/>
    <w:rsid w:val="00C03527"/>
    <w:rsid w:val="00C0355B"/>
    <w:rsid w:val="00C0364A"/>
    <w:rsid w:val="00C0377D"/>
    <w:rsid w:val="00C03784"/>
    <w:rsid w:val="00C0386D"/>
    <w:rsid w:val="00C03C9D"/>
    <w:rsid w:val="00C040DE"/>
    <w:rsid w:val="00C04458"/>
    <w:rsid w:val="00C0454D"/>
    <w:rsid w:val="00C0468F"/>
    <w:rsid w:val="00C046D4"/>
    <w:rsid w:val="00C04892"/>
    <w:rsid w:val="00C048FF"/>
    <w:rsid w:val="00C04A41"/>
    <w:rsid w:val="00C04BC4"/>
    <w:rsid w:val="00C05321"/>
    <w:rsid w:val="00C053F2"/>
    <w:rsid w:val="00C05529"/>
    <w:rsid w:val="00C055E3"/>
    <w:rsid w:val="00C05AD3"/>
    <w:rsid w:val="00C05E35"/>
    <w:rsid w:val="00C05E3A"/>
    <w:rsid w:val="00C05F7F"/>
    <w:rsid w:val="00C06169"/>
    <w:rsid w:val="00C06909"/>
    <w:rsid w:val="00C069B4"/>
    <w:rsid w:val="00C06B55"/>
    <w:rsid w:val="00C06D1E"/>
    <w:rsid w:val="00C06D56"/>
    <w:rsid w:val="00C0742B"/>
    <w:rsid w:val="00C0742D"/>
    <w:rsid w:val="00C07545"/>
    <w:rsid w:val="00C0759E"/>
    <w:rsid w:val="00C07836"/>
    <w:rsid w:val="00C07880"/>
    <w:rsid w:val="00C07944"/>
    <w:rsid w:val="00C1043F"/>
    <w:rsid w:val="00C104BE"/>
    <w:rsid w:val="00C106B9"/>
    <w:rsid w:val="00C10877"/>
    <w:rsid w:val="00C10A49"/>
    <w:rsid w:val="00C10E7B"/>
    <w:rsid w:val="00C11003"/>
    <w:rsid w:val="00C11008"/>
    <w:rsid w:val="00C11297"/>
    <w:rsid w:val="00C1141A"/>
    <w:rsid w:val="00C11492"/>
    <w:rsid w:val="00C115AC"/>
    <w:rsid w:val="00C117DC"/>
    <w:rsid w:val="00C12128"/>
    <w:rsid w:val="00C122E1"/>
    <w:rsid w:val="00C12368"/>
    <w:rsid w:val="00C1266C"/>
    <w:rsid w:val="00C12975"/>
    <w:rsid w:val="00C12A96"/>
    <w:rsid w:val="00C12D7A"/>
    <w:rsid w:val="00C12DBB"/>
    <w:rsid w:val="00C12F20"/>
    <w:rsid w:val="00C132D2"/>
    <w:rsid w:val="00C13347"/>
    <w:rsid w:val="00C133D6"/>
    <w:rsid w:val="00C136E8"/>
    <w:rsid w:val="00C13BA0"/>
    <w:rsid w:val="00C13DD9"/>
    <w:rsid w:val="00C1471C"/>
    <w:rsid w:val="00C148DA"/>
    <w:rsid w:val="00C14A22"/>
    <w:rsid w:val="00C14AC4"/>
    <w:rsid w:val="00C14B93"/>
    <w:rsid w:val="00C14C31"/>
    <w:rsid w:val="00C14D3A"/>
    <w:rsid w:val="00C14F0C"/>
    <w:rsid w:val="00C14FFF"/>
    <w:rsid w:val="00C152A0"/>
    <w:rsid w:val="00C152B4"/>
    <w:rsid w:val="00C1596C"/>
    <w:rsid w:val="00C15A46"/>
    <w:rsid w:val="00C15D8B"/>
    <w:rsid w:val="00C15E31"/>
    <w:rsid w:val="00C16100"/>
    <w:rsid w:val="00C161E7"/>
    <w:rsid w:val="00C164F6"/>
    <w:rsid w:val="00C16529"/>
    <w:rsid w:val="00C16739"/>
    <w:rsid w:val="00C168B4"/>
    <w:rsid w:val="00C16FAD"/>
    <w:rsid w:val="00C17088"/>
    <w:rsid w:val="00C17297"/>
    <w:rsid w:val="00C176A8"/>
    <w:rsid w:val="00C17750"/>
    <w:rsid w:val="00C179A7"/>
    <w:rsid w:val="00C17B09"/>
    <w:rsid w:val="00C17EC3"/>
    <w:rsid w:val="00C200F7"/>
    <w:rsid w:val="00C20551"/>
    <w:rsid w:val="00C208F0"/>
    <w:rsid w:val="00C20AC9"/>
    <w:rsid w:val="00C20AD6"/>
    <w:rsid w:val="00C20E9D"/>
    <w:rsid w:val="00C210EF"/>
    <w:rsid w:val="00C21110"/>
    <w:rsid w:val="00C212DF"/>
    <w:rsid w:val="00C215C8"/>
    <w:rsid w:val="00C21651"/>
    <w:rsid w:val="00C216D0"/>
    <w:rsid w:val="00C21A9D"/>
    <w:rsid w:val="00C21B63"/>
    <w:rsid w:val="00C21DD5"/>
    <w:rsid w:val="00C21FB3"/>
    <w:rsid w:val="00C221CC"/>
    <w:rsid w:val="00C222A6"/>
    <w:rsid w:val="00C222A7"/>
    <w:rsid w:val="00C222DB"/>
    <w:rsid w:val="00C22416"/>
    <w:rsid w:val="00C22750"/>
    <w:rsid w:val="00C22B1A"/>
    <w:rsid w:val="00C22EE8"/>
    <w:rsid w:val="00C23B1C"/>
    <w:rsid w:val="00C23F2F"/>
    <w:rsid w:val="00C23F87"/>
    <w:rsid w:val="00C24353"/>
    <w:rsid w:val="00C243E6"/>
    <w:rsid w:val="00C24492"/>
    <w:rsid w:val="00C245B8"/>
    <w:rsid w:val="00C253A5"/>
    <w:rsid w:val="00C254AB"/>
    <w:rsid w:val="00C2583F"/>
    <w:rsid w:val="00C259A5"/>
    <w:rsid w:val="00C25D7C"/>
    <w:rsid w:val="00C25DA5"/>
    <w:rsid w:val="00C25FBB"/>
    <w:rsid w:val="00C2608E"/>
    <w:rsid w:val="00C260F9"/>
    <w:rsid w:val="00C263C0"/>
    <w:rsid w:val="00C267FC"/>
    <w:rsid w:val="00C26B3B"/>
    <w:rsid w:val="00C270AB"/>
    <w:rsid w:val="00C2713A"/>
    <w:rsid w:val="00C27166"/>
    <w:rsid w:val="00C27192"/>
    <w:rsid w:val="00C272EB"/>
    <w:rsid w:val="00C27521"/>
    <w:rsid w:val="00C276AB"/>
    <w:rsid w:val="00C27A40"/>
    <w:rsid w:val="00C27BB9"/>
    <w:rsid w:val="00C27CBD"/>
    <w:rsid w:val="00C301C5"/>
    <w:rsid w:val="00C302D3"/>
    <w:rsid w:val="00C30580"/>
    <w:rsid w:val="00C30598"/>
    <w:rsid w:val="00C30845"/>
    <w:rsid w:val="00C308E0"/>
    <w:rsid w:val="00C308EF"/>
    <w:rsid w:val="00C30A92"/>
    <w:rsid w:val="00C30ADB"/>
    <w:rsid w:val="00C30D75"/>
    <w:rsid w:val="00C31096"/>
    <w:rsid w:val="00C3110B"/>
    <w:rsid w:val="00C31140"/>
    <w:rsid w:val="00C312E8"/>
    <w:rsid w:val="00C31380"/>
    <w:rsid w:val="00C31DA2"/>
    <w:rsid w:val="00C31ECB"/>
    <w:rsid w:val="00C31EFE"/>
    <w:rsid w:val="00C3226C"/>
    <w:rsid w:val="00C323A4"/>
    <w:rsid w:val="00C32416"/>
    <w:rsid w:val="00C32427"/>
    <w:rsid w:val="00C3252B"/>
    <w:rsid w:val="00C325F9"/>
    <w:rsid w:val="00C3273F"/>
    <w:rsid w:val="00C32791"/>
    <w:rsid w:val="00C32B69"/>
    <w:rsid w:val="00C33077"/>
    <w:rsid w:val="00C332DC"/>
    <w:rsid w:val="00C3359A"/>
    <w:rsid w:val="00C33981"/>
    <w:rsid w:val="00C33AB3"/>
    <w:rsid w:val="00C33AF0"/>
    <w:rsid w:val="00C33B48"/>
    <w:rsid w:val="00C33B8E"/>
    <w:rsid w:val="00C341D4"/>
    <w:rsid w:val="00C3439F"/>
    <w:rsid w:val="00C343A3"/>
    <w:rsid w:val="00C34973"/>
    <w:rsid w:val="00C34B3C"/>
    <w:rsid w:val="00C34DF3"/>
    <w:rsid w:val="00C34F63"/>
    <w:rsid w:val="00C350DA"/>
    <w:rsid w:val="00C35440"/>
    <w:rsid w:val="00C35B09"/>
    <w:rsid w:val="00C35DFD"/>
    <w:rsid w:val="00C3630F"/>
    <w:rsid w:val="00C3673A"/>
    <w:rsid w:val="00C36778"/>
    <w:rsid w:val="00C367E4"/>
    <w:rsid w:val="00C36A52"/>
    <w:rsid w:val="00C36C64"/>
    <w:rsid w:val="00C36D86"/>
    <w:rsid w:val="00C36E54"/>
    <w:rsid w:val="00C370F4"/>
    <w:rsid w:val="00C37189"/>
    <w:rsid w:val="00C373DC"/>
    <w:rsid w:val="00C376F5"/>
    <w:rsid w:val="00C377EA"/>
    <w:rsid w:val="00C37934"/>
    <w:rsid w:val="00C37DBA"/>
    <w:rsid w:val="00C4009F"/>
    <w:rsid w:val="00C40237"/>
    <w:rsid w:val="00C40363"/>
    <w:rsid w:val="00C40583"/>
    <w:rsid w:val="00C40636"/>
    <w:rsid w:val="00C4141A"/>
    <w:rsid w:val="00C416A4"/>
    <w:rsid w:val="00C41B05"/>
    <w:rsid w:val="00C41E3B"/>
    <w:rsid w:val="00C41F0C"/>
    <w:rsid w:val="00C4226A"/>
    <w:rsid w:val="00C422E0"/>
    <w:rsid w:val="00C42681"/>
    <w:rsid w:val="00C4290B"/>
    <w:rsid w:val="00C42DA6"/>
    <w:rsid w:val="00C42E01"/>
    <w:rsid w:val="00C42E32"/>
    <w:rsid w:val="00C43145"/>
    <w:rsid w:val="00C4314F"/>
    <w:rsid w:val="00C43271"/>
    <w:rsid w:val="00C435EA"/>
    <w:rsid w:val="00C4366B"/>
    <w:rsid w:val="00C437EB"/>
    <w:rsid w:val="00C43A03"/>
    <w:rsid w:val="00C43B7D"/>
    <w:rsid w:val="00C43C1C"/>
    <w:rsid w:val="00C43C66"/>
    <w:rsid w:val="00C43FA9"/>
    <w:rsid w:val="00C440C8"/>
    <w:rsid w:val="00C44253"/>
    <w:rsid w:val="00C442F1"/>
    <w:rsid w:val="00C448E4"/>
    <w:rsid w:val="00C44A4E"/>
    <w:rsid w:val="00C45018"/>
    <w:rsid w:val="00C452DE"/>
    <w:rsid w:val="00C459CB"/>
    <w:rsid w:val="00C45DB4"/>
    <w:rsid w:val="00C461DD"/>
    <w:rsid w:val="00C46269"/>
    <w:rsid w:val="00C46272"/>
    <w:rsid w:val="00C464BD"/>
    <w:rsid w:val="00C4678A"/>
    <w:rsid w:val="00C467E4"/>
    <w:rsid w:val="00C46B90"/>
    <w:rsid w:val="00C472EE"/>
    <w:rsid w:val="00C47356"/>
    <w:rsid w:val="00C475B7"/>
    <w:rsid w:val="00C475FD"/>
    <w:rsid w:val="00C47607"/>
    <w:rsid w:val="00C47635"/>
    <w:rsid w:val="00C47639"/>
    <w:rsid w:val="00C476D9"/>
    <w:rsid w:val="00C4789D"/>
    <w:rsid w:val="00C47C02"/>
    <w:rsid w:val="00C5009B"/>
    <w:rsid w:val="00C5089A"/>
    <w:rsid w:val="00C50B21"/>
    <w:rsid w:val="00C510DB"/>
    <w:rsid w:val="00C5127B"/>
    <w:rsid w:val="00C5147D"/>
    <w:rsid w:val="00C51818"/>
    <w:rsid w:val="00C51C8A"/>
    <w:rsid w:val="00C52151"/>
    <w:rsid w:val="00C52173"/>
    <w:rsid w:val="00C522A9"/>
    <w:rsid w:val="00C52898"/>
    <w:rsid w:val="00C5292C"/>
    <w:rsid w:val="00C52B53"/>
    <w:rsid w:val="00C52BC8"/>
    <w:rsid w:val="00C52E1D"/>
    <w:rsid w:val="00C5308F"/>
    <w:rsid w:val="00C5398A"/>
    <w:rsid w:val="00C53BB0"/>
    <w:rsid w:val="00C53C9B"/>
    <w:rsid w:val="00C53D90"/>
    <w:rsid w:val="00C5454A"/>
    <w:rsid w:val="00C54886"/>
    <w:rsid w:val="00C54E70"/>
    <w:rsid w:val="00C55346"/>
    <w:rsid w:val="00C55677"/>
    <w:rsid w:val="00C55749"/>
    <w:rsid w:val="00C5582B"/>
    <w:rsid w:val="00C55A3B"/>
    <w:rsid w:val="00C55AE9"/>
    <w:rsid w:val="00C55B4A"/>
    <w:rsid w:val="00C55CB8"/>
    <w:rsid w:val="00C5625F"/>
    <w:rsid w:val="00C5636C"/>
    <w:rsid w:val="00C56776"/>
    <w:rsid w:val="00C5677B"/>
    <w:rsid w:val="00C56A57"/>
    <w:rsid w:val="00C56B5C"/>
    <w:rsid w:val="00C56BA9"/>
    <w:rsid w:val="00C5741D"/>
    <w:rsid w:val="00C574E4"/>
    <w:rsid w:val="00C578AD"/>
    <w:rsid w:val="00C5795E"/>
    <w:rsid w:val="00C57C76"/>
    <w:rsid w:val="00C57DAD"/>
    <w:rsid w:val="00C57ECF"/>
    <w:rsid w:val="00C60372"/>
    <w:rsid w:val="00C604A7"/>
    <w:rsid w:val="00C604DE"/>
    <w:rsid w:val="00C60829"/>
    <w:rsid w:val="00C612B0"/>
    <w:rsid w:val="00C612FF"/>
    <w:rsid w:val="00C613B2"/>
    <w:rsid w:val="00C61530"/>
    <w:rsid w:val="00C61606"/>
    <w:rsid w:val="00C61625"/>
    <w:rsid w:val="00C61CA9"/>
    <w:rsid w:val="00C61CD1"/>
    <w:rsid w:val="00C61FB5"/>
    <w:rsid w:val="00C623CD"/>
    <w:rsid w:val="00C62625"/>
    <w:rsid w:val="00C62677"/>
    <w:rsid w:val="00C62688"/>
    <w:rsid w:val="00C626B9"/>
    <w:rsid w:val="00C62875"/>
    <w:rsid w:val="00C62C0C"/>
    <w:rsid w:val="00C63193"/>
    <w:rsid w:val="00C633AE"/>
    <w:rsid w:val="00C63A6A"/>
    <w:rsid w:val="00C63D83"/>
    <w:rsid w:val="00C6415C"/>
    <w:rsid w:val="00C6421B"/>
    <w:rsid w:val="00C6421F"/>
    <w:rsid w:val="00C64D59"/>
    <w:rsid w:val="00C65002"/>
    <w:rsid w:val="00C65158"/>
    <w:rsid w:val="00C654C0"/>
    <w:rsid w:val="00C655E4"/>
    <w:rsid w:val="00C65611"/>
    <w:rsid w:val="00C65B53"/>
    <w:rsid w:val="00C65B9D"/>
    <w:rsid w:val="00C65C33"/>
    <w:rsid w:val="00C65FD8"/>
    <w:rsid w:val="00C66232"/>
    <w:rsid w:val="00C66476"/>
    <w:rsid w:val="00C66B5E"/>
    <w:rsid w:val="00C66DD2"/>
    <w:rsid w:val="00C67B59"/>
    <w:rsid w:val="00C67BA4"/>
    <w:rsid w:val="00C67CFD"/>
    <w:rsid w:val="00C704FE"/>
    <w:rsid w:val="00C70502"/>
    <w:rsid w:val="00C7096D"/>
    <w:rsid w:val="00C70EA7"/>
    <w:rsid w:val="00C71012"/>
    <w:rsid w:val="00C71B61"/>
    <w:rsid w:val="00C72420"/>
    <w:rsid w:val="00C7256E"/>
    <w:rsid w:val="00C7265B"/>
    <w:rsid w:val="00C72E29"/>
    <w:rsid w:val="00C72E77"/>
    <w:rsid w:val="00C73041"/>
    <w:rsid w:val="00C735D4"/>
    <w:rsid w:val="00C7372D"/>
    <w:rsid w:val="00C73850"/>
    <w:rsid w:val="00C7386B"/>
    <w:rsid w:val="00C73C20"/>
    <w:rsid w:val="00C73DED"/>
    <w:rsid w:val="00C73EF9"/>
    <w:rsid w:val="00C740B3"/>
    <w:rsid w:val="00C74585"/>
    <w:rsid w:val="00C745FC"/>
    <w:rsid w:val="00C74674"/>
    <w:rsid w:val="00C74F45"/>
    <w:rsid w:val="00C7503F"/>
    <w:rsid w:val="00C75597"/>
    <w:rsid w:val="00C75624"/>
    <w:rsid w:val="00C76165"/>
    <w:rsid w:val="00C76663"/>
    <w:rsid w:val="00C766C1"/>
    <w:rsid w:val="00C767A5"/>
    <w:rsid w:val="00C767CD"/>
    <w:rsid w:val="00C76980"/>
    <w:rsid w:val="00C76AC7"/>
    <w:rsid w:val="00C76CD4"/>
    <w:rsid w:val="00C77137"/>
    <w:rsid w:val="00C77559"/>
    <w:rsid w:val="00C77752"/>
    <w:rsid w:val="00C779A1"/>
    <w:rsid w:val="00C77AAF"/>
    <w:rsid w:val="00C77E95"/>
    <w:rsid w:val="00C77FC4"/>
    <w:rsid w:val="00C800EF"/>
    <w:rsid w:val="00C80B2C"/>
    <w:rsid w:val="00C80ED5"/>
    <w:rsid w:val="00C80EFD"/>
    <w:rsid w:val="00C8179C"/>
    <w:rsid w:val="00C81992"/>
    <w:rsid w:val="00C81D09"/>
    <w:rsid w:val="00C82165"/>
    <w:rsid w:val="00C821EE"/>
    <w:rsid w:val="00C82267"/>
    <w:rsid w:val="00C822A3"/>
    <w:rsid w:val="00C82762"/>
    <w:rsid w:val="00C827D4"/>
    <w:rsid w:val="00C8285F"/>
    <w:rsid w:val="00C829E5"/>
    <w:rsid w:val="00C82B51"/>
    <w:rsid w:val="00C82E01"/>
    <w:rsid w:val="00C82EDE"/>
    <w:rsid w:val="00C833DF"/>
    <w:rsid w:val="00C8383E"/>
    <w:rsid w:val="00C83B36"/>
    <w:rsid w:val="00C83B3C"/>
    <w:rsid w:val="00C83F70"/>
    <w:rsid w:val="00C84327"/>
    <w:rsid w:val="00C84731"/>
    <w:rsid w:val="00C8485B"/>
    <w:rsid w:val="00C84906"/>
    <w:rsid w:val="00C84AC0"/>
    <w:rsid w:val="00C84E62"/>
    <w:rsid w:val="00C854EC"/>
    <w:rsid w:val="00C859B1"/>
    <w:rsid w:val="00C85A25"/>
    <w:rsid w:val="00C85D01"/>
    <w:rsid w:val="00C8619A"/>
    <w:rsid w:val="00C86520"/>
    <w:rsid w:val="00C86754"/>
    <w:rsid w:val="00C8679F"/>
    <w:rsid w:val="00C867E8"/>
    <w:rsid w:val="00C867EF"/>
    <w:rsid w:val="00C8694B"/>
    <w:rsid w:val="00C86C6D"/>
    <w:rsid w:val="00C87734"/>
    <w:rsid w:val="00C87B7C"/>
    <w:rsid w:val="00C87D54"/>
    <w:rsid w:val="00C87FC2"/>
    <w:rsid w:val="00C9019A"/>
    <w:rsid w:val="00C904AD"/>
    <w:rsid w:val="00C905DC"/>
    <w:rsid w:val="00C90683"/>
    <w:rsid w:val="00C90781"/>
    <w:rsid w:val="00C9099B"/>
    <w:rsid w:val="00C910B8"/>
    <w:rsid w:val="00C912BA"/>
    <w:rsid w:val="00C91319"/>
    <w:rsid w:val="00C918BF"/>
    <w:rsid w:val="00C91A00"/>
    <w:rsid w:val="00C91CBB"/>
    <w:rsid w:val="00C91E96"/>
    <w:rsid w:val="00C91FE4"/>
    <w:rsid w:val="00C92002"/>
    <w:rsid w:val="00C92116"/>
    <w:rsid w:val="00C923FF"/>
    <w:rsid w:val="00C9256D"/>
    <w:rsid w:val="00C92903"/>
    <w:rsid w:val="00C9299B"/>
    <w:rsid w:val="00C92CCD"/>
    <w:rsid w:val="00C92F9B"/>
    <w:rsid w:val="00C9320A"/>
    <w:rsid w:val="00C93A29"/>
    <w:rsid w:val="00C93AC5"/>
    <w:rsid w:val="00C93B24"/>
    <w:rsid w:val="00C93C32"/>
    <w:rsid w:val="00C93C8A"/>
    <w:rsid w:val="00C93CC7"/>
    <w:rsid w:val="00C93DB2"/>
    <w:rsid w:val="00C94291"/>
    <w:rsid w:val="00C949E4"/>
    <w:rsid w:val="00C94A73"/>
    <w:rsid w:val="00C94F1B"/>
    <w:rsid w:val="00C9507D"/>
    <w:rsid w:val="00C950DE"/>
    <w:rsid w:val="00C951B2"/>
    <w:rsid w:val="00C9549E"/>
    <w:rsid w:val="00C956F5"/>
    <w:rsid w:val="00C9587C"/>
    <w:rsid w:val="00C959FD"/>
    <w:rsid w:val="00C95D1A"/>
    <w:rsid w:val="00C95EA9"/>
    <w:rsid w:val="00C96195"/>
    <w:rsid w:val="00C96385"/>
    <w:rsid w:val="00C96476"/>
    <w:rsid w:val="00C9666D"/>
    <w:rsid w:val="00C9668F"/>
    <w:rsid w:val="00C969DD"/>
    <w:rsid w:val="00C96DBB"/>
    <w:rsid w:val="00C96DD8"/>
    <w:rsid w:val="00C970D8"/>
    <w:rsid w:val="00C971B7"/>
    <w:rsid w:val="00C97229"/>
    <w:rsid w:val="00C973B5"/>
    <w:rsid w:val="00C97562"/>
    <w:rsid w:val="00C976CB"/>
    <w:rsid w:val="00C977E0"/>
    <w:rsid w:val="00C97992"/>
    <w:rsid w:val="00C97DCE"/>
    <w:rsid w:val="00CA0114"/>
    <w:rsid w:val="00CA01AC"/>
    <w:rsid w:val="00CA05BD"/>
    <w:rsid w:val="00CA07A1"/>
    <w:rsid w:val="00CA084A"/>
    <w:rsid w:val="00CA102F"/>
    <w:rsid w:val="00CA1533"/>
    <w:rsid w:val="00CA1620"/>
    <w:rsid w:val="00CA17E6"/>
    <w:rsid w:val="00CA1846"/>
    <w:rsid w:val="00CA189A"/>
    <w:rsid w:val="00CA1DA5"/>
    <w:rsid w:val="00CA2045"/>
    <w:rsid w:val="00CA2097"/>
    <w:rsid w:val="00CA21D6"/>
    <w:rsid w:val="00CA2683"/>
    <w:rsid w:val="00CA27F1"/>
    <w:rsid w:val="00CA28CC"/>
    <w:rsid w:val="00CA2A75"/>
    <w:rsid w:val="00CA2C1A"/>
    <w:rsid w:val="00CA2E7A"/>
    <w:rsid w:val="00CA32B2"/>
    <w:rsid w:val="00CA342D"/>
    <w:rsid w:val="00CA393A"/>
    <w:rsid w:val="00CA3B21"/>
    <w:rsid w:val="00CA3BAB"/>
    <w:rsid w:val="00CA3C37"/>
    <w:rsid w:val="00CA3C3C"/>
    <w:rsid w:val="00CA3DB1"/>
    <w:rsid w:val="00CA4007"/>
    <w:rsid w:val="00CA4596"/>
    <w:rsid w:val="00CA4723"/>
    <w:rsid w:val="00CA4764"/>
    <w:rsid w:val="00CA48D8"/>
    <w:rsid w:val="00CA4D43"/>
    <w:rsid w:val="00CA5367"/>
    <w:rsid w:val="00CA57EF"/>
    <w:rsid w:val="00CA5A25"/>
    <w:rsid w:val="00CA5F41"/>
    <w:rsid w:val="00CA5F9F"/>
    <w:rsid w:val="00CA6132"/>
    <w:rsid w:val="00CA6733"/>
    <w:rsid w:val="00CA6BA8"/>
    <w:rsid w:val="00CA6C69"/>
    <w:rsid w:val="00CA6D01"/>
    <w:rsid w:val="00CA6EB7"/>
    <w:rsid w:val="00CA6FD7"/>
    <w:rsid w:val="00CA6FEF"/>
    <w:rsid w:val="00CA7316"/>
    <w:rsid w:val="00CA73F5"/>
    <w:rsid w:val="00CA78B6"/>
    <w:rsid w:val="00CA7B72"/>
    <w:rsid w:val="00CA7C27"/>
    <w:rsid w:val="00CA7C6C"/>
    <w:rsid w:val="00CB0022"/>
    <w:rsid w:val="00CB00A3"/>
    <w:rsid w:val="00CB0531"/>
    <w:rsid w:val="00CB0691"/>
    <w:rsid w:val="00CB07FE"/>
    <w:rsid w:val="00CB138C"/>
    <w:rsid w:val="00CB147E"/>
    <w:rsid w:val="00CB1ACC"/>
    <w:rsid w:val="00CB1BD5"/>
    <w:rsid w:val="00CB1FAA"/>
    <w:rsid w:val="00CB21AB"/>
    <w:rsid w:val="00CB2481"/>
    <w:rsid w:val="00CB24A7"/>
    <w:rsid w:val="00CB26B6"/>
    <w:rsid w:val="00CB27A3"/>
    <w:rsid w:val="00CB2A36"/>
    <w:rsid w:val="00CB2BB3"/>
    <w:rsid w:val="00CB2CA5"/>
    <w:rsid w:val="00CB2D56"/>
    <w:rsid w:val="00CB2E09"/>
    <w:rsid w:val="00CB31EF"/>
    <w:rsid w:val="00CB3454"/>
    <w:rsid w:val="00CB3531"/>
    <w:rsid w:val="00CB355F"/>
    <w:rsid w:val="00CB374B"/>
    <w:rsid w:val="00CB3A0D"/>
    <w:rsid w:val="00CB41FB"/>
    <w:rsid w:val="00CB4268"/>
    <w:rsid w:val="00CB484E"/>
    <w:rsid w:val="00CB4895"/>
    <w:rsid w:val="00CB4B44"/>
    <w:rsid w:val="00CB4BD8"/>
    <w:rsid w:val="00CB4C4C"/>
    <w:rsid w:val="00CB4FDC"/>
    <w:rsid w:val="00CB50F2"/>
    <w:rsid w:val="00CB5153"/>
    <w:rsid w:val="00CB5499"/>
    <w:rsid w:val="00CB57E1"/>
    <w:rsid w:val="00CB57E9"/>
    <w:rsid w:val="00CB5827"/>
    <w:rsid w:val="00CB58EA"/>
    <w:rsid w:val="00CB5DB6"/>
    <w:rsid w:val="00CB5DCE"/>
    <w:rsid w:val="00CB5FC9"/>
    <w:rsid w:val="00CB634D"/>
    <w:rsid w:val="00CB6581"/>
    <w:rsid w:val="00CB6F59"/>
    <w:rsid w:val="00CB70B0"/>
    <w:rsid w:val="00CB72C5"/>
    <w:rsid w:val="00CB73F1"/>
    <w:rsid w:val="00CB75B5"/>
    <w:rsid w:val="00CB792D"/>
    <w:rsid w:val="00CB7A04"/>
    <w:rsid w:val="00CC0001"/>
    <w:rsid w:val="00CC04AE"/>
    <w:rsid w:val="00CC0500"/>
    <w:rsid w:val="00CC05ED"/>
    <w:rsid w:val="00CC06C4"/>
    <w:rsid w:val="00CC0716"/>
    <w:rsid w:val="00CC076F"/>
    <w:rsid w:val="00CC0A84"/>
    <w:rsid w:val="00CC0B4A"/>
    <w:rsid w:val="00CC11CC"/>
    <w:rsid w:val="00CC1694"/>
    <w:rsid w:val="00CC1E1D"/>
    <w:rsid w:val="00CC1EA8"/>
    <w:rsid w:val="00CC203F"/>
    <w:rsid w:val="00CC2115"/>
    <w:rsid w:val="00CC249B"/>
    <w:rsid w:val="00CC26E2"/>
    <w:rsid w:val="00CC29DE"/>
    <w:rsid w:val="00CC2B24"/>
    <w:rsid w:val="00CC3205"/>
    <w:rsid w:val="00CC3228"/>
    <w:rsid w:val="00CC33D4"/>
    <w:rsid w:val="00CC38FC"/>
    <w:rsid w:val="00CC3CCE"/>
    <w:rsid w:val="00CC3CE9"/>
    <w:rsid w:val="00CC41A2"/>
    <w:rsid w:val="00CC4CFC"/>
    <w:rsid w:val="00CC4F0E"/>
    <w:rsid w:val="00CC53CA"/>
    <w:rsid w:val="00CC570C"/>
    <w:rsid w:val="00CC5D98"/>
    <w:rsid w:val="00CC5E17"/>
    <w:rsid w:val="00CC6022"/>
    <w:rsid w:val="00CC6077"/>
    <w:rsid w:val="00CC619E"/>
    <w:rsid w:val="00CC6A3C"/>
    <w:rsid w:val="00CC6AAE"/>
    <w:rsid w:val="00CC6BDA"/>
    <w:rsid w:val="00CC6F5A"/>
    <w:rsid w:val="00CC7044"/>
    <w:rsid w:val="00CC70C9"/>
    <w:rsid w:val="00CC720D"/>
    <w:rsid w:val="00CC768B"/>
    <w:rsid w:val="00CC7714"/>
    <w:rsid w:val="00CC782A"/>
    <w:rsid w:val="00CC78C7"/>
    <w:rsid w:val="00CC7991"/>
    <w:rsid w:val="00CC79AE"/>
    <w:rsid w:val="00CC7A2B"/>
    <w:rsid w:val="00CC7F6D"/>
    <w:rsid w:val="00CD033E"/>
    <w:rsid w:val="00CD048D"/>
    <w:rsid w:val="00CD0903"/>
    <w:rsid w:val="00CD0A85"/>
    <w:rsid w:val="00CD0E76"/>
    <w:rsid w:val="00CD109C"/>
    <w:rsid w:val="00CD1237"/>
    <w:rsid w:val="00CD1475"/>
    <w:rsid w:val="00CD1654"/>
    <w:rsid w:val="00CD1B69"/>
    <w:rsid w:val="00CD1D1A"/>
    <w:rsid w:val="00CD210D"/>
    <w:rsid w:val="00CD2154"/>
    <w:rsid w:val="00CD25CA"/>
    <w:rsid w:val="00CD260A"/>
    <w:rsid w:val="00CD271E"/>
    <w:rsid w:val="00CD288A"/>
    <w:rsid w:val="00CD2A9B"/>
    <w:rsid w:val="00CD2D6E"/>
    <w:rsid w:val="00CD2FAD"/>
    <w:rsid w:val="00CD307A"/>
    <w:rsid w:val="00CD322A"/>
    <w:rsid w:val="00CD3761"/>
    <w:rsid w:val="00CD39CD"/>
    <w:rsid w:val="00CD3A2A"/>
    <w:rsid w:val="00CD3B3D"/>
    <w:rsid w:val="00CD3BF6"/>
    <w:rsid w:val="00CD3EC8"/>
    <w:rsid w:val="00CD4341"/>
    <w:rsid w:val="00CD4383"/>
    <w:rsid w:val="00CD443A"/>
    <w:rsid w:val="00CD445E"/>
    <w:rsid w:val="00CD4737"/>
    <w:rsid w:val="00CD47AB"/>
    <w:rsid w:val="00CD4D3D"/>
    <w:rsid w:val="00CD511B"/>
    <w:rsid w:val="00CD52E6"/>
    <w:rsid w:val="00CD553E"/>
    <w:rsid w:val="00CD5641"/>
    <w:rsid w:val="00CD564A"/>
    <w:rsid w:val="00CD56DA"/>
    <w:rsid w:val="00CD56F7"/>
    <w:rsid w:val="00CD5B37"/>
    <w:rsid w:val="00CD5C93"/>
    <w:rsid w:val="00CD5EF9"/>
    <w:rsid w:val="00CD614B"/>
    <w:rsid w:val="00CD68C8"/>
    <w:rsid w:val="00CD69E8"/>
    <w:rsid w:val="00CD6A20"/>
    <w:rsid w:val="00CD6AEE"/>
    <w:rsid w:val="00CD6FE4"/>
    <w:rsid w:val="00CD7006"/>
    <w:rsid w:val="00CD70BE"/>
    <w:rsid w:val="00CD7191"/>
    <w:rsid w:val="00CD72A6"/>
    <w:rsid w:val="00CD74D6"/>
    <w:rsid w:val="00CD7575"/>
    <w:rsid w:val="00CD7683"/>
    <w:rsid w:val="00CD77C5"/>
    <w:rsid w:val="00CD7BA1"/>
    <w:rsid w:val="00CD7CB9"/>
    <w:rsid w:val="00CD7FFE"/>
    <w:rsid w:val="00CE0B63"/>
    <w:rsid w:val="00CE118F"/>
    <w:rsid w:val="00CE11D2"/>
    <w:rsid w:val="00CE1EC8"/>
    <w:rsid w:val="00CE211C"/>
    <w:rsid w:val="00CE2204"/>
    <w:rsid w:val="00CE2250"/>
    <w:rsid w:val="00CE22DE"/>
    <w:rsid w:val="00CE25C2"/>
    <w:rsid w:val="00CE2DD1"/>
    <w:rsid w:val="00CE31B6"/>
    <w:rsid w:val="00CE32AB"/>
    <w:rsid w:val="00CE3A8C"/>
    <w:rsid w:val="00CE3C51"/>
    <w:rsid w:val="00CE3CC9"/>
    <w:rsid w:val="00CE3F4F"/>
    <w:rsid w:val="00CE4B32"/>
    <w:rsid w:val="00CE5222"/>
    <w:rsid w:val="00CE5301"/>
    <w:rsid w:val="00CE5408"/>
    <w:rsid w:val="00CE58FB"/>
    <w:rsid w:val="00CE593C"/>
    <w:rsid w:val="00CE5A53"/>
    <w:rsid w:val="00CE5B99"/>
    <w:rsid w:val="00CE5C65"/>
    <w:rsid w:val="00CE61F6"/>
    <w:rsid w:val="00CE66F0"/>
    <w:rsid w:val="00CE6719"/>
    <w:rsid w:val="00CE6A36"/>
    <w:rsid w:val="00CE6D69"/>
    <w:rsid w:val="00CE6E62"/>
    <w:rsid w:val="00CE6FC9"/>
    <w:rsid w:val="00CE7184"/>
    <w:rsid w:val="00CE755B"/>
    <w:rsid w:val="00CE7827"/>
    <w:rsid w:val="00CE7940"/>
    <w:rsid w:val="00CF034E"/>
    <w:rsid w:val="00CF0454"/>
    <w:rsid w:val="00CF05E8"/>
    <w:rsid w:val="00CF0941"/>
    <w:rsid w:val="00CF0DE8"/>
    <w:rsid w:val="00CF0E69"/>
    <w:rsid w:val="00CF0F9F"/>
    <w:rsid w:val="00CF1746"/>
    <w:rsid w:val="00CF17DC"/>
    <w:rsid w:val="00CF1A29"/>
    <w:rsid w:val="00CF1B95"/>
    <w:rsid w:val="00CF1C09"/>
    <w:rsid w:val="00CF1C37"/>
    <w:rsid w:val="00CF1F04"/>
    <w:rsid w:val="00CF1F57"/>
    <w:rsid w:val="00CF2070"/>
    <w:rsid w:val="00CF22EC"/>
    <w:rsid w:val="00CF2339"/>
    <w:rsid w:val="00CF24B6"/>
    <w:rsid w:val="00CF2578"/>
    <w:rsid w:val="00CF2838"/>
    <w:rsid w:val="00CF2A67"/>
    <w:rsid w:val="00CF2B5B"/>
    <w:rsid w:val="00CF3019"/>
    <w:rsid w:val="00CF30B3"/>
    <w:rsid w:val="00CF3242"/>
    <w:rsid w:val="00CF32C2"/>
    <w:rsid w:val="00CF352D"/>
    <w:rsid w:val="00CF3658"/>
    <w:rsid w:val="00CF411B"/>
    <w:rsid w:val="00CF43DF"/>
    <w:rsid w:val="00CF46F2"/>
    <w:rsid w:val="00CF47C7"/>
    <w:rsid w:val="00CF4C92"/>
    <w:rsid w:val="00CF502F"/>
    <w:rsid w:val="00CF548A"/>
    <w:rsid w:val="00CF5705"/>
    <w:rsid w:val="00CF5848"/>
    <w:rsid w:val="00CF5E48"/>
    <w:rsid w:val="00CF5FD1"/>
    <w:rsid w:val="00CF61E9"/>
    <w:rsid w:val="00CF63A1"/>
    <w:rsid w:val="00CF67D5"/>
    <w:rsid w:val="00CF67EB"/>
    <w:rsid w:val="00CF6960"/>
    <w:rsid w:val="00CF6A79"/>
    <w:rsid w:val="00CF6CF9"/>
    <w:rsid w:val="00CF6DF2"/>
    <w:rsid w:val="00CF6E7F"/>
    <w:rsid w:val="00CF6EF2"/>
    <w:rsid w:val="00CF72E6"/>
    <w:rsid w:val="00CF7355"/>
    <w:rsid w:val="00CF7573"/>
    <w:rsid w:val="00CF758B"/>
    <w:rsid w:val="00CF7A18"/>
    <w:rsid w:val="00CF7BF1"/>
    <w:rsid w:val="00CF7C1A"/>
    <w:rsid w:val="00D001EB"/>
    <w:rsid w:val="00D00272"/>
    <w:rsid w:val="00D00419"/>
    <w:rsid w:val="00D00600"/>
    <w:rsid w:val="00D00681"/>
    <w:rsid w:val="00D00822"/>
    <w:rsid w:val="00D00AF4"/>
    <w:rsid w:val="00D00D93"/>
    <w:rsid w:val="00D00ECD"/>
    <w:rsid w:val="00D0100F"/>
    <w:rsid w:val="00D011F9"/>
    <w:rsid w:val="00D012F3"/>
    <w:rsid w:val="00D013E7"/>
    <w:rsid w:val="00D0141C"/>
    <w:rsid w:val="00D01468"/>
    <w:rsid w:val="00D014F2"/>
    <w:rsid w:val="00D016EE"/>
    <w:rsid w:val="00D0199C"/>
    <w:rsid w:val="00D019CA"/>
    <w:rsid w:val="00D01F64"/>
    <w:rsid w:val="00D02045"/>
    <w:rsid w:val="00D020CB"/>
    <w:rsid w:val="00D02331"/>
    <w:rsid w:val="00D02F47"/>
    <w:rsid w:val="00D0337F"/>
    <w:rsid w:val="00D03422"/>
    <w:rsid w:val="00D0393E"/>
    <w:rsid w:val="00D03C75"/>
    <w:rsid w:val="00D03D1B"/>
    <w:rsid w:val="00D03FC7"/>
    <w:rsid w:val="00D0460C"/>
    <w:rsid w:val="00D046EE"/>
    <w:rsid w:val="00D0479F"/>
    <w:rsid w:val="00D04FCF"/>
    <w:rsid w:val="00D0501C"/>
    <w:rsid w:val="00D05041"/>
    <w:rsid w:val="00D054B2"/>
    <w:rsid w:val="00D055FB"/>
    <w:rsid w:val="00D05ABA"/>
    <w:rsid w:val="00D05F0C"/>
    <w:rsid w:val="00D06062"/>
    <w:rsid w:val="00D060AA"/>
    <w:rsid w:val="00D06231"/>
    <w:rsid w:val="00D065A7"/>
    <w:rsid w:val="00D0671F"/>
    <w:rsid w:val="00D06986"/>
    <w:rsid w:val="00D06B58"/>
    <w:rsid w:val="00D06DC3"/>
    <w:rsid w:val="00D06F7F"/>
    <w:rsid w:val="00D071B2"/>
    <w:rsid w:val="00D07213"/>
    <w:rsid w:val="00D07436"/>
    <w:rsid w:val="00D07BD6"/>
    <w:rsid w:val="00D07EAF"/>
    <w:rsid w:val="00D10062"/>
    <w:rsid w:val="00D101B3"/>
    <w:rsid w:val="00D10336"/>
    <w:rsid w:val="00D10423"/>
    <w:rsid w:val="00D10448"/>
    <w:rsid w:val="00D10571"/>
    <w:rsid w:val="00D1062C"/>
    <w:rsid w:val="00D10770"/>
    <w:rsid w:val="00D107DC"/>
    <w:rsid w:val="00D10B0B"/>
    <w:rsid w:val="00D10D19"/>
    <w:rsid w:val="00D10ECE"/>
    <w:rsid w:val="00D11113"/>
    <w:rsid w:val="00D113C1"/>
    <w:rsid w:val="00D115F2"/>
    <w:rsid w:val="00D11BF2"/>
    <w:rsid w:val="00D12206"/>
    <w:rsid w:val="00D122FF"/>
    <w:rsid w:val="00D12852"/>
    <w:rsid w:val="00D128B6"/>
    <w:rsid w:val="00D12937"/>
    <w:rsid w:val="00D12B8C"/>
    <w:rsid w:val="00D12EA3"/>
    <w:rsid w:val="00D130C3"/>
    <w:rsid w:val="00D130DB"/>
    <w:rsid w:val="00D139C6"/>
    <w:rsid w:val="00D13A80"/>
    <w:rsid w:val="00D13A82"/>
    <w:rsid w:val="00D13F22"/>
    <w:rsid w:val="00D14433"/>
    <w:rsid w:val="00D144B0"/>
    <w:rsid w:val="00D145AF"/>
    <w:rsid w:val="00D14623"/>
    <w:rsid w:val="00D148FB"/>
    <w:rsid w:val="00D14D4D"/>
    <w:rsid w:val="00D14DF0"/>
    <w:rsid w:val="00D14DFC"/>
    <w:rsid w:val="00D15071"/>
    <w:rsid w:val="00D15212"/>
    <w:rsid w:val="00D152FD"/>
    <w:rsid w:val="00D1580A"/>
    <w:rsid w:val="00D1586C"/>
    <w:rsid w:val="00D15AD9"/>
    <w:rsid w:val="00D15D62"/>
    <w:rsid w:val="00D15FF7"/>
    <w:rsid w:val="00D160F8"/>
    <w:rsid w:val="00D162C2"/>
    <w:rsid w:val="00D16332"/>
    <w:rsid w:val="00D16641"/>
    <w:rsid w:val="00D168D6"/>
    <w:rsid w:val="00D169D3"/>
    <w:rsid w:val="00D1705F"/>
    <w:rsid w:val="00D17193"/>
    <w:rsid w:val="00D171B9"/>
    <w:rsid w:val="00D17216"/>
    <w:rsid w:val="00D17A8F"/>
    <w:rsid w:val="00D20092"/>
    <w:rsid w:val="00D20322"/>
    <w:rsid w:val="00D20B72"/>
    <w:rsid w:val="00D20C0A"/>
    <w:rsid w:val="00D2107C"/>
    <w:rsid w:val="00D21096"/>
    <w:rsid w:val="00D21437"/>
    <w:rsid w:val="00D21C1B"/>
    <w:rsid w:val="00D21D62"/>
    <w:rsid w:val="00D21EC3"/>
    <w:rsid w:val="00D21F50"/>
    <w:rsid w:val="00D22059"/>
    <w:rsid w:val="00D221B9"/>
    <w:rsid w:val="00D2256B"/>
    <w:rsid w:val="00D226CE"/>
    <w:rsid w:val="00D22A4C"/>
    <w:rsid w:val="00D22B75"/>
    <w:rsid w:val="00D231E5"/>
    <w:rsid w:val="00D23515"/>
    <w:rsid w:val="00D23669"/>
    <w:rsid w:val="00D23817"/>
    <w:rsid w:val="00D23865"/>
    <w:rsid w:val="00D238C0"/>
    <w:rsid w:val="00D239A0"/>
    <w:rsid w:val="00D23B1A"/>
    <w:rsid w:val="00D23B55"/>
    <w:rsid w:val="00D23EF3"/>
    <w:rsid w:val="00D23FC9"/>
    <w:rsid w:val="00D240D5"/>
    <w:rsid w:val="00D24575"/>
    <w:rsid w:val="00D24743"/>
    <w:rsid w:val="00D24997"/>
    <w:rsid w:val="00D249C4"/>
    <w:rsid w:val="00D249D3"/>
    <w:rsid w:val="00D24A19"/>
    <w:rsid w:val="00D251CE"/>
    <w:rsid w:val="00D254E0"/>
    <w:rsid w:val="00D2563A"/>
    <w:rsid w:val="00D256D3"/>
    <w:rsid w:val="00D25AFE"/>
    <w:rsid w:val="00D25C91"/>
    <w:rsid w:val="00D25D9A"/>
    <w:rsid w:val="00D26066"/>
    <w:rsid w:val="00D2624E"/>
    <w:rsid w:val="00D2639C"/>
    <w:rsid w:val="00D26639"/>
    <w:rsid w:val="00D26787"/>
    <w:rsid w:val="00D26BC8"/>
    <w:rsid w:val="00D26E92"/>
    <w:rsid w:val="00D27245"/>
    <w:rsid w:val="00D272B0"/>
    <w:rsid w:val="00D27481"/>
    <w:rsid w:val="00D27737"/>
    <w:rsid w:val="00D27803"/>
    <w:rsid w:val="00D279BF"/>
    <w:rsid w:val="00D27B16"/>
    <w:rsid w:val="00D301B6"/>
    <w:rsid w:val="00D303E7"/>
    <w:rsid w:val="00D3049C"/>
    <w:rsid w:val="00D307FE"/>
    <w:rsid w:val="00D30A1C"/>
    <w:rsid w:val="00D30AC8"/>
    <w:rsid w:val="00D30DCA"/>
    <w:rsid w:val="00D30FF2"/>
    <w:rsid w:val="00D31119"/>
    <w:rsid w:val="00D31B96"/>
    <w:rsid w:val="00D31BA0"/>
    <w:rsid w:val="00D31C56"/>
    <w:rsid w:val="00D31D2C"/>
    <w:rsid w:val="00D31D54"/>
    <w:rsid w:val="00D31E02"/>
    <w:rsid w:val="00D31E66"/>
    <w:rsid w:val="00D31F5D"/>
    <w:rsid w:val="00D32127"/>
    <w:rsid w:val="00D3213D"/>
    <w:rsid w:val="00D3273E"/>
    <w:rsid w:val="00D3284C"/>
    <w:rsid w:val="00D32B19"/>
    <w:rsid w:val="00D32DA8"/>
    <w:rsid w:val="00D32F83"/>
    <w:rsid w:val="00D3308C"/>
    <w:rsid w:val="00D33746"/>
    <w:rsid w:val="00D33B48"/>
    <w:rsid w:val="00D33C83"/>
    <w:rsid w:val="00D33EE0"/>
    <w:rsid w:val="00D33F23"/>
    <w:rsid w:val="00D3407E"/>
    <w:rsid w:val="00D3412C"/>
    <w:rsid w:val="00D3421D"/>
    <w:rsid w:val="00D343AC"/>
    <w:rsid w:val="00D343C2"/>
    <w:rsid w:val="00D34663"/>
    <w:rsid w:val="00D34729"/>
    <w:rsid w:val="00D34999"/>
    <w:rsid w:val="00D34AB4"/>
    <w:rsid w:val="00D35631"/>
    <w:rsid w:val="00D35A11"/>
    <w:rsid w:val="00D35B3F"/>
    <w:rsid w:val="00D35DC8"/>
    <w:rsid w:val="00D35EF3"/>
    <w:rsid w:val="00D3602F"/>
    <w:rsid w:val="00D3606B"/>
    <w:rsid w:val="00D361D4"/>
    <w:rsid w:val="00D3669E"/>
    <w:rsid w:val="00D368D6"/>
    <w:rsid w:val="00D369B5"/>
    <w:rsid w:val="00D36A2D"/>
    <w:rsid w:val="00D36C2D"/>
    <w:rsid w:val="00D36C4F"/>
    <w:rsid w:val="00D36FB1"/>
    <w:rsid w:val="00D37023"/>
    <w:rsid w:val="00D37377"/>
    <w:rsid w:val="00D37646"/>
    <w:rsid w:val="00D377A4"/>
    <w:rsid w:val="00D37DDD"/>
    <w:rsid w:val="00D37DFC"/>
    <w:rsid w:val="00D40183"/>
    <w:rsid w:val="00D40780"/>
    <w:rsid w:val="00D40A2E"/>
    <w:rsid w:val="00D40D07"/>
    <w:rsid w:val="00D4117F"/>
    <w:rsid w:val="00D4128A"/>
    <w:rsid w:val="00D41727"/>
    <w:rsid w:val="00D417E9"/>
    <w:rsid w:val="00D41CD1"/>
    <w:rsid w:val="00D41E3E"/>
    <w:rsid w:val="00D41E95"/>
    <w:rsid w:val="00D425BF"/>
    <w:rsid w:val="00D426F5"/>
    <w:rsid w:val="00D42878"/>
    <w:rsid w:val="00D42D7F"/>
    <w:rsid w:val="00D42E23"/>
    <w:rsid w:val="00D42E85"/>
    <w:rsid w:val="00D42EF3"/>
    <w:rsid w:val="00D43053"/>
    <w:rsid w:val="00D439BC"/>
    <w:rsid w:val="00D43B73"/>
    <w:rsid w:val="00D441E1"/>
    <w:rsid w:val="00D447F3"/>
    <w:rsid w:val="00D44A32"/>
    <w:rsid w:val="00D451A9"/>
    <w:rsid w:val="00D45323"/>
    <w:rsid w:val="00D455A0"/>
    <w:rsid w:val="00D457E0"/>
    <w:rsid w:val="00D45DC0"/>
    <w:rsid w:val="00D45F45"/>
    <w:rsid w:val="00D46121"/>
    <w:rsid w:val="00D46145"/>
    <w:rsid w:val="00D46179"/>
    <w:rsid w:val="00D465C0"/>
    <w:rsid w:val="00D46AEB"/>
    <w:rsid w:val="00D46C03"/>
    <w:rsid w:val="00D47326"/>
    <w:rsid w:val="00D473C5"/>
    <w:rsid w:val="00D47619"/>
    <w:rsid w:val="00D477DC"/>
    <w:rsid w:val="00D477ED"/>
    <w:rsid w:val="00D47896"/>
    <w:rsid w:val="00D47C83"/>
    <w:rsid w:val="00D47CEC"/>
    <w:rsid w:val="00D50064"/>
    <w:rsid w:val="00D501D1"/>
    <w:rsid w:val="00D50457"/>
    <w:rsid w:val="00D50ACC"/>
    <w:rsid w:val="00D5102F"/>
    <w:rsid w:val="00D51738"/>
    <w:rsid w:val="00D518FC"/>
    <w:rsid w:val="00D51F36"/>
    <w:rsid w:val="00D52360"/>
    <w:rsid w:val="00D5253C"/>
    <w:rsid w:val="00D5282F"/>
    <w:rsid w:val="00D5292E"/>
    <w:rsid w:val="00D52C3B"/>
    <w:rsid w:val="00D52F5B"/>
    <w:rsid w:val="00D5300D"/>
    <w:rsid w:val="00D5315A"/>
    <w:rsid w:val="00D53258"/>
    <w:rsid w:val="00D532A3"/>
    <w:rsid w:val="00D532BD"/>
    <w:rsid w:val="00D5344E"/>
    <w:rsid w:val="00D5377E"/>
    <w:rsid w:val="00D53A8D"/>
    <w:rsid w:val="00D53B01"/>
    <w:rsid w:val="00D53C77"/>
    <w:rsid w:val="00D53E81"/>
    <w:rsid w:val="00D54496"/>
    <w:rsid w:val="00D551EC"/>
    <w:rsid w:val="00D5534F"/>
    <w:rsid w:val="00D5553A"/>
    <w:rsid w:val="00D5558F"/>
    <w:rsid w:val="00D55B17"/>
    <w:rsid w:val="00D55D6C"/>
    <w:rsid w:val="00D55FCA"/>
    <w:rsid w:val="00D561CC"/>
    <w:rsid w:val="00D56506"/>
    <w:rsid w:val="00D565DF"/>
    <w:rsid w:val="00D567FB"/>
    <w:rsid w:val="00D5705E"/>
    <w:rsid w:val="00D572C4"/>
    <w:rsid w:val="00D576CF"/>
    <w:rsid w:val="00D57A1B"/>
    <w:rsid w:val="00D57DEC"/>
    <w:rsid w:val="00D6032F"/>
    <w:rsid w:val="00D60344"/>
    <w:rsid w:val="00D60D61"/>
    <w:rsid w:val="00D610C0"/>
    <w:rsid w:val="00D61246"/>
    <w:rsid w:val="00D61391"/>
    <w:rsid w:val="00D61470"/>
    <w:rsid w:val="00D61773"/>
    <w:rsid w:val="00D61B71"/>
    <w:rsid w:val="00D61C91"/>
    <w:rsid w:val="00D61E5A"/>
    <w:rsid w:val="00D61E7F"/>
    <w:rsid w:val="00D61F59"/>
    <w:rsid w:val="00D625AD"/>
    <w:rsid w:val="00D6262B"/>
    <w:rsid w:val="00D62816"/>
    <w:rsid w:val="00D6289B"/>
    <w:rsid w:val="00D628E2"/>
    <w:rsid w:val="00D62A12"/>
    <w:rsid w:val="00D62C37"/>
    <w:rsid w:val="00D62F7F"/>
    <w:rsid w:val="00D62FD0"/>
    <w:rsid w:val="00D63B7C"/>
    <w:rsid w:val="00D63C67"/>
    <w:rsid w:val="00D63E7B"/>
    <w:rsid w:val="00D63E80"/>
    <w:rsid w:val="00D64325"/>
    <w:rsid w:val="00D6441F"/>
    <w:rsid w:val="00D64743"/>
    <w:rsid w:val="00D64894"/>
    <w:rsid w:val="00D648A2"/>
    <w:rsid w:val="00D64B96"/>
    <w:rsid w:val="00D64DC9"/>
    <w:rsid w:val="00D64F4F"/>
    <w:rsid w:val="00D6540C"/>
    <w:rsid w:val="00D65BAF"/>
    <w:rsid w:val="00D65BE7"/>
    <w:rsid w:val="00D65D0D"/>
    <w:rsid w:val="00D66098"/>
    <w:rsid w:val="00D6617F"/>
    <w:rsid w:val="00D661CB"/>
    <w:rsid w:val="00D66489"/>
    <w:rsid w:val="00D66B84"/>
    <w:rsid w:val="00D6713A"/>
    <w:rsid w:val="00D6725C"/>
    <w:rsid w:val="00D6775B"/>
    <w:rsid w:val="00D67CAB"/>
    <w:rsid w:val="00D67E00"/>
    <w:rsid w:val="00D67FE1"/>
    <w:rsid w:val="00D70198"/>
    <w:rsid w:val="00D702A6"/>
    <w:rsid w:val="00D703F9"/>
    <w:rsid w:val="00D706E0"/>
    <w:rsid w:val="00D7076E"/>
    <w:rsid w:val="00D70C12"/>
    <w:rsid w:val="00D70DE3"/>
    <w:rsid w:val="00D70E8A"/>
    <w:rsid w:val="00D70FC8"/>
    <w:rsid w:val="00D7104E"/>
    <w:rsid w:val="00D7106A"/>
    <w:rsid w:val="00D710B4"/>
    <w:rsid w:val="00D713EF"/>
    <w:rsid w:val="00D717D8"/>
    <w:rsid w:val="00D717F1"/>
    <w:rsid w:val="00D71B2D"/>
    <w:rsid w:val="00D71E86"/>
    <w:rsid w:val="00D71EDD"/>
    <w:rsid w:val="00D7276C"/>
    <w:rsid w:val="00D72CF6"/>
    <w:rsid w:val="00D72F63"/>
    <w:rsid w:val="00D7301F"/>
    <w:rsid w:val="00D730E9"/>
    <w:rsid w:val="00D73706"/>
    <w:rsid w:val="00D737A3"/>
    <w:rsid w:val="00D73A3C"/>
    <w:rsid w:val="00D74067"/>
    <w:rsid w:val="00D740B6"/>
    <w:rsid w:val="00D740BF"/>
    <w:rsid w:val="00D7424B"/>
    <w:rsid w:val="00D74300"/>
    <w:rsid w:val="00D74324"/>
    <w:rsid w:val="00D74662"/>
    <w:rsid w:val="00D74741"/>
    <w:rsid w:val="00D74B97"/>
    <w:rsid w:val="00D74D3B"/>
    <w:rsid w:val="00D75246"/>
    <w:rsid w:val="00D752D2"/>
    <w:rsid w:val="00D75488"/>
    <w:rsid w:val="00D755D9"/>
    <w:rsid w:val="00D75667"/>
    <w:rsid w:val="00D75787"/>
    <w:rsid w:val="00D75FC7"/>
    <w:rsid w:val="00D760A8"/>
    <w:rsid w:val="00D76125"/>
    <w:rsid w:val="00D7628D"/>
    <w:rsid w:val="00D767B1"/>
    <w:rsid w:val="00D76818"/>
    <w:rsid w:val="00D769C5"/>
    <w:rsid w:val="00D76CD3"/>
    <w:rsid w:val="00D76D0A"/>
    <w:rsid w:val="00D76D32"/>
    <w:rsid w:val="00D76DAA"/>
    <w:rsid w:val="00D77236"/>
    <w:rsid w:val="00D774D4"/>
    <w:rsid w:val="00D77656"/>
    <w:rsid w:val="00D77868"/>
    <w:rsid w:val="00D779D3"/>
    <w:rsid w:val="00D77AA9"/>
    <w:rsid w:val="00D77CC5"/>
    <w:rsid w:val="00D77DBE"/>
    <w:rsid w:val="00D80693"/>
    <w:rsid w:val="00D81299"/>
    <w:rsid w:val="00D8177A"/>
    <w:rsid w:val="00D81828"/>
    <w:rsid w:val="00D81A97"/>
    <w:rsid w:val="00D81BB4"/>
    <w:rsid w:val="00D81E29"/>
    <w:rsid w:val="00D81FE7"/>
    <w:rsid w:val="00D82372"/>
    <w:rsid w:val="00D825D7"/>
    <w:rsid w:val="00D82A1E"/>
    <w:rsid w:val="00D82A68"/>
    <w:rsid w:val="00D8370F"/>
    <w:rsid w:val="00D838C1"/>
    <w:rsid w:val="00D83CFE"/>
    <w:rsid w:val="00D83E96"/>
    <w:rsid w:val="00D83F14"/>
    <w:rsid w:val="00D844CA"/>
    <w:rsid w:val="00D848A5"/>
    <w:rsid w:val="00D849BA"/>
    <w:rsid w:val="00D84AB8"/>
    <w:rsid w:val="00D84BCA"/>
    <w:rsid w:val="00D84C08"/>
    <w:rsid w:val="00D84EC6"/>
    <w:rsid w:val="00D851C1"/>
    <w:rsid w:val="00D8526A"/>
    <w:rsid w:val="00D857CC"/>
    <w:rsid w:val="00D85B7D"/>
    <w:rsid w:val="00D8612C"/>
    <w:rsid w:val="00D86192"/>
    <w:rsid w:val="00D863A2"/>
    <w:rsid w:val="00D863B3"/>
    <w:rsid w:val="00D86560"/>
    <w:rsid w:val="00D866A1"/>
    <w:rsid w:val="00D866F6"/>
    <w:rsid w:val="00D86A7F"/>
    <w:rsid w:val="00D86A86"/>
    <w:rsid w:val="00D86F7F"/>
    <w:rsid w:val="00D87139"/>
    <w:rsid w:val="00D871B1"/>
    <w:rsid w:val="00D8735C"/>
    <w:rsid w:val="00D87646"/>
    <w:rsid w:val="00D87996"/>
    <w:rsid w:val="00D87A61"/>
    <w:rsid w:val="00D87AE4"/>
    <w:rsid w:val="00D87FC4"/>
    <w:rsid w:val="00D90164"/>
    <w:rsid w:val="00D9026A"/>
    <w:rsid w:val="00D90667"/>
    <w:rsid w:val="00D909C7"/>
    <w:rsid w:val="00D90A3A"/>
    <w:rsid w:val="00D90AAC"/>
    <w:rsid w:val="00D90B6B"/>
    <w:rsid w:val="00D90BFE"/>
    <w:rsid w:val="00D90D44"/>
    <w:rsid w:val="00D90E6A"/>
    <w:rsid w:val="00D90EB8"/>
    <w:rsid w:val="00D90F07"/>
    <w:rsid w:val="00D91023"/>
    <w:rsid w:val="00D9126C"/>
    <w:rsid w:val="00D912AA"/>
    <w:rsid w:val="00D916E2"/>
    <w:rsid w:val="00D9192C"/>
    <w:rsid w:val="00D91EBC"/>
    <w:rsid w:val="00D921E1"/>
    <w:rsid w:val="00D92634"/>
    <w:rsid w:val="00D92793"/>
    <w:rsid w:val="00D927E2"/>
    <w:rsid w:val="00D92979"/>
    <w:rsid w:val="00D92ACC"/>
    <w:rsid w:val="00D92CD6"/>
    <w:rsid w:val="00D92D6A"/>
    <w:rsid w:val="00D92EC4"/>
    <w:rsid w:val="00D93522"/>
    <w:rsid w:val="00D9354D"/>
    <w:rsid w:val="00D93626"/>
    <w:rsid w:val="00D93AE4"/>
    <w:rsid w:val="00D93B98"/>
    <w:rsid w:val="00D93BD3"/>
    <w:rsid w:val="00D93C5C"/>
    <w:rsid w:val="00D93CBA"/>
    <w:rsid w:val="00D93F0D"/>
    <w:rsid w:val="00D94294"/>
    <w:rsid w:val="00D946CC"/>
    <w:rsid w:val="00D94D3D"/>
    <w:rsid w:val="00D94E3A"/>
    <w:rsid w:val="00D9532B"/>
    <w:rsid w:val="00D95636"/>
    <w:rsid w:val="00D958ED"/>
    <w:rsid w:val="00D95C31"/>
    <w:rsid w:val="00D95E1A"/>
    <w:rsid w:val="00D9601B"/>
    <w:rsid w:val="00D96077"/>
    <w:rsid w:val="00D96326"/>
    <w:rsid w:val="00D96404"/>
    <w:rsid w:val="00D96684"/>
    <w:rsid w:val="00D9680C"/>
    <w:rsid w:val="00D971FC"/>
    <w:rsid w:val="00D97247"/>
    <w:rsid w:val="00D972EB"/>
    <w:rsid w:val="00D977F7"/>
    <w:rsid w:val="00D97978"/>
    <w:rsid w:val="00D97A18"/>
    <w:rsid w:val="00DA007E"/>
    <w:rsid w:val="00DA053D"/>
    <w:rsid w:val="00DA0B44"/>
    <w:rsid w:val="00DA0DF9"/>
    <w:rsid w:val="00DA0F3C"/>
    <w:rsid w:val="00DA1006"/>
    <w:rsid w:val="00DA100E"/>
    <w:rsid w:val="00DA1190"/>
    <w:rsid w:val="00DA1488"/>
    <w:rsid w:val="00DA1585"/>
    <w:rsid w:val="00DA1A28"/>
    <w:rsid w:val="00DA1C43"/>
    <w:rsid w:val="00DA23F1"/>
    <w:rsid w:val="00DA23F6"/>
    <w:rsid w:val="00DA2464"/>
    <w:rsid w:val="00DA2B77"/>
    <w:rsid w:val="00DA2CC5"/>
    <w:rsid w:val="00DA2ED4"/>
    <w:rsid w:val="00DA3042"/>
    <w:rsid w:val="00DA38E5"/>
    <w:rsid w:val="00DA39CD"/>
    <w:rsid w:val="00DA3A03"/>
    <w:rsid w:val="00DA3E45"/>
    <w:rsid w:val="00DA3E6B"/>
    <w:rsid w:val="00DA4238"/>
    <w:rsid w:val="00DA4755"/>
    <w:rsid w:val="00DA4BC0"/>
    <w:rsid w:val="00DA4F67"/>
    <w:rsid w:val="00DA578F"/>
    <w:rsid w:val="00DA57CC"/>
    <w:rsid w:val="00DA5D4B"/>
    <w:rsid w:val="00DA5D83"/>
    <w:rsid w:val="00DA5DAC"/>
    <w:rsid w:val="00DA5DD4"/>
    <w:rsid w:val="00DA5F98"/>
    <w:rsid w:val="00DA66F7"/>
    <w:rsid w:val="00DA6C08"/>
    <w:rsid w:val="00DA6C14"/>
    <w:rsid w:val="00DA72A4"/>
    <w:rsid w:val="00DA7655"/>
    <w:rsid w:val="00DA7753"/>
    <w:rsid w:val="00DA77A0"/>
    <w:rsid w:val="00DA795B"/>
    <w:rsid w:val="00DA7AE4"/>
    <w:rsid w:val="00DA7C45"/>
    <w:rsid w:val="00DA7CBA"/>
    <w:rsid w:val="00DA7E3C"/>
    <w:rsid w:val="00DB02E5"/>
    <w:rsid w:val="00DB039E"/>
    <w:rsid w:val="00DB08B8"/>
    <w:rsid w:val="00DB0A9C"/>
    <w:rsid w:val="00DB0DDC"/>
    <w:rsid w:val="00DB12D5"/>
    <w:rsid w:val="00DB1BCC"/>
    <w:rsid w:val="00DB1C9B"/>
    <w:rsid w:val="00DB26EF"/>
    <w:rsid w:val="00DB27BB"/>
    <w:rsid w:val="00DB28AC"/>
    <w:rsid w:val="00DB290B"/>
    <w:rsid w:val="00DB2EE9"/>
    <w:rsid w:val="00DB359F"/>
    <w:rsid w:val="00DB367D"/>
    <w:rsid w:val="00DB3BB1"/>
    <w:rsid w:val="00DB3F03"/>
    <w:rsid w:val="00DB3F61"/>
    <w:rsid w:val="00DB418B"/>
    <w:rsid w:val="00DB419C"/>
    <w:rsid w:val="00DB47BD"/>
    <w:rsid w:val="00DB47F7"/>
    <w:rsid w:val="00DB4896"/>
    <w:rsid w:val="00DB48A9"/>
    <w:rsid w:val="00DB4AA9"/>
    <w:rsid w:val="00DB4B2B"/>
    <w:rsid w:val="00DB4C96"/>
    <w:rsid w:val="00DB54E3"/>
    <w:rsid w:val="00DB5660"/>
    <w:rsid w:val="00DB5FE5"/>
    <w:rsid w:val="00DB6156"/>
    <w:rsid w:val="00DB61F0"/>
    <w:rsid w:val="00DB627E"/>
    <w:rsid w:val="00DB629B"/>
    <w:rsid w:val="00DB68DC"/>
    <w:rsid w:val="00DB6D13"/>
    <w:rsid w:val="00DB6D29"/>
    <w:rsid w:val="00DB6F57"/>
    <w:rsid w:val="00DB77DB"/>
    <w:rsid w:val="00DC009D"/>
    <w:rsid w:val="00DC019C"/>
    <w:rsid w:val="00DC071F"/>
    <w:rsid w:val="00DC0BC0"/>
    <w:rsid w:val="00DC0D22"/>
    <w:rsid w:val="00DC0E8D"/>
    <w:rsid w:val="00DC119D"/>
    <w:rsid w:val="00DC12A5"/>
    <w:rsid w:val="00DC138B"/>
    <w:rsid w:val="00DC14B8"/>
    <w:rsid w:val="00DC15FC"/>
    <w:rsid w:val="00DC19CB"/>
    <w:rsid w:val="00DC1C9D"/>
    <w:rsid w:val="00DC1F0A"/>
    <w:rsid w:val="00DC1FA1"/>
    <w:rsid w:val="00DC221C"/>
    <w:rsid w:val="00DC23C0"/>
    <w:rsid w:val="00DC29DB"/>
    <w:rsid w:val="00DC2A1C"/>
    <w:rsid w:val="00DC2BB3"/>
    <w:rsid w:val="00DC2C53"/>
    <w:rsid w:val="00DC2D1F"/>
    <w:rsid w:val="00DC30B1"/>
    <w:rsid w:val="00DC353E"/>
    <w:rsid w:val="00DC38BE"/>
    <w:rsid w:val="00DC3940"/>
    <w:rsid w:val="00DC3A2D"/>
    <w:rsid w:val="00DC3BBC"/>
    <w:rsid w:val="00DC3C15"/>
    <w:rsid w:val="00DC4046"/>
    <w:rsid w:val="00DC4A1A"/>
    <w:rsid w:val="00DC4E6F"/>
    <w:rsid w:val="00DC54AF"/>
    <w:rsid w:val="00DC5682"/>
    <w:rsid w:val="00DC57BD"/>
    <w:rsid w:val="00DC5AD4"/>
    <w:rsid w:val="00DC5D9C"/>
    <w:rsid w:val="00DC6052"/>
    <w:rsid w:val="00DC6113"/>
    <w:rsid w:val="00DC6465"/>
    <w:rsid w:val="00DC646B"/>
    <w:rsid w:val="00DC64C7"/>
    <w:rsid w:val="00DC66DA"/>
    <w:rsid w:val="00DC671B"/>
    <w:rsid w:val="00DC6A3D"/>
    <w:rsid w:val="00DC6DF7"/>
    <w:rsid w:val="00DC720D"/>
    <w:rsid w:val="00DC7AC1"/>
    <w:rsid w:val="00DC7D45"/>
    <w:rsid w:val="00DC7D5A"/>
    <w:rsid w:val="00DC7F1C"/>
    <w:rsid w:val="00DC7FA8"/>
    <w:rsid w:val="00DD010F"/>
    <w:rsid w:val="00DD0487"/>
    <w:rsid w:val="00DD0C6C"/>
    <w:rsid w:val="00DD0C98"/>
    <w:rsid w:val="00DD0FE4"/>
    <w:rsid w:val="00DD1091"/>
    <w:rsid w:val="00DD11E8"/>
    <w:rsid w:val="00DD1296"/>
    <w:rsid w:val="00DD1494"/>
    <w:rsid w:val="00DD168C"/>
    <w:rsid w:val="00DD1743"/>
    <w:rsid w:val="00DD1A53"/>
    <w:rsid w:val="00DD1B3F"/>
    <w:rsid w:val="00DD1B91"/>
    <w:rsid w:val="00DD1C35"/>
    <w:rsid w:val="00DD1CD3"/>
    <w:rsid w:val="00DD1EE7"/>
    <w:rsid w:val="00DD245F"/>
    <w:rsid w:val="00DD2B0C"/>
    <w:rsid w:val="00DD2B3C"/>
    <w:rsid w:val="00DD2E01"/>
    <w:rsid w:val="00DD2F4E"/>
    <w:rsid w:val="00DD2FBF"/>
    <w:rsid w:val="00DD2FD3"/>
    <w:rsid w:val="00DD31DD"/>
    <w:rsid w:val="00DD34F1"/>
    <w:rsid w:val="00DD398B"/>
    <w:rsid w:val="00DD3F92"/>
    <w:rsid w:val="00DD4090"/>
    <w:rsid w:val="00DD410D"/>
    <w:rsid w:val="00DD429D"/>
    <w:rsid w:val="00DD4323"/>
    <w:rsid w:val="00DD4476"/>
    <w:rsid w:val="00DD47FE"/>
    <w:rsid w:val="00DD4A2D"/>
    <w:rsid w:val="00DD4DA6"/>
    <w:rsid w:val="00DD4F24"/>
    <w:rsid w:val="00DD5457"/>
    <w:rsid w:val="00DD551A"/>
    <w:rsid w:val="00DD581B"/>
    <w:rsid w:val="00DD5975"/>
    <w:rsid w:val="00DD5A1A"/>
    <w:rsid w:val="00DD5E12"/>
    <w:rsid w:val="00DD60B6"/>
    <w:rsid w:val="00DD6A94"/>
    <w:rsid w:val="00DD6BC7"/>
    <w:rsid w:val="00DD6C36"/>
    <w:rsid w:val="00DD6F5F"/>
    <w:rsid w:val="00DD75DC"/>
    <w:rsid w:val="00DD7740"/>
    <w:rsid w:val="00DD7755"/>
    <w:rsid w:val="00DD7817"/>
    <w:rsid w:val="00DD788C"/>
    <w:rsid w:val="00DD79A1"/>
    <w:rsid w:val="00DD7DE5"/>
    <w:rsid w:val="00DE037A"/>
    <w:rsid w:val="00DE0595"/>
    <w:rsid w:val="00DE0616"/>
    <w:rsid w:val="00DE0884"/>
    <w:rsid w:val="00DE0A66"/>
    <w:rsid w:val="00DE0BDE"/>
    <w:rsid w:val="00DE0CCE"/>
    <w:rsid w:val="00DE0DA4"/>
    <w:rsid w:val="00DE0F2F"/>
    <w:rsid w:val="00DE1498"/>
    <w:rsid w:val="00DE18E0"/>
    <w:rsid w:val="00DE18E9"/>
    <w:rsid w:val="00DE19B4"/>
    <w:rsid w:val="00DE1C7D"/>
    <w:rsid w:val="00DE1FC9"/>
    <w:rsid w:val="00DE22B0"/>
    <w:rsid w:val="00DE24B9"/>
    <w:rsid w:val="00DE254B"/>
    <w:rsid w:val="00DE2A00"/>
    <w:rsid w:val="00DE2B32"/>
    <w:rsid w:val="00DE2B9F"/>
    <w:rsid w:val="00DE2F78"/>
    <w:rsid w:val="00DE30C0"/>
    <w:rsid w:val="00DE31BD"/>
    <w:rsid w:val="00DE32D9"/>
    <w:rsid w:val="00DE39E0"/>
    <w:rsid w:val="00DE3B90"/>
    <w:rsid w:val="00DE3DE8"/>
    <w:rsid w:val="00DE41DC"/>
    <w:rsid w:val="00DE4898"/>
    <w:rsid w:val="00DE4952"/>
    <w:rsid w:val="00DE4CA9"/>
    <w:rsid w:val="00DE4E6E"/>
    <w:rsid w:val="00DE4F22"/>
    <w:rsid w:val="00DE53B2"/>
    <w:rsid w:val="00DE56F6"/>
    <w:rsid w:val="00DE57D6"/>
    <w:rsid w:val="00DE5A0F"/>
    <w:rsid w:val="00DE5A77"/>
    <w:rsid w:val="00DE5BCB"/>
    <w:rsid w:val="00DE5C61"/>
    <w:rsid w:val="00DE646C"/>
    <w:rsid w:val="00DE67EF"/>
    <w:rsid w:val="00DE6927"/>
    <w:rsid w:val="00DE6F08"/>
    <w:rsid w:val="00DE727C"/>
    <w:rsid w:val="00DE7575"/>
    <w:rsid w:val="00DE7831"/>
    <w:rsid w:val="00DE7DAA"/>
    <w:rsid w:val="00DE7E4B"/>
    <w:rsid w:val="00DF091F"/>
    <w:rsid w:val="00DF11FC"/>
    <w:rsid w:val="00DF133C"/>
    <w:rsid w:val="00DF152C"/>
    <w:rsid w:val="00DF182B"/>
    <w:rsid w:val="00DF1934"/>
    <w:rsid w:val="00DF1B20"/>
    <w:rsid w:val="00DF20BE"/>
    <w:rsid w:val="00DF25F1"/>
    <w:rsid w:val="00DF28CB"/>
    <w:rsid w:val="00DF2B8B"/>
    <w:rsid w:val="00DF2C67"/>
    <w:rsid w:val="00DF2C8F"/>
    <w:rsid w:val="00DF3028"/>
    <w:rsid w:val="00DF35AB"/>
    <w:rsid w:val="00DF39E7"/>
    <w:rsid w:val="00DF3D24"/>
    <w:rsid w:val="00DF3E6F"/>
    <w:rsid w:val="00DF4238"/>
    <w:rsid w:val="00DF4534"/>
    <w:rsid w:val="00DF4DFD"/>
    <w:rsid w:val="00DF502A"/>
    <w:rsid w:val="00DF5035"/>
    <w:rsid w:val="00DF535B"/>
    <w:rsid w:val="00DF5585"/>
    <w:rsid w:val="00DF59C6"/>
    <w:rsid w:val="00DF5CB1"/>
    <w:rsid w:val="00DF5CC6"/>
    <w:rsid w:val="00DF6349"/>
    <w:rsid w:val="00DF6AAA"/>
    <w:rsid w:val="00DF6D2F"/>
    <w:rsid w:val="00DF73FA"/>
    <w:rsid w:val="00DF750F"/>
    <w:rsid w:val="00DF7B7E"/>
    <w:rsid w:val="00E00F07"/>
    <w:rsid w:val="00E00FD4"/>
    <w:rsid w:val="00E011B7"/>
    <w:rsid w:val="00E01241"/>
    <w:rsid w:val="00E0142D"/>
    <w:rsid w:val="00E01688"/>
    <w:rsid w:val="00E01889"/>
    <w:rsid w:val="00E01995"/>
    <w:rsid w:val="00E01B8F"/>
    <w:rsid w:val="00E01CDF"/>
    <w:rsid w:val="00E01D29"/>
    <w:rsid w:val="00E01FC1"/>
    <w:rsid w:val="00E01FD6"/>
    <w:rsid w:val="00E020FC"/>
    <w:rsid w:val="00E0216B"/>
    <w:rsid w:val="00E026F1"/>
    <w:rsid w:val="00E027EB"/>
    <w:rsid w:val="00E02A98"/>
    <w:rsid w:val="00E02B32"/>
    <w:rsid w:val="00E02FEC"/>
    <w:rsid w:val="00E0330A"/>
    <w:rsid w:val="00E034C1"/>
    <w:rsid w:val="00E035BF"/>
    <w:rsid w:val="00E035DB"/>
    <w:rsid w:val="00E038C3"/>
    <w:rsid w:val="00E03A95"/>
    <w:rsid w:val="00E03E0D"/>
    <w:rsid w:val="00E03E91"/>
    <w:rsid w:val="00E03F63"/>
    <w:rsid w:val="00E0418F"/>
    <w:rsid w:val="00E0437E"/>
    <w:rsid w:val="00E043AE"/>
    <w:rsid w:val="00E0464B"/>
    <w:rsid w:val="00E046D4"/>
    <w:rsid w:val="00E046EF"/>
    <w:rsid w:val="00E047EB"/>
    <w:rsid w:val="00E048EA"/>
    <w:rsid w:val="00E04C9C"/>
    <w:rsid w:val="00E04D85"/>
    <w:rsid w:val="00E051DB"/>
    <w:rsid w:val="00E05346"/>
    <w:rsid w:val="00E055B2"/>
    <w:rsid w:val="00E0564E"/>
    <w:rsid w:val="00E05857"/>
    <w:rsid w:val="00E058C5"/>
    <w:rsid w:val="00E05BB4"/>
    <w:rsid w:val="00E05F98"/>
    <w:rsid w:val="00E06453"/>
    <w:rsid w:val="00E06CF8"/>
    <w:rsid w:val="00E06DE7"/>
    <w:rsid w:val="00E06E6D"/>
    <w:rsid w:val="00E07461"/>
    <w:rsid w:val="00E07751"/>
    <w:rsid w:val="00E077A0"/>
    <w:rsid w:val="00E07B89"/>
    <w:rsid w:val="00E07CE5"/>
    <w:rsid w:val="00E07DA4"/>
    <w:rsid w:val="00E07F1F"/>
    <w:rsid w:val="00E07FDD"/>
    <w:rsid w:val="00E101E2"/>
    <w:rsid w:val="00E102CB"/>
    <w:rsid w:val="00E1038F"/>
    <w:rsid w:val="00E103EA"/>
    <w:rsid w:val="00E1061B"/>
    <w:rsid w:val="00E1076C"/>
    <w:rsid w:val="00E10A13"/>
    <w:rsid w:val="00E10AC4"/>
    <w:rsid w:val="00E10CBC"/>
    <w:rsid w:val="00E10F0B"/>
    <w:rsid w:val="00E11220"/>
    <w:rsid w:val="00E11443"/>
    <w:rsid w:val="00E11643"/>
    <w:rsid w:val="00E116DF"/>
    <w:rsid w:val="00E11778"/>
    <w:rsid w:val="00E117BF"/>
    <w:rsid w:val="00E11CB9"/>
    <w:rsid w:val="00E11F36"/>
    <w:rsid w:val="00E120C4"/>
    <w:rsid w:val="00E123A8"/>
    <w:rsid w:val="00E12848"/>
    <w:rsid w:val="00E12A2A"/>
    <w:rsid w:val="00E12F79"/>
    <w:rsid w:val="00E130BD"/>
    <w:rsid w:val="00E13622"/>
    <w:rsid w:val="00E137E7"/>
    <w:rsid w:val="00E137EE"/>
    <w:rsid w:val="00E13AB0"/>
    <w:rsid w:val="00E13BD4"/>
    <w:rsid w:val="00E1400D"/>
    <w:rsid w:val="00E146FE"/>
    <w:rsid w:val="00E14A49"/>
    <w:rsid w:val="00E14B94"/>
    <w:rsid w:val="00E14F3E"/>
    <w:rsid w:val="00E14F95"/>
    <w:rsid w:val="00E150C9"/>
    <w:rsid w:val="00E152B5"/>
    <w:rsid w:val="00E1530F"/>
    <w:rsid w:val="00E15330"/>
    <w:rsid w:val="00E1539D"/>
    <w:rsid w:val="00E155B3"/>
    <w:rsid w:val="00E157E6"/>
    <w:rsid w:val="00E1588A"/>
    <w:rsid w:val="00E15B10"/>
    <w:rsid w:val="00E15DBF"/>
    <w:rsid w:val="00E15DCD"/>
    <w:rsid w:val="00E160CE"/>
    <w:rsid w:val="00E167AF"/>
    <w:rsid w:val="00E168A4"/>
    <w:rsid w:val="00E16973"/>
    <w:rsid w:val="00E16989"/>
    <w:rsid w:val="00E16D32"/>
    <w:rsid w:val="00E16D7A"/>
    <w:rsid w:val="00E16DC4"/>
    <w:rsid w:val="00E16F7D"/>
    <w:rsid w:val="00E1700F"/>
    <w:rsid w:val="00E172B0"/>
    <w:rsid w:val="00E17485"/>
    <w:rsid w:val="00E17541"/>
    <w:rsid w:val="00E176BD"/>
    <w:rsid w:val="00E176ED"/>
    <w:rsid w:val="00E17A0A"/>
    <w:rsid w:val="00E17AB5"/>
    <w:rsid w:val="00E17B33"/>
    <w:rsid w:val="00E17D3D"/>
    <w:rsid w:val="00E17E80"/>
    <w:rsid w:val="00E20072"/>
    <w:rsid w:val="00E20133"/>
    <w:rsid w:val="00E20BBE"/>
    <w:rsid w:val="00E20EFA"/>
    <w:rsid w:val="00E20FEB"/>
    <w:rsid w:val="00E21097"/>
    <w:rsid w:val="00E21335"/>
    <w:rsid w:val="00E218EB"/>
    <w:rsid w:val="00E21C70"/>
    <w:rsid w:val="00E21DBF"/>
    <w:rsid w:val="00E22037"/>
    <w:rsid w:val="00E224E3"/>
    <w:rsid w:val="00E22551"/>
    <w:rsid w:val="00E23333"/>
    <w:rsid w:val="00E234A7"/>
    <w:rsid w:val="00E238AF"/>
    <w:rsid w:val="00E23A76"/>
    <w:rsid w:val="00E23A92"/>
    <w:rsid w:val="00E24940"/>
    <w:rsid w:val="00E24A8E"/>
    <w:rsid w:val="00E24A9F"/>
    <w:rsid w:val="00E24D0B"/>
    <w:rsid w:val="00E24D27"/>
    <w:rsid w:val="00E24ECD"/>
    <w:rsid w:val="00E250EF"/>
    <w:rsid w:val="00E25416"/>
    <w:rsid w:val="00E25484"/>
    <w:rsid w:val="00E25599"/>
    <w:rsid w:val="00E256C8"/>
    <w:rsid w:val="00E25AAA"/>
    <w:rsid w:val="00E26304"/>
    <w:rsid w:val="00E26554"/>
    <w:rsid w:val="00E265BB"/>
    <w:rsid w:val="00E26949"/>
    <w:rsid w:val="00E26E15"/>
    <w:rsid w:val="00E26F34"/>
    <w:rsid w:val="00E270B9"/>
    <w:rsid w:val="00E27118"/>
    <w:rsid w:val="00E27466"/>
    <w:rsid w:val="00E279CF"/>
    <w:rsid w:val="00E27F35"/>
    <w:rsid w:val="00E303BF"/>
    <w:rsid w:val="00E30467"/>
    <w:rsid w:val="00E3067E"/>
    <w:rsid w:val="00E30E23"/>
    <w:rsid w:val="00E30EEF"/>
    <w:rsid w:val="00E31400"/>
    <w:rsid w:val="00E31481"/>
    <w:rsid w:val="00E31A99"/>
    <w:rsid w:val="00E3222B"/>
    <w:rsid w:val="00E3232E"/>
    <w:rsid w:val="00E32513"/>
    <w:rsid w:val="00E326CA"/>
    <w:rsid w:val="00E3270D"/>
    <w:rsid w:val="00E32A9D"/>
    <w:rsid w:val="00E32B96"/>
    <w:rsid w:val="00E32BAD"/>
    <w:rsid w:val="00E32E7C"/>
    <w:rsid w:val="00E33001"/>
    <w:rsid w:val="00E33416"/>
    <w:rsid w:val="00E33454"/>
    <w:rsid w:val="00E33692"/>
    <w:rsid w:val="00E33717"/>
    <w:rsid w:val="00E33896"/>
    <w:rsid w:val="00E33AE3"/>
    <w:rsid w:val="00E33C36"/>
    <w:rsid w:val="00E33CF2"/>
    <w:rsid w:val="00E33D3C"/>
    <w:rsid w:val="00E33E06"/>
    <w:rsid w:val="00E34047"/>
    <w:rsid w:val="00E340E3"/>
    <w:rsid w:val="00E3420D"/>
    <w:rsid w:val="00E344A3"/>
    <w:rsid w:val="00E344AF"/>
    <w:rsid w:val="00E34A1C"/>
    <w:rsid w:val="00E34BB6"/>
    <w:rsid w:val="00E351B6"/>
    <w:rsid w:val="00E355FE"/>
    <w:rsid w:val="00E35A6B"/>
    <w:rsid w:val="00E35B1F"/>
    <w:rsid w:val="00E35B27"/>
    <w:rsid w:val="00E3602E"/>
    <w:rsid w:val="00E3672C"/>
    <w:rsid w:val="00E36797"/>
    <w:rsid w:val="00E3681E"/>
    <w:rsid w:val="00E368F9"/>
    <w:rsid w:val="00E36F48"/>
    <w:rsid w:val="00E370E6"/>
    <w:rsid w:val="00E37179"/>
    <w:rsid w:val="00E371D4"/>
    <w:rsid w:val="00E37657"/>
    <w:rsid w:val="00E37769"/>
    <w:rsid w:val="00E3790B"/>
    <w:rsid w:val="00E37BE0"/>
    <w:rsid w:val="00E37FF2"/>
    <w:rsid w:val="00E40244"/>
    <w:rsid w:val="00E4040A"/>
    <w:rsid w:val="00E40540"/>
    <w:rsid w:val="00E4056E"/>
    <w:rsid w:val="00E405EE"/>
    <w:rsid w:val="00E40790"/>
    <w:rsid w:val="00E4088A"/>
    <w:rsid w:val="00E40A53"/>
    <w:rsid w:val="00E40A5D"/>
    <w:rsid w:val="00E40BAA"/>
    <w:rsid w:val="00E40CB4"/>
    <w:rsid w:val="00E40F34"/>
    <w:rsid w:val="00E40F8A"/>
    <w:rsid w:val="00E411DE"/>
    <w:rsid w:val="00E41746"/>
    <w:rsid w:val="00E419E6"/>
    <w:rsid w:val="00E41AA5"/>
    <w:rsid w:val="00E41B75"/>
    <w:rsid w:val="00E41C37"/>
    <w:rsid w:val="00E41CB4"/>
    <w:rsid w:val="00E41D4C"/>
    <w:rsid w:val="00E41DD6"/>
    <w:rsid w:val="00E41F62"/>
    <w:rsid w:val="00E41FCF"/>
    <w:rsid w:val="00E420EC"/>
    <w:rsid w:val="00E42106"/>
    <w:rsid w:val="00E4283D"/>
    <w:rsid w:val="00E428ED"/>
    <w:rsid w:val="00E42C85"/>
    <w:rsid w:val="00E42D3C"/>
    <w:rsid w:val="00E43038"/>
    <w:rsid w:val="00E43198"/>
    <w:rsid w:val="00E431AA"/>
    <w:rsid w:val="00E431F3"/>
    <w:rsid w:val="00E43485"/>
    <w:rsid w:val="00E43C05"/>
    <w:rsid w:val="00E43C82"/>
    <w:rsid w:val="00E43D3E"/>
    <w:rsid w:val="00E44296"/>
    <w:rsid w:val="00E4526E"/>
    <w:rsid w:val="00E455AA"/>
    <w:rsid w:val="00E455B8"/>
    <w:rsid w:val="00E456FB"/>
    <w:rsid w:val="00E45916"/>
    <w:rsid w:val="00E45A70"/>
    <w:rsid w:val="00E45DF0"/>
    <w:rsid w:val="00E466BB"/>
    <w:rsid w:val="00E466D2"/>
    <w:rsid w:val="00E46776"/>
    <w:rsid w:val="00E469AC"/>
    <w:rsid w:val="00E46A7A"/>
    <w:rsid w:val="00E46F38"/>
    <w:rsid w:val="00E46FC6"/>
    <w:rsid w:val="00E470C3"/>
    <w:rsid w:val="00E4711D"/>
    <w:rsid w:val="00E472F7"/>
    <w:rsid w:val="00E47409"/>
    <w:rsid w:val="00E478FC"/>
    <w:rsid w:val="00E47EA5"/>
    <w:rsid w:val="00E47F92"/>
    <w:rsid w:val="00E47FD6"/>
    <w:rsid w:val="00E501DB"/>
    <w:rsid w:val="00E50369"/>
    <w:rsid w:val="00E50756"/>
    <w:rsid w:val="00E5091B"/>
    <w:rsid w:val="00E50A0F"/>
    <w:rsid w:val="00E510FA"/>
    <w:rsid w:val="00E51296"/>
    <w:rsid w:val="00E51339"/>
    <w:rsid w:val="00E51459"/>
    <w:rsid w:val="00E5153B"/>
    <w:rsid w:val="00E5158B"/>
    <w:rsid w:val="00E5197A"/>
    <w:rsid w:val="00E51A37"/>
    <w:rsid w:val="00E51A3A"/>
    <w:rsid w:val="00E51E8A"/>
    <w:rsid w:val="00E52A00"/>
    <w:rsid w:val="00E52A52"/>
    <w:rsid w:val="00E52B0B"/>
    <w:rsid w:val="00E52D51"/>
    <w:rsid w:val="00E52E82"/>
    <w:rsid w:val="00E53128"/>
    <w:rsid w:val="00E531BB"/>
    <w:rsid w:val="00E534C5"/>
    <w:rsid w:val="00E534D5"/>
    <w:rsid w:val="00E537C6"/>
    <w:rsid w:val="00E53A87"/>
    <w:rsid w:val="00E53DBD"/>
    <w:rsid w:val="00E54452"/>
    <w:rsid w:val="00E54800"/>
    <w:rsid w:val="00E54B29"/>
    <w:rsid w:val="00E54F6F"/>
    <w:rsid w:val="00E55069"/>
    <w:rsid w:val="00E5529D"/>
    <w:rsid w:val="00E55436"/>
    <w:rsid w:val="00E55809"/>
    <w:rsid w:val="00E55BC3"/>
    <w:rsid w:val="00E55E5F"/>
    <w:rsid w:val="00E55E92"/>
    <w:rsid w:val="00E5609B"/>
    <w:rsid w:val="00E560E1"/>
    <w:rsid w:val="00E5614F"/>
    <w:rsid w:val="00E5659D"/>
    <w:rsid w:val="00E567D4"/>
    <w:rsid w:val="00E56DC6"/>
    <w:rsid w:val="00E56F01"/>
    <w:rsid w:val="00E56F27"/>
    <w:rsid w:val="00E5736B"/>
    <w:rsid w:val="00E57D4F"/>
    <w:rsid w:val="00E60847"/>
    <w:rsid w:val="00E60A24"/>
    <w:rsid w:val="00E60B0F"/>
    <w:rsid w:val="00E610C2"/>
    <w:rsid w:val="00E61128"/>
    <w:rsid w:val="00E613B9"/>
    <w:rsid w:val="00E61666"/>
    <w:rsid w:val="00E618FC"/>
    <w:rsid w:val="00E61C4C"/>
    <w:rsid w:val="00E61D03"/>
    <w:rsid w:val="00E61F01"/>
    <w:rsid w:val="00E62022"/>
    <w:rsid w:val="00E621A4"/>
    <w:rsid w:val="00E62327"/>
    <w:rsid w:val="00E624D0"/>
    <w:rsid w:val="00E628C7"/>
    <w:rsid w:val="00E6294C"/>
    <w:rsid w:val="00E62A7B"/>
    <w:rsid w:val="00E63652"/>
    <w:rsid w:val="00E63AD0"/>
    <w:rsid w:val="00E63BB9"/>
    <w:rsid w:val="00E63D0B"/>
    <w:rsid w:val="00E649A1"/>
    <w:rsid w:val="00E6526C"/>
    <w:rsid w:val="00E65617"/>
    <w:rsid w:val="00E65621"/>
    <w:rsid w:val="00E65628"/>
    <w:rsid w:val="00E65729"/>
    <w:rsid w:val="00E668AB"/>
    <w:rsid w:val="00E66926"/>
    <w:rsid w:val="00E6698F"/>
    <w:rsid w:val="00E669B4"/>
    <w:rsid w:val="00E66A62"/>
    <w:rsid w:val="00E66D82"/>
    <w:rsid w:val="00E6718C"/>
    <w:rsid w:val="00E673A5"/>
    <w:rsid w:val="00E673F4"/>
    <w:rsid w:val="00E674CA"/>
    <w:rsid w:val="00E67532"/>
    <w:rsid w:val="00E67B58"/>
    <w:rsid w:val="00E70520"/>
    <w:rsid w:val="00E70646"/>
    <w:rsid w:val="00E70ABA"/>
    <w:rsid w:val="00E70CFF"/>
    <w:rsid w:val="00E712D5"/>
    <w:rsid w:val="00E71327"/>
    <w:rsid w:val="00E713B1"/>
    <w:rsid w:val="00E71503"/>
    <w:rsid w:val="00E7157D"/>
    <w:rsid w:val="00E717AA"/>
    <w:rsid w:val="00E7196F"/>
    <w:rsid w:val="00E722D3"/>
    <w:rsid w:val="00E723BE"/>
    <w:rsid w:val="00E724AA"/>
    <w:rsid w:val="00E725C1"/>
    <w:rsid w:val="00E7274C"/>
    <w:rsid w:val="00E7287A"/>
    <w:rsid w:val="00E72CDA"/>
    <w:rsid w:val="00E72DBF"/>
    <w:rsid w:val="00E72F1F"/>
    <w:rsid w:val="00E72F9A"/>
    <w:rsid w:val="00E7321C"/>
    <w:rsid w:val="00E73674"/>
    <w:rsid w:val="00E73678"/>
    <w:rsid w:val="00E73C6C"/>
    <w:rsid w:val="00E740F1"/>
    <w:rsid w:val="00E74439"/>
    <w:rsid w:val="00E74A89"/>
    <w:rsid w:val="00E74D91"/>
    <w:rsid w:val="00E74FC8"/>
    <w:rsid w:val="00E74FD9"/>
    <w:rsid w:val="00E754D8"/>
    <w:rsid w:val="00E7556E"/>
    <w:rsid w:val="00E75695"/>
    <w:rsid w:val="00E75766"/>
    <w:rsid w:val="00E757DB"/>
    <w:rsid w:val="00E757E3"/>
    <w:rsid w:val="00E75A24"/>
    <w:rsid w:val="00E75AB7"/>
    <w:rsid w:val="00E75CBE"/>
    <w:rsid w:val="00E76274"/>
    <w:rsid w:val="00E7659C"/>
    <w:rsid w:val="00E76882"/>
    <w:rsid w:val="00E76990"/>
    <w:rsid w:val="00E769C0"/>
    <w:rsid w:val="00E76B30"/>
    <w:rsid w:val="00E76FE0"/>
    <w:rsid w:val="00E7701E"/>
    <w:rsid w:val="00E770F8"/>
    <w:rsid w:val="00E771C7"/>
    <w:rsid w:val="00E7736B"/>
    <w:rsid w:val="00E7743F"/>
    <w:rsid w:val="00E7745C"/>
    <w:rsid w:val="00E778E4"/>
    <w:rsid w:val="00E77956"/>
    <w:rsid w:val="00E77E4D"/>
    <w:rsid w:val="00E80118"/>
    <w:rsid w:val="00E80897"/>
    <w:rsid w:val="00E80A8A"/>
    <w:rsid w:val="00E80E97"/>
    <w:rsid w:val="00E80EF8"/>
    <w:rsid w:val="00E80F9C"/>
    <w:rsid w:val="00E81688"/>
    <w:rsid w:val="00E8179F"/>
    <w:rsid w:val="00E81FD7"/>
    <w:rsid w:val="00E8209A"/>
    <w:rsid w:val="00E821D2"/>
    <w:rsid w:val="00E821F0"/>
    <w:rsid w:val="00E8232F"/>
    <w:rsid w:val="00E8237D"/>
    <w:rsid w:val="00E82396"/>
    <w:rsid w:val="00E82648"/>
    <w:rsid w:val="00E82868"/>
    <w:rsid w:val="00E82D7E"/>
    <w:rsid w:val="00E82FB1"/>
    <w:rsid w:val="00E833FA"/>
    <w:rsid w:val="00E835F0"/>
    <w:rsid w:val="00E83A8B"/>
    <w:rsid w:val="00E83ABE"/>
    <w:rsid w:val="00E83D41"/>
    <w:rsid w:val="00E83D6F"/>
    <w:rsid w:val="00E83F91"/>
    <w:rsid w:val="00E843CE"/>
    <w:rsid w:val="00E84579"/>
    <w:rsid w:val="00E84BA0"/>
    <w:rsid w:val="00E84BB0"/>
    <w:rsid w:val="00E850B1"/>
    <w:rsid w:val="00E8526E"/>
    <w:rsid w:val="00E853A5"/>
    <w:rsid w:val="00E85724"/>
    <w:rsid w:val="00E85761"/>
    <w:rsid w:val="00E85930"/>
    <w:rsid w:val="00E85B61"/>
    <w:rsid w:val="00E85E2D"/>
    <w:rsid w:val="00E860A7"/>
    <w:rsid w:val="00E8647D"/>
    <w:rsid w:val="00E8655F"/>
    <w:rsid w:val="00E865B4"/>
    <w:rsid w:val="00E8678A"/>
    <w:rsid w:val="00E86869"/>
    <w:rsid w:val="00E86899"/>
    <w:rsid w:val="00E86A63"/>
    <w:rsid w:val="00E86A82"/>
    <w:rsid w:val="00E86E6D"/>
    <w:rsid w:val="00E86FB5"/>
    <w:rsid w:val="00E870C6"/>
    <w:rsid w:val="00E874F7"/>
    <w:rsid w:val="00E878E1"/>
    <w:rsid w:val="00E87BC3"/>
    <w:rsid w:val="00E87DBF"/>
    <w:rsid w:val="00E87DE9"/>
    <w:rsid w:val="00E87ECB"/>
    <w:rsid w:val="00E90ABE"/>
    <w:rsid w:val="00E90D39"/>
    <w:rsid w:val="00E90DE3"/>
    <w:rsid w:val="00E916A4"/>
    <w:rsid w:val="00E9180B"/>
    <w:rsid w:val="00E91962"/>
    <w:rsid w:val="00E91A6A"/>
    <w:rsid w:val="00E921A9"/>
    <w:rsid w:val="00E925CC"/>
    <w:rsid w:val="00E9262E"/>
    <w:rsid w:val="00E926D3"/>
    <w:rsid w:val="00E9282A"/>
    <w:rsid w:val="00E9297D"/>
    <w:rsid w:val="00E929D4"/>
    <w:rsid w:val="00E92FFC"/>
    <w:rsid w:val="00E92FFF"/>
    <w:rsid w:val="00E93006"/>
    <w:rsid w:val="00E9301C"/>
    <w:rsid w:val="00E9327A"/>
    <w:rsid w:val="00E93528"/>
    <w:rsid w:val="00E93903"/>
    <w:rsid w:val="00E93BA1"/>
    <w:rsid w:val="00E93BCD"/>
    <w:rsid w:val="00E94141"/>
    <w:rsid w:val="00E941B8"/>
    <w:rsid w:val="00E943EA"/>
    <w:rsid w:val="00E9445F"/>
    <w:rsid w:val="00E9453D"/>
    <w:rsid w:val="00E94DFF"/>
    <w:rsid w:val="00E95167"/>
    <w:rsid w:val="00E95480"/>
    <w:rsid w:val="00E95AD6"/>
    <w:rsid w:val="00E9614B"/>
    <w:rsid w:val="00E96426"/>
    <w:rsid w:val="00E9663D"/>
    <w:rsid w:val="00E9690C"/>
    <w:rsid w:val="00E96BF8"/>
    <w:rsid w:val="00E96CE1"/>
    <w:rsid w:val="00E96F85"/>
    <w:rsid w:val="00E97041"/>
    <w:rsid w:val="00E97141"/>
    <w:rsid w:val="00E9765A"/>
    <w:rsid w:val="00E978B1"/>
    <w:rsid w:val="00E97CD8"/>
    <w:rsid w:val="00EA05A5"/>
    <w:rsid w:val="00EA06A7"/>
    <w:rsid w:val="00EA0C17"/>
    <w:rsid w:val="00EA0EE8"/>
    <w:rsid w:val="00EA13E1"/>
    <w:rsid w:val="00EA169A"/>
    <w:rsid w:val="00EA190A"/>
    <w:rsid w:val="00EA194B"/>
    <w:rsid w:val="00EA1C5B"/>
    <w:rsid w:val="00EA1CC5"/>
    <w:rsid w:val="00EA1D75"/>
    <w:rsid w:val="00EA1DB5"/>
    <w:rsid w:val="00EA20CF"/>
    <w:rsid w:val="00EA244F"/>
    <w:rsid w:val="00EA249B"/>
    <w:rsid w:val="00EA258B"/>
    <w:rsid w:val="00EA25F9"/>
    <w:rsid w:val="00EA26A1"/>
    <w:rsid w:val="00EA2932"/>
    <w:rsid w:val="00EA29F7"/>
    <w:rsid w:val="00EA2A98"/>
    <w:rsid w:val="00EA3351"/>
    <w:rsid w:val="00EA3393"/>
    <w:rsid w:val="00EA3827"/>
    <w:rsid w:val="00EA39CA"/>
    <w:rsid w:val="00EA3A71"/>
    <w:rsid w:val="00EA415B"/>
    <w:rsid w:val="00EA41D5"/>
    <w:rsid w:val="00EA4250"/>
    <w:rsid w:val="00EA4471"/>
    <w:rsid w:val="00EA4501"/>
    <w:rsid w:val="00EA4FBC"/>
    <w:rsid w:val="00EA5058"/>
    <w:rsid w:val="00EA50AA"/>
    <w:rsid w:val="00EA5118"/>
    <w:rsid w:val="00EA511D"/>
    <w:rsid w:val="00EA53EE"/>
    <w:rsid w:val="00EA55A6"/>
    <w:rsid w:val="00EA5CDF"/>
    <w:rsid w:val="00EA5E64"/>
    <w:rsid w:val="00EA60BD"/>
    <w:rsid w:val="00EA60CA"/>
    <w:rsid w:val="00EA644B"/>
    <w:rsid w:val="00EA66C5"/>
    <w:rsid w:val="00EA68B5"/>
    <w:rsid w:val="00EA69A7"/>
    <w:rsid w:val="00EA6AFB"/>
    <w:rsid w:val="00EA700E"/>
    <w:rsid w:val="00EA725B"/>
    <w:rsid w:val="00EA7919"/>
    <w:rsid w:val="00EA7B77"/>
    <w:rsid w:val="00EA7BB5"/>
    <w:rsid w:val="00EA7C8C"/>
    <w:rsid w:val="00EA7D7E"/>
    <w:rsid w:val="00EA7D89"/>
    <w:rsid w:val="00EB04B1"/>
    <w:rsid w:val="00EB05CA"/>
    <w:rsid w:val="00EB0901"/>
    <w:rsid w:val="00EB0B2B"/>
    <w:rsid w:val="00EB14F4"/>
    <w:rsid w:val="00EB1557"/>
    <w:rsid w:val="00EB162B"/>
    <w:rsid w:val="00EB1652"/>
    <w:rsid w:val="00EB17EC"/>
    <w:rsid w:val="00EB1912"/>
    <w:rsid w:val="00EB194C"/>
    <w:rsid w:val="00EB1B2B"/>
    <w:rsid w:val="00EB1CAC"/>
    <w:rsid w:val="00EB2012"/>
    <w:rsid w:val="00EB21EF"/>
    <w:rsid w:val="00EB2250"/>
    <w:rsid w:val="00EB226D"/>
    <w:rsid w:val="00EB22CA"/>
    <w:rsid w:val="00EB23ED"/>
    <w:rsid w:val="00EB24DA"/>
    <w:rsid w:val="00EB2545"/>
    <w:rsid w:val="00EB2B9F"/>
    <w:rsid w:val="00EB30B7"/>
    <w:rsid w:val="00EB3404"/>
    <w:rsid w:val="00EB3971"/>
    <w:rsid w:val="00EB397C"/>
    <w:rsid w:val="00EB3B12"/>
    <w:rsid w:val="00EB3CFE"/>
    <w:rsid w:val="00EB3FB1"/>
    <w:rsid w:val="00EB42FE"/>
    <w:rsid w:val="00EB465B"/>
    <w:rsid w:val="00EB46B0"/>
    <w:rsid w:val="00EB4948"/>
    <w:rsid w:val="00EB4E31"/>
    <w:rsid w:val="00EB4F2E"/>
    <w:rsid w:val="00EB500F"/>
    <w:rsid w:val="00EB5084"/>
    <w:rsid w:val="00EB52CC"/>
    <w:rsid w:val="00EB530C"/>
    <w:rsid w:val="00EB5352"/>
    <w:rsid w:val="00EB5400"/>
    <w:rsid w:val="00EB5454"/>
    <w:rsid w:val="00EB55C9"/>
    <w:rsid w:val="00EB586E"/>
    <w:rsid w:val="00EB5C03"/>
    <w:rsid w:val="00EB5D04"/>
    <w:rsid w:val="00EB5F7F"/>
    <w:rsid w:val="00EB605F"/>
    <w:rsid w:val="00EB60B8"/>
    <w:rsid w:val="00EB6314"/>
    <w:rsid w:val="00EB6586"/>
    <w:rsid w:val="00EB66D3"/>
    <w:rsid w:val="00EB6A0D"/>
    <w:rsid w:val="00EB6F81"/>
    <w:rsid w:val="00EB6FB2"/>
    <w:rsid w:val="00EB73A4"/>
    <w:rsid w:val="00EB7E7C"/>
    <w:rsid w:val="00EC0077"/>
    <w:rsid w:val="00EC01BF"/>
    <w:rsid w:val="00EC063F"/>
    <w:rsid w:val="00EC0814"/>
    <w:rsid w:val="00EC098E"/>
    <w:rsid w:val="00EC0B45"/>
    <w:rsid w:val="00EC0EFF"/>
    <w:rsid w:val="00EC0FDB"/>
    <w:rsid w:val="00EC141F"/>
    <w:rsid w:val="00EC1737"/>
    <w:rsid w:val="00EC17A5"/>
    <w:rsid w:val="00EC19B1"/>
    <w:rsid w:val="00EC1A1F"/>
    <w:rsid w:val="00EC1D1D"/>
    <w:rsid w:val="00EC2092"/>
    <w:rsid w:val="00EC20CF"/>
    <w:rsid w:val="00EC2587"/>
    <w:rsid w:val="00EC272C"/>
    <w:rsid w:val="00EC2A61"/>
    <w:rsid w:val="00EC2B13"/>
    <w:rsid w:val="00EC343C"/>
    <w:rsid w:val="00EC3823"/>
    <w:rsid w:val="00EC395B"/>
    <w:rsid w:val="00EC39B0"/>
    <w:rsid w:val="00EC4496"/>
    <w:rsid w:val="00EC44B9"/>
    <w:rsid w:val="00EC4AE7"/>
    <w:rsid w:val="00EC4E1C"/>
    <w:rsid w:val="00EC4FB1"/>
    <w:rsid w:val="00EC5548"/>
    <w:rsid w:val="00EC5680"/>
    <w:rsid w:val="00EC573C"/>
    <w:rsid w:val="00EC57D6"/>
    <w:rsid w:val="00EC5D8F"/>
    <w:rsid w:val="00EC60CB"/>
    <w:rsid w:val="00EC6183"/>
    <w:rsid w:val="00EC630A"/>
    <w:rsid w:val="00EC64EC"/>
    <w:rsid w:val="00EC66EA"/>
    <w:rsid w:val="00EC686A"/>
    <w:rsid w:val="00EC6AF6"/>
    <w:rsid w:val="00EC6B55"/>
    <w:rsid w:val="00EC6D40"/>
    <w:rsid w:val="00EC6E50"/>
    <w:rsid w:val="00EC6EFC"/>
    <w:rsid w:val="00EC6F79"/>
    <w:rsid w:val="00EC7530"/>
    <w:rsid w:val="00EC790E"/>
    <w:rsid w:val="00ED020A"/>
    <w:rsid w:val="00ED09F5"/>
    <w:rsid w:val="00ED0CFC"/>
    <w:rsid w:val="00ED0D01"/>
    <w:rsid w:val="00ED10B3"/>
    <w:rsid w:val="00ED11A7"/>
    <w:rsid w:val="00ED1256"/>
    <w:rsid w:val="00ED1274"/>
    <w:rsid w:val="00ED137E"/>
    <w:rsid w:val="00ED147B"/>
    <w:rsid w:val="00ED148B"/>
    <w:rsid w:val="00ED1548"/>
    <w:rsid w:val="00ED1753"/>
    <w:rsid w:val="00ED1813"/>
    <w:rsid w:val="00ED1814"/>
    <w:rsid w:val="00ED18F3"/>
    <w:rsid w:val="00ED1D1A"/>
    <w:rsid w:val="00ED1D5E"/>
    <w:rsid w:val="00ED1EC8"/>
    <w:rsid w:val="00ED214B"/>
    <w:rsid w:val="00ED2244"/>
    <w:rsid w:val="00ED24D5"/>
    <w:rsid w:val="00ED2932"/>
    <w:rsid w:val="00ED2947"/>
    <w:rsid w:val="00ED2D75"/>
    <w:rsid w:val="00ED2F08"/>
    <w:rsid w:val="00ED30BB"/>
    <w:rsid w:val="00ED3361"/>
    <w:rsid w:val="00ED3CDD"/>
    <w:rsid w:val="00ED410A"/>
    <w:rsid w:val="00ED439D"/>
    <w:rsid w:val="00ED4556"/>
    <w:rsid w:val="00ED4572"/>
    <w:rsid w:val="00ED4794"/>
    <w:rsid w:val="00ED4886"/>
    <w:rsid w:val="00ED4D40"/>
    <w:rsid w:val="00ED5318"/>
    <w:rsid w:val="00ED54AA"/>
    <w:rsid w:val="00ED57E6"/>
    <w:rsid w:val="00ED59F9"/>
    <w:rsid w:val="00ED5A61"/>
    <w:rsid w:val="00ED5E51"/>
    <w:rsid w:val="00ED5E67"/>
    <w:rsid w:val="00ED6533"/>
    <w:rsid w:val="00ED6EC2"/>
    <w:rsid w:val="00ED70E9"/>
    <w:rsid w:val="00ED7201"/>
    <w:rsid w:val="00ED7B1B"/>
    <w:rsid w:val="00ED7BDC"/>
    <w:rsid w:val="00ED7D7B"/>
    <w:rsid w:val="00ED7FFC"/>
    <w:rsid w:val="00EE00F8"/>
    <w:rsid w:val="00EE0186"/>
    <w:rsid w:val="00EE0247"/>
    <w:rsid w:val="00EE0344"/>
    <w:rsid w:val="00EE050F"/>
    <w:rsid w:val="00EE06F3"/>
    <w:rsid w:val="00EE085A"/>
    <w:rsid w:val="00EE0D5D"/>
    <w:rsid w:val="00EE0E2A"/>
    <w:rsid w:val="00EE0FDF"/>
    <w:rsid w:val="00EE1430"/>
    <w:rsid w:val="00EE1563"/>
    <w:rsid w:val="00EE157A"/>
    <w:rsid w:val="00EE1645"/>
    <w:rsid w:val="00EE16E9"/>
    <w:rsid w:val="00EE17F7"/>
    <w:rsid w:val="00EE1863"/>
    <w:rsid w:val="00EE1C66"/>
    <w:rsid w:val="00EE1C79"/>
    <w:rsid w:val="00EE1D86"/>
    <w:rsid w:val="00EE1DD2"/>
    <w:rsid w:val="00EE1EFC"/>
    <w:rsid w:val="00EE20E4"/>
    <w:rsid w:val="00EE24DE"/>
    <w:rsid w:val="00EE26E9"/>
    <w:rsid w:val="00EE271C"/>
    <w:rsid w:val="00EE2BBC"/>
    <w:rsid w:val="00EE2C08"/>
    <w:rsid w:val="00EE3050"/>
    <w:rsid w:val="00EE31BD"/>
    <w:rsid w:val="00EE322B"/>
    <w:rsid w:val="00EE32FB"/>
    <w:rsid w:val="00EE341C"/>
    <w:rsid w:val="00EE3531"/>
    <w:rsid w:val="00EE3656"/>
    <w:rsid w:val="00EE383F"/>
    <w:rsid w:val="00EE387F"/>
    <w:rsid w:val="00EE3A2E"/>
    <w:rsid w:val="00EE3A8D"/>
    <w:rsid w:val="00EE3B49"/>
    <w:rsid w:val="00EE3B93"/>
    <w:rsid w:val="00EE4759"/>
    <w:rsid w:val="00EE4857"/>
    <w:rsid w:val="00EE4972"/>
    <w:rsid w:val="00EE49B8"/>
    <w:rsid w:val="00EE49C9"/>
    <w:rsid w:val="00EE4A20"/>
    <w:rsid w:val="00EE4D96"/>
    <w:rsid w:val="00EE4E1E"/>
    <w:rsid w:val="00EE4EA3"/>
    <w:rsid w:val="00EE504C"/>
    <w:rsid w:val="00EE5307"/>
    <w:rsid w:val="00EE54FB"/>
    <w:rsid w:val="00EE5596"/>
    <w:rsid w:val="00EE56BC"/>
    <w:rsid w:val="00EE5AAC"/>
    <w:rsid w:val="00EE5D49"/>
    <w:rsid w:val="00EE5F3E"/>
    <w:rsid w:val="00EE6144"/>
    <w:rsid w:val="00EE63D2"/>
    <w:rsid w:val="00EE6474"/>
    <w:rsid w:val="00EE6511"/>
    <w:rsid w:val="00EE66C2"/>
    <w:rsid w:val="00EE696F"/>
    <w:rsid w:val="00EE6FD6"/>
    <w:rsid w:val="00EE72B5"/>
    <w:rsid w:val="00EE7538"/>
    <w:rsid w:val="00EE7611"/>
    <w:rsid w:val="00EE7BAF"/>
    <w:rsid w:val="00EE7BD2"/>
    <w:rsid w:val="00EE7DEE"/>
    <w:rsid w:val="00EE7F40"/>
    <w:rsid w:val="00EF033F"/>
    <w:rsid w:val="00EF06E9"/>
    <w:rsid w:val="00EF0AA7"/>
    <w:rsid w:val="00EF0D2E"/>
    <w:rsid w:val="00EF0F2B"/>
    <w:rsid w:val="00EF10EC"/>
    <w:rsid w:val="00EF1287"/>
    <w:rsid w:val="00EF1647"/>
    <w:rsid w:val="00EF1A5B"/>
    <w:rsid w:val="00EF1A72"/>
    <w:rsid w:val="00EF1AD3"/>
    <w:rsid w:val="00EF1B44"/>
    <w:rsid w:val="00EF209F"/>
    <w:rsid w:val="00EF23EE"/>
    <w:rsid w:val="00EF28F8"/>
    <w:rsid w:val="00EF3278"/>
    <w:rsid w:val="00EF3976"/>
    <w:rsid w:val="00EF399A"/>
    <w:rsid w:val="00EF3A5E"/>
    <w:rsid w:val="00EF3B68"/>
    <w:rsid w:val="00EF3C1E"/>
    <w:rsid w:val="00EF3D25"/>
    <w:rsid w:val="00EF3EC8"/>
    <w:rsid w:val="00EF4080"/>
    <w:rsid w:val="00EF424A"/>
    <w:rsid w:val="00EF4D93"/>
    <w:rsid w:val="00EF4DD7"/>
    <w:rsid w:val="00EF4FAF"/>
    <w:rsid w:val="00EF5270"/>
    <w:rsid w:val="00EF5675"/>
    <w:rsid w:val="00EF5FDF"/>
    <w:rsid w:val="00EF6116"/>
    <w:rsid w:val="00EF6505"/>
    <w:rsid w:val="00EF6563"/>
    <w:rsid w:val="00EF6617"/>
    <w:rsid w:val="00EF6669"/>
    <w:rsid w:val="00EF6BB6"/>
    <w:rsid w:val="00EF6C56"/>
    <w:rsid w:val="00EF6C68"/>
    <w:rsid w:val="00EF6D60"/>
    <w:rsid w:val="00EF6EBA"/>
    <w:rsid w:val="00EF6EFE"/>
    <w:rsid w:val="00EF6F5C"/>
    <w:rsid w:val="00EF7002"/>
    <w:rsid w:val="00EF79A3"/>
    <w:rsid w:val="00EF7A8F"/>
    <w:rsid w:val="00EF7DDC"/>
    <w:rsid w:val="00F000AC"/>
    <w:rsid w:val="00F00907"/>
    <w:rsid w:val="00F00D58"/>
    <w:rsid w:val="00F016BC"/>
    <w:rsid w:val="00F01A0C"/>
    <w:rsid w:val="00F0223B"/>
    <w:rsid w:val="00F0225C"/>
    <w:rsid w:val="00F02411"/>
    <w:rsid w:val="00F02441"/>
    <w:rsid w:val="00F024AF"/>
    <w:rsid w:val="00F0270C"/>
    <w:rsid w:val="00F02811"/>
    <w:rsid w:val="00F02923"/>
    <w:rsid w:val="00F02BD6"/>
    <w:rsid w:val="00F03007"/>
    <w:rsid w:val="00F0346F"/>
    <w:rsid w:val="00F035B3"/>
    <w:rsid w:val="00F03627"/>
    <w:rsid w:val="00F03687"/>
    <w:rsid w:val="00F03AD4"/>
    <w:rsid w:val="00F044E4"/>
    <w:rsid w:val="00F0465D"/>
    <w:rsid w:val="00F046BF"/>
    <w:rsid w:val="00F047A5"/>
    <w:rsid w:val="00F04912"/>
    <w:rsid w:val="00F04A13"/>
    <w:rsid w:val="00F04BB6"/>
    <w:rsid w:val="00F04CBA"/>
    <w:rsid w:val="00F0528E"/>
    <w:rsid w:val="00F05450"/>
    <w:rsid w:val="00F054FF"/>
    <w:rsid w:val="00F05581"/>
    <w:rsid w:val="00F05723"/>
    <w:rsid w:val="00F05A5B"/>
    <w:rsid w:val="00F05A7E"/>
    <w:rsid w:val="00F05F8E"/>
    <w:rsid w:val="00F064D9"/>
    <w:rsid w:val="00F06549"/>
    <w:rsid w:val="00F066D9"/>
    <w:rsid w:val="00F06803"/>
    <w:rsid w:val="00F06914"/>
    <w:rsid w:val="00F06CBD"/>
    <w:rsid w:val="00F06FD0"/>
    <w:rsid w:val="00F075AB"/>
    <w:rsid w:val="00F075E9"/>
    <w:rsid w:val="00F0773B"/>
    <w:rsid w:val="00F078B8"/>
    <w:rsid w:val="00F07A17"/>
    <w:rsid w:val="00F07E1E"/>
    <w:rsid w:val="00F10059"/>
    <w:rsid w:val="00F10394"/>
    <w:rsid w:val="00F10DD5"/>
    <w:rsid w:val="00F1109C"/>
    <w:rsid w:val="00F11140"/>
    <w:rsid w:val="00F1127B"/>
    <w:rsid w:val="00F1150E"/>
    <w:rsid w:val="00F11522"/>
    <w:rsid w:val="00F11612"/>
    <w:rsid w:val="00F1168A"/>
    <w:rsid w:val="00F117FD"/>
    <w:rsid w:val="00F11940"/>
    <w:rsid w:val="00F11E32"/>
    <w:rsid w:val="00F11EE4"/>
    <w:rsid w:val="00F12036"/>
    <w:rsid w:val="00F1213D"/>
    <w:rsid w:val="00F121E2"/>
    <w:rsid w:val="00F123A8"/>
    <w:rsid w:val="00F12895"/>
    <w:rsid w:val="00F12C62"/>
    <w:rsid w:val="00F13060"/>
    <w:rsid w:val="00F130CA"/>
    <w:rsid w:val="00F13586"/>
    <w:rsid w:val="00F13656"/>
    <w:rsid w:val="00F13826"/>
    <w:rsid w:val="00F13883"/>
    <w:rsid w:val="00F13C4D"/>
    <w:rsid w:val="00F13E3A"/>
    <w:rsid w:val="00F13F56"/>
    <w:rsid w:val="00F1403E"/>
    <w:rsid w:val="00F1411B"/>
    <w:rsid w:val="00F14131"/>
    <w:rsid w:val="00F14274"/>
    <w:rsid w:val="00F142C8"/>
    <w:rsid w:val="00F14607"/>
    <w:rsid w:val="00F1461F"/>
    <w:rsid w:val="00F1462F"/>
    <w:rsid w:val="00F14B5E"/>
    <w:rsid w:val="00F14C39"/>
    <w:rsid w:val="00F14E2A"/>
    <w:rsid w:val="00F14F0C"/>
    <w:rsid w:val="00F14FBF"/>
    <w:rsid w:val="00F150D9"/>
    <w:rsid w:val="00F155D0"/>
    <w:rsid w:val="00F156E3"/>
    <w:rsid w:val="00F15AA9"/>
    <w:rsid w:val="00F15B50"/>
    <w:rsid w:val="00F15B86"/>
    <w:rsid w:val="00F15BFB"/>
    <w:rsid w:val="00F163C5"/>
    <w:rsid w:val="00F1677B"/>
    <w:rsid w:val="00F16821"/>
    <w:rsid w:val="00F16936"/>
    <w:rsid w:val="00F16983"/>
    <w:rsid w:val="00F16A82"/>
    <w:rsid w:val="00F174B7"/>
    <w:rsid w:val="00F17A72"/>
    <w:rsid w:val="00F20107"/>
    <w:rsid w:val="00F20109"/>
    <w:rsid w:val="00F2026A"/>
    <w:rsid w:val="00F20609"/>
    <w:rsid w:val="00F20C35"/>
    <w:rsid w:val="00F20C89"/>
    <w:rsid w:val="00F20CF0"/>
    <w:rsid w:val="00F20DFF"/>
    <w:rsid w:val="00F2111D"/>
    <w:rsid w:val="00F21233"/>
    <w:rsid w:val="00F21520"/>
    <w:rsid w:val="00F21953"/>
    <w:rsid w:val="00F21D02"/>
    <w:rsid w:val="00F21D73"/>
    <w:rsid w:val="00F21E3D"/>
    <w:rsid w:val="00F2225F"/>
    <w:rsid w:val="00F2239A"/>
    <w:rsid w:val="00F22669"/>
    <w:rsid w:val="00F229A5"/>
    <w:rsid w:val="00F22CD2"/>
    <w:rsid w:val="00F22DEC"/>
    <w:rsid w:val="00F22F5C"/>
    <w:rsid w:val="00F2332E"/>
    <w:rsid w:val="00F23F8A"/>
    <w:rsid w:val="00F242A4"/>
    <w:rsid w:val="00F2477F"/>
    <w:rsid w:val="00F24999"/>
    <w:rsid w:val="00F24BF3"/>
    <w:rsid w:val="00F24DFD"/>
    <w:rsid w:val="00F25083"/>
    <w:rsid w:val="00F2509A"/>
    <w:rsid w:val="00F25146"/>
    <w:rsid w:val="00F25281"/>
    <w:rsid w:val="00F252F8"/>
    <w:rsid w:val="00F25597"/>
    <w:rsid w:val="00F258D8"/>
    <w:rsid w:val="00F25A7D"/>
    <w:rsid w:val="00F25DC7"/>
    <w:rsid w:val="00F25E08"/>
    <w:rsid w:val="00F25E24"/>
    <w:rsid w:val="00F261AE"/>
    <w:rsid w:val="00F2626B"/>
    <w:rsid w:val="00F262F7"/>
    <w:rsid w:val="00F26791"/>
    <w:rsid w:val="00F269B6"/>
    <w:rsid w:val="00F26C25"/>
    <w:rsid w:val="00F26DC3"/>
    <w:rsid w:val="00F26F8E"/>
    <w:rsid w:val="00F27047"/>
    <w:rsid w:val="00F27256"/>
    <w:rsid w:val="00F27292"/>
    <w:rsid w:val="00F2735E"/>
    <w:rsid w:val="00F2796C"/>
    <w:rsid w:val="00F27C5D"/>
    <w:rsid w:val="00F27E52"/>
    <w:rsid w:val="00F27FF7"/>
    <w:rsid w:val="00F301C4"/>
    <w:rsid w:val="00F30458"/>
    <w:rsid w:val="00F30492"/>
    <w:rsid w:val="00F305FD"/>
    <w:rsid w:val="00F307FA"/>
    <w:rsid w:val="00F309C5"/>
    <w:rsid w:val="00F30FCD"/>
    <w:rsid w:val="00F31004"/>
    <w:rsid w:val="00F310B3"/>
    <w:rsid w:val="00F31500"/>
    <w:rsid w:val="00F315A3"/>
    <w:rsid w:val="00F316BB"/>
    <w:rsid w:val="00F31A18"/>
    <w:rsid w:val="00F31C22"/>
    <w:rsid w:val="00F322EA"/>
    <w:rsid w:val="00F323CA"/>
    <w:rsid w:val="00F3248A"/>
    <w:rsid w:val="00F3268E"/>
    <w:rsid w:val="00F329BC"/>
    <w:rsid w:val="00F32EB8"/>
    <w:rsid w:val="00F32F5C"/>
    <w:rsid w:val="00F331D1"/>
    <w:rsid w:val="00F33332"/>
    <w:rsid w:val="00F333A1"/>
    <w:rsid w:val="00F33693"/>
    <w:rsid w:val="00F33AB7"/>
    <w:rsid w:val="00F34207"/>
    <w:rsid w:val="00F3421D"/>
    <w:rsid w:val="00F34263"/>
    <w:rsid w:val="00F34420"/>
    <w:rsid w:val="00F348C3"/>
    <w:rsid w:val="00F34B7B"/>
    <w:rsid w:val="00F34B96"/>
    <w:rsid w:val="00F34C39"/>
    <w:rsid w:val="00F34E41"/>
    <w:rsid w:val="00F350F6"/>
    <w:rsid w:val="00F35538"/>
    <w:rsid w:val="00F35B0D"/>
    <w:rsid w:val="00F35F31"/>
    <w:rsid w:val="00F36616"/>
    <w:rsid w:val="00F3664D"/>
    <w:rsid w:val="00F367A7"/>
    <w:rsid w:val="00F367DE"/>
    <w:rsid w:val="00F3755A"/>
    <w:rsid w:val="00F37AAE"/>
    <w:rsid w:val="00F37E65"/>
    <w:rsid w:val="00F40258"/>
    <w:rsid w:val="00F402A2"/>
    <w:rsid w:val="00F4036E"/>
    <w:rsid w:val="00F40966"/>
    <w:rsid w:val="00F40A27"/>
    <w:rsid w:val="00F40A61"/>
    <w:rsid w:val="00F40C69"/>
    <w:rsid w:val="00F40F78"/>
    <w:rsid w:val="00F4157E"/>
    <w:rsid w:val="00F41AB8"/>
    <w:rsid w:val="00F41D37"/>
    <w:rsid w:val="00F41D75"/>
    <w:rsid w:val="00F42166"/>
    <w:rsid w:val="00F42265"/>
    <w:rsid w:val="00F422C3"/>
    <w:rsid w:val="00F422E6"/>
    <w:rsid w:val="00F42994"/>
    <w:rsid w:val="00F42C31"/>
    <w:rsid w:val="00F431CD"/>
    <w:rsid w:val="00F433AC"/>
    <w:rsid w:val="00F434C8"/>
    <w:rsid w:val="00F4365D"/>
    <w:rsid w:val="00F43A19"/>
    <w:rsid w:val="00F43B62"/>
    <w:rsid w:val="00F43C09"/>
    <w:rsid w:val="00F43E9F"/>
    <w:rsid w:val="00F443A6"/>
    <w:rsid w:val="00F444C4"/>
    <w:rsid w:val="00F44A4F"/>
    <w:rsid w:val="00F44A74"/>
    <w:rsid w:val="00F44B2D"/>
    <w:rsid w:val="00F452E6"/>
    <w:rsid w:val="00F45A9C"/>
    <w:rsid w:val="00F45D88"/>
    <w:rsid w:val="00F45E60"/>
    <w:rsid w:val="00F46035"/>
    <w:rsid w:val="00F461CC"/>
    <w:rsid w:val="00F46777"/>
    <w:rsid w:val="00F46936"/>
    <w:rsid w:val="00F46948"/>
    <w:rsid w:val="00F46D63"/>
    <w:rsid w:val="00F4714F"/>
    <w:rsid w:val="00F47161"/>
    <w:rsid w:val="00F472A4"/>
    <w:rsid w:val="00F4743A"/>
    <w:rsid w:val="00F474D9"/>
    <w:rsid w:val="00F47728"/>
    <w:rsid w:val="00F47735"/>
    <w:rsid w:val="00F47CBC"/>
    <w:rsid w:val="00F47D42"/>
    <w:rsid w:val="00F47EDD"/>
    <w:rsid w:val="00F47F88"/>
    <w:rsid w:val="00F50032"/>
    <w:rsid w:val="00F502F4"/>
    <w:rsid w:val="00F5056B"/>
    <w:rsid w:val="00F5074D"/>
    <w:rsid w:val="00F51150"/>
    <w:rsid w:val="00F513B5"/>
    <w:rsid w:val="00F51696"/>
    <w:rsid w:val="00F51ABE"/>
    <w:rsid w:val="00F51D36"/>
    <w:rsid w:val="00F51EE8"/>
    <w:rsid w:val="00F51FD5"/>
    <w:rsid w:val="00F52095"/>
    <w:rsid w:val="00F52446"/>
    <w:rsid w:val="00F5270F"/>
    <w:rsid w:val="00F529D6"/>
    <w:rsid w:val="00F52A3B"/>
    <w:rsid w:val="00F52AFB"/>
    <w:rsid w:val="00F52DBD"/>
    <w:rsid w:val="00F52E6D"/>
    <w:rsid w:val="00F53121"/>
    <w:rsid w:val="00F531DE"/>
    <w:rsid w:val="00F53521"/>
    <w:rsid w:val="00F53526"/>
    <w:rsid w:val="00F535DE"/>
    <w:rsid w:val="00F5363A"/>
    <w:rsid w:val="00F536A7"/>
    <w:rsid w:val="00F53E75"/>
    <w:rsid w:val="00F54261"/>
    <w:rsid w:val="00F54287"/>
    <w:rsid w:val="00F54577"/>
    <w:rsid w:val="00F54910"/>
    <w:rsid w:val="00F54B32"/>
    <w:rsid w:val="00F54F56"/>
    <w:rsid w:val="00F554CA"/>
    <w:rsid w:val="00F5561E"/>
    <w:rsid w:val="00F55901"/>
    <w:rsid w:val="00F559EA"/>
    <w:rsid w:val="00F55AD7"/>
    <w:rsid w:val="00F55B20"/>
    <w:rsid w:val="00F55B56"/>
    <w:rsid w:val="00F56213"/>
    <w:rsid w:val="00F56354"/>
    <w:rsid w:val="00F56674"/>
    <w:rsid w:val="00F566A4"/>
    <w:rsid w:val="00F56723"/>
    <w:rsid w:val="00F5678A"/>
    <w:rsid w:val="00F567AD"/>
    <w:rsid w:val="00F56B61"/>
    <w:rsid w:val="00F56DB3"/>
    <w:rsid w:val="00F56EF3"/>
    <w:rsid w:val="00F56F18"/>
    <w:rsid w:val="00F57017"/>
    <w:rsid w:val="00F57104"/>
    <w:rsid w:val="00F57198"/>
    <w:rsid w:val="00F576C8"/>
    <w:rsid w:val="00F579C3"/>
    <w:rsid w:val="00F579FD"/>
    <w:rsid w:val="00F57AA3"/>
    <w:rsid w:val="00F57E14"/>
    <w:rsid w:val="00F57F28"/>
    <w:rsid w:val="00F60061"/>
    <w:rsid w:val="00F600CD"/>
    <w:rsid w:val="00F601EA"/>
    <w:rsid w:val="00F60274"/>
    <w:rsid w:val="00F6039A"/>
    <w:rsid w:val="00F60972"/>
    <w:rsid w:val="00F60B16"/>
    <w:rsid w:val="00F60B79"/>
    <w:rsid w:val="00F60BE6"/>
    <w:rsid w:val="00F60C72"/>
    <w:rsid w:val="00F60DB7"/>
    <w:rsid w:val="00F6162D"/>
    <w:rsid w:val="00F61746"/>
    <w:rsid w:val="00F61ACB"/>
    <w:rsid w:val="00F61C0F"/>
    <w:rsid w:val="00F6218D"/>
    <w:rsid w:val="00F6228B"/>
    <w:rsid w:val="00F62363"/>
    <w:rsid w:val="00F62570"/>
    <w:rsid w:val="00F62B13"/>
    <w:rsid w:val="00F62E01"/>
    <w:rsid w:val="00F62E0D"/>
    <w:rsid w:val="00F631C7"/>
    <w:rsid w:val="00F632CB"/>
    <w:rsid w:val="00F63380"/>
    <w:rsid w:val="00F634B7"/>
    <w:rsid w:val="00F64682"/>
    <w:rsid w:val="00F646C8"/>
    <w:rsid w:val="00F647DD"/>
    <w:rsid w:val="00F64956"/>
    <w:rsid w:val="00F64C9F"/>
    <w:rsid w:val="00F64E48"/>
    <w:rsid w:val="00F64E50"/>
    <w:rsid w:val="00F64EB8"/>
    <w:rsid w:val="00F65652"/>
    <w:rsid w:val="00F65722"/>
    <w:rsid w:val="00F659F4"/>
    <w:rsid w:val="00F65F7C"/>
    <w:rsid w:val="00F660A3"/>
    <w:rsid w:val="00F66129"/>
    <w:rsid w:val="00F6670C"/>
    <w:rsid w:val="00F667BD"/>
    <w:rsid w:val="00F66C2D"/>
    <w:rsid w:val="00F66CF3"/>
    <w:rsid w:val="00F675CC"/>
    <w:rsid w:val="00F67781"/>
    <w:rsid w:val="00F67810"/>
    <w:rsid w:val="00F67830"/>
    <w:rsid w:val="00F67983"/>
    <w:rsid w:val="00F67AF1"/>
    <w:rsid w:val="00F67E42"/>
    <w:rsid w:val="00F67EE6"/>
    <w:rsid w:val="00F70066"/>
    <w:rsid w:val="00F70091"/>
    <w:rsid w:val="00F70265"/>
    <w:rsid w:val="00F7042D"/>
    <w:rsid w:val="00F70976"/>
    <w:rsid w:val="00F70BD2"/>
    <w:rsid w:val="00F70D79"/>
    <w:rsid w:val="00F70E65"/>
    <w:rsid w:val="00F71394"/>
    <w:rsid w:val="00F71657"/>
    <w:rsid w:val="00F717C1"/>
    <w:rsid w:val="00F725AE"/>
    <w:rsid w:val="00F72874"/>
    <w:rsid w:val="00F72B4C"/>
    <w:rsid w:val="00F72C4F"/>
    <w:rsid w:val="00F72F4E"/>
    <w:rsid w:val="00F73374"/>
    <w:rsid w:val="00F734B4"/>
    <w:rsid w:val="00F73534"/>
    <w:rsid w:val="00F7372D"/>
    <w:rsid w:val="00F73AF6"/>
    <w:rsid w:val="00F73C0B"/>
    <w:rsid w:val="00F73C6B"/>
    <w:rsid w:val="00F73E82"/>
    <w:rsid w:val="00F73EEA"/>
    <w:rsid w:val="00F740D3"/>
    <w:rsid w:val="00F7413D"/>
    <w:rsid w:val="00F743A6"/>
    <w:rsid w:val="00F743D9"/>
    <w:rsid w:val="00F74738"/>
    <w:rsid w:val="00F747BA"/>
    <w:rsid w:val="00F747C3"/>
    <w:rsid w:val="00F7509C"/>
    <w:rsid w:val="00F751B2"/>
    <w:rsid w:val="00F7548D"/>
    <w:rsid w:val="00F754C1"/>
    <w:rsid w:val="00F756B6"/>
    <w:rsid w:val="00F757E6"/>
    <w:rsid w:val="00F75918"/>
    <w:rsid w:val="00F75B5B"/>
    <w:rsid w:val="00F75C48"/>
    <w:rsid w:val="00F75C4E"/>
    <w:rsid w:val="00F75C8F"/>
    <w:rsid w:val="00F762EB"/>
    <w:rsid w:val="00F76927"/>
    <w:rsid w:val="00F76945"/>
    <w:rsid w:val="00F76AE7"/>
    <w:rsid w:val="00F76BDC"/>
    <w:rsid w:val="00F771CE"/>
    <w:rsid w:val="00F7745B"/>
    <w:rsid w:val="00F7752F"/>
    <w:rsid w:val="00F777A6"/>
    <w:rsid w:val="00F80266"/>
    <w:rsid w:val="00F8029E"/>
    <w:rsid w:val="00F8038B"/>
    <w:rsid w:val="00F804F2"/>
    <w:rsid w:val="00F805F4"/>
    <w:rsid w:val="00F8133E"/>
    <w:rsid w:val="00F8143B"/>
    <w:rsid w:val="00F81854"/>
    <w:rsid w:val="00F81AEF"/>
    <w:rsid w:val="00F81CF0"/>
    <w:rsid w:val="00F81D4D"/>
    <w:rsid w:val="00F82500"/>
    <w:rsid w:val="00F82A8B"/>
    <w:rsid w:val="00F82D12"/>
    <w:rsid w:val="00F83243"/>
    <w:rsid w:val="00F83D59"/>
    <w:rsid w:val="00F83E59"/>
    <w:rsid w:val="00F83FF5"/>
    <w:rsid w:val="00F8410A"/>
    <w:rsid w:val="00F84695"/>
    <w:rsid w:val="00F84790"/>
    <w:rsid w:val="00F8490D"/>
    <w:rsid w:val="00F84915"/>
    <w:rsid w:val="00F8498C"/>
    <w:rsid w:val="00F84BAA"/>
    <w:rsid w:val="00F84E7D"/>
    <w:rsid w:val="00F853A6"/>
    <w:rsid w:val="00F854EE"/>
    <w:rsid w:val="00F855FF"/>
    <w:rsid w:val="00F85956"/>
    <w:rsid w:val="00F85AAD"/>
    <w:rsid w:val="00F85F5F"/>
    <w:rsid w:val="00F8630D"/>
    <w:rsid w:val="00F86A48"/>
    <w:rsid w:val="00F86D04"/>
    <w:rsid w:val="00F86D68"/>
    <w:rsid w:val="00F8718A"/>
    <w:rsid w:val="00F8720D"/>
    <w:rsid w:val="00F876CA"/>
    <w:rsid w:val="00F877DC"/>
    <w:rsid w:val="00F879FF"/>
    <w:rsid w:val="00F87A66"/>
    <w:rsid w:val="00F87B14"/>
    <w:rsid w:val="00F87BD7"/>
    <w:rsid w:val="00F87D53"/>
    <w:rsid w:val="00F87E0B"/>
    <w:rsid w:val="00F902A3"/>
    <w:rsid w:val="00F90698"/>
    <w:rsid w:val="00F909B5"/>
    <w:rsid w:val="00F909B9"/>
    <w:rsid w:val="00F90D4C"/>
    <w:rsid w:val="00F90D76"/>
    <w:rsid w:val="00F90E0B"/>
    <w:rsid w:val="00F91260"/>
    <w:rsid w:val="00F915EE"/>
    <w:rsid w:val="00F918A0"/>
    <w:rsid w:val="00F91B0D"/>
    <w:rsid w:val="00F91CD9"/>
    <w:rsid w:val="00F91EA6"/>
    <w:rsid w:val="00F92086"/>
    <w:rsid w:val="00F92179"/>
    <w:rsid w:val="00F92C60"/>
    <w:rsid w:val="00F92DB2"/>
    <w:rsid w:val="00F92F35"/>
    <w:rsid w:val="00F93416"/>
    <w:rsid w:val="00F936AF"/>
    <w:rsid w:val="00F936BB"/>
    <w:rsid w:val="00F939A0"/>
    <w:rsid w:val="00F939AE"/>
    <w:rsid w:val="00F939DC"/>
    <w:rsid w:val="00F9414A"/>
    <w:rsid w:val="00F94414"/>
    <w:rsid w:val="00F94786"/>
    <w:rsid w:val="00F95268"/>
    <w:rsid w:val="00F95B59"/>
    <w:rsid w:val="00F95DC8"/>
    <w:rsid w:val="00F95F36"/>
    <w:rsid w:val="00F96017"/>
    <w:rsid w:val="00F960B2"/>
    <w:rsid w:val="00F96154"/>
    <w:rsid w:val="00F966F9"/>
    <w:rsid w:val="00F967E5"/>
    <w:rsid w:val="00F9683A"/>
    <w:rsid w:val="00F9690B"/>
    <w:rsid w:val="00F96A48"/>
    <w:rsid w:val="00F96E38"/>
    <w:rsid w:val="00F96F79"/>
    <w:rsid w:val="00F971DD"/>
    <w:rsid w:val="00F972E3"/>
    <w:rsid w:val="00FA01C0"/>
    <w:rsid w:val="00FA05B2"/>
    <w:rsid w:val="00FA071B"/>
    <w:rsid w:val="00FA0AB3"/>
    <w:rsid w:val="00FA0EC0"/>
    <w:rsid w:val="00FA0F7E"/>
    <w:rsid w:val="00FA100D"/>
    <w:rsid w:val="00FA1309"/>
    <w:rsid w:val="00FA134B"/>
    <w:rsid w:val="00FA1B4F"/>
    <w:rsid w:val="00FA1C09"/>
    <w:rsid w:val="00FA1E0F"/>
    <w:rsid w:val="00FA1FAD"/>
    <w:rsid w:val="00FA2090"/>
    <w:rsid w:val="00FA2A01"/>
    <w:rsid w:val="00FA2A8E"/>
    <w:rsid w:val="00FA2F9B"/>
    <w:rsid w:val="00FA2FB3"/>
    <w:rsid w:val="00FA33AA"/>
    <w:rsid w:val="00FA33D7"/>
    <w:rsid w:val="00FA3666"/>
    <w:rsid w:val="00FA3ABC"/>
    <w:rsid w:val="00FA3C73"/>
    <w:rsid w:val="00FA3D3A"/>
    <w:rsid w:val="00FA4086"/>
    <w:rsid w:val="00FA4322"/>
    <w:rsid w:val="00FA433E"/>
    <w:rsid w:val="00FA4453"/>
    <w:rsid w:val="00FA46A7"/>
    <w:rsid w:val="00FA49AF"/>
    <w:rsid w:val="00FA4D34"/>
    <w:rsid w:val="00FA514F"/>
    <w:rsid w:val="00FA515A"/>
    <w:rsid w:val="00FA526C"/>
    <w:rsid w:val="00FA5346"/>
    <w:rsid w:val="00FA53FA"/>
    <w:rsid w:val="00FA5A29"/>
    <w:rsid w:val="00FA5DA4"/>
    <w:rsid w:val="00FA6077"/>
    <w:rsid w:val="00FA643F"/>
    <w:rsid w:val="00FA6672"/>
    <w:rsid w:val="00FA67D5"/>
    <w:rsid w:val="00FA6841"/>
    <w:rsid w:val="00FA6981"/>
    <w:rsid w:val="00FA6DEF"/>
    <w:rsid w:val="00FA7023"/>
    <w:rsid w:val="00FA7039"/>
    <w:rsid w:val="00FB0380"/>
    <w:rsid w:val="00FB0399"/>
    <w:rsid w:val="00FB053E"/>
    <w:rsid w:val="00FB05FC"/>
    <w:rsid w:val="00FB069F"/>
    <w:rsid w:val="00FB0B2A"/>
    <w:rsid w:val="00FB0B44"/>
    <w:rsid w:val="00FB0C40"/>
    <w:rsid w:val="00FB0CCC"/>
    <w:rsid w:val="00FB1080"/>
    <w:rsid w:val="00FB11AA"/>
    <w:rsid w:val="00FB12D8"/>
    <w:rsid w:val="00FB14D3"/>
    <w:rsid w:val="00FB1A11"/>
    <w:rsid w:val="00FB1AFD"/>
    <w:rsid w:val="00FB1E48"/>
    <w:rsid w:val="00FB23C9"/>
    <w:rsid w:val="00FB2A0B"/>
    <w:rsid w:val="00FB2B86"/>
    <w:rsid w:val="00FB2CB7"/>
    <w:rsid w:val="00FB3129"/>
    <w:rsid w:val="00FB335F"/>
    <w:rsid w:val="00FB343A"/>
    <w:rsid w:val="00FB34DF"/>
    <w:rsid w:val="00FB36DA"/>
    <w:rsid w:val="00FB37C9"/>
    <w:rsid w:val="00FB3AA9"/>
    <w:rsid w:val="00FB3C7A"/>
    <w:rsid w:val="00FB42A7"/>
    <w:rsid w:val="00FB43E5"/>
    <w:rsid w:val="00FB43F0"/>
    <w:rsid w:val="00FB4633"/>
    <w:rsid w:val="00FB4B3B"/>
    <w:rsid w:val="00FB4C6C"/>
    <w:rsid w:val="00FB4DD4"/>
    <w:rsid w:val="00FB4DF3"/>
    <w:rsid w:val="00FB4F3A"/>
    <w:rsid w:val="00FB4F86"/>
    <w:rsid w:val="00FB5466"/>
    <w:rsid w:val="00FB5517"/>
    <w:rsid w:val="00FB573D"/>
    <w:rsid w:val="00FB5772"/>
    <w:rsid w:val="00FB57AF"/>
    <w:rsid w:val="00FB5AA1"/>
    <w:rsid w:val="00FB5BBD"/>
    <w:rsid w:val="00FB5CBE"/>
    <w:rsid w:val="00FB5DE6"/>
    <w:rsid w:val="00FB604F"/>
    <w:rsid w:val="00FB611D"/>
    <w:rsid w:val="00FB6164"/>
    <w:rsid w:val="00FB62FF"/>
    <w:rsid w:val="00FB6933"/>
    <w:rsid w:val="00FB6978"/>
    <w:rsid w:val="00FB6E4D"/>
    <w:rsid w:val="00FB6F76"/>
    <w:rsid w:val="00FB6FD1"/>
    <w:rsid w:val="00FB70E3"/>
    <w:rsid w:val="00FB727C"/>
    <w:rsid w:val="00FB7604"/>
    <w:rsid w:val="00FB7C21"/>
    <w:rsid w:val="00FB7C5E"/>
    <w:rsid w:val="00FB7C75"/>
    <w:rsid w:val="00FB7DEE"/>
    <w:rsid w:val="00FC00BC"/>
    <w:rsid w:val="00FC024F"/>
    <w:rsid w:val="00FC029D"/>
    <w:rsid w:val="00FC03AB"/>
    <w:rsid w:val="00FC03CF"/>
    <w:rsid w:val="00FC0F00"/>
    <w:rsid w:val="00FC12D1"/>
    <w:rsid w:val="00FC1495"/>
    <w:rsid w:val="00FC18D3"/>
    <w:rsid w:val="00FC1B45"/>
    <w:rsid w:val="00FC1C5D"/>
    <w:rsid w:val="00FC1CD2"/>
    <w:rsid w:val="00FC1DFD"/>
    <w:rsid w:val="00FC1E01"/>
    <w:rsid w:val="00FC1E76"/>
    <w:rsid w:val="00FC1F72"/>
    <w:rsid w:val="00FC2336"/>
    <w:rsid w:val="00FC238C"/>
    <w:rsid w:val="00FC2972"/>
    <w:rsid w:val="00FC2C05"/>
    <w:rsid w:val="00FC31D7"/>
    <w:rsid w:val="00FC33D7"/>
    <w:rsid w:val="00FC39C6"/>
    <w:rsid w:val="00FC3A2D"/>
    <w:rsid w:val="00FC3B82"/>
    <w:rsid w:val="00FC3DA3"/>
    <w:rsid w:val="00FC3E92"/>
    <w:rsid w:val="00FC3F4D"/>
    <w:rsid w:val="00FC3FA4"/>
    <w:rsid w:val="00FC4038"/>
    <w:rsid w:val="00FC4220"/>
    <w:rsid w:val="00FC427D"/>
    <w:rsid w:val="00FC469A"/>
    <w:rsid w:val="00FC478E"/>
    <w:rsid w:val="00FC4E08"/>
    <w:rsid w:val="00FC53B8"/>
    <w:rsid w:val="00FC5472"/>
    <w:rsid w:val="00FC5486"/>
    <w:rsid w:val="00FC55FE"/>
    <w:rsid w:val="00FC5810"/>
    <w:rsid w:val="00FC5870"/>
    <w:rsid w:val="00FC5C37"/>
    <w:rsid w:val="00FC5DD3"/>
    <w:rsid w:val="00FC6021"/>
    <w:rsid w:val="00FC61A4"/>
    <w:rsid w:val="00FC638C"/>
    <w:rsid w:val="00FC7D1E"/>
    <w:rsid w:val="00FC7ECC"/>
    <w:rsid w:val="00FD012B"/>
    <w:rsid w:val="00FD0262"/>
    <w:rsid w:val="00FD0535"/>
    <w:rsid w:val="00FD05E1"/>
    <w:rsid w:val="00FD06E1"/>
    <w:rsid w:val="00FD078F"/>
    <w:rsid w:val="00FD08EA"/>
    <w:rsid w:val="00FD0BE1"/>
    <w:rsid w:val="00FD0D8D"/>
    <w:rsid w:val="00FD0EE1"/>
    <w:rsid w:val="00FD0F21"/>
    <w:rsid w:val="00FD13D1"/>
    <w:rsid w:val="00FD148D"/>
    <w:rsid w:val="00FD16F9"/>
    <w:rsid w:val="00FD17C8"/>
    <w:rsid w:val="00FD1C7F"/>
    <w:rsid w:val="00FD1D7A"/>
    <w:rsid w:val="00FD1F12"/>
    <w:rsid w:val="00FD1F85"/>
    <w:rsid w:val="00FD2266"/>
    <w:rsid w:val="00FD228E"/>
    <w:rsid w:val="00FD2607"/>
    <w:rsid w:val="00FD2668"/>
    <w:rsid w:val="00FD26B7"/>
    <w:rsid w:val="00FD27B9"/>
    <w:rsid w:val="00FD28C8"/>
    <w:rsid w:val="00FD2AEB"/>
    <w:rsid w:val="00FD2B82"/>
    <w:rsid w:val="00FD2E52"/>
    <w:rsid w:val="00FD2E54"/>
    <w:rsid w:val="00FD30F5"/>
    <w:rsid w:val="00FD3156"/>
    <w:rsid w:val="00FD330E"/>
    <w:rsid w:val="00FD35C3"/>
    <w:rsid w:val="00FD36B6"/>
    <w:rsid w:val="00FD383D"/>
    <w:rsid w:val="00FD399D"/>
    <w:rsid w:val="00FD3BE9"/>
    <w:rsid w:val="00FD3E1E"/>
    <w:rsid w:val="00FD410D"/>
    <w:rsid w:val="00FD4122"/>
    <w:rsid w:val="00FD4160"/>
    <w:rsid w:val="00FD421A"/>
    <w:rsid w:val="00FD4517"/>
    <w:rsid w:val="00FD4695"/>
    <w:rsid w:val="00FD48A0"/>
    <w:rsid w:val="00FD4900"/>
    <w:rsid w:val="00FD4A9B"/>
    <w:rsid w:val="00FD4E44"/>
    <w:rsid w:val="00FD54BA"/>
    <w:rsid w:val="00FD561F"/>
    <w:rsid w:val="00FD5A7D"/>
    <w:rsid w:val="00FD5C61"/>
    <w:rsid w:val="00FD5F7C"/>
    <w:rsid w:val="00FD5FDE"/>
    <w:rsid w:val="00FD616F"/>
    <w:rsid w:val="00FD62CD"/>
    <w:rsid w:val="00FD6504"/>
    <w:rsid w:val="00FD6A1C"/>
    <w:rsid w:val="00FD6B0A"/>
    <w:rsid w:val="00FD6BCD"/>
    <w:rsid w:val="00FD6BD0"/>
    <w:rsid w:val="00FD7392"/>
    <w:rsid w:val="00FD7463"/>
    <w:rsid w:val="00FD7510"/>
    <w:rsid w:val="00FD7774"/>
    <w:rsid w:val="00FD794E"/>
    <w:rsid w:val="00FD79C3"/>
    <w:rsid w:val="00FD7F22"/>
    <w:rsid w:val="00FE0378"/>
    <w:rsid w:val="00FE0873"/>
    <w:rsid w:val="00FE099D"/>
    <w:rsid w:val="00FE0BE3"/>
    <w:rsid w:val="00FE1089"/>
    <w:rsid w:val="00FE11BC"/>
    <w:rsid w:val="00FE1370"/>
    <w:rsid w:val="00FE1540"/>
    <w:rsid w:val="00FE15DA"/>
    <w:rsid w:val="00FE1831"/>
    <w:rsid w:val="00FE1D53"/>
    <w:rsid w:val="00FE22A2"/>
    <w:rsid w:val="00FE243F"/>
    <w:rsid w:val="00FE2688"/>
    <w:rsid w:val="00FE2A8E"/>
    <w:rsid w:val="00FE2C24"/>
    <w:rsid w:val="00FE2C4F"/>
    <w:rsid w:val="00FE2C9B"/>
    <w:rsid w:val="00FE2CA4"/>
    <w:rsid w:val="00FE2FEC"/>
    <w:rsid w:val="00FE3080"/>
    <w:rsid w:val="00FE32AF"/>
    <w:rsid w:val="00FE34C4"/>
    <w:rsid w:val="00FE34FD"/>
    <w:rsid w:val="00FE395E"/>
    <w:rsid w:val="00FE3A29"/>
    <w:rsid w:val="00FE401F"/>
    <w:rsid w:val="00FE43C1"/>
    <w:rsid w:val="00FE44DD"/>
    <w:rsid w:val="00FE45B1"/>
    <w:rsid w:val="00FE485D"/>
    <w:rsid w:val="00FE49D0"/>
    <w:rsid w:val="00FE4D05"/>
    <w:rsid w:val="00FE55BA"/>
    <w:rsid w:val="00FE581E"/>
    <w:rsid w:val="00FE5852"/>
    <w:rsid w:val="00FE5854"/>
    <w:rsid w:val="00FE5B4D"/>
    <w:rsid w:val="00FE5BA0"/>
    <w:rsid w:val="00FE5C78"/>
    <w:rsid w:val="00FE5EB6"/>
    <w:rsid w:val="00FE6279"/>
    <w:rsid w:val="00FE6433"/>
    <w:rsid w:val="00FE647C"/>
    <w:rsid w:val="00FE662A"/>
    <w:rsid w:val="00FE6892"/>
    <w:rsid w:val="00FE698A"/>
    <w:rsid w:val="00FE69F9"/>
    <w:rsid w:val="00FE6A2C"/>
    <w:rsid w:val="00FE6CEB"/>
    <w:rsid w:val="00FE6EA6"/>
    <w:rsid w:val="00FE6F27"/>
    <w:rsid w:val="00FE728C"/>
    <w:rsid w:val="00FE7304"/>
    <w:rsid w:val="00FE755A"/>
    <w:rsid w:val="00FE7BC8"/>
    <w:rsid w:val="00FE7BD5"/>
    <w:rsid w:val="00FE7E06"/>
    <w:rsid w:val="00FF0308"/>
    <w:rsid w:val="00FF0562"/>
    <w:rsid w:val="00FF0E6F"/>
    <w:rsid w:val="00FF0F03"/>
    <w:rsid w:val="00FF0FC9"/>
    <w:rsid w:val="00FF13BA"/>
    <w:rsid w:val="00FF146F"/>
    <w:rsid w:val="00FF1727"/>
    <w:rsid w:val="00FF1BE4"/>
    <w:rsid w:val="00FF1C59"/>
    <w:rsid w:val="00FF205B"/>
    <w:rsid w:val="00FF21F4"/>
    <w:rsid w:val="00FF232D"/>
    <w:rsid w:val="00FF23AB"/>
    <w:rsid w:val="00FF2417"/>
    <w:rsid w:val="00FF26B5"/>
    <w:rsid w:val="00FF26DD"/>
    <w:rsid w:val="00FF27B1"/>
    <w:rsid w:val="00FF282D"/>
    <w:rsid w:val="00FF2B9B"/>
    <w:rsid w:val="00FF2DEC"/>
    <w:rsid w:val="00FF2E93"/>
    <w:rsid w:val="00FF3081"/>
    <w:rsid w:val="00FF39A2"/>
    <w:rsid w:val="00FF39AB"/>
    <w:rsid w:val="00FF3A1F"/>
    <w:rsid w:val="00FF3B5C"/>
    <w:rsid w:val="00FF3DC0"/>
    <w:rsid w:val="00FF418D"/>
    <w:rsid w:val="00FF41B5"/>
    <w:rsid w:val="00FF4666"/>
    <w:rsid w:val="00FF4672"/>
    <w:rsid w:val="00FF49E1"/>
    <w:rsid w:val="00FF4A21"/>
    <w:rsid w:val="00FF4D04"/>
    <w:rsid w:val="00FF4F5F"/>
    <w:rsid w:val="00FF5062"/>
    <w:rsid w:val="00FF51ED"/>
    <w:rsid w:val="00FF5214"/>
    <w:rsid w:val="00FF5228"/>
    <w:rsid w:val="00FF53D6"/>
    <w:rsid w:val="00FF53DD"/>
    <w:rsid w:val="00FF5482"/>
    <w:rsid w:val="00FF5B3B"/>
    <w:rsid w:val="00FF5C8E"/>
    <w:rsid w:val="00FF5E2D"/>
    <w:rsid w:val="00FF602D"/>
    <w:rsid w:val="00FF6035"/>
    <w:rsid w:val="00FF6070"/>
    <w:rsid w:val="00FF60C1"/>
    <w:rsid w:val="00FF61DC"/>
    <w:rsid w:val="00FF6246"/>
    <w:rsid w:val="00FF632D"/>
    <w:rsid w:val="00FF6506"/>
    <w:rsid w:val="00FF650C"/>
    <w:rsid w:val="00FF661D"/>
    <w:rsid w:val="00FF6697"/>
    <w:rsid w:val="00FF6941"/>
    <w:rsid w:val="00FF6A00"/>
    <w:rsid w:val="00FF6A12"/>
    <w:rsid w:val="00FF6C63"/>
    <w:rsid w:val="00FF6EB1"/>
    <w:rsid w:val="00FF7208"/>
    <w:rsid w:val="00FF7B49"/>
    <w:rsid w:val="00FF7BE5"/>
    <w:rsid w:val="00FF7D69"/>
    <w:rsid w:val="00FF7F0D"/>
    <w:rsid w:val="33EF22E5"/>
    <w:rsid w:val="5BA21258"/>
  </w:rsids>
  <m:mathPr>
    <m:mathFont m:val="Cambria Math"/>
    <m:brkBin m:val="before"/>
    <m:brkBinSub m:val="--"/>
    <m:smallFrac/>
    <m:dispDef/>
    <m:lMargin m:val="1440"/>
    <m:rMargin m:val="144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B0FE194"/>
  <w15:docId w15:val="{E55DC44B-B597-4C21-8037-698F257B1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MS Mincho" w:hAnsi="Century" w:cs="Times New Roman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1D6251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1D6251"/>
    <w:rPr>
      <w:color w:val="0563C1" w:themeColor="hyperlink"/>
      <w:sz w:val="20"/>
      <w:szCs w:val="20"/>
      <w:u w:val="single"/>
      <w:shd w:val="clear" w:color="auto" w:fill="auto"/>
    </w:rPr>
  </w:style>
  <w:style w:type="paragraph" w:styleId="Header">
    <w:name w:val="header"/>
    <w:basedOn w:val="Normal"/>
    <w:link w:val="HeaderChar"/>
    <w:uiPriority w:val="99"/>
    <w:unhideWhenUsed/>
    <w:rsid w:val="001D6251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6251"/>
  </w:style>
  <w:style w:type="paragraph" w:styleId="Footer">
    <w:name w:val="footer"/>
    <w:basedOn w:val="Normal"/>
    <w:link w:val="FooterChar"/>
    <w:uiPriority w:val="99"/>
    <w:unhideWhenUsed/>
    <w:rsid w:val="001D6251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6251"/>
  </w:style>
  <w:style w:type="character" w:styleId="PlaceholderText">
    <w:name w:val="Placeholder Text"/>
    <w:basedOn w:val="DefaultParagraphFont"/>
    <w:semiHidden/>
    <w:rsid w:val="001D6251"/>
    <w:rPr>
      <w:color w:val="808080"/>
      <w:sz w:val="20"/>
      <w:szCs w:val="20"/>
      <w:shd w:val="clear" w:color="auto" w:fill="auto"/>
    </w:rPr>
  </w:style>
  <w:style w:type="paragraph" w:styleId="BalloonText">
    <w:name w:val="Balloon Text"/>
    <w:basedOn w:val="Normal"/>
    <w:link w:val="BalloonTextChar"/>
    <w:semiHidden/>
    <w:unhideWhenUsed/>
    <w:rsid w:val="001D6251"/>
    <w:rPr>
      <w:rFonts w:ascii="Arial" w:eastAsia="Arial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1D6251"/>
    <w:rPr>
      <w:rFonts w:ascii="Arial" w:eastAsia="Arial" w:hAnsi="Arial"/>
      <w:sz w:val="18"/>
      <w:szCs w:val="18"/>
      <w:shd w:val="clear" w:color="auto" w:fill="auto"/>
    </w:rPr>
  </w:style>
  <w:style w:type="paragraph" w:styleId="NormalWeb">
    <w:name w:val="Normal (Web)"/>
    <w:basedOn w:val="Normal"/>
    <w:uiPriority w:val="99"/>
    <w:semiHidden/>
    <w:unhideWhenUsed/>
    <w:rsid w:val="001D6251"/>
    <w:rPr>
      <w:rFonts w:ascii="MS PGothic" w:eastAsia="MS PGothic" w:hAnsi="MS PGothic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625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6251"/>
  </w:style>
  <w:style w:type="character" w:styleId="CommentReference">
    <w:name w:val="annotation reference"/>
    <w:basedOn w:val="DefaultParagraphFont"/>
    <w:uiPriority w:val="99"/>
    <w:semiHidden/>
    <w:unhideWhenUsed/>
    <w:rsid w:val="001D6251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31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3129"/>
    <w:rPr>
      <w:b/>
      <w:bCs/>
    </w:rPr>
  </w:style>
  <w:style w:type="paragraph" w:styleId="Revision">
    <w:name w:val="Revision"/>
    <w:hidden/>
    <w:uiPriority w:val="99"/>
    <w:semiHidden/>
    <w:rsid w:val="00FB3129"/>
  </w:style>
  <w:style w:type="character" w:styleId="LineNumber">
    <w:name w:val="line number"/>
    <w:basedOn w:val="DefaultParagraphFont"/>
    <w:uiPriority w:val="99"/>
    <w:semiHidden/>
    <w:unhideWhenUsed/>
    <w:rsid w:val="00EE4759"/>
  </w:style>
  <w:style w:type="character" w:customStyle="1" w:styleId="hps">
    <w:name w:val="hps"/>
    <w:basedOn w:val="DefaultParagraphFont"/>
    <w:rsid w:val="005306E1"/>
  </w:style>
  <w:style w:type="paragraph" w:styleId="ListParagraph">
    <w:name w:val="List Paragraph"/>
    <w:basedOn w:val="Normal"/>
    <w:uiPriority w:val="34"/>
    <w:qFormat/>
    <w:rsid w:val="005B4E92"/>
    <w:pPr>
      <w:ind w:leftChars="400" w:left="840"/>
    </w:pPr>
  </w:style>
  <w:style w:type="paragraph" w:customStyle="1" w:styleId="IOPRefs">
    <w:name w:val="IOPRefs"/>
    <w:basedOn w:val="Normal"/>
    <w:link w:val="IOPRefsChar"/>
    <w:qFormat/>
    <w:rsid w:val="000A21BA"/>
    <w:pPr>
      <w:numPr>
        <w:numId w:val="3"/>
      </w:numPr>
      <w:spacing w:line="259" w:lineRule="auto"/>
      <w:jc w:val="left"/>
    </w:pPr>
    <w:rPr>
      <w:rFonts w:ascii="Times New Roman" w:eastAsiaTheme="minorEastAsia" w:hAnsi="Times New Roman" w:cstheme="minorBidi"/>
      <w:noProof/>
      <w:sz w:val="18"/>
      <w:szCs w:val="22"/>
      <w:lang w:val="en-GB" w:eastAsia="en-US"/>
    </w:rPr>
  </w:style>
  <w:style w:type="character" w:customStyle="1" w:styleId="IOPRefsChar">
    <w:name w:val="IOPRefs Char"/>
    <w:basedOn w:val="DefaultParagraphFont"/>
    <w:link w:val="IOPRefs"/>
    <w:rsid w:val="000A21BA"/>
    <w:rPr>
      <w:rFonts w:ascii="Times New Roman" w:eastAsiaTheme="minorEastAsia" w:hAnsi="Times New Roman" w:cstheme="minorBidi"/>
      <w:noProof/>
      <w:sz w:val="18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92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8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5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2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1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0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tonaka@ncc.go.j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</a:majorFont>
      <a:minorFont>
        <a:latin typeface="Century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013C49-2C67-4029-A25C-3709C91C4C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27</TotalTime>
  <Pages>5</Pages>
  <Words>389</Words>
  <Characters>2438</Characters>
  <Application>Microsoft Office Word</Application>
  <DocSecurity>0</DocSecurity>
  <Lines>20</Lines>
  <Paragraphs>5</Paragraphs>
  <MMClips>0</MMClip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中村哲志</dc:creator>
  <cp:lastModifiedBy>Asha Mol S.P.</cp:lastModifiedBy>
  <cp:revision>7979</cp:revision>
  <cp:lastPrinted>2018-04-26T11:14:00Z</cp:lastPrinted>
  <dcterms:created xsi:type="dcterms:W3CDTF">2017-10-13T14:43:00Z</dcterms:created>
  <dcterms:modified xsi:type="dcterms:W3CDTF">2021-04-02T06:23:00Z</dcterms:modified>
</cp:coreProperties>
</file>